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D2B84F" w14:textId="737EEB36" w:rsidR="000147DA" w:rsidRPr="005A29BE" w:rsidRDefault="00A5131E" w:rsidP="0084074C">
      <w:pPr>
        <w:spacing w:after="120" w:line="360" w:lineRule="auto"/>
        <w:rPr>
          <w:rFonts w:cs="Calibri"/>
          <w:sz w:val="24"/>
          <w:szCs w:val="24"/>
        </w:rPr>
      </w:pPr>
      <w:bookmarkStart w:id="0" w:name="_Hlk50626796"/>
      <w:bookmarkStart w:id="1" w:name="_GoBack"/>
      <w:bookmarkEnd w:id="0"/>
      <w:r w:rsidRPr="005A29BE">
        <w:rPr>
          <w:rFonts w:cs="Calibri"/>
          <w:b/>
          <w:sz w:val="36"/>
          <w:szCs w:val="28"/>
        </w:rPr>
        <w:t xml:space="preserve">Pharmacokinetics and Safety of Niraparib in Patients </w:t>
      </w:r>
      <w:r w:rsidR="00356A31" w:rsidRPr="005A29BE">
        <w:rPr>
          <w:rFonts w:cs="Calibri"/>
          <w:b/>
          <w:sz w:val="36"/>
          <w:szCs w:val="28"/>
        </w:rPr>
        <w:t>with</w:t>
      </w:r>
      <w:r w:rsidRPr="005A29BE">
        <w:rPr>
          <w:rFonts w:cs="Calibri"/>
          <w:b/>
          <w:sz w:val="36"/>
          <w:szCs w:val="28"/>
        </w:rPr>
        <w:t xml:space="preserve"> Moderate Hepatic Impairment</w:t>
      </w:r>
    </w:p>
    <w:p w14:paraId="68910CE6" w14:textId="2BEF83D5" w:rsidR="009022B4" w:rsidRPr="005A29BE" w:rsidRDefault="009022B4" w:rsidP="009022B4">
      <w:pPr>
        <w:autoSpaceDE w:val="0"/>
        <w:autoSpaceDN w:val="0"/>
        <w:spacing w:after="120" w:line="360" w:lineRule="auto"/>
        <w:rPr>
          <w:rFonts w:eastAsia="Times New Roman" w:cs="Calibri"/>
          <w:sz w:val="20"/>
          <w:vertAlign w:val="superscript"/>
        </w:rPr>
      </w:pPr>
      <w:bookmarkStart w:id="2" w:name="_Hlk52194412"/>
      <w:r w:rsidRPr="005A29BE">
        <w:rPr>
          <w:rFonts w:eastAsia="PMingLiU" w:cs="Calibri"/>
          <w:szCs w:val="24"/>
          <w:lang w:eastAsia="zh-TW"/>
        </w:rPr>
        <w:t>Mehmet Akce</w:t>
      </w:r>
      <w:r w:rsidRPr="005A29BE">
        <w:rPr>
          <w:rFonts w:eastAsia="PMingLiU" w:cs="Calibri"/>
          <w:szCs w:val="24"/>
          <w:vertAlign w:val="superscript"/>
          <w:lang w:eastAsia="zh-TW"/>
        </w:rPr>
        <w:t>1</w:t>
      </w:r>
      <w:r w:rsidRPr="005A29BE">
        <w:rPr>
          <w:rFonts w:eastAsia="PMingLiU" w:cs="Calibri"/>
          <w:szCs w:val="24"/>
          <w:lang w:eastAsia="zh-TW"/>
        </w:rPr>
        <w:t>, Anthony El-Khoue</w:t>
      </w:r>
      <w:r w:rsidR="006C2CEB" w:rsidRPr="005A29BE">
        <w:rPr>
          <w:rFonts w:eastAsia="PMingLiU" w:cs="Calibri"/>
          <w:szCs w:val="24"/>
          <w:lang w:eastAsia="zh-TW"/>
        </w:rPr>
        <w:t>i</w:t>
      </w:r>
      <w:r w:rsidRPr="005A29BE">
        <w:rPr>
          <w:rFonts w:eastAsia="PMingLiU" w:cs="Calibri"/>
          <w:szCs w:val="24"/>
          <w:lang w:eastAsia="zh-TW"/>
        </w:rPr>
        <w:t>ry</w:t>
      </w:r>
      <w:r w:rsidRPr="005A29BE">
        <w:rPr>
          <w:rFonts w:eastAsia="PMingLiU" w:cs="Calibri"/>
          <w:szCs w:val="24"/>
          <w:vertAlign w:val="superscript"/>
          <w:lang w:eastAsia="zh-TW"/>
        </w:rPr>
        <w:t>2</w:t>
      </w:r>
      <w:r w:rsidRPr="005A29BE">
        <w:rPr>
          <w:rFonts w:eastAsia="PMingLiU" w:cs="Calibri"/>
          <w:szCs w:val="24"/>
          <w:lang w:eastAsia="zh-TW"/>
        </w:rPr>
        <w:t>, Sarina A. Piha-Paul</w:t>
      </w:r>
      <w:r w:rsidRPr="005A29BE">
        <w:rPr>
          <w:rFonts w:eastAsia="PMingLiU" w:cs="Calibri"/>
          <w:szCs w:val="24"/>
          <w:vertAlign w:val="superscript"/>
          <w:lang w:eastAsia="zh-TW"/>
        </w:rPr>
        <w:t>3</w:t>
      </w:r>
      <w:r w:rsidRPr="005A29BE">
        <w:rPr>
          <w:rFonts w:eastAsia="PMingLiU" w:cs="Calibri"/>
          <w:szCs w:val="24"/>
          <w:lang w:eastAsia="zh-TW"/>
        </w:rPr>
        <w:t>, Emeline Bacque</w:t>
      </w:r>
      <w:r w:rsidRPr="005A29BE">
        <w:rPr>
          <w:rFonts w:eastAsia="PMingLiU" w:cs="Calibri"/>
          <w:szCs w:val="24"/>
          <w:vertAlign w:val="superscript"/>
          <w:lang w:eastAsia="zh-TW"/>
        </w:rPr>
        <w:t>4</w:t>
      </w:r>
      <w:r w:rsidRPr="005A29BE">
        <w:rPr>
          <w:rFonts w:eastAsia="PMingLiU" w:cs="Calibri"/>
          <w:szCs w:val="24"/>
          <w:lang w:eastAsia="zh-TW"/>
        </w:rPr>
        <w:t>, Peng Pan</w:t>
      </w:r>
      <w:r w:rsidRPr="005A29BE">
        <w:rPr>
          <w:rFonts w:eastAsia="PMingLiU" w:cs="Calibri"/>
          <w:szCs w:val="24"/>
          <w:vertAlign w:val="superscript"/>
          <w:lang w:eastAsia="zh-TW"/>
        </w:rPr>
        <w:t>4</w:t>
      </w:r>
      <w:r w:rsidRPr="005A29BE">
        <w:rPr>
          <w:rFonts w:eastAsia="PMingLiU" w:cs="Calibri"/>
          <w:szCs w:val="24"/>
          <w:lang w:eastAsia="zh-TW"/>
        </w:rPr>
        <w:t>, Zhi-Yi Zhang</w:t>
      </w:r>
      <w:r w:rsidRPr="005A29BE">
        <w:rPr>
          <w:rFonts w:eastAsia="PMingLiU" w:cs="Calibri"/>
          <w:szCs w:val="24"/>
          <w:vertAlign w:val="superscript"/>
          <w:lang w:eastAsia="zh-TW"/>
        </w:rPr>
        <w:t>4</w:t>
      </w:r>
      <w:r w:rsidRPr="005A29BE">
        <w:rPr>
          <w:rFonts w:eastAsia="PMingLiU" w:cs="Calibri"/>
          <w:szCs w:val="24"/>
          <w:lang w:eastAsia="zh-TW"/>
        </w:rPr>
        <w:t>, Reginal</w:t>
      </w:r>
      <w:r w:rsidR="00A3420E" w:rsidRPr="005A29BE">
        <w:rPr>
          <w:rFonts w:eastAsia="PMingLiU" w:cs="Calibri"/>
          <w:szCs w:val="24"/>
          <w:lang w:eastAsia="zh-TW"/>
        </w:rPr>
        <w:t>d</w:t>
      </w:r>
      <w:r w:rsidRPr="005A29BE">
        <w:rPr>
          <w:rFonts w:eastAsia="PMingLiU" w:cs="Calibri"/>
          <w:szCs w:val="24"/>
          <w:lang w:eastAsia="zh-TW"/>
        </w:rPr>
        <w:t xml:space="preserve"> Ewesuedo</w:t>
      </w:r>
      <w:r w:rsidRPr="005A29BE">
        <w:rPr>
          <w:rFonts w:eastAsia="PMingLiU" w:cs="Calibri"/>
          <w:szCs w:val="24"/>
          <w:vertAlign w:val="superscript"/>
          <w:lang w:eastAsia="zh-TW"/>
        </w:rPr>
        <w:t>4</w:t>
      </w:r>
      <w:r w:rsidRPr="005A29BE">
        <w:rPr>
          <w:rFonts w:eastAsia="PMingLiU" w:cs="Calibri"/>
          <w:szCs w:val="24"/>
          <w:lang w:eastAsia="zh-TW"/>
        </w:rPr>
        <w:t>, Divya Gupta</w:t>
      </w:r>
      <w:r w:rsidRPr="005A29BE">
        <w:rPr>
          <w:rFonts w:eastAsia="PMingLiU" w:cs="Calibri"/>
          <w:szCs w:val="24"/>
          <w:vertAlign w:val="superscript"/>
          <w:lang w:eastAsia="zh-TW"/>
        </w:rPr>
        <w:t>4</w:t>
      </w:r>
      <w:r w:rsidRPr="005A29BE">
        <w:rPr>
          <w:rFonts w:eastAsia="PMingLiU" w:cs="Calibri"/>
          <w:szCs w:val="24"/>
          <w:lang w:eastAsia="zh-TW"/>
        </w:rPr>
        <w:t>, Yongqiang Tang</w:t>
      </w:r>
      <w:r w:rsidRPr="005A29BE">
        <w:rPr>
          <w:rFonts w:eastAsia="PMingLiU" w:cs="Calibri"/>
          <w:szCs w:val="24"/>
          <w:vertAlign w:val="superscript"/>
          <w:lang w:eastAsia="zh-TW"/>
        </w:rPr>
        <w:t>4</w:t>
      </w:r>
      <w:r w:rsidRPr="005A29BE">
        <w:rPr>
          <w:rFonts w:eastAsia="PMingLiU" w:cs="Calibri"/>
          <w:szCs w:val="24"/>
          <w:lang w:eastAsia="zh-TW"/>
        </w:rPr>
        <w:t>, Ashley Milton</w:t>
      </w:r>
      <w:r w:rsidRPr="005A29BE">
        <w:rPr>
          <w:rFonts w:eastAsia="PMingLiU" w:cs="Calibri"/>
          <w:szCs w:val="24"/>
          <w:vertAlign w:val="superscript"/>
          <w:lang w:eastAsia="zh-TW"/>
        </w:rPr>
        <w:t>4*</w:t>
      </w:r>
      <w:r w:rsidRPr="005A29BE">
        <w:rPr>
          <w:rFonts w:eastAsia="PMingLiU" w:cs="Calibri"/>
          <w:szCs w:val="24"/>
          <w:lang w:eastAsia="zh-TW"/>
        </w:rPr>
        <w:t xml:space="preserve">, </w:t>
      </w:r>
      <w:r w:rsidR="00A3420E" w:rsidRPr="005A29BE">
        <w:rPr>
          <w:rFonts w:eastAsia="PMingLiU" w:cs="Calibri"/>
          <w:szCs w:val="24"/>
          <w:lang w:eastAsia="zh-TW"/>
        </w:rPr>
        <w:t>Stefan Zajic</w:t>
      </w:r>
      <w:r w:rsidR="00536564" w:rsidRPr="005A29BE">
        <w:rPr>
          <w:rFonts w:eastAsia="PMingLiU" w:cs="Calibri"/>
          <w:szCs w:val="24"/>
          <w:vertAlign w:val="superscript"/>
          <w:lang w:eastAsia="zh-TW"/>
        </w:rPr>
        <w:t>5</w:t>
      </w:r>
      <w:r w:rsidR="00A3420E" w:rsidRPr="005A29BE">
        <w:rPr>
          <w:rFonts w:eastAsia="PMingLiU" w:cs="Calibri"/>
          <w:szCs w:val="24"/>
          <w:lang w:eastAsia="zh-TW"/>
        </w:rPr>
        <w:t xml:space="preserve">, </w:t>
      </w:r>
      <w:r w:rsidRPr="005A29BE">
        <w:rPr>
          <w:rFonts w:eastAsia="PMingLiU" w:cs="Calibri"/>
          <w:szCs w:val="24"/>
          <w:lang w:eastAsia="zh-TW"/>
        </w:rPr>
        <w:t>Patricia L. Judson</w:t>
      </w:r>
      <w:r w:rsidRPr="005A29BE">
        <w:rPr>
          <w:rFonts w:eastAsia="PMingLiU" w:cs="Calibri"/>
          <w:szCs w:val="24"/>
          <w:vertAlign w:val="superscript"/>
          <w:lang w:eastAsia="zh-TW"/>
        </w:rPr>
        <w:t>4</w:t>
      </w:r>
      <w:r w:rsidRPr="005A29BE">
        <w:rPr>
          <w:rFonts w:eastAsia="PMingLiU" w:cs="Calibri"/>
          <w:szCs w:val="24"/>
          <w:lang w:eastAsia="zh-TW"/>
        </w:rPr>
        <w:t>, Cindy L. O’Bryant</w:t>
      </w:r>
      <w:r w:rsidR="00536564" w:rsidRPr="005A29BE">
        <w:rPr>
          <w:rFonts w:eastAsia="PMingLiU" w:cs="Calibri"/>
          <w:szCs w:val="24"/>
          <w:vertAlign w:val="superscript"/>
          <w:lang w:eastAsia="zh-TW"/>
        </w:rPr>
        <w:t>6</w:t>
      </w:r>
    </w:p>
    <w:bookmarkEnd w:id="2"/>
    <w:p w14:paraId="1FA8BBC8" w14:textId="5A3B353B" w:rsidR="009022B4" w:rsidRPr="005A29BE" w:rsidRDefault="009022B4" w:rsidP="009022B4">
      <w:pPr>
        <w:spacing w:after="120" w:line="360" w:lineRule="auto"/>
        <w:rPr>
          <w:rFonts w:eastAsia="PMingLiU" w:cs="Calibri"/>
          <w:szCs w:val="24"/>
          <w:lang w:eastAsia="zh-TW"/>
        </w:rPr>
      </w:pPr>
      <w:r w:rsidRPr="005A29BE">
        <w:rPr>
          <w:rFonts w:eastAsia="PMingLiU" w:cs="Calibri"/>
          <w:szCs w:val="24"/>
          <w:lang w:eastAsia="zh-TW"/>
        </w:rPr>
        <w:br/>
      </w:r>
      <w:r w:rsidRPr="005A29BE">
        <w:rPr>
          <w:rFonts w:eastAsia="PMingLiU" w:cs="Calibri"/>
          <w:szCs w:val="24"/>
          <w:vertAlign w:val="superscript"/>
          <w:lang w:eastAsia="zh-TW"/>
        </w:rPr>
        <w:t>1</w:t>
      </w:r>
      <w:r w:rsidRPr="005A29BE">
        <w:rPr>
          <w:rFonts w:eastAsia="PMingLiU" w:cs="Calibri"/>
          <w:szCs w:val="24"/>
          <w:lang w:eastAsia="zh-TW"/>
        </w:rPr>
        <w:t xml:space="preserve">Winship Cancer Institute of Emory University, Atlanta, GA, USA; </w:t>
      </w:r>
      <w:r w:rsidRPr="005A29BE">
        <w:rPr>
          <w:rFonts w:eastAsia="PMingLiU" w:cs="Calibri"/>
          <w:szCs w:val="24"/>
          <w:vertAlign w:val="superscript"/>
          <w:lang w:eastAsia="zh-TW"/>
        </w:rPr>
        <w:t>2</w:t>
      </w:r>
      <w:r w:rsidRPr="005A29BE">
        <w:rPr>
          <w:rFonts w:eastAsia="PMingLiU" w:cs="Calibri"/>
          <w:szCs w:val="24"/>
          <w:lang w:eastAsia="zh-TW"/>
        </w:rPr>
        <w:t xml:space="preserve">University of Southern California Norris Comprehensive Cancer Center, Los Angeles, CA, USA; </w:t>
      </w:r>
      <w:r w:rsidRPr="005A29BE">
        <w:rPr>
          <w:rFonts w:eastAsia="PMingLiU" w:cs="Calibri"/>
          <w:szCs w:val="24"/>
          <w:vertAlign w:val="superscript"/>
          <w:lang w:eastAsia="zh-TW"/>
        </w:rPr>
        <w:t>3</w:t>
      </w:r>
      <w:r w:rsidRPr="005A29BE">
        <w:rPr>
          <w:rFonts w:eastAsia="PMingLiU" w:cs="Calibri"/>
          <w:szCs w:val="24"/>
          <w:lang w:eastAsia="zh-TW"/>
        </w:rPr>
        <w:t xml:space="preserve">University of Texas MD Anderson Cancer Center, Houston, TX, USA; </w:t>
      </w:r>
      <w:r w:rsidRPr="005A29BE">
        <w:rPr>
          <w:rFonts w:eastAsia="PMingLiU" w:cs="Calibri"/>
          <w:szCs w:val="24"/>
          <w:vertAlign w:val="superscript"/>
          <w:lang w:eastAsia="zh-TW"/>
        </w:rPr>
        <w:t>4</w:t>
      </w:r>
      <w:r w:rsidRPr="005A29BE">
        <w:rPr>
          <w:rFonts w:eastAsia="PMingLiU" w:cs="Calibri"/>
          <w:szCs w:val="24"/>
          <w:lang w:eastAsia="zh-TW"/>
        </w:rPr>
        <w:t>GlaxoSmithKline, Waltham, MA, USA;</w:t>
      </w:r>
      <w:r w:rsidR="00536564" w:rsidRPr="005A29BE">
        <w:rPr>
          <w:rFonts w:eastAsia="PMingLiU" w:cs="Calibri"/>
          <w:szCs w:val="24"/>
          <w:lang w:eastAsia="zh-TW"/>
        </w:rPr>
        <w:t xml:space="preserve"> </w:t>
      </w:r>
      <w:r w:rsidR="00536564" w:rsidRPr="005A29BE">
        <w:rPr>
          <w:rFonts w:eastAsia="PMingLiU" w:cs="Calibri"/>
          <w:szCs w:val="24"/>
          <w:vertAlign w:val="superscript"/>
          <w:lang w:eastAsia="zh-TW"/>
        </w:rPr>
        <w:t>5</w:t>
      </w:r>
      <w:r w:rsidR="00536564" w:rsidRPr="005A29BE">
        <w:rPr>
          <w:rFonts w:eastAsia="PMingLiU" w:cs="Calibri"/>
          <w:szCs w:val="24"/>
          <w:lang w:eastAsia="zh-TW"/>
        </w:rPr>
        <w:t>GlaxoSmithKline, Upper Providence, PA, USA;</w:t>
      </w:r>
      <w:r w:rsidRPr="005A29BE">
        <w:rPr>
          <w:rFonts w:eastAsia="PMingLiU" w:cs="Calibri"/>
          <w:szCs w:val="24"/>
          <w:lang w:eastAsia="zh-TW"/>
        </w:rPr>
        <w:t xml:space="preserve"> </w:t>
      </w:r>
      <w:r w:rsidR="00536564" w:rsidRPr="005A29BE">
        <w:rPr>
          <w:rFonts w:eastAsia="PMingLiU" w:cs="Calibri"/>
          <w:szCs w:val="24"/>
          <w:vertAlign w:val="superscript"/>
          <w:lang w:eastAsia="zh-TW"/>
        </w:rPr>
        <w:t>6</w:t>
      </w:r>
      <w:r w:rsidRPr="005A29BE">
        <w:rPr>
          <w:rFonts w:eastAsia="PMingLiU" w:cs="Calibri"/>
          <w:szCs w:val="24"/>
          <w:lang w:eastAsia="zh-TW"/>
        </w:rPr>
        <w:t xml:space="preserve">University of Colorado Cancer Center, Aurora, CO, USA </w:t>
      </w:r>
    </w:p>
    <w:p w14:paraId="0F6884C9" w14:textId="2FB6492A" w:rsidR="00911F30" w:rsidRPr="005A29BE" w:rsidRDefault="004056E7" w:rsidP="00D6310C">
      <w:pPr>
        <w:spacing w:after="120" w:line="360" w:lineRule="auto"/>
        <w:rPr>
          <w:rFonts w:eastAsia="PMingLiU" w:cs="Calibri"/>
          <w:szCs w:val="24"/>
          <w:lang w:eastAsia="zh-TW"/>
        </w:rPr>
      </w:pPr>
      <w:r w:rsidRPr="005A29BE">
        <w:rPr>
          <w:rFonts w:eastAsia="PMingLiU" w:cs="Calibri"/>
          <w:szCs w:val="24"/>
          <w:lang w:eastAsia="zh-TW"/>
        </w:rPr>
        <w:t>*</w:t>
      </w:r>
      <w:r w:rsidR="00320EF7" w:rsidRPr="005A29BE">
        <w:rPr>
          <w:rFonts w:eastAsia="PMingLiU" w:cs="Calibri"/>
          <w:szCs w:val="24"/>
          <w:lang w:eastAsia="zh-TW"/>
        </w:rPr>
        <w:t xml:space="preserve">Current </w:t>
      </w:r>
      <w:r w:rsidRPr="005A29BE">
        <w:rPr>
          <w:rFonts w:eastAsia="PMingLiU" w:cs="Calibri"/>
          <w:szCs w:val="24"/>
          <w:lang w:eastAsia="zh-TW"/>
        </w:rPr>
        <w:t>affiliation</w:t>
      </w:r>
      <w:r w:rsidR="00320EF7" w:rsidRPr="005A29BE">
        <w:rPr>
          <w:rFonts w:eastAsia="PMingLiU" w:cs="Calibri"/>
          <w:szCs w:val="24"/>
          <w:lang w:eastAsia="zh-TW"/>
        </w:rPr>
        <w:t xml:space="preserve">: </w:t>
      </w:r>
      <w:r w:rsidR="005445D1" w:rsidRPr="005A29BE">
        <w:rPr>
          <w:rFonts w:eastAsia="PMingLiU" w:cs="Calibri"/>
          <w:szCs w:val="24"/>
          <w:lang w:eastAsia="zh-TW"/>
        </w:rPr>
        <w:t>Dyne Therapeutics, Waltham, MA, USA</w:t>
      </w:r>
    </w:p>
    <w:p w14:paraId="5B097319" w14:textId="6CE283F0" w:rsidR="00A5131E" w:rsidRPr="005A29BE" w:rsidRDefault="00911F30" w:rsidP="00D6310C">
      <w:pPr>
        <w:spacing w:after="120" w:line="360" w:lineRule="auto"/>
        <w:rPr>
          <w:rFonts w:eastAsia="PMingLiU" w:cs="Calibri"/>
          <w:szCs w:val="24"/>
          <w:lang w:eastAsia="zh-TW"/>
        </w:rPr>
      </w:pPr>
      <w:r w:rsidRPr="005A29BE">
        <w:rPr>
          <w:rFonts w:eastAsia="PMingLiU" w:cs="Calibri"/>
          <w:szCs w:val="24"/>
          <w:vertAlign w:val="superscript"/>
          <w:lang w:eastAsia="zh-TW"/>
        </w:rPr>
        <w:t>†</w:t>
      </w:r>
      <w:r w:rsidRPr="005A29BE">
        <w:rPr>
          <w:rFonts w:eastAsia="PMingLiU" w:cs="Calibri"/>
          <w:szCs w:val="24"/>
          <w:lang w:eastAsia="zh-TW"/>
        </w:rPr>
        <w:t xml:space="preserve">Current affiliation: </w:t>
      </w:r>
      <w:r w:rsidR="004D7063" w:rsidRPr="005A29BE">
        <w:rPr>
          <w:rFonts w:eastAsia="PMingLiU" w:cs="Calibri"/>
          <w:szCs w:val="24"/>
          <w:lang w:eastAsia="zh-TW"/>
        </w:rPr>
        <w:t>Mersana Therapeutics, Cambridge, MA, USA</w:t>
      </w:r>
    </w:p>
    <w:p w14:paraId="47E2EC81" w14:textId="72ADEC56" w:rsidR="0063027A" w:rsidRPr="005A29BE" w:rsidRDefault="0063027A" w:rsidP="00D6310C">
      <w:pPr>
        <w:spacing w:after="120" w:line="360" w:lineRule="auto"/>
        <w:rPr>
          <w:rFonts w:eastAsia="PMingLiU" w:cs="Calibri"/>
          <w:b/>
          <w:szCs w:val="24"/>
          <w:lang w:eastAsia="zh-TW"/>
        </w:rPr>
      </w:pPr>
      <w:r w:rsidRPr="005A29BE">
        <w:rPr>
          <w:rFonts w:eastAsia="PMingLiU" w:cs="Calibri"/>
          <w:b/>
          <w:szCs w:val="24"/>
          <w:lang w:eastAsia="zh-TW"/>
        </w:rPr>
        <w:t>Corresponding author:</w:t>
      </w:r>
      <w:r w:rsidR="0087563B" w:rsidRPr="005A29BE">
        <w:rPr>
          <w:rFonts w:eastAsia="PMingLiU" w:cs="Calibri"/>
          <w:b/>
          <w:szCs w:val="24"/>
          <w:lang w:eastAsia="zh-TW"/>
        </w:rPr>
        <w:t xml:space="preserve"> </w:t>
      </w:r>
      <w:r w:rsidR="000D002E" w:rsidRPr="005A29BE">
        <w:rPr>
          <w:rFonts w:eastAsia="PMingLiU" w:cs="Calibri"/>
          <w:szCs w:val="24"/>
          <w:lang w:eastAsia="zh-TW"/>
        </w:rPr>
        <w:t>Cindy L. O’Bryant</w:t>
      </w:r>
    </w:p>
    <w:p w14:paraId="6797DDD0" w14:textId="2B444DEF" w:rsidR="0063027A" w:rsidRPr="005A29BE" w:rsidRDefault="0063027A" w:rsidP="000D002E">
      <w:pPr>
        <w:spacing w:after="120" w:line="360" w:lineRule="auto"/>
        <w:rPr>
          <w:rFonts w:eastAsia="PMingLiU" w:cs="Calibri"/>
          <w:szCs w:val="24"/>
          <w:lang w:eastAsia="zh-TW"/>
        </w:rPr>
      </w:pPr>
      <w:r w:rsidRPr="005A29BE">
        <w:rPr>
          <w:rFonts w:eastAsia="PMingLiU" w:cs="Calibri"/>
          <w:b/>
          <w:szCs w:val="24"/>
          <w:lang w:eastAsia="zh-TW"/>
        </w:rPr>
        <w:t>Address:</w:t>
      </w:r>
      <w:r w:rsidR="0087563B" w:rsidRPr="005A29BE">
        <w:rPr>
          <w:rFonts w:eastAsia="PMingLiU" w:cs="Calibri"/>
          <w:b/>
          <w:szCs w:val="24"/>
          <w:lang w:eastAsia="zh-TW"/>
        </w:rPr>
        <w:t xml:space="preserve"> </w:t>
      </w:r>
      <w:r w:rsidR="000D002E" w:rsidRPr="005A29BE">
        <w:rPr>
          <w:rFonts w:eastAsia="PMingLiU" w:cs="Calibri"/>
          <w:szCs w:val="24"/>
          <w:lang w:eastAsia="zh-TW"/>
        </w:rPr>
        <w:t xml:space="preserve">University of Colorado Cancer Center, </w:t>
      </w:r>
      <w:r w:rsidR="00663346" w:rsidRPr="005A29BE">
        <w:rPr>
          <w:rFonts w:eastAsia="PMingLiU" w:cs="Calibri"/>
          <w:szCs w:val="24"/>
          <w:lang w:eastAsia="zh-TW"/>
        </w:rPr>
        <w:t>Mail Stop C238, 12850 East Montview Blvd., V20-1223</w:t>
      </w:r>
      <w:r w:rsidR="000D002E" w:rsidRPr="005A29BE">
        <w:rPr>
          <w:rFonts w:eastAsia="PMingLiU" w:cs="Calibri"/>
          <w:szCs w:val="24"/>
          <w:lang w:eastAsia="zh-TW"/>
        </w:rPr>
        <w:t xml:space="preserve"> Aurora, CO 80045, USA</w:t>
      </w:r>
      <w:r w:rsidR="000D002E" w:rsidRPr="005A29BE" w:rsidDel="000D002E">
        <w:rPr>
          <w:rFonts w:eastAsia="PMingLiU" w:cs="Calibri"/>
          <w:szCs w:val="24"/>
          <w:lang w:eastAsia="zh-TW"/>
        </w:rPr>
        <w:t xml:space="preserve"> </w:t>
      </w:r>
    </w:p>
    <w:p w14:paraId="4825634E" w14:textId="2461100E" w:rsidR="0063027A" w:rsidRPr="005A29BE" w:rsidRDefault="0063027A" w:rsidP="00D6310C">
      <w:pPr>
        <w:spacing w:after="120" w:line="360" w:lineRule="auto"/>
        <w:rPr>
          <w:rFonts w:eastAsia="PMingLiU" w:cs="Calibri"/>
          <w:szCs w:val="24"/>
          <w:lang w:eastAsia="zh-TW"/>
        </w:rPr>
      </w:pPr>
      <w:r w:rsidRPr="005A29BE">
        <w:rPr>
          <w:rFonts w:eastAsia="PMingLiU" w:cs="Calibri"/>
          <w:b/>
          <w:szCs w:val="24"/>
          <w:lang w:eastAsia="zh-TW"/>
        </w:rPr>
        <w:t>Phone number:</w:t>
      </w:r>
      <w:r w:rsidR="000F1E23" w:rsidRPr="005A29BE">
        <w:rPr>
          <w:rFonts w:asciiTheme="minorHAnsi" w:eastAsia="PMingLiU" w:hAnsiTheme="minorHAnsi" w:cstheme="minorHAnsi"/>
          <w:bCs/>
          <w:lang w:eastAsia="zh-TW"/>
        </w:rPr>
        <w:t xml:space="preserve"> </w:t>
      </w:r>
      <w:hyperlink r:id="rId16" w:history="1">
        <w:r w:rsidR="000D002E" w:rsidRPr="005A29BE">
          <w:rPr>
            <w:rStyle w:val="Hyperlink"/>
            <w:rFonts w:asciiTheme="minorHAnsi" w:hAnsiTheme="minorHAnsi" w:cstheme="minorHAnsi"/>
            <w:bCs/>
            <w:color w:val="auto"/>
            <w:u w:val="none"/>
            <w:shd w:val="clear" w:color="auto" w:fill="FFFFFF"/>
          </w:rPr>
          <w:t>303-724-2625</w:t>
        </w:r>
      </w:hyperlink>
    </w:p>
    <w:p w14:paraId="36978E3E" w14:textId="5CE78A75" w:rsidR="0063027A" w:rsidRPr="005A29BE" w:rsidRDefault="0063027A" w:rsidP="00D6310C">
      <w:pPr>
        <w:spacing w:after="120" w:line="360" w:lineRule="auto"/>
        <w:rPr>
          <w:rFonts w:eastAsia="PMingLiU" w:cs="Calibri"/>
          <w:szCs w:val="24"/>
          <w:lang w:eastAsia="zh-TW"/>
        </w:rPr>
      </w:pPr>
      <w:r w:rsidRPr="005A29BE">
        <w:rPr>
          <w:rFonts w:eastAsia="PMingLiU" w:cs="Calibri"/>
          <w:b/>
          <w:szCs w:val="24"/>
          <w:lang w:eastAsia="zh-TW"/>
        </w:rPr>
        <w:t>Email:</w:t>
      </w:r>
      <w:r w:rsidR="000F1E23" w:rsidRPr="005A29BE">
        <w:rPr>
          <w:rFonts w:eastAsia="PMingLiU" w:cs="Calibri"/>
          <w:b/>
          <w:szCs w:val="24"/>
          <w:lang w:eastAsia="zh-TW"/>
        </w:rPr>
        <w:t xml:space="preserve"> </w:t>
      </w:r>
      <w:r w:rsidR="000D002E" w:rsidRPr="005A29BE">
        <w:rPr>
          <w:rFonts w:eastAsia="PMingLiU" w:cs="Calibri"/>
          <w:szCs w:val="24"/>
          <w:lang w:eastAsia="zh-TW"/>
        </w:rPr>
        <w:t>cindy.obryant@cuanschutz.edu</w:t>
      </w:r>
    </w:p>
    <w:p w14:paraId="0FAEA03A" w14:textId="77777777" w:rsidR="00D51A72" w:rsidRPr="0099496D" w:rsidRDefault="00D51A72" w:rsidP="0063027A">
      <w:pPr>
        <w:spacing w:after="120" w:line="360" w:lineRule="auto"/>
        <w:rPr>
          <w:rFonts w:eastAsia="PMingLiU" w:cs="Calibri"/>
          <w:b/>
          <w:szCs w:val="24"/>
          <w:lang w:eastAsia="zh-TW"/>
        </w:rPr>
      </w:pPr>
    </w:p>
    <w:p w14:paraId="31F89554" w14:textId="07C79D5D" w:rsidR="00F221E1" w:rsidRPr="008A6AC0" w:rsidRDefault="0099496D" w:rsidP="00513F00">
      <w:pPr>
        <w:spacing w:after="120" w:line="360" w:lineRule="auto"/>
        <w:rPr>
          <w:rFonts w:cs="Calibri"/>
          <w:b/>
          <w:sz w:val="24"/>
          <w:szCs w:val="24"/>
        </w:rPr>
      </w:pPr>
      <w:r w:rsidRPr="008A6AC0">
        <w:rPr>
          <w:rFonts w:cs="Calibri"/>
          <w:b/>
          <w:sz w:val="24"/>
          <w:szCs w:val="24"/>
        </w:rPr>
        <w:t>SUPPLEMENT</w:t>
      </w:r>
    </w:p>
    <w:p w14:paraId="51C11C38" w14:textId="77777777" w:rsidR="006C4AC3" w:rsidRPr="005A29BE" w:rsidRDefault="006C4AC3" w:rsidP="00513F00">
      <w:pPr>
        <w:spacing w:after="120" w:line="360" w:lineRule="auto"/>
        <w:rPr>
          <w:rFonts w:cs="Calibri"/>
        </w:rPr>
      </w:pPr>
    </w:p>
    <w:p w14:paraId="24B0DD4C" w14:textId="2D9F4B50" w:rsidR="005D56B8" w:rsidRPr="005A29BE" w:rsidRDefault="005D56B8" w:rsidP="00154F9C">
      <w:pPr>
        <w:spacing w:line="256" w:lineRule="auto"/>
        <w:rPr>
          <w:b/>
        </w:rPr>
        <w:sectPr w:rsidR="005D56B8" w:rsidRPr="005A29BE" w:rsidSect="00B67B6C">
          <w:footerReference w:type="default" r:id="rId17"/>
          <w:pgSz w:w="12240" w:h="15840"/>
          <w:pgMar w:top="1440" w:right="1440" w:bottom="1440" w:left="1440" w:header="720" w:footer="720" w:gutter="0"/>
          <w:cols w:space="720"/>
          <w:docGrid w:linePitch="360"/>
        </w:sectPr>
      </w:pPr>
    </w:p>
    <w:p w14:paraId="302674EB" w14:textId="4F63BB6F" w:rsidR="00154F9C" w:rsidRPr="005A29BE" w:rsidRDefault="00154F9C" w:rsidP="00154F9C">
      <w:pPr>
        <w:spacing w:line="256" w:lineRule="auto"/>
        <w:rPr>
          <w:b/>
          <w:bCs/>
          <w:sz w:val="28"/>
          <w:szCs w:val="28"/>
        </w:rPr>
      </w:pPr>
      <w:r w:rsidRPr="005A29BE">
        <w:rPr>
          <w:b/>
          <w:bCs/>
          <w:sz w:val="28"/>
          <w:szCs w:val="28"/>
        </w:rPr>
        <w:t>Supplementary Data</w:t>
      </w:r>
    </w:p>
    <w:p w14:paraId="4E6019B6" w14:textId="77777777" w:rsidR="00154F9C" w:rsidRPr="005A29BE" w:rsidRDefault="00154F9C" w:rsidP="00154F9C">
      <w:pPr>
        <w:spacing w:line="256" w:lineRule="auto"/>
      </w:pPr>
      <w:r w:rsidRPr="005A29BE">
        <w:rPr>
          <w:b/>
          <w:bCs/>
        </w:rPr>
        <w:t xml:space="preserve">Supplementary Table S1. </w:t>
      </w:r>
      <w:r w:rsidRPr="005A29BE">
        <w:t>Summary of PK parameters of niraparib by hepatic function group</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0"/>
        <w:gridCol w:w="1160"/>
        <w:gridCol w:w="1411"/>
        <w:gridCol w:w="1380"/>
        <w:gridCol w:w="1333"/>
        <w:gridCol w:w="1248"/>
        <w:gridCol w:w="1248"/>
        <w:gridCol w:w="1248"/>
        <w:gridCol w:w="1236"/>
        <w:gridCol w:w="1326"/>
      </w:tblGrid>
      <w:tr w:rsidR="00154F9C" w:rsidRPr="005A29BE" w14:paraId="5C0BFA31" w14:textId="77777777" w:rsidTr="004745F2">
        <w:tc>
          <w:tcPr>
            <w:tcW w:w="1388" w:type="dxa"/>
            <w:tcBorders>
              <w:top w:val="single" w:sz="4" w:space="0" w:color="auto"/>
              <w:left w:val="single" w:sz="4" w:space="0" w:color="auto"/>
              <w:bottom w:val="single" w:sz="4" w:space="0" w:color="auto"/>
              <w:right w:val="single" w:sz="4" w:space="0" w:color="auto"/>
            </w:tcBorders>
            <w:shd w:val="clear" w:color="auto" w:fill="auto"/>
            <w:hideMark/>
          </w:tcPr>
          <w:p w14:paraId="57C739C0" w14:textId="77777777" w:rsidR="00154F9C" w:rsidRPr="005A29BE" w:rsidRDefault="00154F9C" w:rsidP="004745F2">
            <w:pPr>
              <w:spacing w:after="0"/>
              <w:rPr>
                <w:rFonts w:cs="Calibri"/>
              </w:rPr>
            </w:pPr>
            <w:r w:rsidRPr="005A29BE">
              <w:rPr>
                <w:rFonts w:cs="Calibri"/>
              </w:rPr>
              <w:t>Group</w:t>
            </w:r>
          </w:p>
        </w:tc>
        <w:tc>
          <w:tcPr>
            <w:tcW w:w="1160" w:type="dxa"/>
            <w:tcBorders>
              <w:top w:val="single" w:sz="4" w:space="0" w:color="auto"/>
              <w:left w:val="single" w:sz="4" w:space="0" w:color="auto"/>
              <w:bottom w:val="single" w:sz="4" w:space="0" w:color="auto"/>
              <w:right w:val="single" w:sz="4" w:space="0" w:color="auto"/>
            </w:tcBorders>
            <w:shd w:val="clear" w:color="auto" w:fill="auto"/>
          </w:tcPr>
          <w:p w14:paraId="10FF6467" w14:textId="77777777" w:rsidR="00154F9C" w:rsidRPr="005A29BE" w:rsidRDefault="00154F9C" w:rsidP="004745F2">
            <w:pPr>
              <w:spacing w:after="0"/>
              <w:jc w:val="center"/>
              <w:rPr>
                <w:rFonts w:cs="Calibri"/>
              </w:rPr>
            </w:pPr>
          </w:p>
        </w:tc>
        <w:tc>
          <w:tcPr>
            <w:tcW w:w="1558" w:type="dxa"/>
            <w:tcBorders>
              <w:top w:val="single" w:sz="4" w:space="0" w:color="auto"/>
              <w:left w:val="single" w:sz="4" w:space="0" w:color="auto"/>
              <w:bottom w:val="single" w:sz="4" w:space="0" w:color="auto"/>
              <w:right w:val="single" w:sz="4" w:space="0" w:color="auto"/>
            </w:tcBorders>
            <w:shd w:val="clear" w:color="auto" w:fill="auto"/>
            <w:hideMark/>
          </w:tcPr>
          <w:p w14:paraId="30BB7B3E"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C</w:t>
            </w:r>
            <w:r w:rsidRPr="005A29BE">
              <w:rPr>
                <w:rFonts w:cs="Calibri"/>
                <w:color w:val="000000"/>
                <w:vertAlign w:val="subscript"/>
              </w:rPr>
              <w:t xml:space="preserve">max </w:t>
            </w:r>
          </w:p>
          <w:p w14:paraId="2373B95D" w14:textId="77777777" w:rsidR="00154F9C" w:rsidRPr="005A29BE" w:rsidRDefault="00154F9C" w:rsidP="004745F2">
            <w:pPr>
              <w:spacing w:after="0"/>
              <w:jc w:val="center"/>
              <w:rPr>
                <w:rFonts w:cs="Calibri"/>
              </w:rPr>
            </w:pPr>
            <w:r w:rsidRPr="005A29BE">
              <w:rPr>
                <w:rFonts w:cs="Calibri"/>
              </w:rPr>
              <w:t xml:space="preserve">(ng/mL) </w:t>
            </w:r>
          </w:p>
        </w:tc>
        <w:tc>
          <w:tcPr>
            <w:tcW w:w="1450" w:type="dxa"/>
            <w:tcBorders>
              <w:top w:val="single" w:sz="4" w:space="0" w:color="auto"/>
              <w:left w:val="single" w:sz="4" w:space="0" w:color="auto"/>
              <w:bottom w:val="single" w:sz="4" w:space="0" w:color="auto"/>
              <w:right w:val="single" w:sz="4" w:space="0" w:color="auto"/>
            </w:tcBorders>
            <w:shd w:val="clear" w:color="auto" w:fill="auto"/>
            <w:hideMark/>
          </w:tcPr>
          <w:p w14:paraId="299AF556"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AUC</w:t>
            </w:r>
            <w:r w:rsidRPr="005A29BE">
              <w:rPr>
                <w:rFonts w:cs="Calibri"/>
                <w:color w:val="000000"/>
                <w:vertAlign w:val="subscript"/>
              </w:rPr>
              <w:t>last</w:t>
            </w:r>
            <w:r w:rsidRPr="005A29BE">
              <w:rPr>
                <w:rFonts w:cs="Calibri"/>
                <w:color w:val="000000"/>
              </w:rPr>
              <w:t xml:space="preserve"> </w:t>
            </w:r>
          </w:p>
          <w:p w14:paraId="38C2A1D6" w14:textId="1D2BEFE1" w:rsidR="00154F9C" w:rsidRPr="005A29BE" w:rsidRDefault="00154F9C" w:rsidP="004745F2">
            <w:pPr>
              <w:spacing w:after="0"/>
              <w:jc w:val="center"/>
              <w:rPr>
                <w:rFonts w:cs="Calibri"/>
              </w:rPr>
            </w:pPr>
            <w:r w:rsidRPr="005A29BE">
              <w:rPr>
                <w:rFonts w:cs="Calibri"/>
              </w:rPr>
              <w:t xml:space="preserve">(h*ng/mL) </w:t>
            </w:r>
          </w:p>
        </w:tc>
        <w:tc>
          <w:tcPr>
            <w:tcW w:w="1389" w:type="dxa"/>
            <w:tcBorders>
              <w:top w:val="single" w:sz="4" w:space="0" w:color="auto"/>
              <w:left w:val="single" w:sz="4" w:space="0" w:color="auto"/>
              <w:bottom w:val="single" w:sz="4" w:space="0" w:color="auto"/>
              <w:right w:val="single" w:sz="4" w:space="0" w:color="auto"/>
            </w:tcBorders>
            <w:shd w:val="clear" w:color="auto" w:fill="auto"/>
            <w:hideMark/>
          </w:tcPr>
          <w:p w14:paraId="1DC74E0F"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AUC</w:t>
            </w:r>
            <w:r w:rsidRPr="005A29BE">
              <w:rPr>
                <w:rFonts w:cs="Calibri"/>
                <w:color w:val="000000"/>
                <w:vertAlign w:val="subscript"/>
              </w:rPr>
              <w:t>inf</w:t>
            </w:r>
          </w:p>
          <w:p w14:paraId="020A5B96" w14:textId="399E4C3A" w:rsidR="00154F9C" w:rsidRPr="005A29BE" w:rsidRDefault="00154F9C" w:rsidP="004745F2">
            <w:pPr>
              <w:spacing w:after="0"/>
              <w:jc w:val="center"/>
              <w:rPr>
                <w:rFonts w:cs="Calibri"/>
              </w:rPr>
            </w:pPr>
            <w:r w:rsidRPr="005A29BE">
              <w:rPr>
                <w:rFonts w:cs="Calibri"/>
              </w:rPr>
              <w:t xml:space="preserve">(h*ng/mL) </w:t>
            </w:r>
          </w:p>
        </w:tc>
        <w:tc>
          <w:tcPr>
            <w:tcW w:w="1389" w:type="dxa"/>
            <w:tcBorders>
              <w:top w:val="single" w:sz="4" w:space="0" w:color="auto"/>
              <w:left w:val="single" w:sz="4" w:space="0" w:color="auto"/>
              <w:bottom w:val="single" w:sz="4" w:space="0" w:color="auto"/>
              <w:right w:val="single" w:sz="4" w:space="0" w:color="auto"/>
            </w:tcBorders>
            <w:shd w:val="clear" w:color="auto" w:fill="auto"/>
            <w:hideMark/>
          </w:tcPr>
          <w:p w14:paraId="62683D91" w14:textId="4DB28750" w:rsidR="00154F9C" w:rsidRPr="005A29BE" w:rsidRDefault="00C83DB5" w:rsidP="004745F2">
            <w:pPr>
              <w:spacing w:after="0"/>
              <w:jc w:val="center"/>
              <w:rPr>
                <w:rFonts w:cs="Calibri"/>
              </w:rPr>
            </w:pPr>
            <w:r w:rsidRPr="005A29BE">
              <w:rPr>
                <w:rFonts w:cs="Calibri"/>
              </w:rPr>
              <w:t>t</w:t>
            </w:r>
            <w:r w:rsidR="00154F9C" w:rsidRPr="005A29BE">
              <w:rPr>
                <w:rFonts w:cs="Calibri"/>
                <w:vertAlign w:val="subscript"/>
              </w:rPr>
              <w:t>max</w:t>
            </w:r>
            <w:r w:rsidR="00154F9C" w:rsidRPr="005A29BE">
              <w:rPr>
                <w:rFonts w:cs="Calibri"/>
              </w:rPr>
              <w:t xml:space="preserve"> (h)</w:t>
            </w: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540EC6BC" w14:textId="63E301FD" w:rsidR="00154F9C" w:rsidRPr="005A29BE" w:rsidRDefault="00862EBE" w:rsidP="004745F2">
            <w:pPr>
              <w:autoSpaceDE w:val="0"/>
              <w:autoSpaceDN w:val="0"/>
              <w:adjustRightInd w:val="0"/>
              <w:spacing w:after="0"/>
              <w:jc w:val="center"/>
              <w:rPr>
                <w:rFonts w:cs="Calibri"/>
                <w:color w:val="000000"/>
              </w:rPr>
            </w:pPr>
            <w:r w:rsidRPr="005A29BE">
              <w:rPr>
                <w:rFonts w:cs="Calibri"/>
                <w:color w:val="000000"/>
              </w:rPr>
              <w:t>t</w:t>
            </w:r>
            <w:r w:rsidR="00154F9C" w:rsidRPr="005A29BE">
              <w:rPr>
                <w:rFonts w:cs="Calibri"/>
                <w:color w:val="000000"/>
                <w:vertAlign w:val="subscript"/>
              </w:rPr>
              <w:t xml:space="preserve">1/2 </w:t>
            </w:r>
            <w:r w:rsidR="00154F9C" w:rsidRPr="005A29BE">
              <w:rPr>
                <w:rFonts w:cs="Calibri"/>
                <w:color w:val="000000"/>
              </w:rPr>
              <w:t xml:space="preserve">(h) </w:t>
            </w:r>
          </w:p>
          <w:p w14:paraId="55EAE9B8"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3015265D" w14:textId="5AF3009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CL/F (L/h) </w:t>
            </w:r>
          </w:p>
          <w:p w14:paraId="366D948E"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24E8CC1A"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Vz/F (L) </w:t>
            </w:r>
          </w:p>
          <w:p w14:paraId="11EAC3FC"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hideMark/>
          </w:tcPr>
          <w:p w14:paraId="766D5969" w14:textId="52B728D2"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K</w:t>
            </w:r>
            <w:r w:rsidR="00FE102A">
              <w:rPr>
                <w:rFonts w:cs="Calibri"/>
                <w:color w:val="000000"/>
                <w:vertAlign w:val="subscript"/>
              </w:rPr>
              <w:t>el</w:t>
            </w:r>
            <w:r w:rsidRPr="005A29BE">
              <w:rPr>
                <w:rFonts w:cs="Calibri"/>
                <w:color w:val="000000"/>
              </w:rPr>
              <w:t xml:space="preserve"> (1/h) </w:t>
            </w:r>
          </w:p>
        </w:tc>
      </w:tr>
      <w:tr w:rsidR="00154F9C" w:rsidRPr="005A29BE" w14:paraId="3B8A39CD" w14:textId="77777777" w:rsidTr="004745F2">
        <w:tc>
          <w:tcPr>
            <w:tcW w:w="138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528A1D1D" w14:textId="77777777" w:rsidR="00154F9C" w:rsidRPr="005A29BE" w:rsidRDefault="00154F9C" w:rsidP="004745F2">
            <w:pPr>
              <w:spacing w:after="0"/>
              <w:rPr>
                <w:rFonts w:cs="Calibri"/>
              </w:rPr>
            </w:pPr>
            <w:r w:rsidRPr="005A29BE">
              <w:rPr>
                <w:rFonts w:cs="Calibri"/>
              </w:rPr>
              <w:t>Moderate hepatic impairment</w:t>
            </w:r>
          </w:p>
        </w:tc>
        <w:tc>
          <w:tcPr>
            <w:tcW w:w="1160" w:type="dxa"/>
            <w:tcBorders>
              <w:top w:val="single" w:sz="4" w:space="0" w:color="auto"/>
              <w:left w:val="single" w:sz="4" w:space="0" w:color="auto"/>
              <w:bottom w:val="single" w:sz="4" w:space="0" w:color="auto"/>
              <w:right w:val="single" w:sz="4" w:space="0" w:color="auto"/>
            </w:tcBorders>
            <w:shd w:val="clear" w:color="auto" w:fill="auto"/>
            <w:hideMark/>
          </w:tcPr>
          <w:p w14:paraId="178BD048" w14:textId="77777777" w:rsidR="00154F9C" w:rsidRPr="005A29BE" w:rsidRDefault="00154F9C" w:rsidP="004745F2">
            <w:pPr>
              <w:spacing w:after="0"/>
              <w:jc w:val="center"/>
              <w:rPr>
                <w:rFonts w:cs="Calibri"/>
              </w:rPr>
            </w:pPr>
            <w:r w:rsidRPr="005A29BE">
              <w:rPr>
                <w:rFonts w:cs="Calibri"/>
              </w:rPr>
              <w:t>n</w:t>
            </w:r>
          </w:p>
        </w:tc>
        <w:tc>
          <w:tcPr>
            <w:tcW w:w="1558" w:type="dxa"/>
            <w:tcBorders>
              <w:top w:val="single" w:sz="4" w:space="0" w:color="auto"/>
              <w:left w:val="single" w:sz="4" w:space="0" w:color="auto"/>
              <w:bottom w:val="single" w:sz="4" w:space="0" w:color="auto"/>
              <w:right w:val="single" w:sz="4" w:space="0" w:color="auto"/>
            </w:tcBorders>
            <w:shd w:val="clear" w:color="auto" w:fill="auto"/>
            <w:hideMark/>
          </w:tcPr>
          <w:p w14:paraId="69C21F76"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8</w:t>
            </w:r>
          </w:p>
        </w:tc>
        <w:tc>
          <w:tcPr>
            <w:tcW w:w="1450" w:type="dxa"/>
            <w:tcBorders>
              <w:top w:val="single" w:sz="4" w:space="0" w:color="auto"/>
              <w:left w:val="single" w:sz="4" w:space="0" w:color="auto"/>
              <w:bottom w:val="single" w:sz="4" w:space="0" w:color="auto"/>
              <w:right w:val="single" w:sz="4" w:space="0" w:color="auto"/>
            </w:tcBorders>
            <w:shd w:val="clear" w:color="auto" w:fill="auto"/>
            <w:hideMark/>
          </w:tcPr>
          <w:p w14:paraId="573DF2BE" w14:textId="77777777" w:rsidR="00154F9C" w:rsidRPr="005A29BE" w:rsidRDefault="00154F9C" w:rsidP="004745F2">
            <w:pPr>
              <w:spacing w:after="0"/>
              <w:jc w:val="center"/>
              <w:rPr>
                <w:rFonts w:cs="Calibri"/>
              </w:rPr>
            </w:pPr>
            <w:r w:rsidRPr="005A29BE">
              <w:rPr>
                <w:rFonts w:cs="Calibri"/>
              </w:rPr>
              <w:t>8</w:t>
            </w:r>
          </w:p>
        </w:tc>
        <w:tc>
          <w:tcPr>
            <w:tcW w:w="1389" w:type="dxa"/>
            <w:tcBorders>
              <w:top w:val="single" w:sz="4" w:space="0" w:color="auto"/>
              <w:left w:val="single" w:sz="4" w:space="0" w:color="auto"/>
              <w:bottom w:val="single" w:sz="4" w:space="0" w:color="auto"/>
              <w:right w:val="single" w:sz="4" w:space="0" w:color="auto"/>
            </w:tcBorders>
            <w:shd w:val="clear" w:color="auto" w:fill="auto"/>
            <w:hideMark/>
          </w:tcPr>
          <w:p w14:paraId="7E964D0B" w14:textId="77777777" w:rsidR="00154F9C" w:rsidRPr="005A29BE" w:rsidRDefault="00154F9C" w:rsidP="004745F2">
            <w:pPr>
              <w:spacing w:after="0"/>
              <w:jc w:val="center"/>
              <w:rPr>
                <w:rFonts w:cs="Calibri"/>
              </w:rPr>
            </w:pPr>
            <w:r w:rsidRPr="005A29BE">
              <w:rPr>
                <w:rFonts w:cs="Calibri"/>
              </w:rPr>
              <w:t>7</w:t>
            </w:r>
          </w:p>
        </w:tc>
        <w:tc>
          <w:tcPr>
            <w:tcW w:w="1389" w:type="dxa"/>
            <w:tcBorders>
              <w:top w:val="single" w:sz="4" w:space="0" w:color="auto"/>
              <w:left w:val="single" w:sz="4" w:space="0" w:color="auto"/>
              <w:bottom w:val="single" w:sz="4" w:space="0" w:color="auto"/>
              <w:right w:val="single" w:sz="4" w:space="0" w:color="auto"/>
            </w:tcBorders>
            <w:shd w:val="clear" w:color="auto" w:fill="auto"/>
            <w:hideMark/>
          </w:tcPr>
          <w:p w14:paraId="6716A005" w14:textId="77777777" w:rsidR="00154F9C" w:rsidRPr="005A29BE" w:rsidRDefault="00154F9C" w:rsidP="004745F2">
            <w:pPr>
              <w:spacing w:after="0"/>
              <w:jc w:val="center"/>
              <w:rPr>
                <w:rFonts w:cs="Calibri"/>
              </w:rPr>
            </w:pPr>
            <w:r w:rsidRPr="005A29BE">
              <w:rPr>
                <w:rFonts w:cs="Calibri"/>
              </w:rPr>
              <w:t>8</w:t>
            </w:r>
          </w:p>
        </w:tc>
        <w:tc>
          <w:tcPr>
            <w:tcW w:w="1389" w:type="dxa"/>
            <w:tcBorders>
              <w:top w:val="single" w:sz="4" w:space="0" w:color="auto"/>
              <w:left w:val="single" w:sz="4" w:space="0" w:color="auto"/>
              <w:bottom w:val="single" w:sz="4" w:space="0" w:color="auto"/>
              <w:right w:val="single" w:sz="4" w:space="0" w:color="auto"/>
            </w:tcBorders>
            <w:shd w:val="clear" w:color="auto" w:fill="auto"/>
            <w:hideMark/>
          </w:tcPr>
          <w:p w14:paraId="6A05D7ED" w14:textId="77777777" w:rsidR="00154F9C" w:rsidRPr="005A29BE" w:rsidRDefault="00154F9C" w:rsidP="004745F2">
            <w:pPr>
              <w:spacing w:after="0"/>
              <w:jc w:val="center"/>
              <w:rPr>
                <w:rFonts w:cs="Calibri"/>
              </w:rPr>
            </w:pPr>
            <w:r w:rsidRPr="005A29BE">
              <w:rPr>
                <w:rFonts w:cs="Calibri"/>
              </w:rPr>
              <w:t>7</w:t>
            </w:r>
          </w:p>
        </w:tc>
        <w:tc>
          <w:tcPr>
            <w:tcW w:w="1389" w:type="dxa"/>
            <w:tcBorders>
              <w:top w:val="single" w:sz="4" w:space="0" w:color="auto"/>
              <w:left w:val="single" w:sz="4" w:space="0" w:color="auto"/>
              <w:bottom w:val="single" w:sz="4" w:space="0" w:color="auto"/>
              <w:right w:val="single" w:sz="4" w:space="0" w:color="auto"/>
            </w:tcBorders>
            <w:shd w:val="clear" w:color="auto" w:fill="auto"/>
            <w:hideMark/>
          </w:tcPr>
          <w:p w14:paraId="7D397F74" w14:textId="77777777" w:rsidR="00154F9C" w:rsidRPr="005A29BE" w:rsidRDefault="00154F9C" w:rsidP="004745F2">
            <w:pPr>
              <w:spacing w:after="0"/>
              <w:jc w:val="center"/>
              <w:rPr>
                <w:rFonts w:cs="Calibri"/>
              </w:rPr>
            </w:pPr>
            <w:r w:rsidRPr="005A29BE">
              <w:rPr>
                <w:rFonts w:cs="Calibri"/>
              </w:rPr>
              <w:t>7</w:t>
            </w:r>
          </w:p>
        </w:tc>
        <w:tc>
          <w:tcPr>
            <w:tcW w:w="1389" w:type="dxa"/>
            <w:tcBorders>
              <w:top w:val="single" w:sz="4" w:space="0" w:color="auto"/>
              <w:left w:val="single" w:sz="4" w:space="0" w:color="auto"/>
              <w:bottom w:val="single" w:sz="4" w:space="0" w:color="auto"/>
              <w:right w:val="single" w:sz="4" w:space="0" w:color="auto"/>
            </w:tcBorders>
            <w:shd w:val="clear" w:color="auto" w:fill="auto"/>
            <w:hideMark/>
          </w:tcPr>
          <w:p w14:paraId="21DB759C" w14:textId="77777777" w:rsidR="00154F9C" w:rsidRPr="005A29BE" w:rsidRDefault="00154F9C" w:rsidP="004745F2">
            <w:pPr>
              <w:spacing w:after="0"/>
              <w:jc w:val="center"/>
              <w:rPr>
                <w:rFonts w:cs="Calibri"/>
              </w:rPr>
            </w:pPr>
            <w:r w:rsidRPr="005A29BE">
              <w:rPr>
                <w:rFonts w:cs="Calibri"/>
              </w:rPr>
              <w:t>7</w:t>
            </w:r>
          </w:p>
        </w:tc>
        <w:tc>
          <w:tcPr>
            <w:tcW w:w="1389" w:type="dxa"/>
            <w:tcBorders>
              <w:top w:val="single" w:sz="4" w:space="0" w:color="auto"/>
              <w:left w:val="single" w:sz="4" w:space="0" w:color="auto"/>
              <w:bottom w:val="single" w:sz="4" w:space="0" w:color="auto"/>
              <w:right w:val="single" w:sz="4" w:space="0" w:color="auto"/>
            </w:tcBorders>
            <w:shd w:val="clear" w:color="auto" w:fill="auto"/>
            <w:hideMark/>
          </w:tcPr>
          <w:p w14:paraId="7B3BADDF" w14:textId="77777777" w:rsidR="00154F9C" w:rsidRPr="005A29BE" w:rsidRDefault="00154F9C" w:rsidP="004745F2">
            <w:pPr>
              <w:spacing w:after="0"/>
              <w:jc w:val="center"/>
              <w:rPr>
                <w:rFonts w:cs="Calibri"/>
              </w:rPr>
            </w:pPr>
            <w:r w:rsidRPr="005A29BE">
              <w:rPr>
                <w:rFonts w:cs="Calibri"/>
              </w:rPr>
              <w:t>7</w:t>
            </w:r>
          </w:p>
        </w:tc>
      </w:tr>
      <w:tr w:rsidR="00154F9C" w:rsidRPr="005A29BE" w14:paraId="01BB413B" w14:textId="77777777" w:rsidTr="004745F2">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0D835A1" w14:textId="77777777" w:rsidR="00154F9C" w:rsidRPr="005A29BE" w:rsidRDefault="00154F9C" w:rsidP="004745F2">
            <w:pPr>
              <w:spacing w:after="0"/>
              <w:rPr>
                <w:rFonts w:cs="Calibri"/>
              </w:rPr>
            </w:pPr>
          </w:p>
        </w:tc>
        <w:tc>
          <w:tcPr>
            <w:tcW w:w="1160" w:type="dxa"/>
            <w:tcBorders>
              <w:top w:val="single" w:sz="4" w:space="0" w:color="auto"/>
              <w:left w:val="single" w:sz="4" w:space="0" w:color="auto"/>
              <w:bottom w:val="single" w:sz="4" w:space="0" w:color="auto"/>
              <w:right w:val="single" w:sz="4" w:space="0" w:color="auto"/>
            </w:tcBorders>
            <w:shd w:val="clear" w:color="auto" w:fill="auto"/>
            <w:hideMark/>
          </w:tcPr>
          <w:p w14:paraId="418E3841" w14:textId="77777777" w:rsidR="00154F9C" w:rsidRPr="005A29BE" w:rsidRDefault="00154F9C" w:rsidP="004745F2">
            <w:pPr>
              <w:spacing w:after="0"/>
              <w:rPr>
                <w:rFonts w:cs="Calibri"/>
              </w:rPr>
            </w:pPr>
            <w:r w:rsidRPr="005A29BE">
              <w:rPr>
                <w:rFonts w:cs="Calibri"/>
              </w:rPr>
              <w:t>Mean (SD)</w:t>
            </w:r>
          </w:p>
        </w:tc>
        <w:tc>
          <w:tcPr>
            <w:tcW w:w="1558" w:type="dxa"/>
            <w:tcBorders>
              <w:top w:val="single" w:sz="4" w:space="0" w:color="auto"/>
              <w:left w:val="single" w:sz="4" w:space="0" w:color="auto"/>
              <w:bottom w:val="single" w:sz="4" w:space="0" w:color="auto"/>
              <w:right w:val="single" w:sz="4" w:space="0" w:color="auto"/>
            </w:tcBorders>
            <w:shd w:val="clear" w:color="auto" w:fill="auto"/>
            <w:hideMark/>
          </w:tcPr>
          <w:p w14:paraId="0810FC7E"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601 (252)</w:t>
            </w:r>
          </w:p>
        </w:tc>
        <w:tc>
          <w:tcPr>
            <w:tcW w:w="1450" w:type="dxa"/>
            <w:tcBorders>
              <w:top w:val="single" w:sz="4" w:space="0" w:color="auto"/>
              <w:left w:val="single" w:sz="4" w:space="0" w:color="auto"/>
              <w:bottom w:val="single" w:sz="4" w:space="0" w:color="auto"/>
              <w:right w:val="single" w:sz="4" w:space="0" w:color="auto"/>
            </w:tcBorders>
            <w:shd w:val="clear" w:color="auto" w:fill="auto"/>
            <w:hideMark/>
          </w:tcPr>
          <w:p w14:paraId="0EB33050" w14:textId="1FC92ADD" w:rsidR="00154F9C" w:rsidRPr="005A29BE" w:rsidRDefault="00154F9C" w:rsidP="004745F2">
            <w:pPr>
              <w:spacing w:after="0"/>
              <w:jc w:val="center"/>
              <w:rPr>
                <w:rFonts w:cs="Calibri"/>
              </w:rPr>
            </w:pPr>
            <w:r w:rsidRPr="005A29BE">
              <w:rPr>
                <w:rFonts w:cs="Calibri"/>
              </w:rPr>
              <w:t>29</w:t>
            </w:r>
            <w:r w:rsidR="00DE2B2C" w:rsidRPr="005A29BE">
              <w:rPr>
                <w:rFonts w:cs="Calibri"/>
              </w:rPr>
              <w:t>,</w:t>
            </w:r>
            <w:r w:rsidRPr="005A29BE">
              <w:rPr>
                <w:rFonts w:cs="Calibri"/>
              </w:rPr>
              <w:t>300 (12</w:t>
            </w:r>
            <w:r w:rsidR="00DE2B2C" w:rsidRPr="005A29BE">
              <w:rPr>
                <w:rFonts w:cs="Calibri"/>
              </w:rPr>
              <w:t>,</w:t>
            </w:r>
            <w:r w:rsidRPr="005A29BE">
              <w:rPr>
                <w:rFonts w:cs="Calibri"/>
              </w:rPr>
              <w:t>400)</w:t>
            </w:r>
          </w:p>
        </w:tc>
        <w:tc>
          <w:tcPr>
            <w:tcW w:w="1389" w:type="dxa"/>
            <w:tcBorders>
              <w:top w:val="single" w:sz="4" w:space="0" w:color="auto"/>
              <w:left w:val="single" w:sz="4" w:space="0" w:color="auto"/>
              <w:bottom w:val="single" w:sz="4" w:space="0" w:color="auto"/>
              <w:right w:val="single" w:sz="4" w:space="0" w:color="auto"/>
            </w:tcBorders>
            <w:shd w:val="clear" w:color="auto" w:fill="auto"/>
            <w:hideMark/>
          </w:tcPr>
          <w:p w14:paraId="0B512BEE" w14:textId="1780E93D"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34</w:t>
            </w:r>
            <w:r w:rsidR="00DE2B2C" w:rsidRPr="005A29BE">
              <w:rPr>
                <w:rFonts w:cs="Calibri"/>
                <w:color w:val="000000"/>
              </w:rPr>
              <w:t>,</w:t>
            </w:r>
            <w:r w:rsidRPr="005A29BE">
              <w:rPr>
                <w:rFonts w:cs="Calibri"/>
                <w:color w:val="000000"/>
              </w:rPr>
              <w:t>300 (16</w:t>
            </w:r>
            <w:r w:rsidR="00DE2B2C" w:rsidRPr="005A29BE">
              <w:rPr>
                <w:rFonts w:cs="Calibri"/>
                <w:color w:val="000000"/>
              </w:rPr>
              <w:t>,</w:t>
            </w:r>
            <w:r w:rsidRPr="005A29BE">
              <w:rPr>
                <w:rFonts w:cs="Calibri"/>
                <w:color w:val="000000"/>
              </w:rPr>
              <w:t>700)</w:t>
            </w: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440F0C26"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4.53 (2.01) </w:t>
            </w:r>
          </w:p>
          <w:p w14:paraId="1051DA9C"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2F3C4D1E"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56.2 (13.5) </w:t>
            </w:r>
          </w:p>
          <w:p w14:paraId="37674573"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0FE0268B"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10.9 (5.53) </w:t>
            </w:r>
          </w:p>
          <w:p w14:paraId="25336D34"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40F11B0A"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847 (428) </w:t>
            </w:r>
          </w:p>
          <w:p w14:paraId="7CA71C7B"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31FC9052"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0.0130 </w:t>
            </w:r>
          </w:p>
          <w:p w14:paraId="41397A86"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0.00342) </w:t>
            </w:r>
          </w:p>
          <w:p w14:paraId="551E2D43" w14:textId="77777777" w:rsidR="00154F9C" w:rsidRPr="005A29BE" w:rsidRDefault="00154F9C" w:rsidP="004745F2">
            <w:pPr>
              <w:spacing w:after="0"/>
              <w:jc w:val="center"/>
              <w:rPr>
                <w:rFonts w:cs="Calibri"/>
              </w:rPr>
            </w:pPr>
          </w:p>
        </w:tc>
      </w:tr>
      <w:tr w:rsidR="00154F9C" w:rsidRPr="005A29BE" w14:paraId="5D389335" w14:textId="77777777" w:rsidTr="004745F2">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7C21867" w14:textId="77777777" w:rsidR="00154F9C" w:rsidRPr="005A29BE" w:rsidRDefault="00154F9C" w:rsidP="004745F2">
            <w:pPr>
              <w:spacing w:after="0"/>
              <w:rPr>
                <w:rFonts w:cs="Calibri"/>
              </w:rPr>
            </w:pPr>
          </w:p>
        </w:tc>
        <w:tc>
          <w:tcPr>
            <w:tcW w:w="1160" w:type="dxa"/>
            <w:tcBorders>
              <w:top w:val="single" w:sz="4" w:space="0" w:color="auto"/>
              <w:left w:val="single" w:sz="4" w:space="0" w:color="auto"/>
              <w:bottom w:val="single" w:sz="4" w:space="0" w:color="auto"/>
              <w:right w:val="single" w:sz="4" w:space="0" w:color="auto"/>
            </w:tcBorders>
            <w:shd w:val="clear" w:color="auto" w:fill="auto"/>
            <w:hideMark/>
          </w:tcPr>
          <w:p w14:paraId="3C2EE217" w14:textId="77777777" w:rsidR="00154F9C" w:rsidRPr="005A29BE" w:rsidRDefault="00154F9C" w:rsidP="004745F2">
            <w:pPr>
              <w:spacing w:after="0"/>
              <w:rPr>
                <w:rFonts w:cs="Calibri"/>
              </w:rPr>
            </w:pPr>
            <w:r w:rsidRPr="005A29BE">
              <w:rPr>
                <w:rFonts w:cs="Calibri"/>
              </w:rPr>
              <w:t>Median (range)</w:t>
            </w:r>
          </w:p>
        </w:tc>
        <w:tc>
          <w:tcPr>
            <w:tcW w:w="1558" w:type="dxa"/>
            <w:tcBorders>
              <w:top w:val="single" w:sz="4" w:space="0" w:color="auto"/>
              <w:left w:val="single" w:sz="4" w:space="0" w:color="auto"/>
              <w:bottom w:val="single" w:sz="4" w:space="0" w:color="auto"/>
              <w:right w:val="single" w:sz="4" w:space="0" w:color="auto"/>
            </w:tcBorders>
            <w:shd w:val="clear" w:color="auto" w:fill="auto"/>
            <w:hideMark/>
          </w:tcPr>
          <w:p w14:paraId="6DA45F70" w14:textId="77777777" w:rsidR="00154F9C" w:rsidRPr="005A29BE" w:rsidRDefault="00154F9C" w:rsidP="004745F2">
            <w:pPr>
              <w:spacing w:after="0"/>
              <w:jc w:val="center"/>
              <w:rPr>
                <w:rFonts w:cs="Calibri"/>
              </w:rPr>
            </w:pPr>
            <w:r w:rsidRPr="005A29BE">
              <w:rPr>
                <w:rFonts w:cs="Calibri"/>
              </w:rPr>
              <w:t xml:space="preserve">600 </w:t>
            </w:r>
            <w:r w:rsidRPr="005A29BE">
              <w:rPr>
                <w:rFonts w:cs="Calibri"/>
              </w:rPr>
              <w:br/>
              <w:t>(280–1010)</w:t>
            </w:r>
          </w:p>
        </w:tc>
        <w:tc>
          <w:tcPr>
            <w:tcW w:w="1450" w:type="dxa"/>
            <w:tcBorders>
              <w:top w:val="single" w:sz="4" w:space="0" w:color="auto"/>
              <w:left w:val="single" w:sz="4" w:space="0" w:color="auto"/>
              <w:bottom w:val="single" w:sz="4" w:space="0" w:color="auto"/>
              <w:right w:val="single" w:sz="4" w:space="0" w:color="auto"/>
            </w:tcBorders>
            <w:shd w:val="clear" w:color="auto" w:fill="auto"/>
            <w:hideMark/>
          </w:tcPr>
          <w:p w14:paraId="55EE4D76" w14:textId="7E4BBD82" w:rsidR="00154F9C" w:rsidRPr="005A29BE" w:rsidRDefault="00154F9C" w:rsidP="004745F2">
            <w:pPr>
              <w:spacing w:after="0"/>
              <w:jc w:val="center"/>
              <w:rPr>
                <w:rFonts w:cs="Calibri"/>
              </w:rPr>
            </w:pPr>
            <w:r w:rsidRPr="005A29BE">
              <w:rPr>
                <w:rFonts w:cs="Calibri"/>
              </w:rPr>
              <w:t>29</w:t>
            </w:r>
            <w:r w:rsidR="00DE2B2C" w:rsidRPr="005A29BE">
              <w:rPr>
                <w:rFonts w:cs="Calibri"/>
              </w:rPr>
              <w:t>,</w:t>
            </w:r>
            <w:r w:rsidRPr="005A29BE">
              <w:rPr>
                <w:rFonts w:cs="Calibri"/>
              </w:rPr>
              <w:t>400 (11</w:t>
            </w:r>
            <w:r w:rsidR="00DE2B2C" w:rsidRPr="005A29BE">
              <w:rPr>
                <w:rFonts w:cs="Calibri"/>
              </w:rPr>
              <w:t>,</w:t>
            </w:r>
            <w:r w:rsidRPr="005A29BE">
              <w:rPr>
                <w:rFonts w:cs="Calibri"/>
              </w:rPr>
              <w:t>800–49</w:t>
            </w:r>
            <w:r w:rsidR="00DE2B2C" w:rsidRPr="005A29BE">
              <w:rPr>
                <w:rFonts w:cs="Calibri"/>
              </w:rPr>
              <w:t>,</w:t>
            </w:r>
            <w:r w:rsidRPr="005A29BE">
              <w:rPr>
                <w:rFonts w:cs="Calibri"/>
              </w:rPr>
              <w:t>900)</w:t>
            </w:r>
          </w:p>
        </w:tc>
        <w:tc>
          <w:tcPr>
            <w:tcW w:w="1389" w:type="dxa"/>
            <w:tcBorders>
              <w:top w:val="single" w:sz="4" w:space="0" w:color="auto"/>
              <w:left w:val="single" w:sz="4" w:space="0" w:color="auto"/>
              <w:bottom w:val="single" w:sz="4" w:space="0" w:color="auto"/>
              <w:right w:val="single" w:sz="4" w:space="0" w:color="auto"/>
            </w:tcBorders>
            <w:shd w:val="clear" w:color="auto" w:fill="auto"/>
            <w:hideMark/>
          </w:tcPr>
          <w:p w14:paraId="321E98C9" w14:textId="6BD1F438"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31</w:t>
            </w:r>
            <w:r w:rsidR="00DE2B2C" w:rsidRPr="005A29BE">
              <w:rPr>
                <w:rFonts w:cs="Calibri"/>
                <w:color w:val="000000"/>
              </w:rPr>
              <w:t>,</w:t>
            </w:r>
            <w:r w:rsidRPr="005A29BE">
              <w:rPr>
                <w:rFonts w:cs="Calibri"/>
                <w:color w:val="000000"/>
              </w:rPr>
              <w:t xml:space="preserve">900 </w:t>
            </w:r>
          </w:p>
          <w:p w14:paraId="5AD82698" w14:textId="60B07052" w:rsidR="00154F9C" w:rsidRPr="005A29BE" w:rsidRDefault="00154F9C" w:rsidP="004745F2">
            <w:pPr>
              <w:spacing w:after="0"/>
              <w:jc w:val="center"/>
              <w:rPr>
                <w:rFonts w:cs="Calibri"/>
              </w:rPr>
            </w:pPr>
            <w:r w:rsidRPr="005A29BE">
              <w:rPr>
                <w:rFonts w:cs="Calibri"/>
              </w:rPr>
              <w:t>(14</w:t>
            </w:r>
            <w:r w:rsidR="00DE2B2C" w:rsidRPr="005A29BE">
              <w:rPr>
                <w:rFonts w:cs="Calibri"/>
              </w:rPr>
              <w:t>,</w:t>
            </w:r>
            <w:r w:rsidRPr="005A29BE">
              <w:rPr>
                <w:rFonts w:cs="Calibri"/>
              </w:rPr>
              <w:t xml:space="preserve">700 </w:t>
            </w:r>
          </w:p>
          <w:p w14:paraId="314D6B50" w14:textId="3AB22E8B"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62</w:t>
            </w:r>
            <w:r w:rsidR="00DE2B2C" w:rsidRPr="005A29BE">
              <w:rPr>
                <w:rFonts w:cs="Calibri"/>
                <w:color w:val="000000"/>
              </w:rPr>
              <w:t>,</w:t>
            </w:r>
            <w:r w:rsidRPr="005A29BE">
              <w:rPr>
                <w:rFonts w:cs="Calibri"/>
                <w:color w:val="000000"/>
              </w:rPr>
              <w:t>100)</w:t>
            </w: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021AAA97"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4.09 </w:t>
            </w:r>
          </w:p>
          <w:p w14:paraId="540F241E"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2.00–8.02)</w:t>
            </w:r>
          </w:p>
          <w:p w14:paraId="63E974C1"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0E310980"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55.0 </w:t>
            </w:r>
          </w:p>
          <w:p w14:paraId="0A4630DF"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36.8–69.6) </w:t>
            </w:r>
          </w:p>
          <w:p w14:paraId="41CD856C"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048452BC"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9.39 </w:t>
            </w:r>
          </w:p>
          <w:p w14:paraId="6366A93F"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4.83–20.4) </w:t>
            </w:r>
          </w:p>
          <w:p w14:paraId="7477C381"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3194221A"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660 </w:t>
            </w:r>
          </w:p>
          <w:p w14:paraId="1AED0B33"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484–1620) </w:t>
            </w:r>
          </w:p>
          <w:p w14:paraId="12D36F82"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546988BF"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0.0126 </w:t>
            </w:r>
          </w:p>
          <w:p w14:paraId="6FAFDBE7"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0.00996–</w:t>
            </w:r>
          </w:p>
          <w:p w14:paraId="489428ED"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0.0189)</w:t>
            </w:r>
          </w:p>
          <w:p w14:paraId="76F2D73F" w14:textId="77777777" w:rsidR="00154F9C" w:rsidRPr="005A29BE" w:rsidRDefault="00154F9C" w:rsidP="004745F2">
            <w:pPr>
              <w:spacing w:after="0"/>
              <w:jc w:val="center"/>
              <w:rPr>
                <w:rFonts w:cs="Calibri"/>
              </w:rPr>
            </w:pPr>
          </w:p>
        </w:tc>
      </w:tr>
      <w:tr w:rsidR="00154F9C" w:rsidRPr="005A29BE" w14:paraId="3EC9E096" w14:textId="77777777" w:rsidTr="004745F2">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E7433E4" w14:textId="77777777" w:rsidR="00154F9C" w:rsidRPr="005A29BE" w:rsidRDefault="00154F9C" w:rsidP="004745F2">
            <w:pPr>
              <w:spacing w:after="0"/>
              <w:rPr>
                <w:rFonts w:cs="Calibri"/>
              </w:rPr>
            </w:pPr>
          </w:p>
        </w:tc>
        <w:tc>
          <w:tcPr>
            <w:tcW w:w="1160" w:type="dxa"/>
            <w:tcBorders>
              <w:top w:val="single" w:sz="4" w:space="0" w:color="auto"/>
              <w:left w:val="single" w:sz="4" w:space="0" w:color="auto"/>
              <w:bottom w:val="single" w:sz="4" w:space="0" w:color="auto"/>
              <w:right w:val="single" w:sz="4" w:space="0" w:color="auto"/>
            </w:tcBorders>
            <w:shd w:val="clear" w:color="auto" w:fill="auto"/>
            <w:hideMark/>
          </w:tcPr>
          <w:p w14:paraId="2AF7914A" w14:textId="77777777" w:rsidR="00154F9C" w:rsidRPr="005A29BE" w:rsidRDefault="00154F9C" w:rsidP="004745F2">
            <w:pPr>
              <w:spacing w:after="0"/>
              <w:rPr>
                <w:rFonts w:cs="Calibri"/>
              </w:rPr>
            </w:pPr>
            <w:r w:rsidRPr="005A29BE">
              <w:rPr>
                <w:rFonts w:cs="Calibri"/>
              </w:rPr>
              <w:t>%CV</w:t>
            </w:r>
          </w:p>
        </w:tc>
        <w:tc>
          <w:tcPr>
            <w:tcW w:w="1558" w:type="dxa"/>
            <w:tcBorders>
              <w:top w:val="single" w:sz="4" w:space="0" w:color="auto"/>
              <w:left w:val="single" w:sz="4" w:space="0" w:color="auto"/>
              <w:bottom w:val="single" w:sz="4" w:space="0" w:color="auto"/>
              <w:right w:val="single" w:sz="4" w:space="0" w:color="auto"/>
            </w:tcBorders>
            <w:shd w:val="clear" w:color="auto" w:fill="auto"/>
            <w:hideMark/>
          </w:tcPr>
          <w:p w14:paraId="768D8717" w14:textId="77777777" w:rsidR="00154F9C" w:rsidRPr="005A29BE" w:rsidRDefault="00154F9C" w:rsidP="004745F2">
            <w:pPr>
              <w:spacing w:after="0"/>
              <w:jc w:val="center"/>
              <w:rPr>
                <w:rFonts w:cs="Calibri"/>
              </w:rPr>
            </w:pPr>
            <w:r w:rsidRPr="005A29BE">
              <w:rPr>
                <w:rFonts w:cs="Calibri"/>
              </w:rPr>
              <w:t>41.9</w:t>
            </w:r>
          </w:p>
        </w:tc>
        <w:tc>
          <w:tcPr>
            <w:tcW w:w="1450" w:type="dxa"/>
            <w:tcBorders>
              <w:top w:val="single" w:sz="4" w:space="0" w:color="auto"/>
              <w:left w:val="single" w:sz="4" w:space="0" w:color="auto"/>
              <w:bottom w:val="single" w:sz="4" w:space="0" w:color="auto"/>
              <w:right w:val="single" w:sz="4" w:space="0" w:color="auto"/>
            </w:tcBorders>
            <w:shd w:val="clear" w:color="auto" w:fill="auto"/>
            <w:hideMark/>
          </w:tcPr>
          <w:p w14:paraId="2E847AF0" w14:textId="77777777" w:rsidR="00154F9C" w:rsidRPr="005A29BE" w:rsidRDefault="00154F9C" w:rsidP="004745F2">
            <w:pPr>
              <w:spacing w:after="0"/>
              <w:jc w:val="center"/>
              <w:rPr>
                <w:rFonts w:cs="Calibri"/>
              </w:rPr>
            </w:pPr>
            <w:r w:rsidRPr="005A29BE">
              <w:rPr>
                <w:rFonts w:cs="Calibri"/>
              </w:rPr>
              <w:t>42.4</w:t>
            </w: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2B6D0D26"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48.6 </w:t>
            </w:r>
          </w:p>
          <w:p w14:paraId="119E3AFB"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7E49704B"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44.3 </w:t>
            </w:r>
          </w:p>
          <w:p w14:paraId="6265E787"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7A7010AA"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24.1 </w:t>
            </w:r>
          </w:p>
          <w:p w14:paraId="383C35CE"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78E8F6F9"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50.8 </w:t>
            </w:r>
          </w:p>
          <w:p w14:paraId="1C57B82E" w14:textId="77777777" w:rsidR="00154F9C" w:rsidRPr="005A29BE" w:rsidRDefault="00154F9C" w:rsidP="004745F2">
            <w:pPr>
              <w:autoSpaceDE w:val="0"/>
              <w:autoSpaceDN w:val="0"/>
              <w:adjustRightInd w:val="0"/>
              <w:spacing w:after="0"/>
              <w:jc w:val="center"/>
              <w:rPr>
                <w:rFonts w:cs="Calibri"/>
                <w:color w:val="000000"/>
              </w:rPr>
            </w:pPr>
          </w:p>
          <w:p w14:paraId="6C416ACA"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24AABC6C"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50.5 </w:t>
            </w:r>
          </w:p>
          <w:p w14:paraId="450B4A95"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5D391DAE"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26.3 </w:t>
            </w:r>
          </w:p>
          <w:p w14:paraId="73347719" w14:textId="77777777" w:rsidR="00154F9C" w:rsidRPr="005A29BE" w:rsidRDefault="00154F9C" w:rsidP="004745F2">
            <w:pPr>
              <w:spacing w:after="0"/>
              <w:jc w:val="center"/>
              <w:rPr>
                <w:rFonts w:cs="Calibri"/>
              </w:rPr>
            </w:pPr>
          </w:p>
        </w:tc>
      </w:tr>
      <w:tr w:rsidR="00154F9C" w:rsidRPr="005A29BE" w14:paraId="7E1DD36B" w14:textId="77777777" w:rsidTr="004745F2">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1B9A08C" w14:textId="77777777" w:rsidR="00154F9C" w:rsidRPr="005A29BE" w:rsidRDefault="00154F9C" w:rsidP="004745F2">
            <w:pPr>
              <w:spacing w:after="0"/>
              <w:rPr>
                <w:rFonts w:cs="Calibri"/>
              </w:rPr>
            </w:pPr>
          </w:p>
        </w:tc>
        <w:tc>
          <w:tcPr>
            <w:tcW w:w="1160" w:type="dxa"/>
            <w:tcBorders>
              <w:top w:val="single" w:sz="4" w:space="0" w:color="auto"/>
              <w:left w:val="single" w:sz="4" w:space="0" w:color="auto"/>
              <w:bottom w:val="single" w:sz="4" w:space="0" w:color="auto"/>
              <w:right w:val="single" w:sz="4" w:space="0" w:color="auto"/>
            </w:tcBorders>
            <w:shd w:val="clear" w:color="auto" w:fill="auto"/>
            <w:hideMark/>
          </w:tcPr>
          <w:p w14:paraId="295114B2" w14:textId="77777777" w:rsidR="00154F9C" w:rsidRPr="005A29BE" w:rsidRDefault="00154F9C" w:rsidP="004745F2">
            <w:pPr>
              <w:spacing w:after="0"/>
              <w:rPr>
                <w:rFonts w:cs="Calibri"/>
              </w:rPr>
            </w:pPr>
            <w:r w:rsidRPr="005A29BE">
              <w:rPr>
                <w:rFonts w:cs="Calibri"/>
              </w:rPr>
              <w:t>Geometric mean</w:t>
            </w:r>
          </w:p>
        </w:tc>
        <w:tc>
          <w:tcPr>
            <w:tcW w:w="1558" w:type="dxa"/>
            <w:tcBorders>
              <w:top w:val="single" w:sz="4" w:space="0" w:color="auto"/>
              <w:left w:val="single" w:sz="4" w:space="0" w:color="auto"/>
              <w:bottom w:val="single" w:sz="4" w:space="0" w:color="auto"/>
              <w:right w:val="single" w:sz="4" w:space="0" w:color="auto"/>
            </w:tcBorders>
            <w:shd w:val="clear" w:color="auto" w:fill="auto"/>
            <w:hideMark/>
          </w:tcPr>
          <w:p w14:paraId="2693B17B" w14:textId="77777777" w:rsidR="00154F9C" w:rsidRPr="005A29BE" w:rsidRDefault="00154F9C" w:rsidP="004745F2">
            <w:pPr>
              <w:spacing w:after="0"/>
              <w:jc w:val="center"/>
              <w:rPr>
                <w:rFonts w:cs="Calibri"/>
              </w:rPr>
            </w:pPr>
            <w:r w:rsidRPr="005A29BE">
              <w:rPr>
                <w:rFonts w:cs="Calibri"/>
              </w:rPr>
              <w:t>553</w:t>
            </w:r>
          </w:p>
        </w:tc>
        <w:tc>
          <w:tcPr>
            <w:tcW w:w="1450" w:type="dxa"/>
            <w:tcBorders>
              <w:top w:val="single" w:sz="4" w:space="0" w:color="auto"/>
              <w:left w:val="single" w:sz="4" w:space="0" w:color="auto"/>
              <w:bottom w:val="single" w:sz="4" w:space="0" w:color="auto"/>
              <w:right w:val="single" w:sz="4" w:space="0" w:color="auto"/>
            </w:tcBorders>
            <w:shd w:val="clear" w:color="auto" w:fill="auto"/>
          </w:tcPr>
          <w:p w14:paraId="0B0C73BC" w14:textId="709300E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26</w:t>
            </w:r>
            <w:r w:rsidR="00DE2B2C" w:rsidRPr="005A29BE">
              <w:rPr>
                <w:rFonts w:cs="Calibri"/>
                <w:color w:val="000000"/>
              </w:rPr>
              <w:t>,</w:t>
            </w:r>
            <w:r w:rsidRPr="005A29BE">
              <w:rPr>
                <w:rFonts w:cs="Calibri"/>
                <w:color w:val="000000"/>
              </w:rPr>
              <w:t xml:space="preserve">800 </w:t>
            </w:r>
          </w:p>
          <w:p w14:paraId="77C0A1AD"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34075466" w14:textId="529681CC"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30</w:t>
            </w:r>
            <w:r w:rsidR="00DE2B2C" w:rsidRPr="005A29BE">
              <w:rPr>
                <w:rFonts w:cs="Calibri"/>
                <w:color w:val="000000"/>
              </w:rPr>
              <w:t>,</w:t>
            </w:r>
            <w:r w:rsidRPr="005A29BE">
              <w:rPr>
                <w:rFonts w:cs="Calibri"/>
                <w:color w:val="000000"/>
              </w:rPr>
              <w:t xml:space="preserve">800 </w:t>
            </w:r>
          </w:p>
          <w:p w14:paraId="183D8BEC"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0C2D9F6D"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4.14 </w:t>
            </w:r>
          </w:p>
          <w:p w14:paraId="4D49BF09"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21329D14"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54.8 </w:t>
            </w:r>
          </w:p>
          <w:p w14:paraId="2DC0D5D1"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hideMark/>
          </w:tcPr>
          <w:p w14:paraId="59D78CB0" w14:textId="77777777" w:rsidR="00154F9C" w:rsidRPr="005A29BE" w:rsidRDefault="00154F9C" w:rsidP="004745F2">
            <w:pPr>
              <w:spacing w:after="0"/>
              <w:jc w:val="center"/>
              <w:rPr>
                <w:rFonts w:cs="Calibri"/>
              </w:rPr>
            </w:pPr>
            <w:r w:rsidRPr="005A29BE">
              <w:rPr>
                <w:rFonts w:cs="Calibri"/>
              </w:rPr>
              <w:t>9.74</w:t>
            </w: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3D3D2D01"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769 </w:t>
            </w:r>
          </w:p>
          <w:p w14:paraId="6EF45CDF"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2F9BCB3A"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0.0127 </w:t>
            </w:r>
          </w:p>
          <w:p w14:paraId="06D03F6C" w14:textId="77777777" w:rsidR="00154F9C" w:rsidRPr="005A29BE" w:rsidRDefault="00154F9C" w:rsidP="004745F2">
            <w:pPr>
              <w:spacing w:after="0"/>
              <w:jc w:val="center"/>
              <w:rPr>
                <w:rFonts w:cs="Calibri"/>
              </w:rPr>
            </w:pPr>
          </w:p>
        </w:tc>
      </w:tr>
      <w:tr w:rsidR="00154F9C" w:rsidRPr="005A29BE" w14:paraId="4776337F" w14:textId="77777777" w:rsidTr="004745F2">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944B11F" w14:textId="77777777" w:rsidR="00154F9C" w:rsidRPr="005A29BE" w:rsidRDefault="00154F9C" w:rsidP="004745F2">
            <w:pPr>
              <w:spacing w:after="0"/>
              <w:rPr>
                <w:rFonts w:cs="Calibri"/>
              </w:rPr>
            </w:pPr>
          </w:p>
        </w:tc>
        <w:tc>
          <w:tcPr>
            <w:tcW w:w="1160" w:type="dxa"/>
            <w:tcBorders>
              <w:top w:val="single" w:sz="4" w:space="0" w:color="auto"/>
              <w:left w:val="single" w:sz="4" w:space="0" w:color="auto"/>
              <w:bottom w:val="single" w:sz="4" w:space="0" w:color="auto"/>
              <w:right w:val="single" w:sz="4" w:space="0" w:color="auto"/>
            </w:tcBorders>
            <w:shd w:val="clear" w:color="auto" w:fill="auto"/>
            <w:hideMark/>
          </w:tcPr>
          <w:p w14:paraId="3B4BD8D7" w14:textId="77777777" w:rsidR="00154F9C" w:rsidRPr="005A29BE" w:rsidRDefault="00154F9C" w:rsidP="004745F2">
            <w:pPr>
              <w:spacing w:after="0"/>
              <w:rPr>
                <w:rFonts w:cs="Calibri"/>
              </w:rPr>
            </w:pPr>
            <w:r w:rsidRPr="005A29BE">
              <w:rPr>
                <w:rFonts w:cs="Calibri"/>
              </w:rPr>
              <w:t>%CV Geometric mean</w:t>
            </w:r>
          </w:p>
        </w:tc>
        <w:tc>
          <w:tcPr>
            <w:tcW w:w="1558" w:type="dxa"/>
            <w:tcBorders>
              <w:top w:val="single" w:sz="4" w:space="0" w:color="auto"/>
              <w:left w:val="single" w:sz="4" w:space="0" w:color="auto"/>
              <w:bottom w:val="single" w:sz="4" w:space="0" w:color="auto"/>
              <w:right w:val="single" w:sz="4" w:space="0" w:color="auto"/>
            </w:tcBorders>
            <w:shd w:val="clear" w:color="auto" w:fill="auto"/>
            <w:hideMark/>
          </w:tcPr>
          <w:p w14:paraId="67CA7D21" w14:textId="77777777" w:rsidR="00154F9C" w:rsidRPr="005A29BE" w:rsidRDefault="00154F9C" w:rsidP="004745F2">
            <w:pPr>
              <w:spacing w:after="0"/>
              <w:jc w:val="center"/>
              <w:rPr>
                <w:rFonts w:cs="Calibri"/>
              </w:rPr>
            </w:pPr>
            <w:r w:rsidRPr="005A29BE">
              <w:rPr>
                <w:rFonts w:cs="Calibri"/>
              </w:rPr>
              <w:t>47.4</w:t>
            </w:r>
          </w:p>
        </w:tc>
        <w:tc>
          <w:tcPr>
            <w:tcW w:w="1450" w:type="dxa"/>
            <w:tcBorders>
              <w:top w:val="single" w:sz="4" w:space="0" w:color="auto"/>
              <w:left w:val="single" w:sz="4" w:space="0" w:color="auto"/>
              <w:bottom w:val="single" w:sz="4" w:space="0" w:color="auto"/>
              <w:right w:val="single" w:sz="4" w:space="0" w:color="auto"/>
            </w:tcBorders>
            <w:shd w:val="clear" w:color="auto" w:fill="auto"/>
          </w:tcPr>
          <w:p w14:paraId="5E2F50B3"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49.6 </w:t>
            </w:r>
          </w:p>
          <w:p w14:paraId="5837CA94"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6F636AA7"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54.3 </w:t>
            </w:r>
          </w:p>
          <w:p w14:paraId="53FF6F2B"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0958B10C"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48.2 </w:t>
            </w:r>
          </w:p>
          <w:p w14:paraId="2A8CC678"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75A6AA67"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25.8 </w:t>
            </w:r>
          </w:p>
          <w:p w14:paraId="15E43632"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6EFFCA8B"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54.3 </w:t>
            </w:r>
          </w:p>
          <w:p w14:paraId="660A210B"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2DA2883A"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48.3 </w:t>
            </w:r>
          </w:p>
          <w:p w14:paraId="4F50DBC2"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6C0B6E47"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25.8 </w:t>
            </w:r>
          </w:p>
          <w:p w14:paraId="0D927A9B" w14:textId="77777777" w:rsidR="00154F9C" w:rsidRPr="005A29BE" w:rsidRDefault="00154F9C" w:rsidP="004745F2">
            <w:pPr>
              <w:spacing w:after="0"/>
              <w:jc w:val="center"/>
              <w:rPr>
                <w:rFonts w:cs="Calibri"/>
              </w:rPr>
            </w:pPr>
          </w:p>
        </w:tc>
      </w:tr>
      <w:tr w:rsidR="00154F9C" w:rsidRPr="005A29BE" w14:paraId="161954CF" w14:textId="77777777" w:rsidTr="004745F2">
        <w:tc>
          <w:tcPr>
            <w:tcW w:w="138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CA268E7" w14:textId="77777777" w:rsidR="00154F9C" w:rsidRPr="005A29BE" w:rsidRDefault="00154F9C" w:rsidP="004745F2">
            <w:pPr>
              <w:spacing w:after="0"/>
              <w:rPr>
                <w:rFonts w:cs="Calibri"/>
              </w:rPr>
            </w:pPr>
            <w:r w:rsidRPr="005A29BE">
              <w:rPr>
                <w:rFonts w:cs="Calibri"/>
              </w:rPr>
              <w:t>Normal hepatic function</w:t>
            </w:r>
          </w:p>
        </w:tc>
        <w:tc>
          <w:tcPr>
            <w:tcW w:w="1160" w:type="dxa"/>
            <w:tcBorders>
              <w:top w:val="single" w:sz="4" w:space="0" w:color="auto"/>
              <w:left w:val="single" w:sz="4" w:space="0" w:color="auto"/>
              <w:bottom w:val="single" w:sz="4" w:space="0" w:color="auto"/>
              <w:right w:val="single" w:sz="4" w:space="0" w:color="auto"/>
            </w:tcBorders>
            <w:shd w:val="clear" w:color="auto" w:fill="auto"/>
            <w:hideMark/>
          </w:tcPr>
          <w:p w14:paraId="1D9F30A0" w14:textId="77777777" w:rsidR="00154F9C" w:rsidRPr="005A29BE" w:rsidRDefault="00154F9C" w:rsidP="004745F2">
            <w:pPr>
              <w:spacing w:after="0"/>
              <w:rPr>
                <w:rFonts w:cs="Calibri"/>
              </w:rPr>
            </w:pPr>
            <w:r w:rsidRPr="005A29BE">
              <w:rPr>
                <w:rFonts w:cs="Calibri"/>
              </w:rPr>
              <w:t>n</w:t>
            </w:r>
          </w:p>
        </w:tc>
        <w:tc>
          <w:tcPr>
            <w:tcW w:w="1558" w:type="dxa"/>
            <w:tcBorders>
              <w:top w:val="single" w:sz="4" w:space="0" w:color="auto"/>
              <w:left w:val="single" w:sz="4" w:space="0" w:color="auto"/>
              <w:bottom w:val="single" w:sz="4" w:space="0" w:color="auto"/>
              <w:right w:val="single" w:sz="4" w:space="0" w:color="auto"/>
            </w:tcBorders>
            <w:shd w:val="clear" w:color="auto" w:fill="auto"/>
            <w:hideMark/>
          </w:tcPr>
          <w:p w14:paraId="7F192145" w14:textId="77777777" w:rsidR="00154F9C" w:rsidRPr="005A29BE" w:rsidRDefault="00154F9C" w:rsidP="004745F2">
            <w:pPr>
              <w:spacing w:after="0"/>
              <w:jc w:val="center"/>
              <w:rPr>
                <w:rFonts w:cs="Calibri"/>
              </w:rPr>
            </w:pPr>
            <w:r w:rsidRPr="005A29BE">
              <w:rPr>
                <w:rFonts w:cs="Calibri"/>
              </w:rPr>
              <w:t>9</w:t>
            </w:r>
          </w:p>
        </w:tc>
        <w:tc>
          <w:tcPr>
            <w:tcW w:w="1450" w:type="dxa"/>
            <w:tcBorders>
              <w:top w:val="single" w:sz="4" w:space="0" w:color="auto"/>
              <w:left w:val="single" w:sz="4" w:space="0" w:color="auto"/>
              <w:bottom w:val="single" w:sz="4" w:space="0" w:color="auto"/>
              <w:right w:val="single" w:sz="4" w:space="0" w:color="auto"/>
            </w:tcBorders>
            <w:shd w:val="clear" w:color="auto" w:fill="auto"/>
            <w:hideMark/>
          </w:tcPr>
          <w:p w14:paraId="021E4849" w14:textId="77777777" w:rsidR="00154F9C" w:rsidRPr="005A29BE" w:rsidRDefault="00154F9C" w:rsidP="004745F2">
            <w:pPr>
              <w:spacing w:after="0"/>
              <w:jc w:val="center"/>
              <w:rPr>
                <w:rFonts w:cs="Calibri"/>
              </w:rPr>
            </w:pPr>
            <w:r w:rsidRPr="005A29BE">
              <w:rPr>
                <w:rFonts w:cs="Calibri"/>
              </w:rPr>
              <w:t>9</w:t>
            </w:r>
          </w:p>
        </w:tc>
        <w:tc>
          <w:tcPr>
            <w:tcW w:w="1389" w:type="dxa"/>
            <w:tcBorders>
              <w:top w:val="single" w:sz="4" w:space="0" w:color="auto"/>
              <w:left w:val="single" w:sz="4" w:space="0" w:color="auto"/>
              <w:bottom w:val="single" w:sz="4" w:space="0" w:color="auto"/>
              <w:right w:val="single" w:sz="4" w:space="0" w:color="auto"/>
            </w:tcBorders>
            <w:shd w:val="clear" w:color="auto" w:fill="auto"/>
            <w:hideMark/>
          </w:tcPr>
          <w:p w14:paraId="5EC7C181" w14:textId="77777777" w:rsidR="00154F9C" w:rsidRPr="005A29BE" w:rsidRDefault="00154F9C" w:rsidP="004745F2">
            <w:pPr>
              <w:spacing w:after="0"/>
              <w:jc w:val="center"/>
              <w:rPr>
                <w:rFonts w:cs="Calibri"/>
              </w:rPr>
            </w:pPr>
            <w:r w:rsidRPr="005A29BE">
              <w:rPr>
                <w:rFonts w:cs="Calibri"/>
              </w:rPr>
              <w:t>9</w:t>
            </w:r>
          </w:p>
        </w:tc>
        <w:tc>
          <w:tcPr>
            <w:tcW w:w="1389" w:type="dxa"/>
            <w:tcBorders>
              <w:top w:val="single" w:sz="4" w:space="0" w:color="auto"/>
              <w:left w:val="single" w:sz="4" w:space="0" w:color="auto"/>
              <w:bottom w:val="single" w:sz="4" w:space="0" w:color="auto"/>
              <w:right w:val="single" w:sz="4" w:space="0" w:color="auto"/>
            </w:tcBorders>
            <w:shd w:val="clear" w:color="auto" w:fill="auto"/>
            <w:hideMark/>
          </w:tcPr>
          <w:p w14:paraId="3057596B" w14:textId="77777777" w:rsidR="00154F9C" w:rsidRPr="005A29BE" w:rsidRDefault="00154F9C" w:rsidP="004745F2">
            <w:pPr>
              <w:spacing w:after="0"/>
              <w:jc w:val="center"/>
              <w:rPr>
                <w:rFonts w:cs="Calibri"/>
              </w:rPr>
            </w:pPr>
            <w:r w:rsidRPr="005A29BE">
              <w:rPr>
                <w:rFonts w:cs="Calibri"/>
              </w:rPr>
              <w:t>9</w:t>
            </w:r>
          </w:p>
        </w:tc>
        <w:tc>
          <w:tcPr>
            <w:tcW w:w="1389" w:type="dxa"/>
            <w:tcBorders>
              <w:top w:val="single" w:sz="4" w:space="0" w:color="auto"/>
              <w:left w:val="single" w:sz="4" w:space="0" w:color="auto"/>
              <w:bottom w:val="single" w:sz="4" w:space="0" w:color="auto"/>
              <w:right w:val="single" w:sz="4" w:space="0" w:color="auto"/>
            </w:tcBorders>
            <w:shd w:val="clear" w:color="auto" w:fill="auto"/>
            <w:hideMark/>
          </w:tcPr>
          <w:p w14:paraId="220E2967" w14:textId="77777777" w:rsidR="00154F9C" w:rsidRPr="005A29BE" w:rsidRDefault="00154F9C" w:rsidP="004745F2">
            <w:pPr>
              <w:spacing w:after="0"/>
              <w:jc w:val="center"/>
              <w:rPr>
                <w:rFonts w:cs="Calibri"/>
              </w:rPr>
            </w:pPr>
            <w:r w:rsidRPr="005A29BE">
              <w:rPr>
                <w:rFonts w:cs="Calibri"/>
              </w:rPr>
              <w:t>9</w:t>
            </w:r>
          </w:p>
        </w:tc>
        <w:tc>
          <w:tcPr>
            <w:tcW w:w="1389" w:type="dxa"/>
            <w:tcBorders>
              <w:top w:val="single" w:sz="4" w:space="0" w:color="auto"/>
              <w:left w:val="single" w:sz="4" w:space="0" w:color="auto"/>
              <w:bottom w:val="single" w:sz="4" w:space="0" w:color="auto"/>
              <w:right w:val="single" w:sz="4" w:space="0" w:color="auto"/>
            </w:tcBorders>
            <w:shd w:val="clear" w:color="auto" w:fill="auto"/>
            <w:hideMark/>
          </w:tcPr>
          <w:p w14:paraId="14570B7E" w14:textId="77777777" w:rsidR="00154F9C" w:rsidRPr="005A29BE" w:rsidRDefault="00154F9C" w:rsidP="004745F2">
            <w:pPr>
              <w:spacing w:after="0"/>
              <w:jc w:val="center"/>
              <w:rPr>
                <w:rFonts w:cs="Calibri"/>
              </w:rPr>
            </w:pPr>
            <w:r w:rsidRPr="005A29BE">
              <w:rPr>
                <w:rFonts w:cs="Calibri"/>
              </w:rPr>
              <w:t>9</w:t>
            </w:r>
          </w:p>
        </w:tc>
        <w:tc>
          <w:tcPr>
            <w:tcW w:w="1389" w:type="dxa"/>
            <w:tcBorders>
              <w:top w:val="single" w:sz="4" w:space="0" w:color="auto"/>
              <w:left w:val="single" w:sz="4" w:space="0" w:color="auto"/>
              <w:bottom w:val="single" w:sz="4" w:space="0" w:color="auto"/>
              <w:right w:val="single" w:sz="4" w:space="0" w:color="auto"/>
            </w:tcBorders>
            <w:shd w:val="clear" w:color="auto" w:fill="auto"/>
            <w:hideMark/>
          </w:tcPr>
          <w:p w14:paraId="6A60A7A7" w14:textId="77777777" w:rsidR="00154F9C" w:rsidRPr="005A29BE" w:rsidRDefault="00154F9C" w:rsidP="004745F2">
            <w:pPr>
              <w:spacing w:after="0"/>
              <w:jc w:val="center"/>
              <w:rPr>
                <w:rFonts w:cs="Calibri"/>
              </w:rPr>
            </w:pPr>
            <w:r w:rsidRPr="005A29BE">
              <w:rPr>
                <w:rFonts w:cs="Calibri"/>
              </w:rPr>
              <w:t>9</w:t>
            </w:r>
          </w:p>
        </w:tc>
        <w:tc>
          <w:tcPr>
            <w:tcW w:w="1389" w:type="dxa"/>
            <w:tcBorders>
              <w:top w:val="single" w:sz="4" w:space="0" w:color="auto"/>
              <w:left w:val="single" w:sz="4" w:space="0" w:color="auto"/>
              <w:bottom w:val="single" w:sz="4" w:space="0" w:color="auto"/>
              <w:right w:val="single" w:sz="4" w:space="0" w:color="auto"/>
            </w:tcBorders>
            <w:shd w:val="clear" w:color="auto" w:fill="auto"/>
            <w:hideMark/>
          </w:tcPr>
          <w:p w14:paraId="190CAB6E" w14:textId="77777777" w:rsidR="00154F9C" w:rsidRPr="005A29BE" w:rsidRDefault="00154F9C" w:rsidP="004745F2">
            <w:pPr>
              <w:spacing w:after="0"/>
              <w:jc w:val="center"/>
              <w:rPr>
                <w:rFonts w:cs="Calibri"/>
              </w:rPr>
            </w:pPr>
            <w:r w:rsidRPr="005A29BE">
              <w:rPr>
                <w:rFonts w:cs="Calibri"/>
              </w:rPr>
              <w:t>9</w:t>
            </w:r>
          </w:p>
        </w:tc>
      </w:tr>
      <w:tr w:rsidR="00154F9C" w:rsidRPr="005A29BE" w14:paraId="43F81343" w14:textId="77777777" w:rsidTr="004745F2">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4D7455D" w14:textId="77777777" w:rsidR="00154F9C" w:rsidRPr="005A29BE" w:rsidRDefault="00154F9C" w:rsidP="004745F2">
            <w:pPr>
              <w:spacing w:after="0"/>
              <w:rPr>
                <w:rFonts w:cs="Calibri"/>
              </w:rPr>
            </w:pPr>
          </w:p>
        </w:tc>
        <w:tc>
          <w:tcPr>
            <w:tcW w:w="1160" w:type="dxa"/>
            <w:tcBorders>
              <w:top w:val="single" w:sz="4" w:space="0" w:color="auto"/>
              <w:left w:val="single" w:sz="4" w:space="0" w:color="auto"/>
              <w:bottom w:val="single" w:sz="4" w:space="0" w:color="auto"/>
              <w:right w:val="single" w:sz="4" w:space="0" w:color="auto"/>
            </w:tcBorders>
            <w:shd w:val="clear" w:color="auto" w:fill="auto"/>
            <w:hideMark/>
          </w:tcPr>
          <w:p w14:paraId="318CFB85" w14:textId="77777777" w:rsidR="00154F9C" w:rsidRPr="005A29BE" w:rsidRDefault="00154F9C" w:rsidP="004745F2">
            <w:pPr>
              <w:spacing w:after="0"/>
              <w:rPr>
                <w:rFonts w:cs="Calibri"/>
              </w:rPr>
            </w:pPr>
            <w:r w:rsidRPr="005A29BE">
              <w:rPr>
                <w:rFonts w:cs="Calibri"/>
              </w:rPr>
              <w:t>Mean (SD)</w:t>
            </w:r>
          </w:p>
        </w:tc>
        <w:tc>
          <w:tcPr>
            <w:tcW w:w="1558" w:type="dxa"/>
            <w:tcBorders>
              <w:top w:val="single" w:sz="4" w:space="0" w:color="auto"/>
              <w:left w:val="single" w:sz="4" w:space="0" w:color="auto"/>
              <w:bottom w:val="single" w:sz="4" w:space="0" w:color="auto"/>
              <w:right w:val="single" w:sz="4" w:space="0" w:color="auto"/>
            </w:tcBorders>
            <w:shd w:val="clear" w:color="auto" w:fill="auto"/>
          </w:tcPr>
          <w:p w14:paraId="0899E507"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644 </w:t>
            </w:r>
          </w:p>
          <w:p w14:paraId="12F3EA81"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276) </w:t>
            </w:r>
          </w:p>
          <w:p w14:paraId="327809BE" w14:textId="77777777" w:rsidR="00154F9C" w:rsidRPr="005A29BE" w:rsidRDefault="00154F9C" w:rsidP="004745F2">
            <w:pPr>
              <w:spacing w:after="0"/>
              <w:jc w:val="center"/>
              <w:rPr>
                <w:rFonts w:cs="Calibri"/>
              </w:rPr>
            </w:pPr>
          </w:p>
        </w:tc>
        <w:tc>
          <w:tcPr>
            <w:tcW w:w="1450" w:type="dxa"/>
            <w:tcBorders>
              <w:top w:val="single" w:sz="4" w:space="0" w:color="auto"/>
              <w:left w:val="single" w:sz="4" w:space="0" w:color="auto"/>
              <w:bottom w:val="single" w:sz="4" w:space="0" w:color="auto"/>
              <w:right w:val="single" w:sz="4" w:space="0" w:color="auto"/>
            </w:tcBorders>
            <w:shd w:val="clear" w:color="auto" w:fill="auto"/>
          </w:tcPr>
          <w:p w14:paraId="421A7E50" w14:textId="72FE4DE4"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19</w:t>
            </w:r>
            <w:r w:rsidR="00DE2B2C" w:rsidRPr="005A29BE">
              <w:rPr>
                <w:rFonts w:cs="Calibri"/>
                <w:color w:val="000000"/>
              </w:rPr>
              <w:t>,</w:t>
            </w:r>
            <w:r w:rsidRPr="005A29BE">
              <w:rPr>
                <w:rFonts w:cs="Calibri"/>
                <w:color w:val="000000"/>
              </w:rPr>
              <w:t xml:space="preserve">500 </w:t>
            </w:r>
          </w:p>
          <w:p w14:paraId="0D6C970F"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6880) </w:t>
            </w:r>
          </w:p>
          <w:p w14:paraId="19EBE5AE"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09D705C7" w14:textId="20FF1B6A"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20</w:t>
            </w:r>
            <w:r w:rsidR="00DE2B2C" w:rsidRPr="005A29BE">
              <w:rPr>
                <w:rFonts w:cs="Calibri"/>
                <w:color w:val="000000"/>
              </w:rPr>
              <w:t>,</w:t>
            </w:r>
            <w:r w:rsidRPr="005A29BE">
              <w:rPr>
                <w:rFonts w:cs="Calibri"/>
                <w:color w:val="000000"/>
              </w:rPr>
              <w:t xml:space="preserve">900 </w:t>
            </w:r>
          </w:p>
          <w:p w14:paraId="1905544C"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7580) </w:t>
            </w:r>
          </w:p>
          <w:p w14:paraId="7C7FB981"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4AFC7828"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4.36 </w:t>
            </w:r>
          </w:p>
          <w:p w14:paraId="529A7EC1"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1.36) </w:t>
            </w:r>
          </w:p>
          <w:p w14:paraId="0BFDA55B"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1CBD5579"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44.1 </w:t>
            </w:r>
          </w:p>
          <w:p w14:paraId="2684CC63"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5.19) </w:t>
            </w:r>
          </w:p>
          <w:p w14:paraId="4FA1CC1A"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0D1FEEFE"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16.2 </w:t>
            </w:r>
          </w:p>
          <w:p w14:paraId="1D204F2E"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6.34) </w:t>
            </w:r>
          </w:p>
          <w:p w14:paraId="7B8A676E"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07AEF15B"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1010 </w:t>
            </w:r>
          </w:p>
          <w:p w14:paraId="5D6DF66A"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349) </w:t>
            </w:r>
          </w:p>
          <w:p w14:paraId="5E932FDA"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4F9F94E3"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0.0159 </w:t>
            </w:r>
          </w:p>
          <w:p w14:paraId="381FA860"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0.00178)</w:t>
            </w:r>
          </w:p>
          <w:p w14:paraId="318B3189" w14:textId="77777777" w:rsidR="00154F9C" w:rsidRPr="005A29BE" w:rsidRDefault="00154F9C" w:rsidP="004745F2">
            <w:pPr>
              <w:spacing w:after="0"/>
              <w:jc w:val="center"/>
              <w:rPr>
                <w:rFonts w:cs="Calibri"/>
              </w:rPr>
            </w:pPr>
          </w:p>
        </w:tc>
      </w:tr>
      <w:tr w:rsidR="00154F9C" w:rsidRPr="005A29BE" w14:paraId="4A14F23D" w14:textId="77777777" w:rsidTr="004745F2">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F07B78D" w14:textId="77777777" w:rsidR="00154F9C" w:rsidRPr="005A29BE" w:rsidRDefault="00154F9C" w:rsidP="004745F2">
            <w:pPr>
              <w:spacing w:after="0"/>
              <w:rPr>
                <w:rFonts w:cs="Calibri"/>
              </w:rPr>
            </w:pPr>
          </w:p>
        </w:tc>
        <w:tc>
          <w:tcPr>
            <w:tcW w:w="1160" w:type="dxa"/>
            <w:tcBorders>
              <w:top w:val="single" w:sz="4" w:space="0" w:color="auto"/>
              <w:left w:val="single" w:sz="4" w:space="0" w:color="auto"/>
              <w:bottom w:val="single" w:sz="4" w:space="0" w:color="auto"/>
              <w:right w:val="single" w:sz="4" w:space="0" w:color="auto"/>
            </w:tcBorders>
            <w:shd w:val="clear" w:color="auto" w:fill="auto"/>
            <w:hideMark/>
          </w:tcPr>
          <w:p w14:paraId="06195745" w14:textId="77777777" w:rsidR="00154F9C" w:rsidRPr="005A29BE" w:rsidRDefault="00154F9C" w:rsidP="004745F2">
            <w:pPr>
              <w:spacing w:after="0"/>
              <w:rPr>
                <w:rFonts w:cs="Calibri"/>
              </w:rPr>
            </w:pPr>
            <w:r w:rsidRPr="005A29BE">
              <w:rPr>
                <w:rFonts w:cs="Calibri"/>
              </w:rPr>
              <w:t>Median (range)</w:t>
            </w:r>
          </w:p>
        </w:tc>
        <w:tc>
          <w:tcPr>
            <w:tcW w:w="1558" w:type="dxa"/>
            <w:tcBorders>
              <w:top w:val="single" w:sz="4" w:space="0" w:color="auto"/>
              <w:left w:val="single" w:sz="4" w:space="0" w:color="auto"/>
              <w:bottom w:val="single" w:sz="4" w:space="0" w:color="auto"/>
              <w:right w:val="single" w:sz="4" w:space="0" w:color="auto"/>
            </w:tcBorders>
            <w:shd w:val="clear" w:color="auto" w:fill="auto"/>
          </w:tcPr>
          <w:p w14:paraId="1535AAA4"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594 </w:t>
            </w:r>
          </w:p>
          <w:p w14:paraId="46E00E60"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256–1240) </w:t>
            </w:r>
          </w:p>
          <w:p w14:paraId="1C944694" w14:textId="77777777" w:rsidR="00154F9C" w:rsidRPr="005A29BE" w:rsidRDefault="00154F9C" w:rsidP="004745F2">
            <w:pPr>
              <w:spacing w:after="0"/>
              <w:jc w:val="center"/>
              <w:rPr>
                <w:rFonts w:cs="Calibri"/>
              </w:rPr>
            </w:pPr>
          </w:p>
        </w:tc>
        <w:tc>
          <w:tcPr>
            <w:tcW w:w="1450" w:type="dxa"/>
            <w:tcBorders>
              <w:top w:val="single" w:sz="4" w:space="0" w:color="auto"/>
              <w:left w:val="single" w:sz="4" w:space="0" w:color="auto"/>
              <w:bottom w:val="single" w:sz="4" w:space="0" w:color="auto"/>
              <w:right w:val="single" w:sz="4" w:space="0" w:color="auto"/>
            </w:tcBorders>
            <w:shd w:val="clear" w:color="auto" w:fill="auto"/>
          </w:tcPr>
          <w:p w14:paraId="7F645D19" w14:textId="75CB8773"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18</w:t>
            </w:r>
            <w:r w:rsidR="00DE2B2C" w:rsidRPr="005A29BE">
              <w:rPr>
                <w:rFonts w:cs="Calibri"/>
                <w:color w:val="000000"/>
              </w:rPr>
              <w:t>,</w:t>
            </w:r>
            <w:r w:rsidRPr="005A29BE">
              <w:rPr>
                <w:rFonts w:cs="Calibri"/>
                <w:color w:val="000000"/>
              </w:rPr>
              <w:t xml:space="preserve">900 </w:t>
            </w:r>
          </w:p>
          <w:p w14:paraId="48549745" w14:textId="1C182DBB"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9520–32</w:t>
            </w:r>
            <w:r w:rsidR="00DE2B2C" w:rsidRPr="005A29BE">
              <w:rPr>
                <w:rFonts w:cs="Calibri"/>
                <w:color w:val="000000"/>
              </w:rPr>
              <w:t>,</w:t>
            </w:r>
            <w:r w:rsidRPr="005A29BE">
              <w:rPr>
                <w:rFonts w:cs="Calibri"/>
                <w:color w:val="000000"/>
              </w:rPr>
              <w:t xml:space="preserve">900) </w:t>
            </w:r>
          </w:p>
          <w:p w14:paraId="703C1066"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4B4E0D31" w14:textId="669F2896"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20</w:t>
            </w:r>
            <w:r w:rsidR="00DE2B2C" w:rsidRPr="005A29BE">
              <w:rPr>
                <w:rFonts w:cs="Calibri"/>
                <w:color w:val="000000"/>
              </w:rPr>
              <w:t>,</w:t>
            </w:r>
            <w:r w:rsidRPr="005A29BE">
              <w:rPr>
                <w:rFonts w:cs="Calibri"/>
                <w:color w:val="000000"/>
              </w:rPr>
              <w:t xml:space="preserve">000 </w:t>
            </w:r>
          </w:p>
          <w:p w14:paraId="0C5CFFA0" w14:textId="02E4F18A"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10</w:t>
            </w:r>
            <w:r w:rsidR="00DE2B2C" w:rsidRPr="005A29BE">
              <w:rPr>
                <w:rFonts w:cs="Calibri"/>
                <w:color w:val="000000"/>
              </w:rPr>
              <w:t>,</w:t>
            </w:r>
            <w:r w:rsidRPr="005A29BE">
              <w:rPr>
                <w:rFonts w:cs="Calibri"/>
                <w:color w:val="000000"/>
              </w:rPr>
              <w:t>200–</w:t>
            </w:r>
          </w:p>
          <w:p w14:paraId="66C74309" w14:textId="2412F5F4"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35</w:t>
            </w:r>
            <w:r w:rsidR="00DE2B2C" w:rsidRPr="005A29BE">
              <w:rPr>
                <w:rFonts w:cs="Calibri"/>
                <w:color w:val="000000"/>
              </w:rPr>
              <w:t>,</w:t>
            </w:r>
            <w:r w:rsidRPr="005A29BE">
              <w:rPr>
                <w:rFonts w:cs="Calibri"/>
                <w:color w:val="000000"/>
              </w:rPr>
              <w:t>300)</w:t>
            </w:r>
          </w:p>
          <w:p w14:paraId="0563AD07"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5BF1A994"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4.00 </w:t>
            </w:r>
          </w:p>
          <w:p w14:paraId="610369E8"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3.00–6.33)</w:t>
            </w:r>
          </w:p>
          <w:p w14:paraId="5B02CCA3"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15715D83"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43.2 </w:t>
            </w:r>
          </w:p>
          <w:p w14:paraId="391D2B54"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37.1–53.8) </w:t>
            </w:r>
          </w:p>
          <w:p w14:paraId="2F140CF5"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2F41EBDF"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15.0 </w:t>
            </w:r>
          </w:p>
          <w:p w14:paraId="0F028DD3"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8.50–29.4) </w:t>
            </w:r>
          </w:p>
          <w:p w14:paraId="700799E3"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6EA7892E"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917 </w:t>
            </w:r>
          </w:p>
          <w:p w14:paraId="2C46A352"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618–1830) </w:t>
            </w:r>
          </w:p>
          <w:p w14:paraId="2CF45323"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34263118"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0.0161 </w:t>
            </w:r>
          </w:p>
          <w:p w14:paraId="38363538"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0.0129–0.0187)</w:t>
            </w:r>
          </w:p>
          <w:p w14:paraId="12A47479" w14:textId="77777777" w:rsidR="00154F9C" w:rsidRPr="005A29BE" w:rsidRDefault="00154F9C" w:rsidP="004745F2">
            <w:pPr>
              <w:spacing w:after="0"/>
              <w:jc w:val="center"/>
              <w:rPr>
                <w:rFonts w:cs="Calibri"/>
              </w:rPr>
            </w:pPr>
          </w:p>
        </w:tc>
      </w:tr>
      <w:tr w:rsidR="00154F9C" w:rsidRPr="005A29BE" w14:paraId="56E0A5FD" w14:textId="77777777" w:rsidTr="004745F2">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09DF56A" w14:textId="77777777" w:rsidR="00154F9C" w:rsidRPr="005A29BE" w:rsidRDefault="00154F9C" w:rsidP="004745F2">
            <w:pPr>
              <w:spacing w:after="0"/>
              <w:rPr>
                <w:rFonts w:cs="Calibri"/>
              </w:rPr>
            </w:pPr>
          </w:p>
        </w:tc>
        <w:tc>
          <w:tcPr>
            <w:tcW w:w="1160" w:type="dxa"/>
            <w:tcBorders>
              <w:top w:val="single" w:sz="4" w:space="0" w:color="auto"/>
              <w:left w:val="single" w:sz="4" w:space="0" w:color="auto"/>
              <w:bottom w:val="single" w:sz="4" w:space="0" w:color="auto"/>
              <w:right w:val="single" w:sz="4" w:space="0" w:color="auto"/>
            </w:tcBorders>
            <w:shd w:val="clear" w:color="auto" w:fill="auto"/>
            <w:hideMark/>
          </w:tcPr>
          <w:p w14:paraId="66DCA285" w14:textId="77777777" w:rsidR="00154F9C" w:rsidRPr="005A29BE" w:rsidRDefault="00154F9C" w:rsidP="004745F2">
            <w:pPr>
              <w:spacing w:after="0"/>
              <w:rPr>
                <w:rFonts w:cs="Calibri"/>
              </w:rPr>
            </w:pPr>
            <w:r w:rsidRPr="005A29BE">
              <w:rPr>
                <w:rFonts w:cs="Calibri"/>
              </w:rPr>
              <w:t>%CV</w:t>
            </w:r>
          </w:p>
        </w:tc>
        <w:tc>
          <w:tcPr>
            <w:tcW w:w="1558" w:type="dxa"/>
            <w:tcBorders>
              <w:top w:val="single" w:sz="4" w:space="0" w:color="auto"/>
              <w:left w:val="single" w:sz="4" w:space="0" w:color="auto"/>
              <w:bottom w:val="single" w:sz="4" w:space="0" w:color="auto"/>
              <w:right w:val="single" w:sz="4" w:space="0" w:color="auto"/>
            </w:tcBorders>
            <w:shd w:val="clear" w:color="auto" w:fill="auto"/>
          </w:tcPr>
          <w:p w14:paraId="3953BF4E"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42.8 </w:t>
            </w:r>
          </w:p>
          <w:p w14:paraId="5CDED7E5" w14:textId="77777777" w:rsidR="00154F9C" w:rsidRPr="005A29BE" w:rsidRDefault="00154F9C" w:rsidP="004745F2">
            <w:pPr>
              <w:spacing w:after="0"/>
              <w:jc w:val="center"/>
              <w:rPr>
                <w:rFonts w:cs="Calibri"/>
              </w:rPr>
            </w:pPr>
          </w:p>
        </w:tc>
        <w:tc>
          <w:tcPr>
            <w:tcW w:w="1450" w:type="dxa"/>
            <w:tcBorders>
              <w:top w:val="single" w:sz="4" w:space="0" w:color="auto"/>
              <w:left w:val="single" w:sz="4" w:space="0" w:color="auto"/>
              <w:bottom w:val="single" w:sz="4" w:space="0" w:color="auto"/>
              <w:right w:val="single" w:sz="4" w:space="0" w:color="auto"/>
            </w:tcBorders>
            <w:shd w:val="clear" w:color="auto" w:fill="auto"/>
          </w:tcPr>
          <w:p w14:paraId="6C0D4DBF"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35.2 </w:t>
            </w:r>
          </w:p>
          <w:p w14:paraId="556C8542"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3F410BF8"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36.2 </w:t>
            </w:r>
          </w:p>
          <w:p w14:paraId="3D74FE83"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4C54C420"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31.1 </w:t>
            </w:r>
          </w:p>
          <w:p w14:paraId="6AF4E5FA"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5027864E"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11.8 </w:t>
            </w:r>
          </w:p>
          <w:p w14:paraId="17583A20"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2EBAA4A9"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39.1 </w:t>
            </w:r>
          </w:p>
          <w:p w14:paraId="494BA25D"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75A0A1BF"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34.6 </w:t>
            </w:r>
          </w:p>
          <w:p w14:paraId="2E6A2608"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3941CE4F"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11.2 </w:t>
            </w:r>
          </w:p>
          <w:p w14:paraId="2C947887" w14:textId="77777777" w:rsidR="00154F9C" w:rsidRPr="005A29BE" w:rsidRDefault="00154F9C" w:rsidP="004745F2">
            <w:pPr>
              <w:spacing w:after="0"/>
              <w:jc w:val="center"/>
              <w:rPr>
                <w:rFonts w:cs="Calibri"/>
              </w:rPr>
            </w:pPr>
          </w:p>
        </w:tc>
      </w:tr>
      <w:tr w:rsidR="00154F9C" w:rsidRPr="005A29BE" w14:paraId="20D79E5E" w14:textId="77777777" w:rsidTr="004745F2">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34CB7AD" w14:textId="77777777" w:rsidR="00154F9C" w:rsidRPr="005A29BE" w:rsidRDefault="00154F9C" w:rsidP="004745F2">
            <w:pPr>
              <w:spacing w:after="0"/>
              <w:rPr>
                <w:rFonts w:cs="Calibri"/>
              </w:rPr>
            </w:pPr>
          </w:p>
        </w:tc>
        <w:tc>
          <w:tcPr>
            <w:tcW w:w="1160" w:type="dxa"/>
            <w:tcBorders>
              <w:top w:val="single" w:sz="4" w:space="0" w:color="auto"/>
              <w:left w:val="single" w:sz="4" w:space="0" w:color="auto"/>
              <w:bottom w:val="single" w:sz="4" w:space="0" w:color="auto"/>
              <w:right w:val="single" w:sz="4" w:space="0" w:color="auto"/>
            </w:tcBorders>
            <w:shd w:val="clear" w:color="auto" w:fill="auto"/>
            <w:hideMark/>
          </w:tcPr>
          <w:p w14:paraId="312F1661" w14:textId="77777777" w:rsidR="00154F9C" w:rsidRPr="005A29BE" w:rsidRDefault="00154F9C" w:rsidP="004745F2">
            <w:pPr>
              <w:spacing w:after="0"/>
              <w:rPr>
                <w:rFonts w:cs="Calibri"/>
              </w:rPr>
            </w:pPr>
            <w:r w:rsidRPr="005A29BE">
              <w:rPr>
                <w:rFonts w:cs="Calibri"/>
              </w:rPr>
              <w:t>Geometric mean</w:t>
            </w:r>
          </w:p>
        </w:tc>
        <w:tc>
          <w:tcPr>
            <w:tcW w:w="1558" w:type="dxa"/>
            <w:tcBorders>
              <w:top w:val="single" w:sz="4" w:space="0" w:color="auto"/>
              <w:left w:val="single" w:sz="4" w:space="0" w:color="auto"/>
              <w:bottom w:val="single" w:sz="4" w:space="0" w:color="auto"/>
              <w:right w:val="single" w:sz="4" w:space="0" w:color="auto"/>
            </w:tcBorders>
            <w:shd w:val="clear" w:color="auto" w:fill="auto"/>
          </w:tcPr>
          <w:p w14:paraId="767A595C"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594 </w:t>
            </w:r>
          </w:p>
          <w:p w14:paraId="4EC31243" w14:textId="77777777" w:rsidR="00154F9C" w:rsidRPr="005A29BE" w:rsidRDefault="00154F9C" w:rsidP="004745F2">
            <w:pPr>
              <w:spacing w:after="0"/>
              <w:jc w:val="center"/>
              <w:rPr>
                <w:rFonts w:cs="Calibri"/>
              </w:rPr>
            </w:pPr>
          </w:p>
        </w:tc>
        <w:tc>
          <w:tcPr>
            <w:tcW w:w="1450" w:type="dxa"/>
            <w:tcBorders>
              <w:top w:val="single" w:sz="4" w:space="0" w:color="auto"/>
              <w:left w:val="single" w:sz="4" w:space="0" w:color="auto"/>
              <w:bottom w:val="single" w:sz="4" w:space="0" w:color="auto"/>
              <w:right w:val="single" w:sz="4" w:space="0" w:color="auto"/>
            </w:tcBorders>
            <w:shd w:val="clear" w:color="auto" w:fill="auto"/>
          </w:tcPr>
          <w:p w14:paraId="2CA06749" w14:textId="06725BAD"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18</w:t>
            </w:r>
            <w:r w:rsidR="00DE2B2C" w:rsidRPr="005A29BE">
              <w:rPr>
                <w:rFonts w:cs="Calibri"/>
                <w:color w:val="000000"/>
              </w:rPr>
              <w:t>,</w:t>
            </w:r>
            <w:r w:rsidRPr="005A29BE">
              <w:rPr>
                <w:rFonts w:cs="Calibri"/>
                <w:color w:val="000000"/>
              </w:rPr>
              <w:t xml:space="preserve">500 </w:t>
            </w:r>
          </w:p>
          <w:p w14:paraId="20A73848"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4A26F70D" w14:textId="6C33B1A5"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19</w:t>
            </w:r>
            <w:r w:rsidR="00DE2B2C" w:rsidRPr="005A29BE">
              <w:rPr>
                <w:rFonts w:cs="Calibri"/>
                <w:color w:val="000000"/>
              </w:rPr>
              <w:t>,</w:t>
            </w:r>
            <w:r w:rsidRPr="005A29BE">
              <w:rPr>
                <w:rFonts w:cs="Calibri"/>
                <w:color w:val="000000"/>
              </w:rPr>
              <w:t xml:space="preserve">700 </w:t>
            </w:r>
          </w:p>
          <w:p w14:paraId="53E07FD8"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66955E4E"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4.18 </w:t>
            </w:r>
          </w:p>
          <w:p w14:paraId="0B4FB234" w14:textId="77777777" w:rsidR="00154F9C" w:rsidRPr="005A29BE" w:rsidRDefault="00154F9C" w:rsidP="004745F2">
            <w:pPr>
              <w:autoSpaceDE w:val="0"/>
              <w:autoSpaceDN w:val="0"/>
              <w:adjustRightInd w:val="0"/>
              <w:spacing w:after="0"/>
              <w:jc w:val="center"/>
              <w:rPr>
                <w:rFonts w:cs="Calibri"/>
                <w:color w:val="000000"/>
              </w:rPr>
            </w:pPr>
          </w:p>
          <w:p w14:paraId="0B741C88"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00774442"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43.9 </w:t>
            </w:r>
          </w:p>
          <w:p w14:paraId="7A8249F3"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735BF566"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15.2 </w:t>
            </w:r>
          </w:p>
          <w:p w14:paraId="29E234AE"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660BBCF8"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964 </w:t>
            </w:r>
          </w:p>
          <w:p w14:paraId="6B5D540D"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766E6E61"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0.0158 </w:t>
            </w:r>
          </w:p>
          <w:p w14:paraId="058D8297" w14:textId="77777777" w:rsidR="00154F9C" w:rsidRPr="005A29BE" w:rsidRDefault="00154F9C" w:rsidP="004745F2">
            <w:pPr>
              <w:spacing w:after="0"/>
              <w:jc w:val="center"/>
              <w:rPr>
                <w:rFonts w:cs="Calibri"/>
              </w:rPr>
            </w:pPr>
          </w:p>
        </w:tc>
      </w:tr>
      <w:tr w:rsidR="00154F9C" w:rsidRPr="005A29BE" w14:paraId="429C01AF" w14:textId="77777777" w:rsidTr="004745F2">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AE348E1" w14:textId="77777777" w:rsidR="00154F9C" w:rsidRPr="005A29BE" w:rsidRDefault="00154F9C" w:rsidP="004745F2">
            <w:pPr>
              <w:spacing w:after="0"/>
              <w:rPr>
                <w:rFonts w:cs="Calibri"/>
              </w:rPr>
            </w:pPr>
          </w:p>
        </w:tc>
        <w:tc>
          <w:tcPr>
            <w:tcW w:w="1160" w:type="dxa"/>
            <w:tcBorders>
              <w:top w:val="single" w:sz="4" w:space="0" w:color="auto"/>
              <w:left w:val="single" w:sz="4" w:space="0" w:color="auto"/>
              <w:bottom w:val="single" w:sz="4" w:space="0" w:color="auto"/>
              <w:right w:val="single" w:sz="4" w:space="0" w:color="auto"/>
            </w:tcBorders>
            <w:shd w:val="clear" w:color="auto" w:fill="auto"/>
            <w:hideMark/>
          </w:tcPr>
          <w:p w14:paraId="4C6F9337" w14:textId="77777777" w:rsidR="00154F9C" w:rsidRPr="005A29BE" w:rsidRDefault="00154F9C" w:rsidP="004745F2">
            <w:pPr>
              <w:spacing w:after="0"/>
              <w:rPr>
                <w:rFonts w:cs="Calibri"/>
              </w:rPr>
            </w:pPr>
            <w:r w:rsidRPr="005A29BE">
              <w:rPr>
                <w:rFonts w:cs="Calibri"/>
              </w:rPr>
              <w:t>%CV  Geometric mean</w:t>
            </w:r>
          </w:p>
        </w:tc>
        <w:tc>
          <w:tcPr>
            <w:tcW w:w="1558" w:type="dxa"/>
            <w:tcBorders>
              <w:top w:val="single" w:sz="4" w:space="0" w:color="auto"/>
              <w:left w:val="single" w:sz="4" w:space="0" w:color="auto"/>
              <w:bottom w:val="single" w:sz="4" w:space="0" w:color="auto"/>
              <w:right w:val="single" w:sz="4" w:space="0" w:color="auto"/>
            </w:tcBorders>
            <w:shd w:val="clear" w:color="auto" w:fill="auto"/>
          </w:tcPr>
          <w:p w14:paraId="6F6F76A6"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45.6 </w:t>
            </w:r>
          </w:p>
          <w:p w14:paraId="2227BE0F" w14:textId="77777777" w:rsidR="00154F9C" w:rsidRPr="005A29BE" w:rsidRDefault="00154F9C" w:rsidP="004745F2">
            <w:pPr>
              <w:spacing w:after="0"/>
              <w:jc w:val="center"/>
              <w:rPr>
                <w:rFonts w:cs="Calibri"/>
              </w:rPr>
            </w:pPr>
          </w:p>
        </w:tc>
        <w:tc>
          <w:tcPr>
            <w:tcW w:w="1450" w:type="dxa"/>
            <w:tcBorders>
              <w:top w:val="single" w:sz="4" w:space="0" w:color="auto"/>
              <w:left w:val="single" w:sz="4" w:space="0" w:color="auto"/>
              <w:bottom w:val="single" w:sz="4" w:space="0" w:color="auto"/>
              <w:right w:val="single" w:sz="4" w:space="0" w:color="auto"/>
            </w:tcBorders>
            <w:shd w:val="clear" w:color="auto" w:fill="auto"/>
            <w:hideMark/>
          </w:tcPr>
          <w:tbl>
            <w:tblPr>
              <w:tblW w:w="0" w:type="auto"/>
              <w:tblLook w:val="04A0" w:firstRow="1" w:lastRow="0" w:firstColumn="1" w:lastColumn="0" w:noHBand="0" w:noVBand="1"/>
            </w:tblPr>
            <w:tblGrid>
              <w:gridCol w:w="607"/>
              <w:gridCol w:w="222"/>
            </w:tblGrid>
            <w:tr w:rsidR="00154F9C" w:rsidRPr="005A29BE" w14:paraId="056C0CD1" w14:textId="77777777" w:rsidTr="004745F2">
              <w:trPr>
                <w:trHeight w:val="121"/>
              </w:trPr>
              <w:tc>
                <w:tcPr>
                  <w:tcW w:w="0" w:type="auto"/>
                  <w:tcBorders>
                    <w:top w:val="nil"/>
                    <w:left w:val="nil"/>
                    <w:bottom w:val="nil"/>
                    <w:right w:val="nil"/>
                  </w:tcBorders>
                  <w:hideMark/>
                </w:tcPr>
                <w:p w14:paraId="69B313BF" w14:textId="77777777" w:rsidR="00154F9C" w:rsidRPr="005A29BE" w:rsidRDefault="00154F9C" w:rsidP="004745F2">
                  <w:pPr>
                    <w:autoSpaceDE w:val="0"/>
                    <w:autoSpaceDN w:val="0"/>
                    <w:adjustRightInd w:val="0"/>
                    <w:spacing w:after="0"/>
                    <w:rPr>
                      <w:rFonts w:cs="Calibri"/>
                      <w:color w:val="000000"/>
                    </w:rPr>
                  </w:pPr>
                  <w:r w:rsidRPr="005A29BE">
                    <w:rPr>
                      <w:rFonts w:cs="Calibri"/>
                      <w:color w:val="000000"/>
                    </w:rPr>
                    <w:t xml:space="preserve">37.7 </w:t>
                  </w:r>
                </w:p>
              </w:tc>
              <w:tc>
                <w:tcPr>
                  <w:tcW w:w="0" w:type="auto"/>
                  <w:tcBorders>
                    <w:top w:val="nil"/>
                    <w:left w:val="nil"/>
                    <w:bottom w:val="nil"/>
                    <w:right w:val="nil"/>
                  </w:tcBorders>
                </w:tcPr>
                <w:p w14:paraId="16097F79" w14:textId="77777777" w:rsidR="00154F9C" w:rsidRPr="005A29BE" w:rsidRDefault="00154F9C" w:rsidP="004745F2">
                  <w:pPr>
                    <w:autoSpaceDE w:val="0"/>
                    <w:autoSpaceDN w:val="0"/>
                    <w:adjustRightInd w:val="0"/>
                    <w:spacing w:after="0"/>
                    <w:rPr>
                      <w:rFonts w:cs="Calibri"/>
                      <w:color w:val="000000"/>
                    </w:rPr>
                  </w:pPr>
                </w:p>
              </w:tc>
            </w:tr>
          </w:tbl>
          <w:p w14:paraId="1D3468D2"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hideMark/>
          </w:tcPr>
          <w:p w14:paraId="7EA61148" w14:textId="77777777" w:rsidR="00154F9C" w:rsidRPr="005A29BE" w:rsidRDefault="00154F9C" w:rsidP="004745F2">
            <w:pPr>
              <w:spacing w:after="0"/>
              <w:jc w:val="center"/>
              <w:rPr>
                <w:rFonts w:cs="Calibri"/>
              </w:rPr>
            </w:pPr>
            <w:r w:rsidRPr="005A29BE">
              <w:rPr>
                <w:rFonts w:cs="Calibri"/>
                <w:color w:val="000000"/>
              </w:rPr>
              <w:t>38.7</w:t>
            </w: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43F204EC"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31.3 </w:t>
            </w:r>
          </w:p>
          <w:p w14:paraId="36B39EB0"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23DB8E52"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11.5 </w:t>
            </w:r>
          </w:p>
          <w:p w14:paraId="38EFA519"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5C9D8A98"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38.7</w:t>
            </w:r>
          </w:p>
          <w:p w14:paraId="22DAD33F" w14:textId="77777777" w:rsidR="00154F9C" w:rsidRPr="005A29BE" w:rsidRDefault="00154F9C" w:rsidP="004745F2">
            <w:pPr>
              <w:spacing w:after="0"/>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3FE6CC30"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31.2 </w:t>
            </w:r>
          </w:p>
          <w:p w14:paraId="14341F0A" w14:textId="77777777" w:rsidR="00154F9C" w:rsidRPr="005A29BE" w:rsidRDefault="00154F9C" w:rsidP="004745F2">
            <w:pPr>
              <w:spacing w:after="0"/>
              <w:jc w:val="center"/>
              <w:rPr>
                <w:rFonts w:cs="Calibri"/>
              </w:rPr>
            </w:pPr>
          </w:p>
        </w:tc>
        <w:tc>
          <w:tcPr>
            <w:tcW w:w="1389" w:type="dxa"/>
            <w:tcBorders>
              <w:top w:val="single" w:sz="4" w:space="0" w:color="auto"/>
              <w:left w:val="single" w:sz="4" w:space="0" w:color="auto"/>
              <w:bottom w:val="single" w:sz="4" w:space="0" w:color="auto"/>
              <w:right w:val="single" w:sz="4" w:space="0" w:color="auto"/>
            </w:tcBorders>
            <w:shd w:val="clear" w:color="auto" w:fill="auto"/>
          </w:tcPr>
          <w:p w14:paraId="2E976EB1" w14:textId="77777777" w:rsidR="00154F9C" w:rsidRPr="005A29BE" w:rsidRDefault="00154F9C" w:rsidP="004745F2">
            <w:pPr>
              <w:autoSpaceDE w:val="0"/>
              <w:autoSpaceDN w:val="0"/>
              <w:adjustRightInd w:val="0"/>
              <w:spacing w:after="0"/>
              <w:jc w:val="center"/>
              <w:rPr>
                <w:rFonts w:cs="Calibri"/>
                <w:color w:val="000000"/>
              </w:rPr>
            </w:pPr>
            <w:r w:rsidRPr="005A29BE">
              <w:rPr>
                <w:rFonts w:cs="Calibri"/>
                <w:color w:val="000000"/>
              </w:rPr>
              <w:t xml:space="preserve">11.5 </w:t>
            </w:r>
          </w:p>
          <w:p w14:paraId="027E4EA7" w14:textId="77777777" w:rsidR="00154F9C" w:rsidRPr="005A29BE" w:rsidRDefault="00154F9C" w:rsidP="004745F2">
            <w:pPr>
              <w:spacing w:after="0"/>
              <w:jc w:val="center"/>
              <w:rPr>
                <w:rFonts w:cs="Calibri"/>
              </w:rPr>
            </w:pPr>
          </w:p>
        </w:tc>
      </w:tr>
    </w:tbl>
    <w:p w14:paraId="75F96613" w14:textId="43535A3E" w:rsidR="00154F9C" w:rsidRPr="005A29BE" w:rsidRDefault="00154F9C" w:rsidP="00FE102A">
      <w:pPr>
        <w:spacing w:after="120"/>
        <w:rPr>
          <w:rFonts w:cs="Calibri"/>
          <w:bCs/>
        </w:rPr>
      </w:pPr>
      <w:r w:rsidRPr="005A29BE">
        <w:rPr>
          <w:rFonts w:cs="Calibri"/>
          <w:bCs/>
        </w:rPr>
        <w:t>AUC</w:t>
      </w:r>
      <w:r w:rsidRPr="005A29BE">
        <w:rPr>
          <w:rFonts w:cs="Calibri"/>
          <w:bCs/>
          <w:vertAlign w:val="subscript"/>
        </w:rPr>
        <w:t>last</w:t>
      </w:r>
      <w:r w:rsidRPr="005A29BE">
        <w:rPr>
          <w:rFonts w:cs="Calibri"/>
          <w:bCs/>
        </w:rPr>
        <w:t>, area under the concentration</w:t>
      </w:r>
      <w:r w:rsidR="00DE2B2C" w:rsidRPr="005A29BE">
        <w:rPr>
          <w:rFonts w:cs="Calibri"/>
          <w:bCs/>
        </w:rPr>
        <w:t>–</w:t>
      </w:r>
      <w:r w:rsidRPr="005A29BE">
        <w:rPr>
          <w:rFonts w:cs="Calibri"/>
          <w:bCs/>
        </w:rPr>
        <w:t>time curve calculated to last measured concentration; AUC</w:t>
      </w:r>
      <w:r w:rsidRPr="005A29BE">
        <w:rPr>
          <w:rFonts w:cs="Calibri"/>
          <w:bCs/>
          <w:vertAlign w:val="subscript"/>
        </w:rPr>
        <w:t>inf</w:t>
      </w:r>
      <w:r w:rsidRPr="005A29BE">
        <w:rPr>
          <w:rFonts w:cs="Calibri"/>
          <w:bCs/>
        </w:rPr>
        <w:t>, area under the concentration</w:t>
      </w:r>
      <w:r w:rsidR="00DE2B2C" w:rsidRPr="005A29BE">
        <w:rPr>
          <w:rFonts w:cs="Calibri"/>
          <w:bCs/>
        </w:rPr>
        <w:t>–</w:t>
      </w:r>
      <w:r w:rsidRPr="005A29BE">
        <w:rPr>
          <w:rFonts w:cs="Calibri"/>
          <w:bCs/>
        </w:rPr>
        <w:t xml:space="preserve">time curve </w:t>
      </w:r>
      <w:r w:rsidR="00BC6235" w:rsidRPr="005A29BE">
        <w:rPr>
          <w:rFonts w:cs="Calibri"/>
          <w:bCs/>
        </w:rPr>
        <w:t>extrapolated</w:t>
      </w:r>
      <w:r w:rsidRPr="005A29BE">
        <w:rPr>
          <w:rFonts w:cs="Calibri"/>
          <w:bCs/>
        </w:rPr>
        <w:t xml:space="preserve"> to infinity; CL/F, total clearance; C</w:t>
      </w:r>
      <w:r w:rsidRPr="005A29BE">
        <w:rPr>
          <w:rFonts w:cs="Calibri"/>
          <w:bCs/>
          <w:vertAlign w:val="subscript"/>
        </w:rPr>
        <w:t>max</w:t>
      </w:r>
      <w:r w:rsidRPr="005A29BE">
        <w:rPr>
          <w:rFonts w:cs="Calibri"/>
          <w:bCs/>
        </w:rPr>
        <w:t xml:space="preserve">, </w:t>
      </w:r>
      <w:r w:rsidRPr="005A29BE">
        <w:t>observed maximum plasma concentration</w:t>
      </w:r>
      <w:r w:rsidRPr="005A29BE">
        <w:rPr>
          <w:rFonts w:cs="Calibri"/>
          <w:bCs/>
        </w:rPr>
        <w:t xml:space="preserve">; CV, coefficient of variation; Kel, </w:t>
      </w:r>
      <w:r w:rsidRPr="005A29BE">
        <w:t>terminal elimination rate constant; SD, standard deviation; t</w:t>
      </w:r>
      <w:r w:rsidRPr="005A29BE">
        <w:rPr>
          <w:vertAlign w:val="subscript"/>
        </w:rPr>
        <w:t>½</w:t>
      </w:r>
      <w:r w:rsidRPr="005A29BE">
        <w:t>, terminal half-life; t</w:t>
      </w:r>
      <w:r w:rsidRPr="005A29BE">
        <w:rPr>
          <w:vertAlign w:val="subscript"/>
        </w:rPr>
        <w:t>max</w:t>
      </w:r>
      <w:r w:rsidRPr="005A29BE">
        <w:t xml:space="preserve">, time to maximum plasma concentration; Vz/F, apparent volume of distribution during the terminal elimination phase.  </w:t>
      </w:r>
    </w:p>
    <w:p w14:paraId="7BCDCD07" w14:textId="77777777" w:rsidR="00154F9C" w:rsidRPr="005A29BE" w:rsidRDefault="00154F9C" w:rsidP="00154F9C">
      <w:pPr>
        <w:autoSpaceDE w:val="0"/>
        <w:autoSpaceDN w:val="0"/>
        <w:adjustRightInd w:val="0"/>
        <w:spacing w:after="0"/>
        <w:rPr>
          <w:rFonts w:ascii="Times New Roman" w:hAnsi="Times New Roman"/>
          <w:color w:val="000000"/>
          <w:sz w:val="24"/>
          <w:szCs w:val="24"/>
        </w:rPr>
      </w:pPr>
    </w:p>
    <w:p w14:paraId="213F7590" w14:textId="380D61A4" w:rsidR="00154F9C" w:rsidRPr="005A29BE" w:rsidRDefault="00154F9C" w:rsidP="00154F9C">
      <w:pPr>
        <w:spacing w:line="256" w:lineRule="auto"/>
        <w:rPr>
          <w:b/>
          <w:bCs/>
        </w:rPr>
      </w:pPr>
    </w:p>
    <w:p w14:paraId="7467A0F9" w14:textId="46976CD7" w:rsidR="001F64ED" w:rsidRPr="005A29BE" w:rsidRDefault="001F64ED" w:rsidP="00154F9C">
      <w:pPr>
        <w:spacing w:line="256" w:lineRule="auto"/>
        <w:rPr>
          <w:b/>
          <w:bCs/>
        </w:rPr>
      </w:pPr>
    </w:p>
    <w:p w14:paraId="3A373BAA" w14:textId="73F8AE23" w:rsidR="001F64ED" w:rsidRPr="005A29BE" w:rsidRDefault="001F64ED" w:rsidP="00154F9C">
      <w:pPr>
        <w:spacing w:line="256" w:lineRule="auto"/>
        <w:rPr>
          <w:b/>
          <w:bCs/>
        </w:rPr>
      </w:pPr>
    </w:p>
    <w:p w14:paraId="263D7C90" w14:textId="1FE05FEE" w:rsidR="001F64ED" w:rsidRPr="005A29BE" w:rsidRDefault="001F64ED" w:rsidP="00154F9C">
      <w:pPr>
        <w:spacing w:line="256" w:lineRule="auto"/>
        <w:rPr>
          <w:b/>
          <w:bCs/>
        </w:rPr>
      </w:pPr>
    </w:p>
    <w:p w14:paraId="7DCCE91A" w14:textId="39177AC3" w:rsidR="001F64ED" w:rsidRPr="005A29BE" w:rsidRDefault="001F64ED" w:rsidP="00154F9C">
      <w:pPr>
        <w:spacing w:line="256" w:lineRule="auto"/>
        <w:rPr>
          <w:b/>
          <w:bCs/>
        </w:rPr>
      </w:pPr>
    </w:p>
    <w:p w14:paraId="54CD6F78" w14:textId="683A2642" w:rsidR="001F64ED" w:rsidRPr="005A29BE" w:rsidRDefault="001F64ED" w:rsidP="00154F9C">
      <w:pPr>
        <w:spacing w:line="256" w:lineRule="auto"/>
        <w:rPr>
          <w:b/>
          <w:bCs/>
        </w:rPr>
      </w:pPr>
    </w:p>
    <w:p w14:paraId="19DA9FC0" w14:textId="732F4032" w:rsidR="001F64ED" w:rsidRPr="005A29BE" w:rsidRDefault="001F64ED" w:rsidP="00154F9C">
      <w:pPr>
        <w:spacing w:line="256" w:lineRule="auto"/>
        <w:rPr>
          <w:b/>
          <w:bCs/>
        </w:rPr>
      </w:pPr>
    </w:p>
    <w:p w14:paraId="76BEA7E3" w14:textId="0B3B94B2" w:rsidR="001F64ED" w:rsidRPr="005A29BE" w:rsidRDefault="001F64ED" w:rsidP="00154F9C">
      <w:pPr>
        <w:spacing w:line="256" w:lineRule="auto"/>
        <w:rPr>
          <w:b/>
          <w:bCs/>
        </w:rPr>
      </w:pPr>
    </w:p>
    <w:p w14:paraId="07C4336E" w14:textId="7B54B5D2" w:rsidR="001F64ED" w:rsidRDefault="001F64ED" w:rsidP="00154F9C">
      <w:pPr>
        <w:spacing w:line="256" w:lineRule="auto"/>
        <w:rPr>
          <w:b/>
          <w:bCs/>
        </w:rPr>
      </w:pPr>
    </w:p>
    <w:p w14:paraId="7BD040E8" w14:textId="7F56FBCA" w:rsidR="00C74C3D" w:rsidRDefault="00C74C3D" w:rsidP="00154F9C">
      <w:pPr>
        <w:spacing w:line="256" w:lineRule="auto"/>
        <w:rPr>
          <w:b/>
          <w:bCs/>
        </w:rPr>
      </w:pPr>
    </w:p>
    <w:p w14:paraId="470669CC" w14:textId="77777777" w:rsidR="00C74C3D" w:rsidRPr="005A29BE" w:rsidRDefault="00C74C3D" w:rsidP="00154F9C">
      <w:pPr>
        <w:spacing w:line="256" w:lineRule="auto"/>
        <w:rPr>
          <w:b/>
          <w:bCs/>
        </w:rPr>
      </w:pPr>
    </w:p>
    <w:p w14:paraId="487BE2D6" w14:textId="53B9F9AB" w:rsidR="001F64ED" w:rsidRPr="005A29BE" w:rsidRDefault="001F64ED" w:rsidP="00154F9C">
      <w:pPr>
        <w:spacing w:line="256" w:lineRule="auto"/>
        <w:rPr>
          <w:b/>
          <w:bCs/>
        </w:rPr>
      </w:pPr>
    </w:p>
    <w:p w14:paraId="20ABEB5E" w14:textId="7E712B3E" w:rsidR="001F64ED" w:rsidRPr="005A29BE" w:rsidRDefault="001F64ED" w:rsidP="00154F9C">
      <w:pPr>
        <w:spacing w:line="256" w:lineRule="auto"/>
        <w:rPr>
          <w:b/>
          <w:bCs/>
        </w:rPr>
      </w:pPr>
    </w:p>
    <w:p w14:paraId="5694EF45" w14:textId="7A59D5BE" w:rsidR="00404AA1" w:rsidRDefault="00404AA1">
      <w:pPr>
        <w:spacing w:after="0"/>
        <w:rPr>
          <w:b/>
          <w:bCs/>
        </w:rPr>
      </w:pPr>
      <w:r>
        <w:rPr>
          <w:b/>
          <w:bCs/>
        </w:rPr>
        <w:br w:type="page"/>
      </w:r>
    </w:p>
    <w:p w14:paraId="1A925775" w14:textId="39CFE41A" w:rsidR="001F64ED" w:rsidRPr="005A29BE" w:rsidRDefault="001F64ED" w:rsidP="001F64ED">
      <w:pPr>
        <w:spacing w:line="256" w:lineRule="auto"/>
      </w:pPr>
      <w:r w:rsidRPr="005A29BE">
        <w:rPr>
          <w:b/>
          <w:bCs/>
        </w:rPr>
        <w:t xml:space="preserve">Supplementary Table S2. </w:t>
      </w:r>
      <w:r w:rsidR="006F05B4" w:rsidRPr="005A29BE">
        <w:t xml:space="preserve">Grade </w:t>
      </w:r>
      <w:r w:rsidR="006F05B4" w:rsidRPr="005A29BE">
        <w:rPr>
          <w:rFonts w:cs="Calibri"/>
        </w:rPr>
        <w:t>≥</w:t>
      </w:r>
      <w:r w:rsidR="006F05B4" w:rsidRPr="005A29BE">
        <w:t>3 thrombocytopenia model parameter estimates</w:t>
      </w:r>
    </w:p>
    <w:tbl>
      <w:tblPr>
        <w:tblW w:w="127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25"/>
        <w:gridCol w:w="2344"/>
        <w:gridCol w:w="2344"/>
        <w:gridCol w:w="2344"/>
        <w:gridCol w:w="2344"/>
      </w:tblGrid>
      <w:tr w:rsidR="004F4FED" w:rsidRPr="005A29BE" w14:paraId="26089C48" w14:textId="2FF4174B" w:rsidTr="00A45064">
        <w:trPr>
          <w:trHeight w:val="257"/>
        </w:trPr>
        <w:tc>
          <w:tcPr>
            <w:tcW w:w="3325" w:type="dxa"/>
            <w:tcBorders>
              <w:top w:val="single" w:sz="4" w:space="0" w:color="auto"/>
              <w:left w:val="single" w:sz="4" w:space="0" w:color="auto"/>
              <w:bottom w:val="single" w:sz="4" w:space="0" w:color="auto"/>
              <w:right w:val="single" w:sz="4" w:space="0" w:color="auto"/>
            </w:tcBorders>
            <w:shd w:val="clear" w:color="auto" w:fill="auto"/>
          </w:tcPr>
          <w:p w14:paraId="458C44C4" w14:textId="26190597" w:rsidR="004F4FED" w:rsidRPr="005A29BE" w:rsidRDefault="004F4FED" w:rsidP="00031C5A">
            <w:pPr>
              <w:spacing w:after="0"/>
              <w:rPr>
                <w:rFonts w:cs="Calibri"/>
              </w:rPr>
            </w:pPr>
            <w:r w:rsidRPr="005A29BE">
              <w:rPr>
                <w:rFonts w:cs="Calibri"/>
              </w:rPr>
              <w:t>Parameter</w:t>
            </w:r>
          </w:p>
        </w:tc>
        <w:tc>
          <w:tcPr>
            <w:tcW w:w="2344" w:type="dxa"/>
            <w:tcBorders>
              <w:top w:val="single" w:sz="4" w:space="0" w:color="auto"/>
              <w:left w:val="single" w:sz="4" w:space="0" w:color="auto"/>
              <w:bottom w:val="single" w:sz="4" w:space="0" w:color="auto"/>
              <w:right w:val="single" w:sz="4" w:space="0" w:color="auto"/>
            </w:tcBorders>
            <w:shd w:val="clear" w:color="auto" w:fill="auto"/>
          </w:tcPr>
          <w:p w14:paraId="09CF5460" w14:textId="78CC0C85" w:rsidR="004F4FED" w:rsidRPr="005A29BE" w:rsidRDefault="004F4FED" w:rsidP="00D34D6D">
            <w:pPr>
              <w:spacing w:after="0"/>
              <w:jc w:val="center"/>
              <w:rPr>
                <w:rFonts w:cs="Calibri"/>
              </w:rPr>
            </w:pPr>
            <w:r w:rsidRPr="005A29BE">
              <w:rPr>
                <w:rFonts w:cs="Calibri"/>
              </w:rPr>
              <w:t>Estimate</w:t>
            </w:r>
          </w:p>
        </w:tc>
        <w:tc>
          <w:tcPr>
            <w:tcW w:w="2344" w:type="dxa"/>
            <w:tcBorders>
              <w:top w:val="single" w:sz="4" w:space="0" w:color="auto"/>
              <w:left w:val="single" w:sz="4" w:space="0" w:color="auto"/>
              <w:bottom w:val="single" w:sz="4" w:space="0" w:color="auto"/>
              <w:right w:val="single" w:sz="4" w:space="0" w:color="auto"/>
            </w:tcBorders>
            <w:shd w:val="clear" w:color="auto" w:fill="auto"/>
          </w:tcPr>
          <w:p w14:paraId="6BD9AB28" w14:textId="6DD6327C" w:rsidR="004F4FED" w:rsidRPr="005A29BE" w:rsidRDefault="004F4FED" w:rsidP="00D34D6D">
            <w:pPr>
              <w:spacing w:after="0"/>
              <w:jc w:val="center"/>
              <w:rPr>
                <w:rFonts w:cs="Calibri"/>
              </w:rPr>
            </w:pPr>
            <w:r w:rsidRPr="005A29BE">
              <w:rPr>
                <w:rFonts w:cs="Calibri"/>
              </w:rPr>
              <w:t>RSE%</w:t>
            </w:r>
          </w:p>
        </w:tc>
        <w:tc>
          <w:tcPr>
            <w:tcW w:w="2344" w:type="dxa"/>
            <w:tcBorders>
              <w:top w:val="single" w:sz="4" w:space="0" w:color="auto"/>
              <w:left w:val="single" w:sz="4" w:space="0" w:color="auto"/>
              <w:bottom w:val="single" w:sz="4" w:space="0" w:color="auto"/>
              <w:right w:val="single" w:sz="4" w:space="0" w:color="auto"/>
            </w:tcBorders>
            <w:shd w:val="clear" w:color="auto" w:fill="auto"/>
          </w:tcPr>
          <w:p w14:paraId="188805C2" w14:textId="72FDC3FD" w:rsidR="004F4FED" w:rsidRPr="005A29BE" w:rsidRDefault="004F4FED" w:rsidP="00D34D6D">
            <w:pPr>
              <w:spacing w:after="0"/>
              <w:jc w:val="center"/>
              <w:rPr>
                <w:rFonts w:cs="Calibri"/>
              </w:rPr>
            </w:pPr>
            <w:r w:rsidRPr="005A29BE">
              <w:rPr>
                <w:rFonts w:cs="Calibri"/>
                <w:i/>
              </w:rPr>
              <w:t>P-</w:t>
            </w:r>
            <w:r w:rsidRPr="005A29BE">
              <w:rPr>
                <w:rFonts w:cs="Calibri"/>
              </w:rPr>
              <w:t>value</w:t>
            </w:r>
          </w:p>
        </w:tc>
        <w:tc>
          <w:tcPr>
            <w:tcW w:w="2344" w:type="dxa"/>
            <w:tcBorders>
              <w:top w:val="single" w:sz="4" w:space="0" w:color="auto"/>
              <w:left w:val="single" w:sz="4" w:space="0" w:color="auto"/>
              <w:bottom w:val="single" w:sz="4" w:space="0" w:color="auto"/>
              <w:right w:val="single" w:sz="4" w:space="0" w:color="auto"/>
            </w:tcBorders>
          </w:tcPr>
          <w:p w14:paraId="422E747C" w14:textId="00164725" w:rsidR="004F4FED" w:rsidRPr="005A29BE" w:rsidRDefault="004F4FED" w:rsidP="00D34D6D">
            <w:pPr>
              <w:spacing w:after="0"/>
              <w:jc w:val="center"/>
              <w:rPr>
                <w:rFonts w:cs="Calibri"/>
              </w:rPr>
            </w:pPr>
            <w:r w:rsidRPr="005A29BE">
              <w:rPr>
                <w:rFonts w:cs="Calibri"/>
              </w:rPr>
              <w:t>Odds ratio (95% CI)</w:t>
            </w:r>
          </w:p>
        </w:tc>
      </w:tr>
      <w:tr w:rsidR="004F4FED" w:rsidRPr="005A29BE" w14:paraId="735AAA13" w14:textId="0B378387" w:rsidTr="00A45064">
        <w:trPr>
          <w:trHeight w:val="257"/>
        </w:trPr>
        <w:tc>
          <w:tcPr>
            <w:tcW w:w="3325" w:type="dxa"/>
            <w:tcBorders>
              <w:top w:val="single" w:sz="4" w:space="0" w:color="auto"/>
              <w:left w:val="single" w:sz="4" w:space="0" w:color="auto"/>
              <w:bottom w:val="single" w:sz="4" w:space="0" w:color="auto"/>
              <w:right w:val="single" w:sz="4" w:space="0" w:color="auto"/>
            </w:tcBorders>
            <w:shd w:val="clear" w:color="auto" w:fill="auto"/>
            <w:vAlign w:val="center"/>
          </w:tcPr>
          <w:p w14:paraId="0E7157C3" w14:textId="06FD748C" w:rsidR="004F4FED" w:rsidRPr="005A29BE" w:rsidRDefault="004F4FED" w:rsidP="00031C5A">
            <w:pPr>
              <w:spacing w:after="0"/>
              <w:rPr>
                <w:rFonts w:cs="Calibri"/>
              </w:rPr>
            </w:pPr>
            <w:r w:rsidRPr="005A29BE">
              <w:rPr>
                <w:rFonts w:cs="Calibri"/>
              </w:rPr>
              <w:t>Intercept</w:t>
            </w:r>
          </w:p>
        </w:tc>
        <w:tc>
          <w:tcPr>
            <w:tcW w:w="2344" w:type="dxa"/>
            <w:tcBorders>
              <w:top w:val="single" w:sz="4" w:space="0" w:color="auto"/>
              <w:left w:val="single" w:sz="4" w:space="0" w:color="auto"/>
              <w:bottom w:val="single" w:sz="4" w:space="0" w:color="auto"/>
              <w:right w:val="single" w:sz="4" w:space="0" w:color="auto"/>
            </w:tcBorders>
            <w:shd w:val="clear" w:color="auto" w:fill="auto"/>
          </w:tcPr>
          <w:p w14:paraId="232616F9" w14:textId="73CC5F8B" w:rsidR="004F4FED" w:rsidRPr="005A29BE" w:rsidRDefault="004F4FED" w:rsidP="00D34D6D">
            <w:pPr>
              <w:spacing w:after="0"/>
              <w:jc w:val="center"/>
              <w:rPr>
                <w:rFonts w:cs="Calibri"/>
              </w:rPr>
            </w:pPr>
            <w:r w:rsidRPr="005A29BE">
              <w:rPr>
                <w:rFonts w:cs="Calibri"/>
              </w:rPr>
              <w:t>-1.110</w:t>
            </w:r>
          </w:p>
        </w:tc>
        <w:tc>
          <w:tcPr>
            <w:tcW w:w="2344" w:type="dxa"/>
            <w:tcBorders>
              <w:top w:val="single" w:sz="4" w:space="0" w:color="auto"/>
              <w:left w:val="single" w:sz="4" w:space="0" w:color="auto"/>
              <w:bottom w:val="single" w:sz="4" w:space="0" w:color="auto"/>
              <w:right w:val="single" w:sz="4" w:space="0" w:color="auto"/>
            </w:tcBorders>
            <w:shd w:val="clear" w:color="auto" w:fill="auto"/>
          </w:tcPr>
          <w:p w14:paraId="074C21B5" w14:textId="67D7E1AF" w:rsidR="004F4FED" w:rsidRPr="005A29BE" w:rsidRDefault="004F4FED" w:rsidP="00D34D6D">
            <w:pPr>
              <w:spacing w:after="0"/>
              <w:jc w:val="center"/>
              <w:rPr>
                <w:rFonts w:cs="Calibri"/>
              </w:rPr>
            </w:pPr>
            <w:r w:rsidRPr="005A29BE">
              <w:rPr>
                <w:rFonts w:cs="Calibri"/>
              </w:rPr>
              <w:t>59.1</w:t>
            </w:r>
          </w:p>
        </w:tc>
        <w:tc>
          <w:tcPr>
            <w:tcW w:w="2344" w:type="dxa"/>
            <w:tcBorders>
              <w:top w:val="single" w:sz="4" w:space="0" w:color="auto"/>
              <w:left w:val="single" w:sz="4" w:space="0" w:color="auto"/>
              <w:bottom w:val="single" w:sz="4" w:space="0" w:color="auto"/>
              <w:right w:val="single" w:sz="4" w:space="0" w:color="auto"/>
            </w:tcBorders>
            <w:shd w:val="clear" w:color="auto" w:fill="auto"/>
          </w:tcPr>
          <w:p w14:paraId="0EB5C8AA" w14:textId="2367C76B" w:rsidR="004F4FED" w:rsidRPr="005A29BE" w:rsidRDefault="002B0102" w:rsidP="00D34D6D">
            <w:pPr>
              <w:spacing w:after="0"/>
              <w:jc w:val="center"/>
              <w:rPr>
                <w:rFonts w:cs="Calibri"/>
              </w:rPr>
            </w:pPr>
            <w:r w:rsidRPr="005A29BE">
              <w:rPr>
                <w:rFonts w:cs="Calibri"/>
              </w:rPr>
              <w:t>0.0903</w:t>
            </w:r>
          </w:p>
        </w:tc>
        <w:tc>
          <w:tcPr>
            <w:tcW w:w="2344" w:type="dxa"/>
            <w:tcBorders>
              <w:top w:val="single" w:sz="4" w:space="0" w:color="auto"/>
              <w:left w:val="single" w:sz="4" w:space="0" w:color="auto"/>
              <w:bottom w:val="single" w:sz="4" w:space="0" w:color="auto"/>
              <w:right w:val="single" w:sz="4" w:space="0" w:color="auto"/>
            </w:tcBorders>
          </w:tcPr>
          <w:p w14:paraId="6BBD9AA5" w14:textId="5747F21B" w:rsidR="004F4FED" w:rsidRPr="005A29BE" w:rsidRDefault="004F4FED" w:rsidP="00D34D6D">
            <w:pPr>
              <w:spacing w:after="0"/>
              <w:jc w:val="center"/>
              <w:rPr>
                <w:rFonts w:cs="Calibri"/>
              </w:rPr>
            </w:pPr>
            <w:r w:rsidRPr="005A29BE">
              <w:rPr>
                <w:rFonts w:cs="Calibri"/>
              </w:rPr>
              <w:t>–</w:t>
            </w:r>
          </w:p>
        </w:tc>
      </w:tr>
      <w:tr w:rsidR="004F4FED" w:rsidRPr="005A29BE" w14:paraId="38650B45" w14:textId="63E2AC84" w:rsidTr="00A45064">
        <w:trPr>
          <w:trHeight w:val="269"/>
        </w:trPr>
        <w:tc>
          <w:tcPr>
            <w:tcW w:w="3325" w:type="dxa"/>
            <w:tcBorders>
              <w:top w:val="single" w:sz="4" w:space="0" w:color="auto"/>
              <w:left w:val="single" w:sz="4" w:space="0" w:color="auto"/>
              <w:bottom w:val="single" w:sz="4" w:space="0" w:color="auto"/>
              <w:right w:val="single" w:sz="4" w:space="0" w:color="auto"/>
            </w:tcBorders>
            <w:shd w:val="clear" w:color="auto" w:fill="auto"/>
            <w:vAlign w:val="center"/>
          </w:tcPr>
          <w:p w14:paraId="1D6D3E04" w14:textId="4E16E140" w:rsidR="004F4FED" w:rsidRPr="005A29BE" w:rsidRDefault="004F4FED" w:rsidP="00031C5A">
            <w:pPr>
              <w:spacing w:after="0"/>
              <w:rPr>
                <w:rFonts w:cs="Calibri"/>
              </w:rPr>
            </w:pPr>
            <w:r w:rsidRPr="005A29BE">
              <w:rPr>
                <w:rFonts w:cs="Calibri"/>
              </w:rPr>
              <w:t>AUC</w:t>
            </w:r>
            <w:r w:rsidRPr="005A29BE">
              <w:rPr>
                <w:rFonts w:cs="Calibri"/>
                <w:vertAlign w:val="subscript"/>
              </w:rPr>
              <w:t>ss</w:t>
            </w:r>
            <w:r w:rsidRPr="005A29BE">
              <w:rPr>
                <w:rFonts w:cs="Calibri"/>
              </w:rPr>
              <w:t>, µg*h/mL</w:t>
            </w:r>
          </w:p>
        </w:tc>
        <w:tc>
          <w:tcPr>
            <w:tcW w:w="2344" w:type="dxa"/>
            <w:tcBorders>
              <w:top w:val="single" w:sz="4" w:space="0" w:color="auto"/>
              <w:left w:val="single" w:sz="4" w:space="0" w:color="auto"/>
              <w:bottom w:val="single" w:sz="4" w:space="0" w:color="auto"/>
              <w:right w:val="single" w:sz="4" w:space="0" w:color="auto"/>
            </w:tcBorders>
            <w:shd w:val="clear" w:color="auto" w:fill="auto"/>
          </w:tcPr>
          <w:p w14:paraId="6C9C3D56" w14:textId="4CECDB5C" w:rsidR="004F4FED" w:rsidRPr="005A29BE" w:rsidRDefault="004F4FED" w:rsidP="00D34D6D">
            <w:pPr>
              <w:spacing w:after="0"/>
              <w:jc w:val="center"/>
              <w:rPr>
                <w:rFonts w:cs="Calibri"/>
              </w:rPr>
            </w:pPr>
            <w:r w:rsidRPr="005A29BE">
              <w:rPr>
                <w:rFonts w:cs="Calibri"/>
              </w:rPr>
              <w:t>0.164</w:t>
            </w:r>
          </w:p>
        </w:tc>
        <w:tc>
          <w:tcPr>
            <w:tcW w:w="2344" w:type="dxa"/>
            <w:tcBorders>
              <w:top w:val="single" w:sz="4" w:space="0" w:color="auto"/>
              <w:left w:val="single" w:sz="4" w:space="0" w:color="auto"/>
              <w:bottom w:val="single" w:sz="4" w:space="0" w:color="auto"/>
              <w:right w:val="single" w:sz="4" w:space="0" w:color="auto"/>
            </w:tcBorders>
            <w:shd w:val="clear" w:color="auto" w:fill="auto"/>
          </w:tcPr>
          <w:p w14:paraId="40EA004F" w14:textId="2B647E19" w:rsidR="004F4FED" w:rsidRPr="005A29BE" w:rsidRDefault="004F4FED" w:rsidP="00D34D6D">
            <w:pPr>
              <w:autoSpaceDE w:val="0"/>
              <w:autoSpaceDN w:val="0"/>
              <w:adjustRightInd w:val="0"/>
              <w:spacing w:after="0"/>
              <w:jc w:val="center"/>
              <w:rPr>
                <w:rFonts w:cs="Calibri"/>
                <w:color w:val="000000"/>
              </w:rPr>
            </w:pPr>
            <w:r w:rsidRPr="005A29BE">
              <w:rPr>
                <w:rFonts w:cs="Calibri"/>
                <w:color w:val="000000"/>
              </w:rPr>
              <w:t>14.6</w:t>
            </w:r>
          </w:p>
        </w:tc>
        <w:tc>
          <w:tcPr>
            <w:tcW w:w="2344" w:type="dxa"/>
            <w:tcBorders>
              <w:top w:val="single" w:sz="4" w:space="0" w:color="auto"/>
              <w:left w:val="single" w:sz="4" w:space="0" w:color="auto"/>
              <w:bottom w:val="single" w:sz="4" w:space="0" w:color="auto"/>
              <w:right w:val="single" w:sz="4" w:space="0" w:color="auto"/>
            </w:tcBorders>
            <w:shd w:val="clear" w:color="auto" w:fill="auto"/>
          </w:tcPr>
          <w:p w14:paraId="56B9F264" w14:textId="32580644" w:rsidR="004F4FED" w:rsidRPr="005A29BE" w:rsidRDefault="002B0102" w:rsidP="00D34D6D">
            <w:pPr>
              <w:spacing w:after="0"/>
              <w:jc w:val="center"/>
              <w:rPr>
                <w:rFonts w:cs="Calibri"/>
              </w:rPr>
            </w:pPr>
            <w:r w:rsidRPr="005A29BE">
              <w:rPr>
                <w:rFonts w:cs="Calibri"/>
              </w:rPr>
              <w:t>&lt;0.0</w:t>
            </w:r>
            <w:r w:rsidR="00864729" w:rsidRPr="005A29BE">
              <w:rPr>
                <w:rFonts w:cs="Calibri"/>
              </w:rPr>
              <w:t>0</w:t>
            </w:r>
            <w:r w:rsidRPr="005A29BE">
              <w:rPr>
                <w:rFonts w:cs="Calibri"/>
              </w:rPr>
              <w:t>01</w:t>
            </w:r>
          </w:p>
        </w:tc>
        <w:tc>
          <w:tcPr>
            <w:tcW w:w="2344" w:type="dxa"/>
            <w:tcBorders>
              <w:top w:val="single" w:sz="4" w:space="0" w:color="auto"/>
              <w:left w:val="single" w:sz="4" w:space="0" w:color="auto"/>
              <w:bottom w:val="single" w:sz="4" w:space="0" w:color="auto"/>
              <w:right w:val="single" w:sz="4" w:space="0" w:color="auto"/>
            </w:tcBorders>
          </w:tcPr>
          <w:p w14:paraId="0A013878" w14:textId="336CF63E" w:rsidR="004F4FED" w:rsidRPr="005A29BE" w:rsidRDefault="002B0102" w:rsidP="00D34D6D">
            <w:pPr>
              <w:autoSpaceDE w:val="0"/>
              <w:autoSpaceDN w:val="0"/>
              <w:adjustRightInd w:val="0"/>
              <w:spacing w:after="0"/>
              <w:jc w:val="center"/>
              <w:rPr>
                <w:rFonts w:cs="Calibri"/>
                <w:color w:val="000000"/>
              </w:rPr>
            </w:pPr>
            <w:r w:rsidRPr="005A29BE">
              <w:rPr>
                <w:rFonts w:cs="Calibri"/>
                <w:color w:val="000000"/>
              </w:rPr>
              <w:t>1.18 (1.13–1.24)</w:t>
            </w:r>
          </w:p>
        </w:tc>
      </w:tr>
      <w:tr w:rsidR="004F4FED" w:rsidRPr="005A29BE" w14:paraId="01333521" w14:textId="6BE01860" w:rsidTr="00A45064">
        <w:trPr>
          <w:trHeight w:val="514"/>
        </w:trPr>
        <w:tc>
          <w:tcPr>
            <w:tcW w:w="3325" w:type="dxa"/>
            <w:tcBorders>
              <w:top w:val="single" w:sz="4" w:space="0" w:color="auto"/>
              <w:left w:val="single" w:sz="4" w:space="0" w:color="auto"/>
              <w:bottom w:val="single" w:sz="4" w:space="0" w:color="auto"/>
              <w:right w:val="single" w:sz="4" w:space="0" w:color="auto"/>
            </w:tcBorders>
            <w:shd w:val="clear" w:color="auto" w:fill="auto"/>
            <w:vAlign w:val="center"/>
          </w:tcPr>
          <w:p w14:paraId="7A86B98F" w14:textId="06FFEF5D" w:rsidR="004F4FED" w:rsidRPr="005A29BE" w:rsidRDefault="00A45064" w:rsidP="00031C5A">
            <w:pPr>
              <w:spacing w:after="0"/>
              <w:rPr>
                <w:rFonts w:cs="Calibri"/>
              </w:rPr>
            </w:pPr>
            <w:r w:rsidRPr="005A29BE">
              <w:rPr>
                <w:rFonts w:cs="Calibri"/>
              </w:rPr>
              <w:t>Baseline platelet count</w:t>
            </w:r>
            <w:r w:rsidR="004F4FED" w:rsidRPr="005A29BE">
              <w:rPr>
                <w:rFonts w:cs="Calibri"/>
              </w:rPr>
              <w:t>, (x10</w:t>
            </w:r>
            <w:r w:rsidR="004F4FED" w:rsidRPr="005A29BE">
              <w:rPr>
                <w:rFonts w:cs="Calibri"/>
                <w:vertAlign w:val="superscript"/>
              </w:rPr>
              <w:t>9</w:t>
            </w:r>
            <w:r w:rsidR="004F4FED" w:rsidRPr="005A29BE">
              <w:rPr>
                <w:rFonts w:cs="Calibri"/>
              </w:rPr>
              <w:t>/L)</w:t>
            </w:r>
          </w:p>
        </w:tc>
        <w:tc>
          <w:tcPr>
            <w:tcW w:w="2344" w:type="dxa"/>
            <w:tcBorders>
              <w:top w:val="single" w:sz="4" w:space="0" w:color="auto"/>
              <w:left w:val="single" w:sz="4" w:space="0" w:color="auto"/>
              <w:bottom w:val="single" w:sz="4" w:space="0" w:color="auto"/>
              <w:right w:val="single" w:sz="4" w:space="0" w:color="auto"/>
            </w:tcBorders>
            <w:shd w:val="clear" w:color="auto" w:fill="auto"/>
          </w:tcPr>
          <w:p w14:paraId="4572B343" w14:textId="2E000780" w:rsidR="004F4FED" w:rsidRPr="005A29BE" w:rsidRDefault="002B0102" w:rsidP="002B0102">
            <w:pPr>
              <w:spacing w:after="0"/>
              <w:jc w:val="center"/>
              <w:rPr>
                <w:rFonts w:cs="Calibri"/>
              </w:rPr>
            </w:pPr>
            <w:r w:rsidRPr="005A29BE">
              <w:rPr>
                <w:rFonts w:cs="Calibri"/>
              </w:rPr>
              <w:t>-0.00314</w:t>
            </w:r>
          </w:p>
        </w:tc>
        <w:tc>
          <w:tcPr>
            <w:tcW w:w="2344" w:type="dxa"/>
            <w:tcBorders>
              <w:top w:val="single" w:sz="4" w:space="0" w:color="auto"/>
              <w:left w:val="single" w:sz="4" w:space="0" w:color="auto"/>
              <w:bottom w:val="single" w:sz="4" w:space="0" w:color="auto"/>
              <w:right w:val="single" w:sz="4" w:space="0" w:color="auto"/>
            </w:tcBorders>
            <w:shd w:val="clear" w:color="auto" w:fill="auto"/>
          </w:tcPr>
          <w:p w14:paraId="76AF8847" w14:textId="7B66E978" w:rsidR="004F4FED" w:rsidRPr="005A29BE" w:rsidRDefault="002B0102" w:rsidP="00D34D6D">
            <w:pPr>
              <w:autoSpaceDE w:val="0"/>
              <w:autoSpaceDN w:val="0"/>
              <w:adjustRightInd w:val="0"/>
              <w:spacing w:after="0"/>
              <w:jc w:val="center"/>
              <w:rPr>
                <w:rFonts w:cs="Calibri"/>
                <w:color w:val="000000"/>
              </w:rPr>
            </w:pPr>
            <w:r w:rsidRPr="005A29BE">
              <w:rPr>
                <w:rFonts w:cs="Calibri"/>
              </w:rPr>
              <w:t>43.1</w:t>
            </w:r>
          </w:p>
        </w:tc>
        <w:tc>
          <w:tcPr>
            <w:tcW w:w="2344" w:type="dxa"/>
            <w:tcBorders>
              <w:top w:val="single" w:sz="4" w:space="0" w:color="auto"/>
              <w:left w:val="single" w:sz="4" w:space="0" w:color="auto"/>
              <w:bottom w:val="single" w:sz="4" w:space="0" w:color="auto"/>
              <w:right w:val="single" w:sz="4" w:space="0" w:color="auto"/>
            </w:tcBorders>
            <w:shd w:val="clear" w:color="auto" w:fill="auto"/>
          </w:tcPr>
          <w:p w14:paraId="5B846566" w14:textId="14B7C3FF" w:rsidR="004F4FED" w:rsidRPr="005A29BE" w:rsidRDefault="002B0102" w:rsidP="00D34D6D">
            <w:pPr>
              <w:spacing w:after="0"/>
              <w:jc w:val="center"/>
              <w:rPr>
                <w:rFonts w:cs="Calibri"/>
              </w:rPr>
            </w:pPr>
            <w:r w:rsidRPr="005A29BE">
              <w:rPr>
                <w:rFonts w:cs="Calibri"/>
              </w:rPr>
              <w:t>0.0204</w:t>
            </w:r>
          </w:p>
        </w:tc>
        <w:tc>
          <w:tcPr>
            <w:tcW w:w="2344" w:type="dxa"/>
            <w:tcBorders>
              <w:top w:val="single" w:sz="4" w:space="0" w:color="auto"/>
              <w:left w:val="single" w:sz="4" w:space="0" w:color="auto"/>
              <w:bottom w:val="single" w:sz="4" w:space="0" w:color="auto"/>
              <w:right w:val="single" w:sz="4" w:space="0" w:color="auto"/>
            </w:tcBorders>
          </w:tcPr>
          <w:p w14:paraId="0F141157" w14:textId="404B7935" w:rsidR="004F4FED" w:rsidRPr="005A29BE" w:rsidRDefault="002B0102" w:rsidP="00D34D6D">
            <w:pPr>
              <w:autoSpaceDE w:val="0"/>
              <w:autoSpaceDN w:val="0"/>
              <w:adjustRightInd w:val="0"/>
              <w:spacing w:after="0"/>
              <w:jc w:val="center"/>
              <w:rPr>
                <w:rFonts w:cs="Calibri"/>
                <w:color w:val="000000"/>
              </w:rPr>
            </w:pPr>
            <w:r w:rsidRPr="005A29BE">
              <w:rPr>
                <w:rFonts w:cs="Calibri"/>
                <w:color w:val="000000"/>
              </w:rPr>
              <w:t>0.997 (0.994–0.999)</w:t>
            </w:r>
          </w:p>
        </w:tc>
      </w:tr>
      <w:tr w:rsidR="004F4FED" w:rsidRPr="005A29BE" w14:paraId="500FD58C" w14:textId="0FE9F0D4" w:rsidTr="00A45064">
        <w:trPr>
          <w:trHeight w:val="526"/>
        </w:trPr>
        <w:tc>
          <w:tcPr>
            <w:tcW w:w="3325" w:type="dxa"/>
            <w:tcBorders>
              <w:top w:val="single" w:sz="4" w:space="0" w:color="auto"/>
              <w:left w:val="single" w:sz="4" w:space="0" w:color="auto"/>
              <w:bottom w:val="single" w:sz="4" w:space="0" w:color="auto"/>
              <w:right w:val="single" w:sz="4" w:space="0" w:color="auto"/>
            </w:tcBorders>
            <w:shd w:val="clear" w:color="auto" w:fill="auto"/>
            <w:vAlign w:val="center"/>
          </w:tcPr>
          <w:p w14:paraId="5824C2DF" w14:textId="149CC888" w:rsidR="004F4FED" w:rsidRPr="005A29BE" w:rsidRDefault="00A45064" w:rsidP="00031C5A">
            <w:pPr>
              <w:spacing w:after="0"/>
              <w:rPr>
                <w:rFonts w:cs="Calibri"/>
              </w:rPr>
            </w:pPr>
            <w:r w:rsidRPr="005A29BE">
              <w:rPr>
                <w:rFonts w:cs="Calibri"/>
              </w:rPr>
              <w:t>Baseline body w</w:t>
            </w:r>
            <w:r w:rsidR="004F4FED" w:rsidRPr="005A29BE">
              <w:rPr>
                <w:rFonts w:cs="Calibri"/>
              </w:rPr>
              <w:t>eight, kg</w:t>
            </w:r>
          </w:p>
        </w:tc>
        <w:tc>
          <w:tcPr>
            <w:tcW w:w="2344" w:type="dxa"/>
            <w:tcBorders>
              <w:top w:val="single" w:sz="4" w:space="0" w:color="auto"/>
              <w:left w:val="single" w:sz="4" w:space="0" w:color="auto"/>
              <w:bottom w:val="single" w:sz="4" w:space="0" w:color="auto"/>
              <w:right w:val="single" w:sz="4" w:space="0" w:color="auto"/>
            </w:tcBorders>
            <w:shd w:val="clear" w:color="auto" w:fill="auto"/>
          </w:tcPr>
          <w:p w14:paraId="6E881A36" w14:textId="793D749B" w:rsidR="002B0102" w:rsidRPr="005A29BE" w:rsidRDefault="002B0102" w:rsidP="00D34D6D">
            <w:pPr>
              <w:spacing w:after="0"/>
              <w:jc w:val="center"/>
              <w:rPr>
                <w:rFonts w:cs="Calibri"/>
              </w:rPr>
            </w:pPr>
            <w:r w:rsidRPr="005A29BE">
              <w:rPr>
                <w:rFonts w:cs="Calibri"/>
              </w:rPr>
              <w:t>-0.0196</w:t>
            </w:r>
          </w:p>
        </w:tc>
        <w:tc>
          <w:tcPr>
            <w:tcW w:w="2344" w:type="dxa"/>
            <w:tcBorders>
              <w:top w:val="single" w:sz="4" w:space="0" w:color="auto"/>
              <w:left w:val="single" w:sz="4" w:space="0" w:color="auto"/>
              <w:bottom w:val="single" w:sz="4" w:space="0" w:color="auto"/>
              <w:right w:val="single" w:sz="4" w:space="0" w:color="auto"/>
            </w:tcBorders>
            <w:shd w:val="clear" w:color="auto" w:fill="auto"/>
          </w:tcPr>
          <w:p w14:paraId="3868C76C" w14:textId="4108204F" w:rsidR="004F4FED" w:rsidRPr="005A29BE" w:rsidRDefault="002B0102" w:rsidP="00D34D6D">
            <w:pPr>
              <w:spacing w:after="0"/>
              <w:jc w:val="center"/>
              <w:rPr>
                <w:rFonts w:cs="Calibri"/>
              </w:rPr>
            </w:pPr>
            <w:r w:rsidRPr="005A29BE">
              <w:rPr>
                <w:rFonts w:cs="Calibri"/>
                <w:color w:val="000000"/>
              </w:rPr>
              <w:t>36.9</w:t>
            </w:r>
          </w:p>
        </w:tc>
        <w:tc>
          <w:tcPr>
            <w:tcW w:w="2344" w:type="dxa"/>
            <w:tcBorders>
              <w:top w:val="single" w:sz="4" w:space="0" w:color="auto"/>
              <w:left w:val="single" w:sz="4" w:space="0" w:color="auto"/>
              <w:bottom w:val="single" w:sz="4" w:space="0" w:color="auto"/>
              <w:right w:val="single" w:sz="4" w:space="0" w:color="auto"/>
            </w:tcBorders>
            <w:shd w:val="clear" w:color="auto" w:fill="auto"/>
          </w:tcPr>
          <w:p w14:paraId="622CAE0E" w14:textId="2F742199" w:rsidR="004F4FED" w:rsidRPr="005A29BE" w:rsidRDefault="002B0102" w:rsidP="00D34D6D">
            <w:pPr>
              <w:spacing w:after="0"/>
              <w:jc w:val="center"/>
              <w:rPr>
                <w:rFonts w:cs="Calibri"/>
              </w:rPr>
            </w:pPr>
            <w:r w:rsidRPr="005A29BE">
              <w:rPr>
                <w:rFonts w:cs="Calibri"/>
              </w:rPr>
              <w:t>0.0068</w:t>
            </w:r>
          </w:p>
        </w:tc>
        <w:tc>
          <w:tcPr>
            <w:tcW w:w="2344" w:type="dxa"/>
            <w:tcBorders>
              <w:top w:val="single" w:sz="4" w:space="0" w:color="auto"/>
              <w:left w:val="single" w:sz="4" w:space="0" w:color="auto"/>
              <w:bottom w:val="single" w:sz="4" w:space="0" w:color="auto"/>
              <w:right w:val="single" w:sz="4" w:space="0" w:color="auto"/>
            </w:tcBorders>
          </w:tcPr>
          <w:p w14:paraId="1CC8ADAA" w14:textId="25512CC6" w:rsidR="004F4FED" w:rsidRPr="005A29BE" w:rsidRDefault="002B0102" w:rsidP="00D34D6D">
            <w:pPr>
              <w:autoSpaceDE w:val="0"/>
              <w:autoSpaceDN w:val="0"/>
              <w:adjustRightInd w:val="0"/>
              <w:spacing w:after="0"/>
              <w:jc w:val="center"/>
              <w:rPr>
                <w:rFonts w:cs="Calibri"/>
                <w:color w:val="000000"/>
              </w:rPr>
            </w:pPr>
            <w:r w:rsidRPr="005A29BE">
              <w:rPr>
                <w:rFonts w:cs="Calibri"/>
                <w:color w:val="000000"/>
              </w:rPr>
              <w:t>0.981 (0.967–0.994)</w:t>
            </w:r>
          </w:p>
        </w:tc>
      </w:tr>
    </w:tbl>
    <w:p w14:paraId="09422F08" w14:textId="248AB9E1" w:rsidR="001F64ED" w:rsidRPr="005A29BE" w:rsidRDefault="001F64ED" w:rsidP="00FE102A">
      <w:pPr>
        <w:spacing w:after="0"/>
        <w:rPr>
          <w:rFonts w:ascii="Times New Roman" w:hAnsi="Times New Roman"/>
          <w:color w:val="000000"/>
          <w:sz w:val="24"/>
          <w:szCs w:val="24"/>
        </w:rPr>
      </w:pPr>
      <w:r w:rsidRPr="005A29BE">
        <w:rPr>
          <w:rFonts w:cs="Calibri"/>
          <w:bCs/>
        </w:rPr>
        <w:t>AUC</w:t>
      </w:r>
      <w:r w:rsidR="00A45064" w:rsidRPr="005A29BE">
        <w:rPr>
          <w:rFonts w:cs="Calibri"/>
          <w:bCs/>
          <w:vertAlign w:val="subscript"/>
        </w:rPr>
        <w:t>ss</w:t>
      </w:r>
      <w:r w:rsidRPr="005A29BE">
        <w:rPr>
          <w:rFonts w:cs="Calibri"/>
          <w:bCs/>
        </w:rPr>
        <w:t xml:space="preserve">, </w:t>
      </w:r>
      <w:r w:rsidR="00A45064" w:rsidRPr="005A29BE">
        <w:rPr>
          <w:rFonts w:cs="Calibri"/>
          <w:bCs/>
        </w:rPr>
        <w:t xml:space="preserve">steady-state </w:t>
      </w:r>
      <w:r w:rsidRPr="005A29BE">
        <w:rPr>
          <w:rFonts w:cs="Calibri"/>
          <w:bCs/>
        </w:rPr>
        <w:t>area under the concentration–time curve</w:t>
      </w:r>
      <w:r w:rsidR="006F05B4" w:rsidRPr="005A29BE">
        <w:rPr>
          <w:rFonts w:cs="Calibri"/>
          <w:bCs/>
        </w:rPr>
        <w:t xml:space="preserve"> (based on starting dose)</w:t>
      </w:r>
      <w:r w:rsidRPr="005A29BE">
        <w:rPr>
          <w:rFonts w:cs="Calibri"/>
          <w:bCs/>
        </w:rPr>
        <w:t xml:space="preserve">; </w:t>
      </w:r>
      <w:r w:rsidR="00A45064" w:rsidRPr="005A29BE">
        <w:rPr>
          <w:rFonts w:cs="Calibri"/>
          <w:bCs/>
        </w:rPr>
        <w:t xml:space="preserve">CI, confidence interval; </w:t>
      </w:r>
      <w:r w:rsidRPr="005A29BE">
        <w:t xml:space="preserve"> </w:t>
      </w:r>
      <w:r w:rsidR="00A45064" w:rsidRPr="005A29BE">
        <w:t>RSE, relative standard error</w:t>
      </w:r>
      <w:r w:rsidRPr="005A29BE">
        <w:t xml:space="preserve">.  </w:t>
      </w:r>
    </w:p>
    <w:p w14:paraId="7CF8A073" w14:textId="2ACDCD58" w:rsidR="00290E51" w:rsidRPr="005A29BE" w:rsidRDefault="00290E51" w:rsidP="00FE102A">
      <w:pPr>
        <w:spacing w:after="0"/>
        <w:rPr>
          <w:rFonts w:cs="Calibri"/>
          <w:iCs/>
        </w:rPr>
      </w:pPr>
      <w:r w:rsidRPr="005A29BE">
        <w:rPr>
          <w:rFonts w:cs="Calibri"/>
          <w:iCs/>
        </w:rPr>
        <w:t>The final model equation was as follows: log(p/(1-p)) = -1.110 + 0.164 × AUC</w:t>
      </w:r>
      <w:r w:rsidRPr="005A29BE">
        <w:rPr>
          <w:rFonts w:cs="Calibri"/>
          <w:iCs/>
          <w:vertAlign w:val="subscript"/>
        </w:rPr>
        <w:t>ss</w:t>
      </w:r>
      <w:r w:rsidRPr="005A29BE">
        <w:rPr>
          <w:rFonts w:cs="Calibri"/>
          <w:iCs/>
        </w:rPr>
        <w:t xml:space="preserve"> – 0.0196 × weight – 0.00314 × platelets</w:t>
      </w:r>
    </w:p>
    <w:p w14:paraId="01D605C3" w14:textId="7773B52F" w:rsidR="006F6A1F" w:rsidRPr="005A29BE" w:rsidRDefault="00290E51" w:rsidP="00FE102A">
      <w:pPr>
        <w:spacing w:after="0"/>
        <w:rPr>
          <w:b/>
          <w:bCs/>
        </w:rPr>
        <w:sectPr w:rsidR="006F6A1F" w:rsidRPr="005A29BE" w:rsidSect="00CE4CFE">
          <w:headerReference w:type="default" r:id="rId18"/>
          <w:footerReference w:type="default" r:id="rId19"/>
          <w:pgSz w:w="15840" w:h="12240" w:orient="landscape" w:code="1"/>
          <w:pgMar w:top="1440" w:right="1440" w:bottom="1440" w:left="1440" w:header="720" w:footer="720" w:gutter="0"/>
          <w:cols w:space="720"/>
          <w:docGrid w:linePitch="360"/>
        </w:sectPr>
      </w:pPr>
      <w:r w:rsidRPr="005A29BE">
        <w:rPr>
          <w:rFonts w:cs="Calibri"/>
          <w:iCs/>
        </w:rPr>
        <w:t>where AUC</w:t>
      </w:r>
      <w:r w:rsidRPr="005A29BE">
        <w:rPr>
          <w:rFonts w:cs="Calibri"/>
          <w:iCs/>
          <w:vertAlign w:val="subscript"/>
        </w:rPr>
        <w:t>ss</w:t>
      </w:r>
      <w:r w:rsidRPr="005A29BE">
        <w:rPr>
          <w:rFonts w:cs="Calibri"/>
          <w:iCs/>
        </w:rPr>
        <w:t xml:space="preserve"> is in μg</w:t>
      </w:r>
      <w:r w:rsidR="00A33C89" w:rsidRPr="005A29BE">
        <w:rPr>
          <w:rFonts w:cs="Calibri"/>
          <w:iCs/>
        </w:rPr>
        <w:t>*</w:t>
      </w:r>
      <w:r w:rsidRPr="005A29BE">
        <w:rPr>
          <w:rFonts w:cs="Calibri"/>
          <w:iCs/>
        </w:rPr>
        <w:t xml:space="preserve">h/mL, </w:t>
      </w:r>
      <w:r w:rsidR="00A33C89" w:rsidRPr="005A29BE">
        <w:rPr>
          <w:rFonts w:cs="Calibri"/>
          <w:iCs/>
        </w:rPr>
        <w:t>weight</w:t>
      </w:r>
      <w:r w:rsidRPr="005A29BE">
        <w:rPr>
          <w:rFonts w:cs="Calibri"/>
          <w:iCs/>
        </w:rPr>
        <w:t xml:space="preserve"> is in kg, and </w:t>
      </w:r>
      <w:r w:rsidR="00A33C89" w:rsidRPr="005A29BE">
        <w:rPr>
          <w:rFonts w:cs="Calibri"/>
          <w:iCs/>
        </w:rPr>
        <w:t>platelet counts are</w:t>
      </w:r>
      <w:r w:rsidRPr="005A29BE">
        <w:rPr>
          <w:rFonts w:cs="Calibri"/>
          <w:iCs/>
        </w:rPr>
        <w:t xml:space="preserve"> in ×10</w:t>
      </w:r>
      <w:r w:rsidRPr="005A29BE">
        <w:rPr>
          <w:rFonts w:cs="Calibri"/>
          <w:iCs/>
          <w:vertAlign w:val="superscript"/>
        </w:rPr>
        <w:t>9</w:t>
      </w:r>
      <w:r w:rsidRPr="005A29BE">
        <w:rPr>
          <w:rFonts w:cs="Calibri"/>
          <w:iCs/>
        </w:rPr>
        <w:t>/L.</w:t>
      </w:r>
    </w:p>
    <w:p w14:paraId="7C67A92C" w14:textId="52B2E216" w:rsidR="006F6A1F" w:rsidRPr="005A29BE" w:rsidRDefault="006F6A1F" w:rsidP="006F6A1F">
      <w:pPr>
        <w:spacing w:line="256" w:lineRule="auto"/>
      </w:pPr>
      <w:r w:rsidRPr="005A29BE">
        <w:rPr>
          <w:b/>
          <w:bCs/>
        </w:rPr>
        <w:t xml:space="preserve">Supplementary Figure S1. </w:t>
      </w:r>
      <w:r w:rsidR="005772CE" w:rsidRPr="005A29BE">
        <w:t xml:space="preserve">Relationship between </w:t>
      </w:r>
      <w:r w:rsidR="0066032A">
        <w:t>a</w:t>
      </w:r>
      <w:r w:rsidR="00642757" w:rsidRPr="005A29BE">
        <w:t xml:space="preserve">) </w:t>
      </w:r>
      <w:r w:rsidR="005772CE" w:rsidRPr="005A29BE">
        <w:t>AUC</w:t>
      </w:r>
      <w:r w:rsidR="005772CE" w:rsidRPr="005A29BE">
        <w:rPr>
          <w:vertAlign w:val="subscript"/>
        </w:rPr>
        <w:t>ss</w:t>
      </w:r>
      <w:r w:rsidR="005772CE" w:rsidRPr="005A29BE">
        <w:t xml:space="preserve">, </w:t>
      </w:r>
      <w:r w:rsidR="0066032A">
        <w:t>b</w:t>
      </w:r>
      <w:r w:rsidR="00642757" w:rsidRPr="005A29BE">
        <w:t xml:space="preserve">) </w:t>
      </w:r>
      <w:r w:rsidR="005772CE" w:rsidRPr="005A29BE">
        <w:t xml:space="preserve">platelets, </w:t>
      </w:r>
      <w:r w:rsidR="0066032A">
        <w:t>c</w:t>
      </w:r>
      <w:r w:rsidR="00642757" w:rsidRPr="005A29BE">
        <w:t xml:space="preserve">) </w:t>
      </w:r>
      <w:r w:rsidR="005772CE" w:rsidRPr="005A29BE">
        <w:t xml:space="preserve">weight, and </w:t>
      </w:r>
      <w:r w:rsidR="0066032A">
        <w:t>d</w:t>
      </w:r>
      <w:r w:rsidR="00642757" w:rsidRPr="005A29BE">
        <w:t xml:space="preserve">) </w:t>
      </w:r>
      <w:r w:rsidR="005772CE" w:rsidRPr="005A29BE">
        <w:t xml:space="preserve">age, and the probability of Grade </w:t>
      </w:r>
      <w:r w:rsidR="005772CE" w:rsidRPr="005A29BE">
        <w:rPr>
          <w:rFonts w:cs="Calibri"/>
        </w:rPr>
        <w:t>≥</w:t>
      </w:r>
      <w:r w:rsidR="005772CE" w:rsidRPr="005A29BE">
        <w:t>3 thrombocytopenia in the PRIMA study</w:t>
      </w:r>
    </w:p>
    <w:p w14:paraId="5BAC4F36" w14:textId="3398508B" w:rsidR="006F6A1F" w:rsidRPr="005A29BE" w:rsidRDefault="00511EE5" w:rsidP="00154F9C">
      <w:pPr>
        <w:spacing w:line="256" w:lineRule="auto"/>
        <w:rPr>
          <w:b/>
          <w:bCs/>
        </w:rPr>
      </w:pPr>
      <w:r>
        <w:rPr>
          <w:b/>
          <w:bCs/>
        </w:rPr>
        <w:t>a</w:t>
      </w:r>
      <w:r w:rsidR="004A7734" w:rsidRPr="005A29BE">
        <w:rPr>
          <w:b/>
          <w:bCs/>
        </w:rPr>
        <w:t>)</w:t>
      </w:r>
    </w:p>
    <w:p w14:paraId="1A8DDE12" w14:textId="4607FA76" w:rsidR="00154F9C" w:rsidRPr="005A29BE" w:rsidRDefault="00C95EEE" w:rsidP="00154F9C">
      <w:pPr>
        <w:spacing w:line="256" w:lineRule="auto"/>
      </w:pPr>
      <w:r>
        <w:rPr>
          <w:noProof/>
        </w:rPr>
        <w:drawing>
          <wp:anchor distT="0" distB="0" distL="114300" distR="114300" simplePos="0" relativeHeight="251677696" behindDoc="0" locked="0" layoutInCell="1" allowOverlap="1" wp14:anchorId="7F1DAA6E" wp14:editId="46DA8F14">
            <wp:simplePos x="0" y="0"/>
            <wp:positionH relativeFrom="column">
              <wp:posOffset>635000</wp:posOffset>
            </wp:positionH>
            <wp:positionV relativeFrom="paragraph">
              <wp:posOffset>89535</wp:posOffset>
            </wp:positionV>
            <wp:extent cx="5778500" cy="4777105"/>
            <wp:effectExtent l="0" t="0" r="0" b="444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778500" cy="477710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F751618" w14:textId="6953297D" w:rsidR="002A5A1A" w:rsidRPr="005A29BE" w:rsidRDefault="002A5A1A" w:rsidP="00154F9C">
      <w:pPr>
        <w:spacing w:line="256" w:lineRule="auto"/>
        <w:rPr>
          <w:b/>
          <w:sz w:val="24"/>
          <w:szCs w:val="24"/>
        </w:rPr>
      </w:pPr>
    </w:p>
    <w:p w14:paraId="543BB5C2" w14:textId="15AF1892" w:rsidR="002A5A1A" w:rsidRPr="005A29BE" w:rsidRDefault="002A5A1A" w:rsidP="00154F9C">
      <w:pPr>
        <w:spacing w:line="256" w:lineRule="auto"/>
        <w:rPr>
          <w:b/>
          <w:sz w:val="24"/>
          <w:szCs w:val="24"/>
        </w:rPr>
      </w:pPr>
    </w:p>
    <w:p w14:paraId="751FEB1F" w14:textId="1494D39B" w:rsidR="002A5A1A" w:rsidRPr="005A29BE" w:rsidRDefault="002A5A1A" w:rsidP="00154F9C">
      <w:pPr>
        <w:spacing w:line="256" w:lineRule="auto"/>
        <w:rPr>
          <w:b/>
          <w:sz w:val="24"/>
          <w:szCs w:val="24"/>
        </w:rPr>
      </w:pPr>
    </w:p>
    <w:p w14:paraId="67CE1AD8" w14:textId="3D7C312D" w:rsidR="002A5A1A" w:rsidRPr="005A29BE" w:rsidRDefault="002A5A1A" w:rsidP="00154F9C">
      <w:pPr>
        <w:spacing w:line="256" w:lineRule="auto"/>
        <w:rPr>
          <w:b/>
          <w:sz w:val="24"/>
          <w:szCs w:val="24"/>
        </w:rPr>
      </w:pPr>
    </w:p>
    <w:p w14:paraId="43D9E7D7" w14:textId="3E4412E2" w:rsidR="002A5A1A" w:rsidRPr="005A29BE" w:rsidRDefault="002A5A1A" w:rsidP="00154F9C">
      <w:pPr>
        <w:spacing w:line="256" w:lineRule="auto"/>
        <w:rPr>
          <w:b/>
          <w:sz w:val="24"/>
          <w:szCs w:val="24"/>
        </w:rPr>
      </w:pPr>
    </w:p>
    <w:p w14:paraId="2B7AED49" w14:textId="4A51AD43" w:rsidR="002A5A1A" w:rsidRPr="005A29BE" w:rsidRDefault="002A5A1A" w:rsidP="00154F9C">
      <w:pPr>
        <w:spacing w:line="256" w:lineRule="auto"/>
        <w:rPr>
          <w:b/>
          <w:sz w:val="24"/>
          <w:szCs w:val="24"/>
        </w:rPr>
      </w:pPr>
    </w:p>
    <w:p w14:paraId="2D2D6C2A" w14:textId="068C0182" w:rsidR="002A5A1A" w:rsidRPr="005A29BE" w:rsidRDefault="002A5A1A" w:rsidP="00154F9C">
      <w:pPr>
        <w:spacing w:line="256" w:lineRule="auto"/>
        <w:rPr>
          <w:b/>
          <w:sz w:val="24"/>
          <w:szCs w:val="24"/>
        </w:rPr>
      </w:pPr>
    </w:p>
    <w:p w14:paraId="596DE15B" w14:textId="6199A0F8" w:rsidR="002A5A1A" w:rsidRPr="005A29BE" w:rsidRDefault="002A5A1A" w:rsidP="00154F9C">
      <w:pPr>
        <w:spacing w:line="256" w:lineRule="auto"/>
        <w:rPr>
          <w:b/>
          <w:sz w:val="24"/>
          <w:szCs w:val="24"/>
        </w:rPr>
      </w:pPr>
    </w:p>
    <w:p w14:paraId="16BBA830" w14:textId="1B09D067" w:rsidR="002A5A1A" w:rsidRPr="005A29BE" w:rsidRDefault="002A5A1A" w:rsidP="00154F9C">
      <w:pPr>
        <w:spacing w:line="256" w:lineRule="auto"/>
        <w:rPr>
          <w:b/>
          <w:sz w:val="24"/>
          <w:szCs w:val="24"/>
        </w:rPr>
      </w:pPr>
    </w:p>
    <w:p w14:paraId="231EED7B" w14:textId="62D48A4E" w:rsidR="002A5A1A" w:rsidRPr="005A29BE" w:rsidRDefault="002A5A1A" w:rsidP="00154F9C">
      <w:pPr>
        <w:spacing w:line="256" w:lineRule="auto"/>
        <w:rPr>
          <w:b/>
          <w:sz w:val="24"/>
          <w:szCs w:val="24"/>
        </w:rPr>
      </w:pPr>
    </w:p>
    <w:p w14:paraId="52DA0B54" w14:textId="77777777" w:rsidR="00855F42" w:rsidRDefault="00855F42" w:rsidP="00154F9C">
      <w:pPr>
        <w:spacing w:line="256" w:lineRule="auto"/>
        <w:rPr>
          <w:noProof/>
        </w:rPr>
      </w:pPr>
    </w:p>
    <w:p w14:paraId="7A407A13" w14:textId="77777777" w:rsidR="00855F42" w:rsidRDefault="00855F42" w:rsidP="00154F9C">
      <w:pPr>
        <w:spacing w:line="256" w:lineRule="auto"/>
        <w:rPr>
          <w:noProof/>
        </w:rPr>
      </w:pPr>
    </w:p>
    <w:p w14:paraId="671F181A" w14:textId="56C5AB66" w:rsidR="00855F42" w:rsidRDefault="00855F42" w:rsidP="00154F9C">
      <w:pPr>
        <w:spacing w:line="256" w:lineRule="auto"/>
        <w:rPr>
          <w:noProof/>
        </w:rPr>
      </w:pPr>
    </w:p>
    <w:p w14:paraId="784D4C9B" w14:textId="4880CD5F" w:rsidR="00855F42" w:rsidRDefault="00855F42" w:rsidP="00154F9C">
      <w:pPr>
        <w:spacing w:line="256" w:lineRule="auto"/>
        <w:rPr>
          <w:noProof/>
        </w:rPr>
      </w:pPr>
    </w:p>
    <w:p w14:paraId="1053811E" w14:textId="77777777" w:rsidR="00855F42" w:rsidRDefault="00855F42" w:rsidP="00154F9C">
      <w:pPr>
        <w:spacing w:line="256" w:lineRule="auto"/>
        <w:rPr>
          <w:noProof/>
        </w:rPr>
      </w:pPr>
    </w:p>
    <w:p w14:paraId="30F6EE4C" w14:textId="50876151" w:rsidR="00440409" w:rsidRPr="005A29BE" w:rsidRDefault="00440409" w:rsidP="00154F9C">
      <w:pPr>
        <w:spacing w:line="256" w:lineRule="auto"/>
        <w:rPr>
          <w:noProof/>
        </w:rPr>
      </w:pPr>
    </w:p>
    <w:p w14:paraId="4F8D1A53" w14:textId="7556A335" w:rsidR="00154F9C" w:rsidRPr="005A29BE" w:rsidRDefault="00C95EEE" w:rsidP="00154F9C">
      <w:pPr>
        <w:spacing w:line="256" w:lineRule="auto"/>
        <w:rPr>
          <w:b/>
        </w:rPr>
      </w:pPr>
      <w:r>
        <w:rPr>
          <w:noProof/>
        </w:rPr>
        <w:drawing>
          <wp:anchor distT="0" distB="0" distL="114300" distR="114300" simplePos="0" relativeHeight="251679744" behindDoc="0" locked="0" layoutInCell="1" allowOverlap="1" wp14:anchorId="6E20ED04" wp14:editId="6E3138DE">
            <wp:simplePos x="0" y="0"/>
            <wp:positionH relativeFrom="column">
              <wp:posOffset>692150</wp:posOffset>
            </wp:positionH>
            <wp:positionV relativeFrom="paragraph">
              <wp:posOffset>203200</wp:posOffset>
            </wp:positionV>
            <wp:extent cx="6539230" cy="534035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6539230" cy="5340350"/>
                    </a:xfrm>
                    <a:prstGeom prst="rect">
                      <a:avLst/>
                    </a:prstGeom>
                    <a:noFill/>
                    <a:ln>
                      <a:noFill/>
                    </a:ln>
                  </pic:spPr>
                </pic:pic>
              </a:graphicData>
            </a:graphic>
            <wp14:sizeRelH relativeFrom="page">
              <wp14:pctWidth>0</wp14:pctWidth>
            </wp14:sizeRelH>
            <wp14:sizeRelV relativeFrom="page">
              <wp14:pctHeight>0</wp14:pctHeight>
            </wp14:sizeRelV>
          </wp:anchor>
        </w:drawing>
      </w:r>
      <w:r w:rsidR="00511EE5">
        <w:rPr>
          <w:b/>
        </w:rPr>
        <w:t>b</w:t>
      </w:r>
      <w:r w:rsidR="004A7734" w:rsidRPr="005A29BE">
        <w:rPr>
          <w:b/>
        </w:rPr>
        <w:t>)</w:t>
      </w:r>
      <w:r w:rsidR="005772CE" w:rsidRPr="005A29BE">
        <w:rPr>
          <w:b/>
        </w:rPr>
        <w:t xml:space="preserve"> </w:t>
      </w:r>
    </w:p>
    <w:p w14:paraId="7337CE6C" w14:textId="0EB18587" w:rsidR="00154F9C" w:rsidRPr="005A29BE" w:rsidRDefault="00154F9C" w:rsidP="00154F9C">
      <w:pPr>
        <w:spacing w:line="256" w:lineRule="auto"/>
      </w:pPr>
    </w:p>
    <w:p w14:paraId="0E3F123B" w14:textId="5B257A94" w:rsidR="00E2792C" w:rsidRPr="005A29BE" w:rsidRDefault="00E2792C" w:rsidP="00154F9C">
      <w:pPr>
        <w:spacing w:after="0"/>
        <w:rPr>
          <w:rFonts w:eastAsia="PMingLiU" w:cs="Calibri"/>
          <w:b/>
          <w:bCs/>
          <w:sz w:val="28"/>
          <w:szCs w:val="28"/>
          <w:lang w:eastAsia="zh-TW"/>
        </w:rPr>
      </w:pPr>
    </w:p>
    <w:p w14:paraId="0956E050" w14:textId="1438255C" w:rsidR="005211D6" w:rsidRPr="005A29BE" w:rsidRDefault="005211D6" w:rsidP="00154F9C">
      <w:pPr>
        <w:spacing w:after="0"/>
        <w:rPr>
          <w:rFonts w:eastAsia="PMingLiU" w:cs="Calibri"/>
          <w:b/>
          <w:bCs/>
          <w:sz w:val="28"/>
          <w:szCs w:val="28"/>
          <w:lang w:eastAsia="zh-TW"/>
        </w:rPr>
      </w:pPr>
    </w:p>
    <w:p w14:paraId="48FE06D9" w14:textId="54599729" w:rsidR="005211D6" w:rsidRPr="005A29BE" w:rsidRDefault="005211D6" w:rsidP="00154F9C">
      <w:pPr>
        <w:spacing w:after="0"/>
        <w:rPr>
          <w:rFonts w:eastAsia="PMingLiU" w:cs="Calibri"/>
          <w:b/>
          <w:bCs/>
          <w:sz w:val="28"/>
          <w:szCs w:val="28"/>
          <w:lang w:eastAsia="zh-TW"/>
        </w:rPr>
      </w:pPr>
    </w:p>
    <w:p w14:paraId="0C08E20E" w14:textId="4BD4E49D" w:rsidR="005211D6" w:rsidRPr="005A29BE" w:rsidRDefault="005211D6" w:rsidP="00154F9C">
      <w:pPr>
        <w:spacing w:after="0"/>
        <w:rPr>
          <w:rFonts w:eastAsia="PMingLiU" w:cs="Calibri"/>
          <w:b/>
          <w:bCs/>
          <w:sz w:val="28"/>
          <w:szCs w:val="28"/>
          <w:lang w:eastAsia="zh-TW"/>
        </w:rPr>
      </w:pPr>
    </w:p>
    <w:p w14:paraId="41533759" w14:textId="307F22C8" w:rsidR="005211D6" w:rsidRPr="005A29BE" w:rsidRDefault="005211D6" w:rsidP="00154F9C">
      <w:pPr>
        <w:spacing w:after="0"/>
        <w:rPr>
          <w:rFonts w:eastAsia="PMingLiU" w:cs="Calibri"/>
          <w:b/>
          <w:bCs/>
          <w:sz w:val="28"/>
          <w:szCs w:val="28"/>
          <w:lang w:eastAsia="zh-TW"/>
        </w:rPr>
      </w:pPr>
    </w:p>
    <w:p w14:paraId="18661725" w14:textId="1F929AAB" w:rsidR="005211D6" w:rsidRPr="005A29BE" w:rsidRDefault="005211D6" w:rsidP="00154F9C">
      <w:pPr>
        <w:spacing w:after="0"/>
        <w:rPr>
          <w:rFonts w:eastAsia="PMingLiU" w:cs="Calibri"/>
          <w:b/>
          <w:bCs/>
          <w:sz w:val="28"/>
          <w:szCs w:val="28"/>
          <w:lang w:eastAsia="zh-TW"/>
        </w:rPr>
      </w:pPr>
    </w:p>
    <w:p w14:paraId="56445CC0" w14:textId="17A7084C" w:rsidR="005211D6" w:rsidRPr="005A29BE" w:rsidRDefault="005211D6" w:rsidP="00154F9C">
      <w:pPr>
        <w:spacing w:after="0"/>
        <w:rPr>
          <w:rFonts w:eastAsia="PMingLiU" w:cs="Calibri"/>
          <w:b/>
          <w:bCs/>
          <w:sz w:val="28"/>
          <w:szCs w:val="28"/>
          <w:lang w:eastAsia="zh-TW"/>
        </w:rPr>
      </w:pPr>
    </w:p>
    <w:p w14:paraId="7DF5F737" w14:textId="6019EE3E" w:rsidR="005211D6" w:rsidRPr="005A29BE" w:rsidRDefault="005211D6" w:rsidP="00154F9C">
      <w:pPr>
        <w:spacing w:after="0"/>
        <w:rPr>
          <w:rFonts w:eastAsia="PMingLiU" w:cs="Calibri"/>
          <w:b/>
          <w:bCs/>
          <w:sz w:val="28"/>
          <w:szCs w:val="28"/>
          <w:lang w:eastAsia="zh-TW"/>
        </w:rPr>
      </w:pPr>
    </w:p>
    <w:p w14:paraId="5DD5A4B3" w14:textId="681C619C" w:rsidR="005211D6" w:rsidRPr="005A29BE" w:rsidRDefault="005211D6" w:rsidP="00154F9C">
      <w:pPr>
        <w:spacing w:after="0"/>
        <w:rPr>
          <w:rFonts w:eastAsia="PMingLiU" w:cs="Calibri"/>
          <w:b/>
          <w:bCs/>
          <w:sz w:val="28"/>
          <w:szCs w:val="28"/>
          <w:lang w:eastAsia="zh-TW"/>
        </w:rPr>
      </w:pPr>
    </w:p>
    <w:p w14:paraId="23D97DCF" w14:textId="69BC2365" w:rsidR="005211D6" w:rsidRPr="005A29BE" w:rsidRDefault="005211D6" w:rsidP="00154F9C">
      <w:pPr>
        <w:spacing w:after="0"/>
        <w:rPr>
          <w:rFonts w:eastAsia="PMingLiU" w:cs="Calibri"/>
          <w:b/>
          <w:bCs/>
          <w:sz w:val="28"/>
          <w:szCs w:val="28"/>
          <w:lang w:eastAsia="zh-TW"/>
        </w:rPr>
      </w:pPr>
    </w:p>
    <w:p w14:paraId="71A6D88B" w14:textId="28CE3A31" w:rsidR="005211D6" w:rsidRPr="005A29BE" w:rsidRDefault="005211D6" w:rsidP="00154F9C">
      <w:pPr>
        <w:spacing w:after="0"/>
        <w:rPr>
          <w:rFonts w:eastAsia="PMingLiU" w:cs="Calibri"/>
          <w:b/>
          <w:bCs/>
          <w:sz w:val="28"/>
          <w:szCs w:val="28"/>
          <w:lang w:eastAsia="zh-TW"/>
        </w:rPr>
      </w:pPr>
    </w:p>
    <w:p w14:paraId="0A9B40A5" w14:textId="010BC16D" w:rsidR="005211D6" w:rsidRPr="005A29BE" w:rsidRDefault="005211D6" w:rsidP="00154F9C">
      <w:pPr>
        <w:spacing w:after="0"/>
        <w:rPr>
          <w:rFonts w:eastAsia="PMingLiU" w:cs="Calibri"/>
          <w:b/>
          <w:bCs/>
          <w:sz w:val="28"/>
          <w:szCs w:val="28"/>
          <w:lang w:eastAsia="zh-TW"/>
        </w:rPr>
      </w:pPr>
    </w:p>
    <w:p w14:paraId="3B083103" w14:textId="444D25B2" w:rsidR="005211D6" w:rsidRPr="005A29BE" w:rsidRDefault="005211D6" w:rsidP="00154F9C">
      <w:pPr>
        <w:spacing w:after="0"/>
        <w:rPr>
          <w:rFonts w:eastAsia="PMingLiU" w:cs="Calibri"/>
          <w:b/>
          <w:bCs/>
          <w:sz w:val="28"/>
          <w:szCs w:val="28"/>
          <w:lang w:eastAsia="zh-TW"/>
        </w:rPr>
      </w:pPr>
    </w:p>
    <w:p w14:paraId="5EABE84B" w14:textId="03FB5BCB" w:rsidR="005211D6" w:rsidRPr="005A29BE" w:rsidRDefault="005211D6" w:rsidP="00154F9C">
      <w:pPr>
        <w:spacing w:after="0"/>
        <w:rPr>
          <w:rFonts w:eastAsia="PMingLiU" w:cs="Calibri"/>
          <w:b/>
          <w:bCs/>
          <w:sz w:val="28"/>
          <w:szCs w:val="28"/>
          <w:lang w:eastAsia="zh-TW"/>
        </w:rPr>
      </w:pPr>
    </w:p>
    <w:p w14:paraId="5CFD265A" w14:textId="7625948C" w:rsidR="005211D6" w:rsidRPr="005A29BE" w:rsidRDefault="005211D6" w:rsidP="00154F9C">
      <w:pPr>
        <w:spacing w:after="0"/>
        <w:rPr>
          <w:rFonts w:eastAsia="PMingLiU" w:cs="Calibri"/>
          <w:b/>
          <w:bCs/>
          <w:sz w:val="28"/>
          <w:szCs w:val="28"/>
          <w:lang w:eastAsia="zh-TW"/>
        </w:rPr>
      </w:pPr>
    </w:p>
    <w:p w14:paraId="6E04A883" w14:textId="77777777" w:rsidR="00C95EEE" w:rsidRDefault="00C95EEE" w:rsidP="00154F9C">
      <w:pPr>
        <w:spacing w:after="0"/>
        <w:rPr>
          <w:rFonts w:eastAsia="PMingLiU" w:cs="Calibri"/>
          <w:b/>
          <w:bCs/>
          <w:lang w:eastAsia="zh-TW"/>
        </w:rPr>
      </w:pPr>
    </w:p>
    <w:p w14:paraId="76E68A90" w14:textId="77777777" w:rsidR="00C95EEE" w:rsidRDefault="00C95EEE" w:rsidP="00154F9C">
      <w:pPr>
        <w:spacing w:after="0"/>
        <w:rPr>
          <w:rFonts w:eastAsia="PMingLiU" w:cs="Calibri"/>
          <w:b/>
          <w:bCs/>
          <w:lang w:eastAsia="zh-TW"/>
        </w:rPr>
      </w:pPr>
    </w:p>
    <w:p w14:paraId="1C2567F1" w14:textId="77777777" w:rsidR="00C95EEE" w:rsidRDefault="00C95EEE" w:rsidP="00154F9C">
      <w:pPr>
        <w:spacing w:after="0"/>
        <w:rPr>
          <w:rFonts w:eastAsia="PMingLiU" w:cs="Calibri"/>
          <w:b/>
          <w:bCs/>
          <w:lang w:eastAsia="zh-TW"/>
        </w:rPr>
      </w:pPr>
    </w:p>
    <w:p w14:paraId="4EB3969D" w14:textId="77777777" w:rsidR="00C95EEE" w:rsidRDefault="00C95EEE" w:rsidP="00154F9C">
      <w:pPr>
        <w:spacing w:after="0"/>
        <w:rPr>
          <w:rFonts w:eastAsia="PMingLiU" w:cs="Calibri"/>
          <w:b/>
          <w:bCs/>
          <w:lang w:eastAsia="zh-TW"/>
        </w:rPr>
      </w:pPr>
    </w:p>
    <w:p w14:paraId="291EE0A4" w14:textId="77777777" w:rsidR="00C95EEE" w:rsidRDefault="00C95EEE" w:rsidP="00154F9C">
      <w:pPr>
        <w:spacing w:after="0"/>
        <w:rPr>
          <w:rFonts w:eastAsia="PMingLiU" w:cs="Calibri"/>
          <w:b/>
          <w:bCs/>
          <w:lang w:eastAsia="zh-TW"/>
        </w:rPr>
      </w:pPr>
    </w:p>
    <w:p w14:paraId="3A89F328" w14:textId="77777777" w:rsidR="00C95EEE" w:rsidRDefault="00C95EEE" w:rsidP="00154F9C">
      <w:pPr>
        <w:spacing w:after="0"/>
        <w:rPr>
          <w:rFonts w:eastAsia="PMingLiU" w:cs="Calibri"/>
          <w:b/>
          <w:bCs/>
          <w:lang w:eastAsia="zh-TW"/>
        </w:rPr>
      </w:pPr>
    </w:p>
    <w:p w14:paraId="56CEC74C" w14:textId="77777777" w:rsidR="00C95EEE" w:rsidRDefault="00C95EEE" w:rsidP="00154F9C">
      <w:pPr>
        <w:spacing w:after="0"/>
        <w:rPr>
          <w:rFonts w:eastAsia="PMingLiU" w:cs="Calibri"/>
          <w:b/>
          <w:bCs/>
          <w:lang w:eastAsia="zh-TW"/>
        </w:rPr>
      </w:pPr>
    </w:p>
    <w:p w14:paraId="584D7DC8" w14:textId="77777777" w:rsidR="00C95EEE" w:rsidRDefault="00C95EEE" w:rsidP="00154F9C">
      <w:pPr>
        <w:spacing w:after="0"/>
        <w:rPr>
          <w:rFonts w:eastAsia="PMingLiU" w:cs="Calibri"/>
          <w:b/>
          <w:bCs/>
          <w:lang w:eastAsia="zh-TW"/>
        </w:rPr>
      </w:pPr>
    </w:p>
    <w:p w14:paraId="23E012F4" w14:textId="77777777" w:rsidR="00C95EEE" w:rsidRDefault="00C95EEE" w:rsidP="00154F9C">
      <w:pPr>
        <w:spacing w:after="0"/>
        <w:rPr>
          <w:rFonts w:eastAsia="PMingLiU" w:cs="Calibri"/>
          <w:b/>
          <w:bCs/>
          <w:lang w:eastAsia="zh-TW"/>
        </w:rPr>
      </w:pPr>
    </w:p>
    <w:p w14:paraId="57128F59" w14:textId="77777777" w:rsidR="00C95EEE" w:rsidRDefault="00C95EEE" w:rsidP="00154F9C">
      <w:pPr>
        <w:spacing w:after="0"/>
        <w:rPr>
          <w:rFonts w:eastAsia="PMingLiU" w:cs="Calibri"/>
          <w:b/>
          <w:bCs/>
          <w:lang w:eastAsia="zh-TW"/>
        </w:rPr>
      </w:pPr>
    </w:p>
    <w:p w14:paraId="198B78C5" w14:textId="77777777" w:rsidR="00C95EEE" w:rsidRDefault="00C95EEE" w:rsidP="00154F9C">
      <w:pPr>
        <w:spacing w:after="0"/>
        <w:rPr>
          <w:rFonts w:eastAsia="PMingLiU" w:cs="Calibri"/>
          <w:b/>
          <w:bCs/>
          <w:lang w:eastAsia="zh-TW"/>
        </w:rPr>
      </w:pPr>
    </w:p>
    <w:p w14:paraId="22637E1C" w14:textId="17C029BC" w:rsidR="005211D6" w:rsidRPr="005A29BE" w:rsidRDefault="00511EE5" w:rsidP="00154F9C">
      <w:pPr>
        <w:spacing w:after="0"/>
        <w:rPr>
          <w:rFonts w:eastAsia="PMingLiU" w:cs="Calibri"/>
          <w:b/>
          <w:bCs/>
          <w:sz w:val="24"/>
          <w:szCs w:val="24"/>
          <w:lang w:eastAsia="zh-TW"/>
        </w:rPr>
      </w:pPr>
      <w:r>
        <w:rPr>
          <w:rFonts w:eastAsia="PMingLiU" w:cs="Calibri"/>
          <w:b/>
          <w:bCs/>
          <w:lang w:eastAsia="zh-TW"/>
        </w:rPr>
        <w:t>c</w:t>
      </w:r>
      <w:r w:rsidR="004A7734" w:rsidRPr="005A29BE">
        <w:rPr>
          <w:rFonts w:eastAsia="PMingLiU" w:cs="Calibri"/>
          <w:b/>
          <w:bCs/>
          <w:lang w:eastAsia="zh-TW"/>
        </w:rPr>
        <w:t>)</w:t>
      </w:r>
      <w:r w:rsidR="005211D6" w:rsidRPr="005A29BE">
        <w:rPr>
          <w:rFonts w:eastAsia="PMingLiU" w:cs="Calibri"/>
          <w:b/>
          <w:bCs/>
          <w:sz w:val="24"/>
          <w:szCs w:val="24"/>
          <w:lang w:eastAsia="zh-TW"/>
        </w:rPr>
        <w:t xml:space="preserve"> </w:t>
      </w:r>
    </w:p>
    <w:p w14:paraId="78208F5F" w14:textId="61205AB9" w:rsidR="005211D6" w:rsidRPr="005A29BE" w:rsidRDefault="00C95EEE" w:rsidP="00154F9C">
      <w:pPr>
        <w:spacing w:after="0"/>
        <w:rPr>
          <w:rFonts w:eastAsia="PMingLiU" w:cs="Calibri"/>
          <w:b/>
          <w:bCs/>
          <w:sz w:val="24"/>
          <w:szCs w:val="24"/>
          <w:lang w:eastAsia="zh-TW"/>
        </w:rPr>
      </w:pPr>
      <w:r>
        <w:rPr>
          <w:rFonts w:eastAsia="PMingLiU" w:cs="Calibri"/>
          <w:b/>
          <w:bCs/>
          <w:noProof/>
          <w:sz w:val="24"/>
          <w:szCs w:val="24"/>
        </w:rPr>
        <w:drawing>
          <wp:anchor distT="0" distB="0" distL="114300" distR="114300" simplePos="0" relativeHeight="251680768" behindDoc="0" locked="0" layoutInCell="1" allowOverlap="1" wp14:anchorId="176A1B3C" wp14:editId="1DF0BC42">
            <wp:simplePos x="0" y="0"/>
            <wp:positionH relativeFrom="column">
              <wp:posOffset>647700</wp:posOffset>
            </wp:positionH>
            <wp:positionV relativeFrom="paragraph">
              <wp:posOffset>32385</wp:posOffset>
            </wp:positionV>
            <wp:extent cx="6616700" cy="5470525"/>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6616700" cy="54705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9EA7EE3" w14:textId="04126FC8" w:rsidR="005211D6" w:rsidRPr="005A29BE" w:rsidRDefault="005211D6" w:rsidP="00154F9C">
      <w:pPr>
        <w:spacing w:after="0"/>
        <w:rPr>
          <w:rFonts w:eastAsia="PMingLiU" w:cs="Calibri"/>
          <w:b/>
          <w:bCs/>
          <w:sz w:val="24"/>
          <w:szCs w:val="24"/>
          <w:lang w:eastAsia="zh-TW"/>
        </w:rPr>
      </w:pPr>
    </w:p>
    <w:p w14:paraId="525710AA" w14:textId="71272EC2" w:rsidR="005211D6" w:rsidRPr="005A29BE" w:rsidRDefault="005211D6" w:rsidP="00154F9C">
      <w:pPr>
        <w:spacing w:after="0"/>
        <w:rPr>
          <w:rFonts w:eastAsia="PMingLiU" w:cs="Calibri"/>
          <w:b/>
          <w:bCs/>
          <w:sz w:val="24"/>
          <w:szCs w:val="24"/>
          <w:lang w:eastAsia="zh-TW"/>
        </w:rPr>
      </w:pPr>
    </w:p>
    <w:p w14:paraId="0739C2FD" w14:textId="4DFA16C9" w:rsidR="005211D6" w:rsidRPr="005A29BE" w:rsidRDefault="005211D6" w:rsidP="00154F9C">
      <w:pPr>
        <w:spacing w:after="0"/>
        <w:rPr>
          <w:rFonts w:eastAsia="PMingLiU" w:cs="Calibri"/>
          <w:b/>
          <w:bCs/>
          <w:sz w:val="24"/>
          <w:szCs w:val="24"/>
          <w:lang w:eastAsia="zh-TW"/>
        </w:rPr>
      </w:pPr>
    </w:p>
    <w:p w14:paraId="0E4903AD" w14:textId="221EB17B" w:rsidR="005211D6" w:rsidRPr="005A29BE" w:rsidRDefault="005211D6" w:rsidP="00154F9C">
      <w:pPr>
        <w:spacing w:after="0"/>
        <w:rPr>
          <w:rFonts w:eastAsia="PMingLiU" w:cs="Calibri"/>
          <w:b/>
          <w:bCs/>
          <w:sz w:val="24"/>
          <w:szCs w:val="24"/>
          <w:lang w:eastAsia="zh-TW"/>
        </w:rPr>
      </w:pPr>
    </w:p>
    <w:p w14:paraId="0E8B86EA" w14:textId="19C38093" w:rsidR="005211D6" w:rsidRPr="005A29BE" w:rsidRDefault="005211D6" w:rsidP="00154F9C">
      <w:pPr>
        <w:spacing w:after="0"/>
        <w:rPr>
          <w:rFonts w:eastAsia="PMingLiU" w:cs="Calibri"/>
          <w:b/>
          <w:bCs/>
          <w:sz w:val="24"/>
          <w:szCs w:val="24"/>
          <w:lang w:eastAsia="zh-TW"/>
        </w:rPr>
      </w:pPr>
    </w:p>
    <w:p w14:paraId="7C283867" w14:textId="2E08BFAE" w:rsidR="005211D6" w:rsidRPr="005A29BE" w:rsidRDefault="005211D6" w:rsidP="00154F9C">
      <w:pPr>
        <w:spacing w:after="0"/>
        <w:rPr>
          <w:rFonts w:eastAsia="PMingLiU" w:cs="Calibri"/>
          <w:b/>
          <w:bCs/>
          <w:sz w:val="24"/>
          <w:szCs w:val="24"/>
          <w:lang w:eastAsia="zh-TW"/>
        </w:rPr>
      </w:pPr>
    </w:p>
    <w:p w14:paraId="20AE3E38" w14:textId="5795B32C" w:rsidR="005211D6" w:rsidRPr="005A29BE" w:rsidRDefault="005211D6" w:rsidP="00154F9C">
      <w:pPr>
        <w:spacing w:after="0"/>
        <w:rPr>
          <w:rFonts w:eastAsia="PMingLiU" w:cs="Calibri"/>
          <w:b/>
          <w:bCs/>
          <w:sz w:val="24"/>
          <w:szCs w:val="24"/>
          <w:lang w:eastAsia="zh-TW"/>
        </w:rPr>
      </w:pPr>
    </w:p>
    <w:p w14:paraId="25078E1B" w14:textId="2DE36399" w:rsidR="005211D6" w:rsidRPr="005A29BE" w:rsidRDefault="005211D6" w:rsidP="00154F9C">
      <w:pPr>
        <w:spacing w:after="0"/>
        <w:rPr>
          <w:rFonts w:eastAsia="PMingLiU" w:cs="Calibri"/>
          <w:b/>
          <w:bCs/>
          <w:sz w:val="24"/>
          <w:szCs w:val="24"/>
          <w:lang w:eastAsia="zh-TW"/>
        </w:rPr>
      </w:pPr>
    </w:p>
    <w:p w14:paraId="0770AA7E" w14:textId="08496950" w:rsidR="005211D6" w:rsidRPr="005A29BE" w:rsidRDefault="005211D6" w:rsidP="00154F9C">
      <w:pPr>
        <w:spacing w:after="0"/>
        <w:rPr>
          <w:rFonts w:eastAsia="PMingLiU" w:cs="Calibri"/>
          <w:b/>
          <w:bCs/>
          <w:sz w:val="24"/>
          <w:szCs w:val="24"/>
          <w:lang w:eastAsia="zh-TW"/>
        </w:rPr>
      </w:pPr>
    </w:p>
    <w:p w14:paraId="0359C4C2" w14:textId="25DDFDC7" w:rsidR="005211D6" w:rsidRPr="005A29BE" w:rsidRDefault="005211D6" w:rsidP="00154F9C">
      <w:pPr>
        <w:spacing w:after="0"/>
        <w:rPr>
          <w:rFonts w:eastAsia="PMingLiU" w:cs="Calibri"/>
          <w:b/>
          <w:bCs/>
          <w:sz w:val="24"/>
          <w:szCs w:val="24"/>
          <w:lang w:eastAsia="zh-TW"/>
        </w:rPr>
      </w:pPr>
    </w:p>
    <w:p w14:paraId="505D70B7" w14:textId="2BBA09E1" w:rsidR="005211D6" w:rsidRPr="005A29BE" w:rsidRDefault="005211D6" w:rsidP="00154F9C">
      <w:pPr>
        <w:spacing w:after="0"/>
        <w:rPr>
          <w:rFonts w:eastAsia="PMingLiU" w:cs="Calibri"/>
          <w:b/>
          <w:bCs/>
          <w:sz w:val="24"/>
          <w:szCs w:val="24"/>
          <w:lang w:eastAsia="zh-TW"/>
        </w:rPr>
      </w:pPr>
    </w:p>
    <w:p w14:paraId="1B19B7B6" w14:textId="44A972B8" w:rsidR="005211D6" w:rsidRPr="005A29BE" w:rsidRDefault="005211D6" w:rsidP="00154F9C">
      <w:pPr>
        <w:spacing w:after="0"/>
        <w:rPr>
          <w:rFonts w:eastAsia="PMingLiU" w:cs="Calibri"/>
          <w:b/>
          <w:bCs/>
          <w:sz w:val="24"/>
          <w:szCs w:val="24"/>
          <w:lang w:eastAsia="zh-TW"/>
        </w:rPr>
      </w:pPr>
    </w:p>
    <w:p w14:paraId="33A2E020" w14:textId="0A7CF8F4" w:rsidR="005211D6" w:rsidRPr="005A29BE" w:rsidRDefault="005211D6" w:rsidP="00154F9C">
      <w:pPr>
        <w:spacing w:after="0"/>
        <w:rPr>
          <w:rFonts w:eastAsia="PMingLiU" w:cs="Calibri"/>
          <w:b/>
          <w:bCs/>
          <w:sz w:val="24"/>
          <w:szCs w:val="24"/>
          <w:lang w:eastAsia="zh-TW"/>
        </w:rPr>
      </w:pPr>
    </w:p>
    <w:p w14:paraId="77676D7F" w14:textId="55E09E91" w:rsidR="005211D6" w:rsidRPr="005A29BE" w:rsidRDefault="005211D6" w:rsidP="00154F9C">
      <w:pPr>
        <w:spacing w:after="0"/>
        <w:rPr>
          <w:rFonts w:eastAsia="PMingLiU" w:cs="Calibri"/>
          <w:b/>
          <w:bCs/>
          <w:sz w:val="24"/>
          <w:szCs w:val="24"/>
          <w:lang w:eastAsia="zh-TW"/>
        </w:rPr>
      </w:pPr>
    </w:p>
    <w:p w14:paraId="252FFD37" w14:textId="3D11E6F8" w:rsidR="005211D6" w:rsidRPr="005A29BE" w:rsidRDefault="005211D6" w:rsidP="00154F9C">
      <w:pPr>
        <w:spacing w:after="0"/>
        <w:rPr>
          <w:rFonts w:eastAsia="PMingLiU" w:cs="Calibri"/>
          <w:b/>
          <w:bCs/>
          <w:sz w:val="24"/>
          <w:szCs w:val="24"/>
          <w:lang w:eastAsia="zh-TW"/>
        </w:rPr>
      </w:pPr>
    </w:p>
    <w:p w14:paraId="72D69693" w14:textId="2D5B877B" w:rsidR="005211D6" w:rsidRPr="005A29BE" w:rsidRDefault="005211D6" w:rsidP="00154F9C">
      <w:pPr>
        <w:spacing w:after="0"/>
        <w:rPr>
          <w:rFonts w:eastAsia="PMingLiU" w:cs="Calibri"/>
          <w:b/>
          <w:bCs/>
          <w:sz w:val="24"/>
          <w:szCs w:val="24"/>
          <w:lang w:eastAsia="zh-TW"/>
        </w:rPr>
      </w:pPr>
    </w:p>
    <w:p w14:paraId="2B6939C0" w14:textId="5CFA32FA" w:rsidR="005211D6" w:rsidRDefault="005211D6" w:rsidP="00154F9C">
      <w:pPr>
        <w:spacing w:after="0"/>
        <w:rPr>
          <w:noProof/>
        </w:rPr>
      </w:pPr>
    </w:p>
    <w:p w14:paraId="058298DD" w14:textId="566BE720" w:rsidR="00C95EEE" w:rsidRDefault="00C95EEE" w:rsidP="00154F9C">
      <w:pPr>
        <w:spacing w:after="0"/>
        <w:rPr>
          <w:rFonts w:eastAsia="PMingLiU" w:cs="Calibri"/>
          <w:b/>
          <w:bCs/>
          <w:sz w:val="24"/>
          <w:szCs w:val="24"/>
          <w:lang w:eastAsia="zh-TW"/>
        </w:rPr>
      </w:pPr>
    </w:p>
    <w:p w14:paraId="048E8993" w14:textId="6B4082CC" w:rsidR="00C95EEE" w:rsidRDefault="00C95EEE" w:rsidP="00154F9C">
      <w:pPr>
        <w:spacing w:after="0"/>
        <w:rPr>
          <w:rFonts w:eastAsia="PMingLiU" w:cs="Calibri"/>
          <w:b/>
          <w:bCs/>
          <w:sz w:val="24"/>
          <w:szCs w:val="24"/>
          <w:lang w:eastAsia="zh-TW"/>
        </w:rPr>
      </w:pPr>
    </w:p>
    <w:p w14:paraId="24E6C75E" w14:textId="447B3358" w:rsidR="00C95EEE" w:rsidRDefault="00C95EEE" w:rsidP="00154F9C">
      <w:pPr>
        <w:spacing w:after="0"/>
        <w:rPr>
          <w:rFonts w:eastAsia="PMingLiU" w:cs="Calibri"/>
          <w:b/>
          <w:bCs/>
          <w:sz w:val="24"/>
          <w:szCs w:val="24"/>
          <w:lang w:eastAsia="zh-TW"/>
        </w:rPr>
      </w:pPr>
    </w:p>
    <w:p w14:paraId="456D9AC6" w14:textId="18D775AC" w:rsidR="00C95EEE" w:rsidRDefault="00C95EEE" w:rsidP="00154F9C">
      <w:pPr>
        <w:spacing w:after="0"/>
        <w:rPr>
          <w:rFonts w:eastAsia="PMingLiU" w:cs="Calibri"/>
          <w:b/>
          <w:bCs/>
          <w:sz w:val="24"/>
          <w:szCs w:val="24"/>
          <w:lang w:eastAsia="zh-TW"/>
        </w:rPr>
      </w:pPr>
    </w:p>
    <w:p w14:paraId="1CCA15DD" w14:textId="0FB5729D" w:rsidR="00C95EEE" w:rsidRDefault="00C95EEE" w:rsidP="00154F9C">
      <w:pPr>
        <w:spacing w:after="0"/>
        <w:rPr>
          <w:rFonts w:eastAsia="PMingLiU" w:cs="Calibri"/>
          <w:b/>
          <w:bCs/>
          <w:sz w:val="24"/>
          <w:szCs w:val="24"/>
          <w:lang w:eastAsia="zh-TW"/>
        </w:rPr>
      </w:pPr>
    </w:p>
    <w:p w14:paraId="3EFAB4C5" w14:textId="32F5CB33" w:rsidR="00C95EEE" w:rsidRDefault="00C95EEE" w:rsidP="00154F9C">
      <w:pPr>
        <w:spacing w:after="0"/>
        <w:rPr>
          <w:rFonts w:eastAsia="PMingLiU" w:cs="Calibri"/>
          <w:b/>
          <w:bCs/>
          <w:sz w:val="24"/>
          <w:szCs w:val="24"/>
          <w:lang w:eastAsia="zh-TW"/>
        </w:rPr>
      </w:pPr>
    </w:p>
    <w:p w14:paraId="1A813101" w14:textId="6941C628" w:rsidR="00C95EEE" w:rsidRDefault="00C95EEE" w:rsidP="00154F9C">
      <w:pPr>
        <w:spacing w:after="0"/>
        <w:rPr>
          <w:rFonts w:eastAsia="PMingLiU" w:cs="Calibri"/>
          <w:b/>
          <w:bCs/>
          <w:sz w:val="24"/>
          <w:szCs w:val="24"/>
          <w:lang w:eastAsia="zh-TW"/>
        </w:rPr>
      </w:pPr>
    </w:p>
    <w:p w14:paraId="1B5BE1B9" w14:textId="2EEF2CFB" w:rsidR="00C95EEE" w:rsidRDefault="00C95EEE" w:rsidP="00154F9C">
      <w:pPr>
        <w:spacing w:after="0"/>
        <w:rPr>
          <w:rFonts w:eastAsia="PMingLiU" w:cs="Calibri"/>
          <w:b/>
          <w:bCs/>
          <w:sz w:val="24"/>
          <w:szCs w:val="24"/>
          <w:lang w:eastAsia="zh-TW"/>
        </w:rPr>
      </w:pPr>
    </w:p>
    <w:p w14:paraId="289D6A8F" w14:textId="3A0DAD77" w:rsidR="00C95EEE" w:rsidRDefault="00C95EEE" w:rsidP="00154F9C">
      <w:pPr>
        <w:spacing w:after="0"/>
        <w:rPr>
          <w:rFonts w:eastAsia="PMingLiU" w:cs="Calibri"/>
          <w:b/>
          <w:bCs/>
          <w:sz w:val="24"/>
          <w:szCs w:val="24"/>
          <w:lang w:eastAsia="zh-TW"/>
        </w:rPr>
      </w:pPr>
    </w:p>
    <w:p w14:paraId="39C48CF1" w14:textId="445FC3CE" w:rsidR="00C95EEE" w:rsidRDefault="00C95EEE" w:rsidP="00154F9C">
      <w:pPr>
        <w:spacing w:after="0"/>
        <w:rPr>
          <w:rFonts w:eastAsia="PMingLiU" w:cs="Calibri"/>
          <w:b/>
          <w:bCs/>
          <w:sz w:val="24"/>
          <w:szCs w:val="24"/>
          <w:lang w:eastAsia="zh-TW"/>
        </w:rPr>
      </w:pPr>
    </w:p>
    <w:p w14:paraId="28E78FE7" w14:textId="77777777" w:rsidR="00C95EEE" w:rsidRPr="005A29BE" w:rsidRDefault="00C95EEE" w:rsidP="00154F9C">
      <w:pPr>
        <w:spacing w:after="0"/>
        <w:rPr>
          <w:rFonts w:eastAsia="PMingLiU" w:cs="Calibri"/>
          <w:b/>
          <w:bCs/>
          <w:sz w:val="24"/>
          <w:szCs w:val="24"/>
          <w:lang w:eastAsia="zh-TW"/>
        </w:rPr>
      </w:pPr>
    </w:p>
    <w:p w14:paraId="3747954B" w14:textId="0B6EBA7A" w:rsidR="005211D6" w:rsidRPr="005A29BE" w:rsidRDefault="005211D6" w:rsidP="00154F9C">
      <w:pPr>
        <w:spacing w:after="0"/>
        <w:rPr>
          <w:rFonts w:eastAsia="PMingLiU" w:cs="Calibri"/>
          <w:b/>
          <w:bCs/>
          <w:lang w:eastAsia="zh-TW"/>
        </w:rPr>
      </w:pPr>
    </w:p>
    <w:p w14:paraId="6E8CC4B2" w14:textId="420DBFFA" w:rsidR="005211D6" w:rsidRPr="005A29BE" w:rsidRDefault="00511EE5" w:rsidP="00AB7AD1">
      <w:pPr>
        <w:tabs>
          <w:tab w:val="left" w:pos="2652"/>
        </w:tabs>
        <w:spacing w:after="0"/>
        <w:rPr>
          <w:rFonts w:eastAsia="PMingLiU" w:cs="Calibri"/>
          <w:b/>
          <w:bCs/>
          <w:lang w:eastAsia="zh-TW"/>
        </w:rPr>
      </w:pPr>
      <w:r>
        <w:rPr>
          <w:rFonts w:eastAsia="PMingLiU" w:cs="Calibri"/>
          <w:b/>
          <w:bCs/>
          <w:lang w:eastAsia="zh-TW"/>
        </w:rPr>
        <w:t>d</w:t>
      </w:r>
      <w:r w:rsidR="004A7734" w:rsidRPr="005A29BE">
        <w:rPr>
          <w:rFonts w:eastAsia="PMingLiU" w:cs="Calibri"/>
          <w:b/>
          <w:bCs/>
          <w:lang w:eastAsia="zh-TW"/>
        </w:rPr>
        <w:t>)</w:t>
      </w:r>
      <w:r w:rsidR="005211D6" w:rsidRPr="005A29BE">
        <w:rPr>
          <w:rFonts w:eastAsia="PMingLiU" w:cs="Calibri"/>
          <w:b/>
          <w:bCs/>
          <w:lang w:eastAsia="zh-TW"/>
        </w:rPr>
        <w:t xml:space="preserve"> </w:t>
      </w:r>
      <w:r w:rsidR="00AB7AD1" w:rsidRPr="005A29BE">
        <w:rPr>
          <w:rFonts w:eastAsia="PMingLiU" w:cs="Calibri"/>
          <w:b/>
          <w:bCs/>
          <w:lang w:eastAsia="zh-TW"/>
        </w:rPr>
        <w:tab/>
      </w:r>
    </w:p>
    <w:p w14:paraId="20952475" w14:textId="3F07A993" w:rsidR="005211D6" w:rsidRPr="005A29BE" w:rsidRDefault="00C95EEE" w:rsidP="00154F9C">
      <w:pPr>
        <w:spacing w:after="0"/>
        <w:rPr>
          <w:rFonts w:eastAsia="PMingLiU" w:cs="Calibri"/>
          <w:b/>
          <w:bCs/>
          <w:lang w:eastAsia="zh-TW"/>
        </w:rPr>
      </w:pPr>
      <w:r>
        <w:rPr>
          <w:rFonts w:eastAsia="PMingLiU" w:cs="Calibri"/>
          <w:b/>
          <w:bCs/>
          <w:noProof/>
        </w:rPr>
        <w:drawing>
          <wp:anchor distT="0" distB="0" distL="114300" distR="114300" simplePos="0" relativeHeight="251681792" behindDoc="0" locked="0" layoutInCell="1" allowOverlap="1" wp14:anchorId="4831BC0B" wp14:editId="59CB9EAC">
            <wp:simplePos x="0" y="0"/>
            <wp:positionH relativeFrom="column">
              <wp:posOffset>685800</wp:posOffset>
            </wp:positionH>
            <wp:positionV relativeFrom="paragraph">
              <wp:posOffset>38735</wp:posOffset>
            </wp:positionV>
            <wp:extent cx="6781800" cy="5537574"/>
            <wp:effectExtent l="0" t="0" r="0" b="635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6781800" cy="5537574"/>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0ED4738" w14:textId="29D1DD6D" w:rsidR="005211D6" w:rsidRPr="005A29BE" w:rsidRDefault="005211D6" w:rsidP="00154F9C">
      <w:pPr>
        <w:spacing w:after="0"/>
        <w:rPr>
          <w:rFonts w:eastAsia="PMingLiU" w:cs="Calibri"/>
          <w:b/>
          <w:bCs/>
          <w:lang w:eastAsia="zh-TW"/>
        </w:rPr>
      </w:pPr>
    </w:p>
    <w:p w14:paraId="73286D45" w14:textId="70F4F121" w:rsidR="005211D6" w:rsidRPr="005A29BE" w:rsidRDefault="005211D6" w:rsidP="00154F9C">
      <w:pPr>
        <w:spacing w:after="0"/>
        <w:rPr>
          <w:rFonts w:eastAsia="PMingLiU" w:cs="Calibri"/>
          <w:b/>
          <w:bCs/>
          <w:lang w:eastAsia="zh-TW"/>
        </w:rPr>
      </w:pPr>
    </w:p>
    <w:p w14:paraId="7FD3675C" w14:textId="6C3135AC" w:rsidR="005211D6" w:rsidRPr="005A29BE" w:rsidRDefault="005211D6" w:rsidP="00154F9C">
      <w:pPr>
        <w:spacing w:after="0"/>
        <w:rPr>
          <w:rFonts w:eastAsia="PMingLiU" w:cs="Calibri"/>
          <w:b/>
          <w:bCs/>
          <w:lang w:eastAsia="zh-TW"/>
        </w:rPr>
      </w:pPr>
    </w:p>
    <w:p w14:paraId="36E4EE10" w14:textId="078DA8EB" w:rsidR="005211D6" w:rsidRPr="005A29BE" w:rsidRDefault="005211D6" w:rsidP="00154F9C">
      <w:pPr>
        <w:spacing w:after="0"/>
        <w:rPr>
          <w:rFonts w:eastAsia="PMingLiU" w:cs="Calibri"/>
          <w:b/>
          <w:bCs/>
          <w:lang w:eastAsia="zh-TW"/>
        </w:rPr>
      </w:pPr>
    </w:p>
    <w:p w14:paraId="6095EF53" w14:textId="730B2694" w:rsidR="005211D6" w:rsidRPr="005A29BE" w:rsidRDefault="005211D6" w:rsidP="00154F9C">
      <w:pPr>
        <w:spacing w:after="0"/>
        <w:rPr>
          <w:rFonts w:eastAsia="PMingLiU" w:cs="Calibri"/>
          <w:b/>
          <w:bCs/>
          <w:lang w:eastAsia="zh-TW"/>
        </w:rPr>
      </w:pPr>
    </w:p>
    <w:p w14:paraId="0DD3FD65" w14:textId="18ACC876" w:rsidR="005211D6" w:rsidRPr="005A29BE" w:rsidRDefault="005211D6" w:rsidP="00154F9C">
      <w:pPr>
        <w:spacing w:after="0"/>
        <w:rPr>
          <w:rFonts w:eastAsia="PMingLiU" w:cs="Calibri"/>
          <w:b/>
          <w:bCs/>
          <w:lang w:eastAsia="zh-TW"/>
        </w:rPr>
      </w:pPr>
    </w:p>
    <w:p w14:paraId="37931642" w14:textId="20C9AF14" w:rsidR="005211D6" w:rsidRPr="005A29BE" w:rsidRDefault="005211D6" w:rsidP="00154F9C">
      <w:pPr>
        <w:spacing w:after="0"/>
        <w:rPr>
          <w:rFonts w:eastAsia="PMingLiU" w:cs="Calibri"/>
          <w:b/>
          <w:bCs/>
          <w:lang w:eastAsia="zh-TW"/>
        </w:rPr>
      </w:pPr>
    </w:p>
    <w:p w14:paraId="744E6895" w14:textId="7F0EFF8E" w:rsidR="005211D6" w:rsidRPr="005A29BE" w:rsidRDefault="005211D6" w:rsidP="00154F9C">
      <w:pPr>
        <w:spacing w:after="0"/>
        <w:rPr>
          <w:rFonts w:eastAsia="PMingLiU" w:cs="Calibri"/>
          <w:b/>
          <w:bCs/>
          <w:lang w:eastAsia="zh-TW"/>
        </w:rPr>
      </w:pPr>
    </w:p>
    <w:p w14:paraId="7D6EEC49" w14:textId="236B968C" w:rsidR="005211D6" w:rsidRPr="005A29BE" w:rsidRDefault="005211D6" w:rsidP="00154F9C">
      <w:pPr>
        <w:spacing w:after="0"/>
        <w:rPr>
          <w:rFonts w:eastAsia="PMingLiU" w:cs="Calibri"/>
          <w:b/>
          <w:bCs/>
          <w:lang w:eastAsia="zh-TW"/>
        </w:rPr>
      </w:pPr>
    </w:p>
    <w:p w14:paraId="717B2D3B" w14:textId="1D832F5D" w:rsidR="005211D6" w:rsidRPr="005A29BE" w:rsidRDefault="005211D6" w:rsidP="00154F9C">
      <w:pPr>
        <w:spacing w:after="0"/>
        <w:rPr>
          <w:rFonts w:eastAsia="PMingLiU" w:cs="Calibri"/>
          <w:b/>
          <w:bCs/>
          <w:lang w:eastAsia="zh-TW"/>
        </w:rPr>
      </w:pPr>
    </w:p>
    <w:p w14:paraId="4CBCD13C" w14:textId="02B3CB75" w:rsidR="005211D6" w:rsidRPr="005A29BE" w:rsidRDefault="005211D6" w:rsidP="00154F9C">
      <w:pPr>
        <w:spacing w:after="0"/>
        <w:rPr>
          <w:rFonts w:eastAsia="PMingLiU" w:cs="Calibri"/>
          <w:b/>
          <w:bCs/>
          <w:lang w:eastAsia="zh-TW"/>
        </w:rPr>
      </w:pPr>
    </w:p>
    <w:p w14:paraId="4691071E" w14:textId="44CAEBE8" w:rsidR="005211D6" w:rsidRPr="005A29BE" w:rsidRDefault="005211D6" w:rsidP="00154F9C">
      <w:pPr>
        <w:spacing w:after="0"/>
        <w:rPr>
          <w:rFonts w:eastAsia="PMingLiU" w:cs="Calibri"/>
          <w:b/>
          <w:bCs/>
          <w:lang w:eastAsia="zh-TW"/>
        </w:rPr>
      </w:pPr>
    </w:p>
    <w:p w14:paraId="37C9043D" w14:textId="35B473A6" w:rsidR="005211D6" w:rsidRPr="005A29BE" w:rsidRDefault="005211D6" w:rsidP="00154F9C">
      <w:pPr>
        <w:spacing w:after="0"/>
        <w:rPr>
          <w:rFonts w:eastAsia="PMingLiU" w:cs="Calibri"/>
          <w:b/>
          <w:bCs/>
          <w:lang w:eastAsia="zh-TW"/>
        </w:rPr>
      </w:pPr>
    </w:p>
    <w:p w14:paraId="66C578D3" w14:textId="40B92878" w:rsidR="005211D6" w:rsidRPr="005A29BE" w:rsidRDefault="005211D6" w:rsidP="00154F9C">
      <w:pPr>
        <w:spacing w:after="0"/>
        <w:rPr>
          <w:rFonts w:eastAsia="PMingLiU" w:cs="Calibri"/>
          <w:b/>
          <w:bCs/>
          <w:lang w:eastAsia="zh-TW"/>
        </w:rPr>
      </w:pPr>
    </w:p>
    <w:p w14:paraId="1A525A10" w14:textId="6455E2D0" w:rsidR="005211D6" w:rsidRPr="005A29BE" w:rsidRDefault="005211D6" w:rsidP="00154F9C">
      <w:pPr>
        <w:spacing w:after="0"/>
        <w:rPr>
          <w:rFonts w:eastAsia="PMingLiU" w:cs="Calibri"/>
          <w:b/>
          <w:bCs/>
          <w:lang w:eastAsia="zh-TW"/>
        </w:rPr>
      </w:pPr>
    </w:p>
    <w:p w14:paraId="4DEB3EF2" w14:textId="54DAADA5" w:rsidR="005211D6" w:rsidRPr="005A29BE" w:rsidRDefault="005211D6" w:rsidP="00154F9C">
      <w:pPr>
        <w:spacing w:after="0"/>
        <w:rPr>
          <w:rFonts w:eastAsia="PMingLiU" w:cs="Calibri"/>
          <w:b/>
          <w:bCs/>
          <w:lang w:eastAsia="zh-TW"/>
        </w:rPr>
      </w:pPr>
    </w:p>
    <w:p w14:paraId="644463B6" w14:textId="2EB235FA" w:rsidR="005211D6" w:rsidRPr="005A29BE" w:rsidRDefault="005211D6" w:rsidP="00154F9C">
      <w:pPr>
        <w:spacing w:after="0"/>
        <w:rPr>
          <w:rFonts w:eastAsia="PMingLiU" w:cs="Calibri"/>
          <w:b/>
          <w:bCs/>
          <w:lang w:eastAsia="zh-TW"/>
        </w:rPr>
      </w:pPr>
    </w:p>
    <w:p w14:paraId="05CD9124" w14:textId="3C8E4CEB" w:rsidR="005211D6" w:rsidRDefault="005211D6" w:rsidP="00154F9C">
      <w:pPr>
        <w:spacing w:after="0"/>
        <w:rPr>
          <w:rFonts w:eastAsia="PMingLiU" w:cs="Calibri"/>
          <w:b/>
          <w:bCs/>
          <w:lang w:eastAsia="zh-TW"/>
        </w:rPr>
      </w:pPr>
    </w:p>
    <w:p w14:paraId="3A299B9A" w14:textId="1D25BE12" w:rsidR="00C95EEE" w:rsidRDefault="00C95EEE" w:rsidP="00154F9C">
      <w:pPr>
        <w:spacing w:after="0"/>
        <w:rPr>
          <w:rFonts w:eastAsia="PMingLiU" w:cs="Calibri"/>
          <w:b/>
          <w:bCs/>
          <w:lang w:eastAsia="zh-TW"/>
        </w:rPr>
      </w:pPr>
    </w:p>
    <w:p w14:paraId="4BF98CFC" w14:textId="3FA26E39" w:rsidR="00C95EEE" w:rsidRDefault="00C95EEE" w:rsidP="00154F9C">
      <w:pPr>
        <w:spacing w:after="0"/>
        <w:rPr>
          <w:rFonts w:eastAsia="PMingLiU" w:cs="Calibri"/>
          <w:b/>
          <w:bCs/>
          <w:lang w:eastAsia="zh-TW"/>
        </w:rPr>
      </w:pPr>
    </w:p>
    <w:p w14:paraId="556B4FE8" w14:textId="10E550E6" w:rsidR="00C95EEE" w:rsidRDefault="00C95EEE" w:rsidP="00154F9C">
      <w:pPr>
        <w:spacing w:after="0"/>
        <w:rPr>
          <w:rFonts w:eastAsia="PMingLiU" w:cs="Calibri"/>
          <w:b/>
          <w:bCs/>
          <w:lang w:eastAsia="zh-TW"/>
        </w:rPr>
      </w:pPr>
    </w:p>
    <w:p w14:paraId="485D4452" w14:textId="3D12E38B" w:rsidR="00C95EEE" w:rsidRDefault="00C95EEE" w:rsidP="00154F9C">
      <w:pPr>
        <w:spacing w:after="0"/>
        <w:rPr>
          <w:rFonts w:eastAsia="PMingLiU" w:cs="Calibri"/>
          <w:b/>
          <w:bCs/>
          <w:lang w:eastAsia="zh-TW"/>
        </w:rPr>
      </w:pPr>
    </w:p>
    <w:p w14:paraId="18B0189A" w14:textId="36AC7BE6" w:rsidR="00C95EEE" w:rsidRDefault="00C95EEE" w:rsidP="00154F9C">
      <w:pPr>
        <w:spacing w:after="0"/>
        <w:rPr>
          <w:rFonts w:eastAsia="PMingLiU" w:cs="Calibri"/>
          <w:b/>
          <w:bCs/>
          <w:lang w:eastAsia="zh-TW"/>
        </w:rPr>
      </w:pPr>
    </w:p>
    <w:p w14:paraId="121A09FD" w14:textId="0BFDE3D0" w:rsidR="00C95EEE" w:rsidRDefault="00C95EEE" w:rsidP="00154F9C">
      <w:pPr>
        <w:spacing w:after="0"/>
        <w:rPr>
          <w:rFonts w:eastAsia="PMingLiU" w:cs="Calibri"/>
          <w:b/>
          <w:bCs/>
          <w:lang w:eastAsia="zh-TW"/>
        </w:rPr>
      </w:pPr>
    </w:p>
    <w:p w14:paraId="26195F2E" w14:textId="36653F87" w:rsidR="00C95EEE" w:rsidRDefault="00C95EEE" w:rsidP="00154F9C">
      <w:pPr>
        <w:spacing w:after="0"/>
        <w:rPr>
          <w:rFonts w:eastAsia="PMingLiU" w:cs="Calibri"/>
          <w:b/>
          <w:bCs/>
          <w:lang w:eastAsia="zh-TW"/>
        </w:rPr>
      </w:pPr>
    </w:p>
    <w:p w14:paraId="6542F362" w14:textId="547FF288" w:rsidR="00C95EEE" w:rsidRDefault="00C95EEE" w:rsidP="00154F9C">
      <w:pPr>
        <w:spacing w:after="0"/>
        <w:rPr>
          <w:rFonts w:eastAsia="PMingLiU" w:cs="Calibri"/>
          <w:b/>
          <w:bCs/>
          <w:lang w:eastAsia="zh-TW"/>
        </w:rPr>
      </w:pPr>
    </w:p>
    <w:p w14:paraId="4B8835E1" w14:textId="4387D6D9" w:rsidR="00C95EEE" w:rsidRDefault="00C95EEE" w:rsidP="00154F9C">
      <w:pPr>
        <w:spacing w:after="0"/>
        <w:rPr>
          <w:rFonts w:eastAsia="PMingLiU" w:cs="Calibri"/>
          <w:b/>
          <w:bCs/>
          <w:lang w:eastAsia="zh-TW"/>
        </w:rPr>
      </w:pPr>
    </w:p>
    <w:p w14:paraId="4D4A2211" w14:textId="3009BAD9" w:rsidR="00C95EEE" w:rsidRDefault="00C95EEE" w:rsidP="00154F9C">
      <w:pPr>
        <w:spacing w:after="0"/>
        <w:rPr>
          <w:rFonts w:eastAsia="PMingLiU" w:cs="Calibri"/>
          <w:b/>
          <w:bCs/>
          <w:lang w:eastAsia="zh-TW"/>
        </w:rPr>
      </w:pPr>
    </w:p>
    <w:p w14:paraId="0051D40D" w14:textId="5E40B98F" w:rsidR="00C95EEE" w:rsidRDefault="00C95EEE" w:rsidP="00154F9C">
      <w:pPr>
        <w:spacing w:after="0"/>
        <w:rPr>
          <w:rFonts w:eastAsia="PMingLiU" w:cs="Calibri"/>
          <w:b/>
          <w:bCs/>
          <w:lang w:eastAsia="zh-TW"/>
        </w:rPr>
      </w:pPr>
    </w:p>
    <w:p w14:paraId="741B7DB0" w14:textId="77777777" w:rsidR="00C95EEE" w:rsidRPr="005A29BE" w:rsidRDefault="00C95EEE" w:rsidP="00154F9C">
      <w:pPr>
        <w:spacing w:after="0"/>
        <w:rPr>
          <w:rFonts w:eastAsia="PMingLiU" w:cs="Calibri"/>
          <w:b/>
          <w:bCs/>
          <w:lang w:eastAsia="zh-TW"/>
        </w:rPr>
      </w:pPr>
    </w:p>
    <w:p w14:paraId="00727B74" w14:textId="77777777" w:rsidR="00AB7AD1" w:rsidRPr="005A29BE" w:rsidRDefault="00AB7AD1" w:rsidP="00154F9C">
      <w:pPr>
        <w:spacing w:after="0"/>
        <w:rPr>
          <w:rFonts w:eastAsia="PMingLiU" w:cs="Calibri"/>
          <w:bCs/>
          <w:lang w:eastAsia="zh-TW"/>
        </w:rPr>
      </w:pPr>
    </w:p>
    <w:p w14:paraId="1EEFCA55" w14:textId="431464F9" w:rsidR="005211D6" w:rsidRPr="005A29BE" w:rsidRDefault="002B236B" w:rsidP="00154F9C">
      <w:pPr>
        <w:spacing w:after="0"/>
        <w:rPr>
          <w:rFonts w:eastAsia="PMingLiU" w:cs="Calibri"/>
          <w:bCs/>
          <w:lang w:eastAsia="zh-TW"/>
        </w:rPr>
      </w:pPr>
      <w:r w:rsidRPr="005A29BE">
        <w:rPr>
          <w:rFonts w:eastAsia="PMingLiU" w:cs="Calibri"/>
          <w:bCs/>
          <w:lang w:eastAsia="zh-TW"/>
        </w:rPr>
        <w:t>The independent variables were divided into 4 equally sized rank-ordered groups. Black points and error bars represent the observed proportions and 95% CIs for each exposure group (plotted at the mean exposure within each exposure group), respectively. The black curve represents the prediction of the univariate logistic regression model, and the gray shaded region represents the 95% CI of the prediction.</w:t>
      </w:r>
    </w:p>
    <w:p w14:paraId="5F48EEF7" w14:textId="044181B8" w:rsidR="002B236B" w:rsidRPr="002B236B" w:rsidRDefault="002B236B" w:rsidP="00154F9C">
      <w:pPr>
        <w:spacing w:after="0"/>
        <w:rPr>
          <w:rFonts w:eastAsia="PMingLiU" w:cs="Calibri"/>
          <w:bCs/>
          <w:lang w:eastAsia="zh-TW"/>
        </w:rPr>
      </w:pPr>
      <w:r w:rsidRPr="005A29BE">
        <w:rPr>
          <w:rFonts w:eastAsia="PMingLiU" w:cs="Calibri"/>
          <w:bCs/>
          <w:lang w:eastAsia="zh-TW"/>
        </w:rPr>
        <w:t>AUC</w:t>
      </w:r>
      <w:r w:rsidRPr="005A29BE">
        <w:rPr>
          <w:rFonts w:eastAsia="PMingLiU" w:cs="Calibri"/>
          <w:bCs/>
          <w:vertAlign w:val="subscript"/>
          <w:lang w:eastAsia="zh-TW"/>
        </w:rPr>
        <w:t>ss</w:t>
      </w:r>
      <w:r w:rsidRPr="005A29BE">
        <w:rPr>
          <w:rFonts w:eastAsia="PMingLiU" w:cs="Calibri"/>
          <w:bCs/>
          <w:lang w:eastAsia="zh-TW"/>
        </w:rPr>
        <w:t>, steady-state area under the concentration–time curve; CI, confidence interval; TCP, thrombocytopenia</w:t>
      </w:r>
      <w:r w:rsidR="000D5E68" w:rsidRPr="005A29BE">
        <w:rPr>
          <w:rFonts w:eastAsia="PMingLiU" w:cs="Calibri"/>
          <w:bCs/>
          <w:lang w:eastAsia="zh-TW"/>
        </w:rPr>
        <w:t>.</w:t>
      </w:r>
      <w:bookmarkEnd w:id="1"/>
    </w:p>
    <w:sectPr w:rsidR="002B236B" w:rsidRPr="002B236B" w:rsidSect="00855F42">
      <w:pgSz w:w="15840" w:h="12240" w:orient="landscape" w:code="1"/>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F9BC0F" w16cex:dateUtc="2021-03-15T14:57: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62032A" w14:textId="77777777" w:rsidR="002D69A5" w:rsidRDefault="002D69A5" w:rsidP="00271475">
      <w:pPr>
        <w:spacing w:after="0"/>
      </w:pPr>
      <w:r>
        <w:separator/>
      </w:r>
    </w:p>
  </w:endnote>
  <w:endnote w:type="continuationSeparator" w:id="0">
    <w:p w14:paraId="158E6729" w14:textId="77777777" w:rsidR="002D69A5" w:rsidRDefault="002D69A5" w:rsidP="00271475">
      <w:pPr>
        <w:spacing w:after="0"/>
      </w:pPr>
      <w:r>
        <w:continuationSeparator/>
      </w:r>
    </w:p>
  </w:endnote>
  <w:endnote w:type="continuationNotice" w:id="1">
    <w:p w14:paraId="252821D3" w14:textId="77777777" w:rsidR="002D69A5" w:rsidRDefault="002D69A5">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MS PGothic">
    <w:panose1 w:val="020B0600070205080204"/>
    <w:charset w:val="80"/>
    <w:family w:val="swiss"/>
    <w:pitch w:val="variable"/>
    <w:sig w:usb0="E00002FF" w:usb1="6AC7FDFB" w:usb2="08000012" w:usb3="00000000" w:csb0="0002009F" w:csb1="00000000"/>
  </w:font>
  <w:font w:name="DengXian">
    <w:altName w:val="等线"/>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540D72" w14:textId="77777777" w:rsidR="002D69A5" w:rsidRPr="00A5131E" w:rsidRDefault="002D69A5" w:rsidP="00F2380A">
    <w:pPr>
      <w:pStyle w:val="Footer"/>
      <w:jc w:val="right"/>
      <w:rPr>
        <w:rFonts w:cs="Calibri"/>
      </w:rPr>
    </w:pPr>
    <w:r w:rsidRPr="00A5131E">
      <w:rPr>
        <w:rFonts w:cs="Calibri"/>
      </w:rPr>
      <w:fldChar w:fldCharType="begin"/>
    </w:r>
    <w:r w:rsidRPr="00A5131E">
      <w:rPr>
        <w:rFonts w:cs="Calibri"/>
      </w:rPr>
      <w:instrText xml:space="preserve"> PAGE   \* MERGEFORMAT </w:instrText>
    </w:r>
    <w:r w:rsidRPr="00A5131E">
      <w:rPr>
        <w:rFonts w:cs="Calibri"/>
      </w:rPr>
      <w:fldChar w:fldCharType="separate"/>
    </w:r>
    <w:r w:rsidRPr="00A5131E">
      <w:rPr>
        <w:rFonts w:cs="Calibri"/>
        <w:noProof/>
      </w:rPr>
      <w:t>10</w:t>
    </w:r>
    <w:r w:rsidRPr="00A5131E">
      <w:rPr>
        <w:rFonts w:cs="Calibri"/>
        <w:noProof/>
      </w:rPr>
      <w:fldChar w:fldCharType="end"/>
    </w:r>
  </w:p>
  <w:p w14:paraId="739495E5" w14:textId="77777777" w:rsidR="002D69A5" w:rsidRDefault="002D69A5"/>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D2905F" w14:textId="0CE7BDA5" w:rsidR="002D69A5" w:rsidRPr="00A5131E" w:rsidRDefault="002D69A5" w:rsidP="00F2380A">
    <w:pPr>
      <w:pStyle w:val="Footer"/>
      <w:jc w:val="right"/>
      <w:rPr>
        <w:rFonts w:cs="Calibri"/>
      </w:rPr>
    </w:pPr>
    <w:r w:rsidRPr="00A5131E">
      <w:rPr>
        <w:rFonts w:cs="Calibri"/>
      </w:rPr>
      <w:fldChar w:fldCharType="begin"/>
    </w:r>
    <w:r w:rsidRPr="00A5131E">
      <w:rPr>
        <w:rFonts w:cs="Calibri"/>
      </w:rPr>
      <w:instrText xml:space="preserve"> PAGE   \* MERGEFORMAT </w:instrText>
    </w:r>
    <w:r w:rsidRPr="00A5131E">
      <w:rPr>
        <w:rFonts w:cs="Calibri"/>
      </w:rPr>
      <w:fldChar w:fldCharType="separate"/>
    </w:r>
    <w:r w:rsidRPr="00A5131E">
      <w:rPr>
        <w:rFonts w:cs="Calibri"/>
        <w:noProof/>
      </w:rPr>
      <w:t>10</w:t>
    </w:r>
    <w:r w:rsidRPr="00A5131E">
      <w:rPr>
        <w:rFonts w:cs="Calibri"/>
        <w:noProof/>
      </w:rPr>
      <w:fldChar w:fldCharType="end"/>
    </w:r>
  </w:p>
  <w:p w14:paraId="4ECEDD59" w14:textId="77777777" w:rsidR="002D69A5" w:rsidRDefault="002D69A5"/>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C270C9" w14:textId="77777777" w:rsidR="002D69A5" w:rsidRDefault="002D69A5" w:rsidP="00271475">
      <w:pPr>
        <w:spacing w:after="0"/>
      </w:pPr>
      <w:r>
        <w:separator/>
      </w:r>
    </w:p>
  </w:footnote>
  <w:footnote w:type="continuationSeparator" w:id="0">
    <w:p w14:paraId="2AD07999" w14:textId="77777777" w:rsidR="002D69A5" w:rsidRDefault="002D69A5" w:rsidP="00271475">
      <w:pPr>
        <w:spacing w:after="0"/>
      </w:pPr>
      <w:r>
        <w:continuationSeparator/>
      </w:r>
    </w:p>
  </w:footnote>
  <w:footnote w:type="continuationNotice" w:id="1">
    <w:p w14:paraId="11A50FB3" w14:textId="77777777" w:rsidR="002D69A5" w:rsidRDefault="002D69A5">
      <w:pPr>
        <w:spacing w:after="0"/>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FD2EF4" w14:textId="77777777" w:rsidR="002D69A5" w:rsidRDefault="002D69A5"/>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4445FAF"/>
    <w:multiLevelType w:val="singleLevel"/>
    <w:tmpl w:val="DB2A6048"/>
    <w:name w:val="A-List Bullet"/>
    <w:lvl w:ilvl="0">
      <w:start w:val="1"/>
      <w:numFmt w:val="bullet"/>
      <w:pStyle w:val="A-ListBullet"/>
      <w:lvlText w:val=""/>
      <w:lvlJc w:val="left"/>
      <w:pPr>
        <w:tabs>
          <w:tab w:val="num" w:pos="994"/>
        </w:tabs>
        <w:ind w:left="994" w:hanging="994"/>
      </w:pPr>
      <w:rPr>
        <w:rFonts w:ascii="Symbol" w:hAnsi="Symbol" w:hint="default"/>
      </w:rPr>
    </w:lvl>
  </w:abstractNum>
  <w:num w:numId="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6"/>
  <w:defaultTabStop w:val="720"/>
  <w:characterSpacingControl w:val="doNotCompress"/>
  <w:hdrShapeDefaults>
    <o:shapedefaults v:ext="edit" spidmax="2867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ical Cancer Research 12.5&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9ff2ta4pd0pges9r9xpaph9a2sfrvda0zd&quot;&gt;Niraparib hepatic impairment_JW&lt;record-ids&gt;&lt;item&gt;1&lt;/item&gt;&lt;item&gt;2&lt;/item&gt;&lt;item&gt;3&lt;/item&gt;&lt;item&gt;4&lt;/item&gt;&lt;item&gt;5&lt;/item&gt;&lt;item&gt;6&lt;/item&gt;&lt;item&gt;7&lt;/item&gt;&lt;item&gt;8&lt;/item&gt;&lt;item&gt;9&lt;/item&gt;&lt;item&gt;10&lt;/item&gt;&lt;item&gt;11&lt;/item&gt;&lt;item&gt;12&lt;/item&gt;&lt;item&gt;13&lt;/item&gt;&lt;item&gt;14&lt;/item&gt;&lt;item&gt;15&lt;/item&gt;&lt;/record-ids&gt;&lt;/item&gt;&lt;/Libraries&gt;"/>
  </w:docVars>
  <w:rsids>
    <w:rsidRoot w:val="00271475"/>
    <w:rsid w:val="000000F3"/>
    <w:rsid w:val="00000128"/>
    <w:rsid w:val="00001D7F"/>
    <w:rsid w:val="0000214C"/>
    <w:rsid w:val="0000336C"/>
    <w:rsid w:val="00005A4C"/>
    <w:rsid w:val="00006AE5"/>
    <w:rsid w:val="00007830"/>
    <w:rsid w:val="00010565"/>
    <w:rsid w:val="00010740"/>
    <w:rsid w:val="00011130"/>
    <w:rsid w:val="00011D07"/>
    <w:rsid w:val="000131AB"/>
    <w:rsid w:val="00013755"/>
    <w:rsid w:val="000147DA"/>
    <w:rsid w:val="00014FBB"/>
    <w:rsid w:val="00015A0C"/>
    <w:rsid w:val="00015D49"/>
    <w:rsid w:val="0001674E"/>
    <w:rsid w:val="000168A0"/>
    <w:rsid w:val="000173F2"/>
    <w:rsid w:val="00017428"/>
    <w:rsid w:val="00017F6B"/>
    <w:rsid w:val="00021186"/>
    <w:rsid w:val="000211F5"/>
    <w:rsid w:val="0002140C"/>
    <w:rsid w:val="000220B8"/>
    <w:rsid w:val="000226AF"/>
    <w:rsid w:val="00022839"/>
    <w:rsid w:val="0002297C"/>
    <w:rsid w:val="00023463"/>
    <w:rsid w:val="000238CC"/>
    <w:rsid w:val="00024A44"/>
    <w:rsid w:val="0002599D"/>
    <w:rsid w:val="00025CC1"/>
    <w:rsid w:val="00026A28"/>
    <w:rsid w:val="00026F5E"/>
    <w:rsid w:val="0002787C"/>
    <w:rsid w:val="00030535"/>
    <w:rsid w:val="00030E59"/>
    <w:rsid w:val="000317AA"/>
    <w:rsid w:val="00031C5A"/>
    <w:rsid w:val="00031F71"/>
    <w:rsid w:val="00032556"/>
    <w:rsid w:val="00032604"/>
    <w:rsid w:val="00032C35"/>
    <w:rsid w:val="00032F60"/>
    <w:rsid w:val="00033314"/>
    <w:rsid w:val="000352BE"/>
    <w:rsid w:val="00035F6A"/>
    <w:rsid w:val="00036549"/>
    <w:rsid w:val="00037342"/>
    <w:rsid w:val="00037FBA"/>
    <w:rsid w:val="0004016C"/>
    <w:rsid w:val="00040280"/>
    <w:rsid w:val="000406A9"/>
    <w:rsid w:val="0004092B"/>
    <w:rsid w:val="00040CD2"/>
    <w:rsid w:val="000415E4"/>
    <w:rsid w:val="0004282D"/>
    <w:rsid w:val="00042F7E"/>
    <w:rsid w:val="000437DB"/>
    <w:rsid w:val="00043D4F"/>
    <w:rsid w:val="00043F3C"/>
    <w:rsid w:val="000452B6"/>
    <w:rsid w:val="00045DE3"/>
    <w:rsid w:val="000461DA"/>
    <w:rsid w:val="0004715B"/>
    <w:rsid w:val="00050AAF"/>
    <w:rsid w:val="00050BAC"/>
    <w:rsid w:val="0005266B"/>
    <w:rsid w:val="00052FBE"/>
    <w:rsid w:val="00053D53"/>
    <w:rsid w:val="00054913"/>
    <w:rsid w:val="000567A0"/>
    <w:rsid w:val="00060726"/>
    <w:rsid w:val="00060B96"/>
    <w:rsid w:val="00060D2E"/>
    <w:rsid w:val="0006213E"/>
    <w:rsid w:val="00062E0B"/>
    <w:rsid w:val="00063529"/>
    <w:rsid w:val="000636FF"/>
    <w:rsid w:val="0006382A"/>
    <w:rsid w:val="000644B6"/>
    <w:rsid w:val="000646BA"/>
    <w:rsid w:val="00065F04"/>
    <w:rsid w:val="00066620"/>
    <w:rsid w:val="00066A60"/>
    <w:rsid w:val="0006752C"/>
    <w:rsid w:val="000676C6"/>
    <w:rsid w:val="000679A7"/>
    <w:rsid w:val="00067C7B"/>
    <w:rsid w:val="00070186"/>
    <w:rsid w:val="00070BE6"/>
    <w:rsid w:val="00070EFF"/>
    <w:rsid w:val="000714D8"/>
    <w:rsid w:val="000739F8"/>
    <w:rsid w:val="000748D7"/>
    <w:rsid w:val="00075D03"/>
    <w:rsid w:val="00075E73"/>
    <w:rsid w:val="00077191"/>
    <w:rsid w:val="000771F7"/>
    <w:rsid w:val="0007767B"/>
    <w:rsid w:val="00080768"/>
    <w:rsid w:val="00080CB2"/>
    <w:rsid w:val="000820E4"/>
    <w:rsid w:val="000824CB"/>
    <w:rsid w:val="000837B1"/>
    <w:rsid w:val="000843C7"/>
    <w:rsid w:val="000845F7"/>
    <w:rsid w:val="00084E94"/>
    <w:rsid w:val="000851EB"/>
    <w:rsid w:val="00085AC6"/>
    <w:rsid w:val="00086D09"/>
    <w:rsid w:val="00087323"/>
    <w:rsid w:val="00087505"/>
    <w:rsid w:val="00087D5D"/>
    <w:rsid w:val="00091FC5"/>
    <w:rsid w:val="000920CA"/>
    <w:rsid w:val="00092742"/>
    <w:rsid w:val="00092813"/>
    <w:rsid w:val="000933AD"/>
    <w:rsid w:val="00096002"/>
    <w:rsid w:val="000962DB"/>
    <w:rsid w:val="000964A9"/>
    <w:rsid w:val="00097CDC"/>
    <w:rsid w:val="000A0231"/>
    <w:rsid w:val="000A0507"/>
    <w:rsid w:val="000A060C"/>
    <w:rsid w:val="000A0929"/>
    <w:rsid w:val="000A0BF6"/>
    <w:rsid w:val="000A0DEC"/>
    <w:rsid w:val="000A23CB"/>
    <w:rsid w:val="000A24FB"/>
    <w:rsid w:val="000A304E"/>
    <w:rsid w:val="000A3322"/>
    <w:rsid w:val="000A39B8"/>
    <w:rsid w:val="000A42E9"/>
    <w:rsid w:val="000A5140"/>
    <w:rsid w:val="000A58F4"/>
    <w:rsid w:val="000A6065"/>
    <w:rsid w:val="000A718F"/>
    <w:rsid w:val="000B06C5"/>
    <w:rsid w:val="000B1621"/>
    <w:rsid w:val="000B2339"/>
    <w:rsid w:val="000B2910"/>
    <w:rsid w:val="000B4D68"/>
    <w:rsid w:val="000B4DF6"/>
    <w:rsid w:val="000B5B81"/>
    <w:rsid w:val="000B6455"/>
    <w:rsid w:val="000B69F1"/>
    <w:rsid w:val="000B72C4"/>
    <w:rsid w:val="000C070E"/>
    <w:rsid w:val="000C0B36"/>
    <w:rsid w:val="000C1B30"/>
    <w:rsid w:val="000C28AA"/>
    <w:rsid w:val="000C3044"/>
    <w:rsid w:val="000C3927"/>
    <w:rsid w:val="000C559E"/>
    <w:rsid w:val="000C7125"/>
    <w:rsid w:val="000C7A87"/>
    <w:rsid w:val="000D002E"/>
    <w:rsid w:val="000D00B7"/>
    <w:rsid w:val="000D1580"/>
    <w:rsid w:val="000D33FE"/>
    <w:rsid w:val="000D3834"/>
    <w:rsid w:val="000D451B"/>
    <w:rsid w:val="000D4875"/>
    <w:rsid w:val="000D4B21"/>
    <w:rsid w:val="000D4D71"/>
    <w:rsid w:val="000D5E68"/>
    <w:rsid w:val="000D63A6"/>
    <w:rsid w:val="000D6573"/>
    <w:rsid w:val="000D70E4"/>
    <w:rsid w:val="000D70FC"/>
    <w:rsid w:val="000E1972"/>
    <w:rsid w:val="000E24FE"/>
    <w:rsid w:val="000E31A3"/>
    <w:rsid w:val="000E4447"/>
    <w:rsid w:val="000E44CE"/>
    <w:rsid w:val="000E4686"/>
    <w:rsid w:val="000E4941"/>
    <w:rsid w:val="000E5A90"/>
    <w:rsid w:val="000E5AC3"/>
    <w:rsid w:val="000E6C7E"/>
    <w:rsid w:val="000E77AE"/>
    <w:rsid w:val="000E7873"/>
    <w:rsid w:val="000F0021"/>
    <w:rsid w:val="000F0D5A"/>
    <w:rsid w:val="000F1675"/>
    <w:rsid w:val="000F1B4D"/>
    <w:rsid w:val="000F1E23"/>
    <w:rsid w:val="000F2BD7"/>
    <w:rsid w:val="000F3180"/>
    <w:rsid w:val="000F3F57"/>
    <w:rsid w:val="000F4B5F"/>
    <w:rsid w:val="000F68B7"/>
    <w:rsid w:val="00100EE4"/>
    <w:rsid w:val="00101AC3"/>
    <w:rsid w:val="00101AF3"/>
    <w:rsid w:val="00102516"/>
    <w:rsid w:val="001029BA"/>
    <w:rsid w:val="00102D65"/>
    <w:rsid w:val="00103CF5"/>
    <w:rsid w:val="00104052"/>
    <w:rsid w:val="0010416F"/>
    <w:rsid w:val="00104DCD"/>
    <w:rsid w:val="0010631E"/>
    <w:rsid w:val="001070AD"/>
    <w:rsid w:val="00107CDB"/>
    <w:rsid w:val="00110363"/>
    <w:rsid w:val="001116C3"/>
    <w:rsid w:val="001134C9"/>
    <w:rsid w:val="00113BEC"/>
    <w:rsid w:val="001147F1"/>
    <w:rsid w:val="0012117C"/>
    <w:rsid w:val="00121FF0"/>
    <w:rsid w:val="00122C04"/>
    <w:rsid w:val="0012322E"/>
    <w:rsid w:val="0012334F"/>
    <w:rsid w:val="00124215"/>
    <w:rsid w:val="00124946"/>
    <w:rsid w:val="00124AC8"/>
    <w:rsid w:val="00125359"/>
    <w:rsid w:val="00126F62"/>
    <w:rsid w:val="001270CC"/>
    <w:rsid w:val="001271B8"/>
    <w:rsid w:val="00130632"/>
    <w:rsid w:val="00130CED"/>
    <w:rsid w:val="001314E4"/>
    <w:rsid w:val="00132A1F"/>
    <w:rsid w:val="001355E2"/>
    <w:rsid w:val="00135698"/>
    <w:rsid w:val="001356BA"/>
    <w:rsid w:val="001367C4"/>
    <w:rsid w:val="00136C6B"/>
    <w:rsid w:val="0013703B"/>
    <w:rsid w:val="001406C9"/>
    <w:rsid w:val="00143F8F"/>
    <w:rsid w:val="0014491A"/>
    <w:rsid w:val="00144B01"/>
    <w:rsid w:val="0014508B"/>
    <w:rsid w:val="00145FF9"/>
    <w:rsid w:val="0014608E"/>
    <w:rsid w:val="00146779"/>
    <w:rsid w:val="00146CB7"/>
    <w:rsid w:val="00147F00"/>
    <w:rsid w:val="00151324"/>
    <w:rsid w:val="0015161E"/>
    <w:rsid w:val="00151707"/>
    <w:rsid w:val="00151836"/>
    <w:rsid w:val="00152343"/>
    <w:rsid w:val="0015287D"/>
    <w:rsid w:val="00152A9F"/>
    <w:rsid w:val="00153C36"/>
    <w:rsid w:val="00153EA7"/>
    <w:rsid w:val="00154F9C"/>
    <w:rsid w:val="001557FE"/>
    <w:rsid w:val="00155D04"/>
    <w:rsid w:val="00156079"/>
    <w:rsid w:val="0015697B"/>
    <w:rsid w:val="00156E3C"/>
    <w:rsid w:val="00157CC3"/>
    <w:rsid w:val="001614AB"/>
    <w:rsid w:val="00161916"/>
    <w:rsid w:val="00161F1C"/>
    <w:rsid w:val="0016212C"/>
    <w:rsid w:val="00163E72"/>
    <w:rsid w:val="001641A7"/>
    <w:rsid w:val="00165960"/>
    <w:rsid w:val="001659DE"/>
    <w:rsid w:val="00165AD7"/>
    <w:rsid w:val="00165D76"/>
    <w:rsid w:val="0016652E"/>
    <w:rsid w:val="00166E3D"/>
    <w:rsid w:val="0017025B"/>
    <w:rsid w:val="00171C1F"/>
    <w:rsid w:val="00171C74"/>
    <w:rsid w:val="001736D0"/>
    <w:rsid w:val="001744FA"/>
    <w:rsid w:val="001768CA"/>
    <w:rsid w:val="00176A61"/>
    <w:rsid w:val="00177204"/>
    <w:rsid w:val="00177D3A"/>
    <w:rsid w:val="00181472"/>
    <w:rsid w:val="00181A11"/>
    <w:rsid w:val="00183681"/>
    <w:rsid w:val="0018392D"/>
    <w:rsid w:val="00183CAA"/>
    <w:rsid w:val="00183F85"/>
    <w:rsid w:val="001841B6"/>
    <w:rsid w:val="00184E14"/>
    <w:rsid w:val="00185493"/>
    <w:rsid w:val="00186A79"/>
    <w:rsid w:val="00186B60"/>
    <w:rsid w:val="00187166"/>
    <w:rsid w:val="0019068E"/>
    <w:rsid w:val="0019071C"/>
    <w:rsid w:val="001908BB"/>
    <w:rsid w:val="00191897"/>
    <w:rsid w:val="00191D2D"/>
    <w:rsid w:val="00192620"/>
    <w:rsid w:val="0019296A"/>
    <w:rsid w:val="00192B64"/>
    <w:rsid w:val="00193130"/>
    <w:rsid w:val="00193C98"/>
    <w:rsid w:val="0019433B"/>
    <w:rsid w:val="00194C03"/>
    <w:rsid w:val="0019506A"/>
    <w:rsid w:val="00195CE1"/>
    <w:rsid w:val="001967BB"/>
    <w:rsid w:val="00196DF0"/>
    <w:rsid w:val="00197161"/>
    <w:rsid w:val="001976E2"/>
    <w:rsid w:val="001A0559"/>
    <w:rsid w:val="001A2952"/>
    <w:rsid w:val="001A2D9E"/>
    <w:rsid w:val="001A378C"/>
    <w:rsid w:val="001A57F4"/>
    <w:rsid w:val="001A5894"/>
    <w:rsid w:val="001A612D"/>
    <w:rsid w:val="001A623C"/>
    <w:rsid w:val="001A6804"/>
    <w:rsid w:val="001A6950"/>
    <w:rsid w:val="001A73E8"/>
    <w:rsid w:val="001A7853"/>
    <w:rsid w:val="001B0B2C"/>
    <w:rsid w:val="001B10BA"/>
    <w:rsid w:val="001B1434"/>
    <w:rsid w:val="001B1588"/>
    <w:rsid w:val="001B2671"/>
    <w:rsid w:val="001B341A"/>
    <w:rsid w:val="001B3ABF"/>
    <w:rsid w:val="001B40C8"/>
    <w:rsid w:val="001B44C1"/>
    <w:rsid w:val="001B4DC6"/>
    <w:rsid w:val="001B4DEF"/>
    <w:rsid w:val="001B5E4D"/>
    <w:rsid w:val="001B6A9F"/>
    <w:rsid w:val="001B704C"/>
    <w:rsid w:val="001B7265"/>
    <w:rsid w:val="001B731C"/>
    <w:rsid w:val="001B748E"/>
    <w:rsid w:val="001B7512"/>
    <w:rsid w:val="001B7D19"/>
    <w:rsid w:val="001C0F0F"/>
    <w:rsid w:val="001C1926"/>
    <w:rsid w:val="001C1C23"/>
    <w:rsid w:val="001C2938"/>
    <w:rsid w:val="001C3317"/>
    <w:rsid w:val="001C3DF7"/>
    <w:rsid w:val="001C4E74"/>
    <w:rsid w:val="001C5C58"/>
    <w:rsid w:val="001C624D"/>
    <w:rsid w:val="001C65D8"/>
    <w:rsid w:val="001C6650"/>
    <w:rsid w:val="001C66A6"/>
    <w:rsid w:val="001C70CB"/>
    <w:rsid w:val="001C734B"/>
    <w:rsid w:val="001D1A1E"/>
    <w:rsid w:val="001D44AE"/>
    <w:rsid w:val="001D4594"/>
    <w:rsid w:val="001D5240"/>
    <w:rsid w:val="001D52B9"/>
    <w:rsid w:val="001D58E2"/>
    <w:rsid w:val="001D6280"/>
    <w:rsid w:val="001D7855"/>
    <w:rsid w:val="001E023E"/>
    <w:rsid w:val="001E026F"/>
    <w:rsid w:val="001E1CDA"/>
    <w:rsid w:val="001E32D4"/>
    <w:rsid w:val="001E427B"/>
    <w:rsid w:val="001E5C1E"/>
    <w:rsid w:val="001E6378"/>
    <w:rsid w:val="001E744B"/>
    <w:rsid w:val="001F0043"/>
    <w:rsid w:val="001F015E"/>
    <w:rsid w:val="001F040E"/>
    <w:rsid w:val="001F0620"/>
    <w:rsid w:val="001F19CE"/>
    <w:rsid w:val="001F1C5B"/>
    <w:rsid w:val="001F1C82"/>
    <w:rsid w:val="001F271F"/>
    <w:rsid w:val="001F27C4"/>
    <w:rsid w:val="001F2C72"/>
    <w:rsid w:val="001F3C8A"/>
    <w:rsid w:val="001F3DDE"/>
    <w:rsid w:val="001F50A6"/>
    <w:rsid w:val="001F5A29"/>
    <w:rsid w:val="001F64ED"/>
    <w:rsid w:val="001F73BE"/>
    <w:rsid w:val="001F7834"/>
    <w:rsid w:val="001F7F08"/>
    <w:rsid w:val="00200AA0"/>
    <w:rsid w:val="00200B6F"/>
    <w:rsid w:val="00201281"/>
    <w:rsid w:val="002013B9"/>
    <w:rsid w:val="00201521"/>
    <w:rsid w:val="002017CA"/>
    <w:rsid w:val="0020237E"/>
    <w:rsid w:val="00202998"/>
    <w:rsid w:val="00202E2F"/>
    <w:rsid w:val="00203787"/>
    <w:rsid w:val="00204133"/>
    <w:rsid w:val="00204CC8"/>
    <w:rsid w:val="00205858"/>
    <w:rsid w:val="00205F0A"/>
    <w:rsid w:val="002061A5"/>
    <w:rsid w:val="002072DF"/>
    <w:rsid w:val="00207BC4"/>
    <w:rsid w:val="00207F58"/>
    <w:rsid w:val="00210585"/>
    <w:rsid w:val="002105A6"/>
    <w:rsid w:val="00210608"/>
    <w:rsid w:val="00214370"/>
    <w:rsid w:val="0021485D"/>
    <w:rsid w:val="00215A20"/>
    <w:rsid w:val="00216113"/>
    <w:rsid w:val="00216307"/>
    <w:rsid w:val="00216563"/>
    <w:rsid w:val="002166C2"/>
    <w:rsid w:val="00217436"/>
    <w:rsid w:val="0022044A"/>
    <w:rsid w:val="00220975"/>
    <w:rsid w:val="002215C2"/>
    <w:rsid w:val="00221E5B"/>
    <w:rsid w:val="00222AF7"/>
    <w:rsid w:val="00222E74"/>
    <w:rsid w:val="002242D7"/>
    <w:rsid w:val="00224678"/>
    <w:rsid w:val="00224BE1"/>
    <w:rsid w:val="00224D62"/>
    <w:rsid w:val="00230664"/>
    <w:rsid w:val="002310BD"/>
    <w:rsid w:val="002319E9"/>
    <w:rsid w:val="00231E9D"/>
    <w:rsid w:val="002323AD"/>
    <w:rsid w:val="00233685"/>
    <w:rsid w:val="00233979"/>
    <w:rsid w:val="002343A9"/>
    <w:rsid w:val="002345C0"/>
    <w:rsid w:val="0023481E"/>
    <w:rsid w:val="002352EB"/>
    <w:rsid w:val="002356E0"/>
    <w:rsid w:val="0023601C"/>
    <w:rsid w:val="00241B09"/>
    <w:rsid w:val="002423AB"/>
    <w:rsid w:val="00242744"/>
    <w:rsid w:val="00242EF9"/>
    <w:rsid w:val="00243C7A"/>
    <w:rsid w:val="00243E0B"/>
    <w:rsid w:val="002448ED"/>
    <w:rsid w:val="00244D45"/>
    <w:rsid w:val="00244EF5"/>
    <w:rsid w:val="00245616"/>
    <w:rsid w:val="00246A16"/>
    <w:rsid w:val="002472B8"/>
    <w:rsid w:val="00250687"/>
    <w:rsid w:val="00250F3E"/>
    <w:rsid w:val="00250F86"/>
    <w:rsid w:val="00251BF2"/>
    <w:rsid w:val="002523CA"/>
    <w:rsid w:val="0025253A"/>
    <w:rsid w:val="00252FBC"/>
    <w:rsid w:val="00254121"/>
    <w:rsid w:val="00254382"/>
    <w:rsid w:val="00255A57"/>
    <w:rsid w:val="00255C2B"/>
    <w:rsid w:val="002567EE"/>
    <w:rsid w:val="002568ED"/>
    <w:rsid w:val="00256D48"/>
    <w:rsid w:val="00257108"/>
    <w:rsid w:val="00257A71"/>
    <w:rsid w:val="00257AA6"/>
    <w:rsid w:val="002603CD"/>
    <w:rsid w:val="00261719"/>
    <w:rsid w:val="00261ABF"/>
    <w:rsid w:val="0026213F"/>
    <w:rsid w:val="002623A6"/>
    <w:rsid w:val="00262886"/>
    <w:rsid w:val="002637DB"/>
    <w:rsid w:val="00264310"/>
    <w:rsid w:val="00264764"/>
    <w:rsid w:val="00264789"/>
    <w:rsid w:val="00265F1D"/>
    <w:rsid w:val="00266B62"/>
    <w:rsid w:val="00267D96"/>
    <w:rsid w:val="00270379"/>
    <w:rsid w:val="00270515"/>
    <w:rsid w:val="00270A69"/>
    <w:rsid w:val="00271475"/>
    <w:rsid w:val="00271DD3"/>
    <w:rsid w:val="00272287"/>
    <w:rsid w:val="002725FC"/>
    <w:rsid w:val="0027278A"/>
    <w:rsid w:val="00272F8A"/>
    <w:rsid w:val="002734C9"/>
    <w:rsid w:val="00273C03"/>
    <w:rsid w:val="00273C39"/>
    <w:rsid w:val="00274884"/>
    <w:rsid w:val="00274C2D"/>
    <w:rsid w:val="00276554"/>
    <w:rsid w:val="00276843"/>
    <w:rsid w:val="0027689B"/>
    <w:rsid w:val="00276D33"/>
    <w:rsid w:val="002771B1"/>
    <w:rsid w:val="00277D82"/>
    <w:rsid w:val="00281488"/>
    <w:rsid w:val="00281CED"/>
    <w:rsid w:val="00283493"/>
    <w:rsid w:val="00285935"/>
    <w:rsid w:val="0028660C"/>
    <w:rsid w:val="0028701C"/>
    <w:rsid w:val="002876AC"/>
    <w:rsid w:val="00290E51"/>
    <w:rsid w:val="00291577"/>
    <w:rsid w:val="002923D9"/>
    <w:rsid w:val="00292565"/>
    <w:rsid w:val="00292CA3"/>
    <w:rsid w:val="00292DEF"/>
    <w:rsid w:val="00294164"/>
    <w:rsid w:val="00294399"/>
    <w:rsid w:val="002943E9"/>
    <w:rsid w:val="00296C28"/>
    <w:rsid w:val="00297440"/>
    <w:rsid w:val="002975B5"/>
    <w:rsid w:val="00297EE0"/>
    <w:rsid w:val="002A012C"/>
    <w:rsid w:val="002A0844"/>
    <w:rsid w:val="002A0C0B"/>
    <w:rsid w:val="002A145F"/>
    <w:rsid w:val="002A2445"/>
    <w:rsid w:val="002A3260"/>
    <w:rsid w:val="002A550D"/>
    <w:rsid w:val="002A5A1A"/>
    <w:rsid w:val="002A7608"/>
    <w:rsid w:val="002B0102"/>
    <w:rsid w:val="002B08AB"/>
    <w:rsid w:val="002B08DB"/>
    <w:rsid w:val="002B0EC0"/>
    <w:rsid w:val="002B1004"/>
    <w:rsid w:val="002B1071"/>
    <w:rsid w:val="002B1133"/>
    <w:rsid w:val="002B11AB"/>
    <w:rsid w:val="002B1B22"/>
    <w:rsid w:val="002B1F2F"/>
    <w:rsid w:val="002B236B"/>
    <w:rsid w:val="002B2AE3"/>
    <w:rsid w:val="002B2D23"/>
    <w:rsid w:val="002B47E8"/>
    <w:rsid w:val="002B5418"/>
    <w:rsid w:val="002B5A18"/>
    <w:rsid w:val="002B5B93"/>
    <w:rsid w:val="002B5F89"/>
    <w:rsid w:val="002C00E0"/>
    <w:rsid w:val="002C013D"/>
    <w:rsid w:val="002C0C7F"/>
    <w:rsid w:val="002C0ECA"/>
    <w:rsid w:val="002C2C94"/>
    <w:rsid w:val="002C3072"/>
    <w:rsid w:val="002C310A"/>
    <w:rsid w:val="002C3157"/>
    <w:rsid w:val="002C4781"/>
    <w:rsid w:val="002D0A11"/>
    <w:rsid w:val="002D1858"/>
    <w:rsid w:val="002D1CD5"/>
    <w:rsid w:val="002D2582"/>
    <w:rsid w:val="002D2D6A"/>
    <w:rsid w:val="002D32C1"/>
    <w:rsid w:val="002D4006"/>
    <w:rsid w:val="002D4305"/>
    <w:rsid w:val="002D48EF"/>
    <w:rsid w:val="002D4D88"/>
    <w:rsid w:val="002D543A"/>
    <w:rsid w:val="002D69A5"/>
    <w:rsid w:val="002D7788"/>
    <w:rsid w:val="002D79DB"/>
    <w:rsid w:val="002D7F8C"/>
    <w:rsid w:val="002E01F9"/>
    <w:rsid w:val="002E05D7"/>
    <w:rsid w:val="002E0DA0"/>
    <w:rsid w:val="002E2714"/>
    <w:rsid w:val="002E2E6A"/>
    <w:rsid w:val="002E2E9A"/>
    <w:rsid w:val="002E3007"/>
    <w:rsid w:val="002E30AA"/>
    <w:rsid w:val="002E4D89"/>
    <w:rsid w:val="002E4FCB"/>
    <w:rsid w:val="002E5139"/>
    <w:rsid w:val="002E5DDC"/>
    <w:rsid w:val="002E65F1"/>
    <w:rsid w:val="002E7441"/>
    <w:rsid w:val="002F018F"/>
    <w:rsid w:val="002F01C5"/>
    <w:rsid w:val="002F04C8"/>
    <w:rsid w:val="002F0F4B"/>
    <w:rsid w:val="002F188F"/>
    <w:rsid w:val="002F2031"/>
    <w:rsid w:val="002F3367"/>
    <w:rsid w:val="002F44BE"/>
    <w:rsid w:val="002F44D8"/>
    <w:rsid w:val="002F56B7"/>
    <w:rsid w:val="002F6A36"/>
    <w:rsid w:val="002F6C0D"/>
    <w:rsid w:val="002F78A2"/>
    <w:rsid w:val="002F7909"/>
    <w:rsid w:val="002F7FF0"/>
    <w:rsid w:val="00303144"/>
    <w:rsid w:val="0030383A"/>
    <w:rsid w:val="00303928"/>
    <w:rsid w:val="00303A7C"/>
    <w:rsid w:val="0030504F"/>
    <w:rsid w:val="00305C93"/>
    <w:rsid w:val="00306C9A"/>
    <w:rsid w:val="003077E0"/>
    <w:rsid w:val="00307CA4"/>
    <w:rsid w:val="0031013F"/>
    <w:rsid w:val="00310865"/>
    <w:rsid w:val="0031180E"/>
    <w:rsid w:val="00312A53"/>
    <w:rsid w:val="0031400A"/>
    <w:rsid w:val="003152BD"/>
    <w:rsid w:val="003152C3"/>
    <w:rsid w:val="00315E3B"/>
    <w:rsid w:val="00316F1D"/>
    <w:rsid w:val="00317329"/>
    <w:rsid w:val="00320551"/>
    <w:rsid w:val="00320EE6"/>
    <w:rsid w:val="00320EF7"/>
    <w:rsid w:val="0032130B"/>
    <w:rsid w:val="00321539"/>
    <w:rsid w:val="00321948"/>
    <w:rsid w:val="00323746"/>
    <w:rsid w:val="00323F3F"/>
    <w:rsid w:val="00323FEC"/>
    <w:rsid w:val="003246DD"/>
    <w:rsid w:val="003269A5"/>
    <w:rsid w:val="00327717"/>
    <w:rsid w:val="003300E3"/>
    <w:rsid w:val="00330432"/>
    <w:rsid w:val="003318E3"/>
    <w:rsid w:val="00331CC5"/>
    <w:rsid w:val="0033215D"/>
    <w:rsid w:val="003322B5"/>
    <w:rsid w:val="0033251C"/>
    <w:rsid w:val="00333747"/>
    <w:rsid w:val="00334CA9"/>
    <w:rsid w:val="00334F49"/>
    <w:rsid w:val="0033537F"/>
    <w:rsid w:val="00335E2B"/>
    <w:rsid w:val="00335E4D"/>
    <w:rsid w:val="003360C6"/>
    <w:rsid w:val="00336317"/>
    <w:rsid w:val="003367BC"/>
    <w:rsid w:val="003404C0"/>
    <w:rsid w:val="003407DE"/>
    <w:rsid w:val="00341F0B"/>
    <w:rsid w:val="003422D3"/>
    <w:rsid w:val="00342B0D"/>
    <w:rsid w:val="00343157"/>
    <w:rsid w:val="00344295"/>
    <w:rsid w:val="003443B1"/>
    <w:rsid w:val="003445CF"/>
    <w:rsid w:val="00344BBD"/>
    <w:rsid w:val="0034617A"/>
    <w:rsid w:val="00346CF7"/>
    <w:rsid w:val="00350CDD"/>
    <w:rsid w:val="00351AC3"/>
    <w:rsid w:val="0035212E"/>
    <w:rsid w:val="00353330"/>
    <w:rsid w:val="003534A7"/>
    <w:rsid w:val="00353693"/>
    <w:rsid w:val="0035378D"/>
    <w:rsid w:val="003539BB"/>
    <w:rsid w:val="00355DA1"/>
    <w:rsid w:val="00356188"/>
    <w:rsid w:val="0035695C"/>
    <w:rsid w:val="00356A31"/>
    <w:rsid w:val="00356EE0"/>
    <w:rsid w:val="003571AB"/>
    <w:rsid w:val="0035770E"/>
    <w:rsid w:val="0036018C"/>
    <w:rsid w:val="00360C73"/>
    <w:rsid w:val="00361BFF"/>
    <w:rsid w:val="00363C55"/>
    <w:rsid w:val="00364274"/>
    <w:rsid w:val="0036463B"/>
    <w:rsid w:val="00364B1E"/>
    <w:rsid w:val="00365E80"/>
    <w:rsid w:val="00366321"/>
    <w:rsid w:val="0036634C"/>
    <w:rsid w:val="00366658"/>
    <w:rsid w:val="00366BD2"/>
    <w:rsid w:val="003676CC"/>
    <w:rsid w:val="00371704"/>
    <w:rsid w:val="0037214F"/>
    <w:rsid w:val="003725F1"/>
    <w:rsid w:val="00372B3C"/>
    <w:rsid w:val="00372B60"/>
    <w:rsid w:val="00373524"/>
    <w:rsid w:val="00373882"/>
    <w:rsid w:val="003739CF"/>
    <w:rsid w:val="003745CF"/>
    <w:rsid w:val="00374CF8"/>
    <w:rsid w:val="00374F76"/>
    <w:rsid w:val="0037516A"/>
    <w:rsid w:val="00375BC8"/>
    <w:rsid w:val="003770A4"/>
    <w:rsid w:val="00377261"/>
    <w:rsid w:val="00377D3A"/>
    <w:rsid w:val="003805F2"/>
    <w:rsid w:val="00380F31"/>
    <w:rsid w:val="00381A51"/>
    <w:rsid w:val="00381E7F"/>
    <w:rsid w:val="00382352"/>
    <w:rsid w:val="00383830"/>
    <w:rsid w:val="00383B82"/>
    <w:rsid w:val="003840A1"/>
    <w:rsid w:val="0038413C"/>
    <w:rsid w:val="00384460"/>
    <w:rsid w:val="003849FA"/>
    <w:rsid w:val="00384B83"/>
    <w:rsid w:val="00385167"/>
    <w:rsid w:val="00385737"/>
    <w:rsid w:val="0038598A"/>
    <w:rsid w:val="00386091"/>
    <w:rsid w:val="003866D0"/>
    <w:rsid w:val="00387C88"/>
    <w:rsid w:val="00387FDF"/>
    <w:rsid w:val="0039035A"/>
    <w:rsid w:val="003916FF"/>
    <w:rsid w:val="003919B2"/>
    <w:rsid w:val="00391D29"/>
    <w:rsid w:val="00391E31"/>
    <w:rsid w:val="00392B15"/>
    <w:rsid w:val="00392CEC"/>
    <w:rsid w:val="00393006"/>
    <w:rsid w:val="003937F2"/>
    <w:rsid w:val="00393A81"/>
    <w:rsid w:val="00393DE6"/>
    <w:rsid w:val="00394057"/>
    <w:rsid w:val="003946CC"/>
    <w:rsid w:val="00394955"/>
    <w:rsid w:val="00395066"/>
    <w:rsid w:val="00396D73"/>
    <w:rsid w:val="00396E4B"/>
    <w:rsid w:val="00397464"/>
    <w:rsid w:val="00397470"/>
    <w:rsid w:val="00397780"/>
    <w:rsid w:val="003A0664"/>
    <w:rsid w:val="003A26F9"/>
    <w:rsid w:val="003A28DC"/>
    <w:rsid w:val="003A29F5"/>
    <w:rsid w:val="003A3092"/>
    <w:rsid w:val="003A3B2D"/>
    <w:rsid w:val="003A5FD6"/>
    <w:rsid w:val="003A6577"/>
    <w:rsid w:val="003A673B"/>
    <w:rsid w:val="003A6C16"/>
    <w:rsid w:val="003A6CA1"/>
    <w:rsid w:val="003A7059"/>
    <w:rsid w:val="003B04EC"/>
    <w:rsid w:val="003B0636"/>
    <w:rsid w:val="003B0D05"/>
    <w:rsid w:val="003B3036"/>
    <w:rsid w:val="003B3212"/>
    <w:rsid w:val="003B3485"/>
    <w:rsid w:val="003B67C0"/>
    <w:rsid w:val="003B75D1"/>
    <w:rsid w:val="003B7C59"/>
    <w:rsid w:val="003C0E6A"/>
    <w:rsid w:val="003C132E"/>
    <w:rsid w:val="003C1D11"/>
    <w:rsid w:val="003C282C"/>
    <w:rsid w:val="003C29A4"/>
    <w:rsid w:val="003C4C76"/>
    <w:rsid w:val="003C614A"/>
    <w:rsid w:val="003C6CDC"/>
    <w:rsid w:val="003C76D4"/>
    <w:rsid w:val="003D0175"/>
    <w:rsid w:val="003D0BBE"/>
    <w:rsid w:val="003D1174"/>
    <w:rsid w:val="003D302C"/>
    <w:rsid w:val="003D5084"/>
    <w:rsid w:val="003D5BE1"/>
    <w:rsid w:val="003D605B"/>
    <w:rsid w:val="003D7557"/>
    <w:rsid w:val="003D7625"/>
    <w:rsid w:val="003D7EDE"/>
    <w:rsid w:val="003E0332"/>
    <w:rsid w:val="003E05AE"/>
    <w:rsid w:val="003E08B1"/>
    <w:rsid w:val="003E0A30"/>
    <w:rsid w:val="003E0C9E"/>
    <w:rsid w:val="003E24F0"/>
    <w:rsid w:val="003E2C25"/>
    <w:rsid w:val="003E31DF"/>
    <w:rsid w:val="003E3939"/>
    <w:rsid w:val="003E3D2D"/>
    <w:rsid w:val="003E48D2"/>
    <w:rsid w:val="003E5422"/>
    <w:rsid w:val="003E5BC8"/>
    <w:rsid w:val="003E6C74"/>
    <w:rsid w:val="003E7273"/>
    <w:rsid w:val="003E7372"/>
    <w:rsid w:val="003E73AB"/>
    <w:rsid w:val="003E761C"/>
    <w:rsid w:val="003F0483"/>
    <w:rsid w:val="003F0737"/>
    <w:rsid w:val="003F0829"/>
    <w:rsid w:val="003F12BC"/>
    <w:rsid w:val="003F2458"/>
    <w:rsid w:val="003F2FCD"/>
    <w:rsid w:val="003F3471"/>
    <w:rsid w:val="003F4AF0"/>
    <w:rsid w:val="003F4ECC"/>
    <w:rsid w:val="003F5ADA"/>
    <w:rsid w:val="003F5B70"/>
    <w:rsid w:val="003F6669"/>
    <w:rsid w:val="003F6A6C"/>
    <w:rsid w:val="003F74A6"/>
    <w:rsid w:val="003F7667"/>
    <w:rsid w:val="003F7CDC"/>
    <w:rsid w:val="00400524"/>
    <w:rsid w:val="00401190"/>
    <w:rsid w:val="004017C2"/>
    <w:rsid w:val="00401FE9"/>
    <w:rsid w:val="00404187"/>
    <w:rsid w:val="00404AA1"/>
    <w:rsid w:val="004056E7"/>
    <w:rsid w:val="00406A45"/>
    <w:rsid w:val="00406F4E"/>
    <w:rsid w:val="004079B0"/>
    <w:rsid w:val="004079EA"/>
    <w:rsid w:val="004108D0"/>
    <w:rsid w:val="00412435"/>
    <w:rsid w:val="0041265A"/>
    <w:rsid w:val="00412E7A"/>
    <w:rsid w:val="0041335F"/>
    <w:rsid w:val="00413D73"/>
    <w:rsid w:val="00413FBB"/>
    <w:rsid w:val="004141AC"/>
    <w:rsid w:val="0041496C"/>
    <w:rsid w:val="00414E11"/>
    <w:rsid w:val="00414F6B"/>
    <w:rsid w:val="004156F2"/>
    <w:rsid w:val="00415C27"/>
    <w:rsid w:val="004171D9"/>
    <w:rsid w:val="00417421"/>
    <w:rsid w:val="00420112"/>
    <w:rsid w:val="00421BC2"/>
    <w:rsid w:val="0042264B"/>
    <w:rsid w:val="004229BF"/>
    <w:rsid w:val="00422D8C"/>
    <w:rsid w:val="00425CE1"/>
    <w:rsid w:val="00425F02"/>
    <w:rsid w:val="004261C5"/>
    <w:rsid w:val="004277DA"/>
    <w:rsid w:val="00430275"/>
    <w:rsid w:val="00431A1C"/>
    <w:rsid w:val="00431BA8"/>
    <w:rsid w:val="00431CF1"/>
    <w:rsid w:val="004323F2"/>
    <w:rsid w:val="00433128"/>
    <w:rsid w:val="00433F36"/>
    <w:rsid w:val="0043404B"/>
    <w:rsid w:val="0043450E"/>
    <w:rsid w:val="004359B9"/>
    <w:rsid w:val="0044013C"/>
    <w:rsid w:val="00440409"/>
    <w:rsid w:val="00440B95"/>
    <w:rsid w:val="0044351C"/>
    <w:rsid w:val="00445F6A"/>
    <w:rsid w:val="00446671"/>
    <w:rsid w:val="00446953"/>
    <w:rsid w:val="0044763E"/>
    <w:rsid w:val="00447EE9"/>
    <w:rsid w:val="00451149"/>
    <w:rsid w:val="00451B63"/>
    <w:rsid w:val="00451DB4"/>
    <w:rsid w:val="004520E9"/>
    <w:rsid w:val="004534B5"/>
    <w:rsid w:val="00454E04"/>
    <w:rsid w:val="004551F2"/>
    <w:rsid w:val="0045709B"/>
    <w:rsid w:val="00457884"/>
    <w:rsid w:val="0045788B"/>
    <w:rsid w:val="00460C8F"/>
    <w:rsid w:val="004619E1"/>
    <w:rsid w:val="004628FC"/>
    <w:rsid w:val="0046393D"/>
    <w:rsid w:val="00464401"/>
    <w:rsid w:val="00465096"/>
    <w:rsid w:val="004673C7"/>
    <w:rsid w:val="00470C0A"/>
    <w:rsid w:val="00470C68"/>
    <w:rsid w:val="00471B1B"/>
    <w:rsid w:val="004724B6"/>
    <w:rsid w:val="00472F97"/>
    <w:rsid w:val="004737D9"/>
    <w:rsid w:val="00473984"/>
    <w:rsid w:val="004745F2"/>
    <w:rsid w:val="00474DE2"/>
    <w:rsid w:val="00474E78"/>
    <w:rsid w:val="004751C2"/>
    <w:rsid w:val="004759DB"/>
    <w:rsid w:val="0048071C"/>
    <w:rsid w:val="0048178F"/>
    <w:rsid w:val="00481903"/>
    <w:rsid w:val="00481CEA"/>
    <w:rsid w:val="00482877"/>
    <w:rsid w:val="004831B2"/>
    <w:rsid w:val="00483C35"/>
    <w:rsid w:val="0048411C"/>
    <w:rsid w:val="004842D8"/>
    <w:rsid w:val="00486F10"/>
    <w:rsid w:val="00487C4E"/>
    <w:rsid w:val="00487EED"/>
    <w:rsid w:val="00487FB1"/>
    <w:rsid w:val="00490745"/>
    <w:rsid w:val="00490BF3"/>
    <w:rsid w:val="00490D4F"/>
    <w:rsid w:val="00490E1E"/>
    <w:rsid w:val="00491856"/>
    <w:rsid w:val="00492207"/>
    <w:rsid w:val="004926E9"/>
    <w:rsid w:val="00494086"/>
    <w:rsid w:val="00494779"/>
    <w:rsid w:val="00494DC4"/>
    <w:rsid w:val="00494EE8"/>
    <w:rsid w:val="00495BD0"/>
    <w:rsid w:val="00495CBD"/>
    <w:rsid w:val="004A0272"/>
    <w:rsid w:val="004A0530"/>
    <w:rsid w:val="004A0C42"/>
    <w:rsid w:val="004A0C4E"/>
    <w:rsid w:val="004A0E7E"/>
    <w:rsid w:val="004A132E"/>
    <w:rsid w:val="004A1EF1"/>
    <w:rsid w:val="004A2512"/>
    <w:rsid w:val="004A2A22"/>
    <w:rsid w:val="004A374B"/>
    <w:rsid w:val="004A3A4E"/>
    <w:rsid w:val="004A3B1D"/>
    <w:rsid w:val="004A3CF5"/>
    <w:rsid w:val="004A471F"/>
    <w:rsid w:val="004A6CB8"/>
    <w:rsid w:val="004A70B9"/>
    <w:rsid w:val="004A7734"/>
    <w:rsid w:val="004A77AF"/>
    <w:rsid w:val="004A7CC5"/>
    <w:rsid w:val="004B06DB"/>
    <w:rsid w:val="004B1DFF"/>
    <w:rsid w:val="004B1EA6"/>
    <w:rsid w:val="004B20A0"/>
    <w:rsid w:val="004B21A7"/>
    <w:rsid w:val="004B2930"/>
    <w:rsid w:val="004B29E5"/>
    <w:rsid w:val="004B3303"/>
    <w:rsid w:val="004B38CF"/>
    <w:rsid w:val="004B3D97"/>
    <w:rsid w:val="004B3E55"/>
    <w:rsid w:val="004B441B"/>
    <w:rsid w:val="004B4EA4"/>
    <w:rsid w:val="004B5059"/>
    <w:rsid w:val="004B5993"/>
    <w:rsid w:val="004B5CC3"/>
    <w:rsid w:val="004B7168"/>
    <w:rsid w:val="004C11C7"/>
    <w:rsid w:val="004C1588"/>
    <w:rsid w:val="004C34A4"/>
    <w:rsid w:val="004C40AA"/>
    <w:rsid w:val="004C51AF"/>
    <w:rsid w:val="004C5649"/>
    <w:rsid w:val="004C5AD9"/>
    <w:rsid w:val="004C630F"/>
    <w:rsid w:val="004C6B90"/>
    <w:rsid w:val="004C6E43"/>
    <w:rsid w:val="004C74E5"/>
    <w:rsid w:val="004D0EBC"/>
    <w:rsid w:val="004D2571"/>
    <w:rsid w:val="004D2AF5"/>
    <w:rsid w:val="004D3115"/>
    <w:rsid w:val="004D4794"/>
    <w:rsid w:val="004D609E"/>
    <w:rsid w:val="004D7063"/>
    <w:rsid w:val="004E05FB"/>
    <w:rsid w:val="004E153B"/>
    <w:rsid w:val="004E2718"/>
    <w:rsid w:val="004E6753"/>
    <w:rsid w:val="004F0455"/>
    <w:rsid w:val="004F0CAC"/>
    <w:rsid w:val="004F1825"/>
    <w:rsid w:val="004F1AC4"/>
    <w:rsid w:val="004F1D25"/>
    <w:rsid w:val="004F1EC9"/>
    <w:rsid w:val="004F283C"/>
    <w:rsid w:val="004F2914"/>
    <w:rsid w:val="004F2B05"/>
    <w:rsid w:val="004F2BD4"/>
    <w:rsid w:val="004F33AD"/>
    <w:rsid w:val="004F4FED"/>
    <w:rsid w:val="004F580F"/>
    <w:rsid w:val="004F5852"/>
    <w:rsid w:val="004F6114"/>
    <w:rsid w:val="004F7427"/>
    <w:rsid w:val="004F7C60"/>
    <w:rsid w:val="0050042A"/>
    <w:rsid w:val="005011A4"/>
    <w:rsid w:val="00501565"/>
    <w:rsid w:val="0050167D"/>
    <w:rsid w:val="00501E27"/>
    <w:rsid w:val="005044F3"/>
    <w:rsid w:val="0050476B"/>
    <w:rsid w:val="005049D2"/>
    <w:rsid w:val="00504D5D"/>
    <w:rsid w:val="0050556B"/>
    <w:rsid w:val="00505EA8"/>
    <w:rsid w:val="00506DBE"/>
    <w:rsid w:val="0051068A"/>
    <w:rsid w:val="00511EE5"/>
    <w:rsid w:val="0051250A"/>
    <w:rsid w:val="0051250B"/>
    <w:rsid w:val="00513DD7"/>
    <w:rsid w:val="00513F00"/>
    <w:rsid w:val="00514AE5"/>
    <w:rsid w:val="00516D86"/>
    <w:rsid w:val="00517373"/>
    <w:rsid w:val="005177C8"/>
    <w:rsid w:val="00520C24"/>
    <w:rsid w:val="00520F8B"/>
    <w:rsid w:val="005210EA"/>
    <w:rsid w:val="005211D6"/>
    <w:rsid w:val="00521445"/>
    <w:rsid w:val="00521631"/>
    <w:rsid w:val="00522254"/>
    <w:rsid w:val="00522F05"/>
    <w:rsid w:val="00523388"/>
    <w:rsid w:val="00523E15"/>
    <w:rsid w:val="00524465"/>
    <w:rsid w:val="005246A6"/>
    <w:rsid w:val="00524CBD"/>
    <w:rsid w:val="005263B0"/>
    <w:rsid w:val="0052664D"/>
    <w:rsid w:val="00526D1A"/>
    <w:rsid w:val="00526DC4"/>
    <w:rsid w:val="005271B7"/>
    <w:rsid w:val="00527714"/>
    <w:rsid w:val="00531985"/>
    <w:rsid w:val="0053262D"/>
    <w:rsid w:val="005328C4"/>
    <w:rsid w:val="005329A1"/>
    <w:rsid w:val="005340A5"/>
    <w:rsid w:val="005354D0"/>
    <w:rsid w:val="00535D91"/>
    <w:rsid w:val="00536564"/>
    <w:rsid w:val="00540361"/>
    <w:rsid w:val="0054077C"/>
    <w:rsid w:val="00540FA1"/>
    <w:rsid w:val="00541266"/>
    <w:rsid w:val="005418F6"/>
    <w:rsid w:val="00542E33"/>
    <w:rsid w:val="00544338"/>
    <w:rsid w:val="005445D1"/>
    <w:rsid w:val="005451E9"/>
    <w:rsid w:val="00545DEF"/>
    <w:rsid w:val="00546887"/>
    <w:rsid w:val="00546CE4"/>
    <w:rsid w:val="00547721"/>
    <w:rsid w:val="00547F3E"/>
    <w:rsid w:val="00550A4A"/>
    <w:rsid w:val="00550D14"/>
    <w:rsid w:val="00550EDF"/>
    <w:rsid w:val="00551B32"/>
    <w:rsid w:val="005531DE"/>
    <w:rsid w:val="00553A9D"/>
    <w:rsid w:val="00554067"/>
    <w:rsid w:val="005543D3"/>
    <w:rsid w:val="005550CC"/>
    <w:rsid w:val="005551EB"/>
    <w:rsid w:val="00557BFB"/>
    <w:rsid w:val="00560E8B"/>
    <w:rsid w:val="005612B8"/>
    <w:rsid w:val="005625EF"/>
    <w:rsid w:val="00563222"/>
    <w:rsid w:val="00563323"/>
    <w:rsid w:val="005633D6"/>
    <w:rsid w:val="0056342D"/>
    <w:rsid w:val="00563C86"/>
    <w:rsid w:val="0056451C"/>
    <w:rsid w:val="00564F0C"/>
    <w:rsid w:val="005650A1"/>
    <w:rsid w:val="00570E51"/>
    <w:rsid w:val="0057150A"/>
    <w:rsid w:val="00571C9F"/>
    <w:rsid w:val="00573DCC"/>
    <w:rsid w:val="00574196"/>
    <w:rsid w:val="00574974"/>
    <w:rsid w:val="00574B8D"/>
    <w:rsid w:val="005753A9"/>
    <w:rsid w:val="0057557A"/>
    <w:rsid w:val="00575DFB"/>
    <w:rsid w:val="00575E00"/>
    <w:rsid w:val="00575E6B"/>
    <w:rsid w:val="005762AF"/>
    <w:rsid w:val="0057713A"/>
    <w:rsid w:val="005772CE"/>
    <w:rsid w:val="00577571"/>
    <w:rsid w:val="00577BEB"/>
    <w:rsid w:val="00577F1E"/>
    <w:rsid w:val="00580007"/>
    <w:rsid w:val="005804D0"/>
    <w:rsid w:val="0058093C"/>
    <w:rsid w:val="00580C77"/>
    <w:rsid w:val="00581A00"/>
    <w:rsid w:val="00583265"/>
    <w:rsid w:val="005835AE"/>
    <w:rsid w:val="005847D9"/>
    <w:rsid w:val="00584889"/>
    <w:rsid w:val="00584EAD"/>
    <w:rsid w:val="00584FE6"/>
    <w:rsid w:val="00585646"/>
    <w:rsid w:val="00586555"/>
    <w:rsid w:val="005865A8"/>
    <w:rsid w:val="005874A2"/>
    <w:rsid w:val="00587D0D"/>
    <w:rsid w:val="00587E7F"/>
    <w:rsid w:val="005925B4"/>
    <w:rsid w:val="00593647"/>
    <w:rsid w:val="00593BE3"/>
    <w:rsid w:val="00594AC9"/>
    <w:rsid w:val="00595EB7"/>
    <w:rsid w:val="005975A9"/>
    <w:rsid w:val="005A0D67"/>
    <w:rsid w:val="005A29BE"/>
    <w:rsid w:val="005A3411"/>
    <w:rsid w:val="005A4052"/>
    <w:rsid w:val="005A470E"/>
    <w:rsid w:val="005A4C00"/>
    <w:rsid w:val="005A5960"/>
    <w:rsid w:val="005B0D32"/>
    <w:rsid w:val="005B13AE"/>
    <w:rsid w:val="005B1848"/>
    <w:rsid w:val="005B3F50"/>
    <w:rsid w:val="005B44BF"/>
    <w:rsid w:val="005B4DF6"/>
    <w:rsid w:val="005B680A"/>
    <w:rsid w:val="005B6990"/>
    <w:rsid w:val="005B6AF9"/>
    <w:rsid w:val="005B7E5C"/>
    <w:rsid w:val="005C10F6"/>
    <w:rsid w:val="005C18C6"/>
    <w:rsid w:val="005C2142"/>
    <w:rsid w:val="005C267D"/>
    <w:rsid w:val="005C3197"/>
    <w:rsid w:val="005C3814"/>
    <w:rsid w:val="005C382C"/>
    <w:rsid w:val="005C4031"/>
    <w:rsid w:val="005C49AA"/>
    <w:rsid w:val="005C49FB"/>
    <w:rsid w:val="005C4A66"/>
    <w:rsid w:val="005C4BDC"/>
    <w:rsid w:val="005C4C3F"/>
    <w:rsid w:val="005C501F"/>
    <w:rsid w:val="005C5118"/>
    <w:rsid w:val="005C5F84"/>
    <w:rsid w:val="005C60B1"/>
    <w:rsid w:val="005C6DF1"/>
    <w:rsid w:val="005C6EAB"/>
    <w:rsid w:val="005C7589"/>
    <w:rsid w:val="005C7ACE"/>
    <w:rsid w:val="005D081A"/>
    <w:rsid w:val="005D0CEA"/>
    <w:rsid w:val="005D1862"/>
    <w:rsid w:val="005D1BFE"/>
    <w:rsid w:val="005D1C4A"/>
    <w:rsid w:val="005D2050"/>
    <w:rsid w:val="005D238C"/>
    <w:rsid w:val="005D268B"/>
    <w:rsid w:val="005D2A61"/>
    <w:rsid w:val="005D3B23"/>
    <w:rsid w:val="005D4B0A"/>
    <w:rsid w:val="005D56B8"/>
    <w:rsid w:val="005D601E"/>
    <w:rsid w:val="005D717C"/>
    <w:rsid w:val="005E0600"/>
    <w:rsid w:val="005E1FCC"/>
    <w:rsid w:val="005E22B4"/>
    <w:rsid w:val="005E246E"/>
    <w:rsid w:val="005E4300"/>
    <w:rsid w:val="005E5901"/>
    <w:rsid w:val="005E5C70"/>
    <w:rsid w:val="005E6253"/>
    <w:rsid w:val="005E6CB6"/>
    <w:rsid w:val="005F17EE"/>
    <w:rsid w:val="005F2226"/>
    <w:rsid w:val="005F23D7"/>
    <w:rsid w:val="005F28B9"/>
    <w:rsid w:val="005F2CB0"/>
    <w:rsid w:val="005F2E2B"/>
    <w:rsid w:val="005F3582"/>
    <w:rsid w:val="005F393F"/>
    <w:rsid w:val="005F396C"/>
    <w:rsid w:val="005F3C8C"/>
    <w:rsid w:val="005F3F20"/>
    <w:rsid w:val="005F52E7"/>
    <w:rsid w:val="005F5EB6"/>
    <w:rsid w:val="005F75B7"/>
    <w:rsid w:val="005F7839"/>
    <w:rsid w:val="00600CA1"/>
    <w:rsid w:val="00600DC3"/>
    <w:rsid w:val="006022AF"/>
    <w:rsid w:val="0060484F"/>
    <w:rsid w:val="00605454"/>
    <w:rsid w:val="00606B78"/>
    <w:rsid w:val="00606DC5"/>
    <w:rsid w:val="0060727A"/>
    <w:rsid w:val="00610516"/>
    <w:rsid w:val="00610CBB"/>
    <w:rsid w:val="00611719"/>
    <w:rsid w:val="00611896"/>
    <w:rsid w:val="00612409"/>
    <w:rsid w:val="0061346A"/>
    <w:rsid w:val="0061372B"/>
    <w:rsid w:val="00613DA0"/>
    <w:rsid w:val="00614341"/>
    <w:rsid w:val="006155CC"/>
    <w:rsid w:val="00616FE9"/>
    <w:rsid w:val="0061722A"/>
    <w:rsid w:val="00617330"/>
    <w:rsid w:val="00617533"/>
    <w:rsid w:val="00620A29"/>
    <w:rsid w:val="00623FAE"/>
    <w:rsid w:val="006246CB"/>
    <w:rsid w:val="00625038"/>
    <w:rsid w:val="00625A73"/>
    <w:rsid w:val="00625BEA"/>
    <w:rsid w:val="00626A69"/>
    <w:rsid w:val="00627BC4"/>
    <w:rsid w:val="00627CCF"/>
    <w:rsid w:val="0063027A"/>
    <w:rsid w:val="006302FE"/>
    <w:rsid w:val="00630AF9"/>
    <w:rsid w:val="0063176F"/>
    <w:rsid w:val="00633184"/>
    <w:rsid w:val="00633E2F"/>
    <w:rsid w:val="00634003"/>
    <w:rsid w:val="00634D69"/>
    <w:rsid w:val="0063650D"/>
    <w:rsid w:val="00636F80"/>
    <w:rsid w:val="00640118"/>
    <w:rsid w:val="00640149"/>
    <w:rsid w:val="00640888"/>
    <w:rsid w:val="00641F04"/>
    <w:rsid w:val="00642757"/>
    <w:rsid w:val="00643829"/>
    <w:rsid w:val="00643C9F"/>
    <w:rsid w:val="00645DE9"/>
    <w:rsid w:val="00646C6A"/>
    <w:rsid w:val="00647441"/>
    <w:rsid w:val="006474D2"/>
    <w:rsid w:val="00647D9B"/>
    <w:rsid w:val="0065006E"/>
    <w:rsid w:val="0065135F"/>
    <w:rsid w:val="00651D6A"/>
    <w:rsid w:val="00653588"/>
    <w:rsid w:val="00653B03"/>
    <w:rsid w:val="0065403B"/>
    <w:rsid w:val="006545B8"/>
    <w:rsid w:val="006550A5"/>
    <w:rsid w:val="006555A3"/>
    <w:rsid w:val="0065768B"/>
    <w:rsid w:val="00657716"/>
    <w:rsid w:val="00657FB2"/>
    <w:rsid w:val="0066032A"/>
    <w:rsid w:val="00660F57"/>
    <w:rsid w:val="00662025"/>
    <w:rsid w:val="00663346"/>
    <w:rsid w:val="006638C3"/>
    <w:rsid w:val="006640D5"/>
    <w:rsid w:val="00664985"/>
    <w:rsid w:val="0066529E"/>
    <w:rsid w:val="00665B3E"/>
    <w:rsid w:val="006664B6"/>
    <w:rsid w:val="0066683A"/>
    <w:rsid w:val="00666C44"/>
    <w:rsid w:val="00667534"/>
    <w:rsid w:val="00667DB3"/>
    <w:rsid w:val="00670F1A"/>
    <w:rsid w:val="006721A4"/>
    <w:rsid w:val="00673482"/>
    <w:rsid w:val="006753B6"/>
    <w:rsid w:val="00676A11"/>
    <w:rsid w:val="00676A66"/>
    <w:rsid w:val="00676FB0"/>
    <w:rsid w:val="00680D5C"/>
    <w:rsid w:val="006814D0"/>
    <w:rsid w:val="00681789"/>
    <w:rsid w:val="00682515"/>
    <w:rsid w:val="006833AA"/>
    <w:rsid w:val="00683D9A"/>
    <w:rsid w:val="00683FC3"/>
    <w:rsid w:val="006847E4"/>
    <w:rsid w:val="00686098"/>
    <w:rsid w:val="0068706E"/>
    <w:rsid w:val="00687265"/>
    <w:rsid w:val="00687D89"/>
    <w:rsid w:val="00687EDE"/>
    <w:rsid w:val="00690A06"/>
    <w:rsid w:val="00690A1A"/>
    <w:rsid w:val="006910B3"/>
    <w:rsid w:val="0069136C"/>
    <w:rsid w:val="006915A1"/>
    <w:rsid w:val="0069200E"/>
    <w:rsid w:val="00692301"/>
    <w:rsid w:val="00693BE9"/>
    <w:rsid w:val="00693DAB"/>
    <w:rsid w:val="006940A4"/>
    <w:rsid w:val="006949BB"/>
    <w:rsid w:val="006953A1"/>
    <w:rsid w:val="00695D8C"/>
    <w:rsid w:val="006964A6"/>
    <w:rsid w:val="006965FF"/>
    <w:rsid w:val="00696E02"/>
    <w:rsid w:val="00697C11"/>
    <w:rsid w:val="006A0177"/>
    <w:rsid w:val="006A09B6"/>
    <w:rsid w:val="006A1B2C"/>
    <w:rsid w:val="006A1BBC"/>
    <w:rsid w:val="006A2BA5"/>
    <w:rsid w:val="006A321A"/>
    <w:rsid w:val="006A33E4"/>
    <w:rsid w:val="006A422A"/>
    <w:rsid w:val="006A45F1"/>
    <w:rsid w:val="006A481A"/>
    <w:rsid w:val="006A529C"/>
    <w:rsid w:val="006A6052"/>
    <w:rsid w:val="006A6D5B"/>
    <w:rsid w:val="006A6EE2"/>
    <w:rsid w:val="006B034A"/>
    <w:rsid w:val="006B0AC1"/>
    <w:rsid w:val="006B2354"/>
    <w:rsid w:val="006B29B4"/>
    <w:rsid w:val="006B2AD4"/>
    <w:rsid w:val="006B2BD2"/>
    <w:rsid w:val="006B2CD4"/>
    <w:rsid w:val="006B2DF9"/>
    <w:rsid w:val="006B3A8C"/>
    <w:rsid w:val="006B3D92"/>
    <w:rsid w:val="006B3DF9"/>
    <w:rsid w:val="006B4E87"/>
    <w:rsid w:val="006B6459"/>
    <w:rsid w:val="006B6813"/>
    <w:rsid w:val="006B7A04"/>
    <w:rsid w:val="006C097E"/>
    <w:rsid w:val="006C1A6A"/>
    <w:rsid w:val="006C2115"/>
    <w:rsid w:val="006C21CA"/>
    <w:rsid w:val="006C22EE"/>
    <w:rsid w:val="006C2CEB"/>
    <w:rsid w:val="006C39FE"/>
    <w:rsid w:val="006C4034"/>
    <w:rsid w:val="006C4AC3"/>
    <w:rsid w:val="006C4BF9"/>
    <w:rsid w:val="006C658D"/>
    <w:rsid w:val="006C6D9F"/>
    <w:rsid w:val="006C6E2B"/>
    <w:rsid w:val="006D025F"/>
    <w:rsid w:val="006D0260"/>
    <w:rsid w:val="006D08B2"/>
    <w:rsid w:val="006D0CAF"/>
    <w:rsid w:val="006D2503"/>
    <w:rsid w:val="006D29C1"/>
    <w:rsid w:val="006D2CFE"/>
    <w:rsid w:val="006D33EB"/>
    <w:rsid w:val="006D3E7D"/>
    <w:rsid w:val="006D5D8A"/>
    <w:rsid w:val="006D67AE"/>
    <w:rsid w:val="006D754D"/>
    <w:rsid w:val="006D782D"/>
    <w:rsid w:val="006D7C8B"/>
    <w:rsid w:val="006D7FAC"/>
    <w:rsid w:val="006D7FBB"/>
    <w:rsid w:val="006E10FA"/>
    <w:rsid w:val="006E2E65"/>
    <w:rsid w:val="006E3D83"/>
    <w:rsid w:val="006E7E6F"/>
    <w:rsid w:val="006F01E7"/>
    <w:rsid w:val="006F05B4"/>
    <w:rsid w:val="006F06E1"/>
    <w:rsid w:val="006F09A4"/>
    <w:rsid w:val="006F106F"/>
    <w:rsid w:val="006F120A"/>
    <w:rsid w:val="006F1574"/>
    <w:rsid w:val="006F1873"/>
    <w:rsid w:val="006F2724"/>
    <w:rsid w:val="006F2F03"/>
    <w:rsid w:val="006F443F"/>
    <w:rsid w:val="006F4A2F"/>
    <w:rsid w:val="006F5652"/>
    <w:rsid w:val="006F59BA"/>
    <w:rsid w:val="006F5EE8"/>
    <w:rsid w:val="006F6A1F"/>
    <w:rsid w:val="00700FB6"/>
    <w:rsid w:val="00702F1D"/>
    <w:rsid w:val="00703FD2"/>
    <w:rsid w:val="007046E3"/>
    <w:rsid w:val="007073E7"/>
    <w:rsid w:val="007079ED"/>
    <w:rsid w:val="007118AF"/>
    <w:rsid w:val="00713852"/>
    <w:rsid w:val="007141C1"/>
    <w:rsid w:val="0071422C"/>
    <w:rsid w:val="0071499F"/>
    <w:rsid w:val="00715B15"/>
    <w:rsid w:val="00716C6F"/>
    <w:rsid w:val="00717E28"/>
    <w:rsid w:val="00720EE0"/>
    <w:rsid w:val="0072136E"/>
    <w:rsid w:val="00721BBE"/>
    <w:rsid w:val="00722194"/>
    <w:rsid w:val="007222D9"/>
    <w:rsid w:val="00722376"/>
    <w:rsid w:val="00723259"/>
    <w:rsid w:val="00723679"/>
    <w:rsid w:val="00723E09"/>
    <w:rsid w:val="00724D32"/>
    <w:rsid w:val="00725ACE"/>
    <w:rsid w:val="00727428"/>
    <w:rsid w:val="0073055E"/>
    <w:rsid w:val="00730B70"/>
    <w:rsid w:val="00730F62"/>
    <w:rsid w:val="00731102"/>
    <w:rsid w:val="0073121D"/>
    <w:rsid w:val="007313A9"/>
    <w:rsid w:val="00732E61"/>
    <w:rsid w:val="00733549"/>
    <w:rsid w:val="00733557"/>
    <w:rsid w:val="0074001C"/>
    <w:rsid w:val="007403BF"/>
    <w:rsid w:val="0074077A"/>
    <w:rsid w:val="00740A0F"/>
    <w:rsid w:val="00741188"/>
    <w:rsid w:val="00741A00"/>
    <w:rsid w:val="00741BF9"/>
    <w:rsid w:val="00742B0E"/>
    <w:rsid w:val="0074405B"/>
    <w:rsid w:val="007441A7"/>
    <w:rsid w:val="007447CF"/>
    <w:rsid w:val="007449E5"/>
    <w:rsid w:val="00746083"/>
    <w:rsid w:val="00747206"/>
    <w:rsid w:val="007474EB"/>
    <w:rsid w:val="007475F0"/>
    <w:rsid w:val="007500C3"/>
    <w:rsid w:val="007508AE"/>
    <w:rsid w:val="00751D62"/>
    <w:rsid w:val="00752BF8"/>
    <w:rsid w:val="00753042"/>
    <w:rsid w:val="0075336A"/>
    <w:rsid w:val="00753EEA"/>
    <w:rsid w:val="00754148"/>
    <w:rsid w:val="007544F8"/>
    <w:rsid w:val="00754893"/>
    <w:rsid w:val="007557F9"/>
    <w:rsid w:val="0075624B"/>
    <w:rsid w:val="00756C17"/>
    <w:rsid w:val="00760F66"/>
    <w:rsid w:val="00761D87"/>
    <w:rsid w:val="007629F8"/>
    <w:rsid w:val="00762D0E"/>
    <w:rsid w:val="00762F2A"/>
    <w:rsid w:val="0076393B"/>
    <w:rsid w:val="00763C23"/>
    <w:rsid w:val="00764DA3"/>
    <w:rsid w:val="00765997"/>
    <w:rsid w:val="00765DC9"/>
    <w:rsid w:val="007665D4"/>
    <w:rsid w:val="007666C2"/>
    <w:rsid w:val="00767496"/>
    <w:rsid w:val="00770996"/>
    <w:rsid w:val="00772522"/>
    <w:rsid w:val="00773D1A"/>
    <w:rsid w:val="00775A23"/>
    <w:rsid w:val="00776ECF"/>
    <w:rsid w:val="00777B52"/>
    <w:rsid w:val="007804FE"/>
    <w:rsid w:val="007811B4"/>
    <w:rsid w:val="0078125A"/>
    <w:rsid w:val="0078161C"/>
    <w:rsid w:val="00781EED"/>
    <w:rsid w:val="00783D16"/>
    <w:rsid w:val="00783DD7"/>
    <w:rsid w:val="00784A3C"/>
    <w:rsid w:val="007857A7"/>
    <w:rsid w:val="007859AB"/>
    <w:rsid w:val="00785EE9"/>
    <w:rsid w:val="0078783B"/>
    <w:rsid w:val="00791994"/>
    <w:rsid w:val="00791E0B"/>
    <w:rsid w:val="00792A2C"/>
    <w:rsid w:val="00793420"/>
    <w:rsid w:val="007939E9"/>
    <w:rsid w:val="00793E63"/>
    <w:rsid w:val="0079419E"/>
    <w:rsid w:val="00794B30"/>
    <w:rsid w:val="007A0199"/>
    <w:rsid w:val="007A0227"/>
    <w:rsid w:val="007A0F86"/>
    <w:rsid w:val="007A2048"/>
    <w:rsid w:val="007A21AE"/>
    <w:rsid w:val="007A2764"/>
    <w:rsid w:val="007A42CE"/>
    <w:rsid w:val="007A4766"/>
    <w:rsid w:val="007A5516"/>
    <w:rsid w:val="007A5D97"/>
    <w:rsid w:val="007A6192"/>
    <w:rsid w:val="007A6E61"/>
    <w:rsid w:val="007A79B3"/>
    <w:rsid w:val="007B05FD"/>
    <w:rsid w:val="007B0B6B"/>
    <w:rsid w:val="007B0CFC"/>
    <w:rsid w:val="007B143F"/>
    <w:rsid w:val="007B20B8"/>
    <w:rsid w:val="007B31ED"/>
    <w:rsid w:val="007B3960"/>
    <w:rsid w:val="007B3AA4"/>
    <w:rsid w:val="007B3AE2"/>
    <w:rsid w:val="007B3ED5"/>
    <w:rsid w:val="007B4FAE"/>
    <w:rsid w:val="007B5A3B"/>
    <w:rsid w:val="007B6B05"/>
    <w:rsid w:val="007B72E5"/>
    <w:rsid w:val="007C0EA0"/>
    <w:rsid w:val="007C10B3"/>
    <w:rsid w:val="007C1CC0"/>
    <w:rsid w:val="007C1DB8"/>
    <w:rsid w:val="007C2B5B"/>
    <w:rsid w:val="007C3C1B"/>
    <w:rsid w:val="007C473F"/>
    <w:rsid w:val="007C528A"/>
    <w:rsid w:val="007C52D5"/>
    <w:rsid w:val="007C5553"/>
    <w:rsid w:val="007C584B"/>
    <w:rsid w:val="007C6FE6"/>
    <w:rsid w:val="007C7440"/>
    <w:rsid w:val="007C7701"/>
    <w:rsid w:val="007D02AA"/>
    <w:rsid w:val="007D05E9"/>
    <w:rsid w:val="007D0E21"/>
    <w:rsid w:val="007D12B6"/>
    <w:rsid w:val="007D2615"/>
    <w:rsid w:val="007D2C6B"/>
    <w:rsid w:val="007D358D"/>
    <w:rsid w:val="007D3759"/>
    <w:rsid w:val="007D3AAE"/>
    <w:rsid w:val="007D3DB5"/>
    <w:rsid w:val="007D4497"/>
    <w:rsid w:val="007D4A71"/>
    <w:rsid w:val="007D6119"/>
    <w:rsid w:val="007D7D76"/>
    <w:rsid w:val="007E1DE1"/>
    <w:rsid w:val="007E2235"/>
    <w:rsid w:val="007E28D0"/>
    <w:rsid w:val="007E2AA2"/>
    <w:rsid w:val="007E333C"/>
    <w:rsid w:val="007E3890"/>
    <w:rsid w:val="007E3E1C"/>
    <w:rsid w:val="007E44A6"/>
    <w:rsid w:val="007E477A"/>
    <w:rsid w:val="007E50A0"/>
    <w:rsid w:val="007E556A"/>
    <w:rsid w:val="007E5E15"/>
    <w:rsid w:val="007E694D"/>
    <w:rsid w:val="007E7892"/>
    <w:rsid w:val="007E7927"/>
    <w:rsid w:val="007E7CA4"/>
    <w:rsid w:val="007E7D23"/>
    <w:rsid w:val="007E7D30"/>
    <w:rsid w:val="007F03C9"/>
    <w:rsid w:val="007F06AB"/>
    <w:rsid w:val="007F09F7"/>
    <w:rsid w:val="007F0AA0"/>
    <w:rsid w:val="007F0C14"/>
    <w:rsid w:val="007F1112"/>
    <w:rsid w:val="007F2036"/>
    <w:rsid w:val="007F307B"/>
    <w:rsid w:val="007F3FD9"/>
    <w:rsid w:val="007F40F9"/>
    <w:rsid w:val="007F4C91"/>
    <w:rsid w:val="007F4DF9"/>
    <w:rsid w:val="007F5CC4"/>
    <w:rsid w:val="007F5ED6"/>
    <w:rsid w:val="007F668E"/>
    <w:rsid w:val="007F7072"/>
    <w:rsid w:val="007F7436"/>
    <w:rsid w:val="007F7EF8"/>
    <w:rsid w:val="0080006F"/>
    <w:rsid w:val="008008E8"/>
    <w:rsid w:val="0080213B"/>
    <w:rsid w:val="0080308E"/>
    <w:rsid w:val="008055B9"/>
    <w:rsid w:val="00805A92"/>
    <w:rsid w:val="008062A7"/>
    <w:rsid w:val="00806599"/>
    <w:rsid w:val="00810B7A"/>
    <w:rsid w:val="00811097"/>
    <w:rsid w:val="00811559"/>
    <w:rsid w:val="00811AAE"/>
    <w:rsid w:val="00812C2C"/>
    <w:rsid w:val="00812F9A"/>
    <w:rsid w:val="00813884"/>
    <w:rsid w:val="00814134"/>
    <w:rsid w:val="008165D2"/>
    <w:rsid w:val="0082077C"/>
    <w:rsid w:val="00820CE7"/>
    <w:rsid w:val="00821543"/>
    <w:rsid w:val="0082224E"/>
    <w:rsid w:val="00823A99"/>
    <w:rsid w:val="00823F8A"/>
    <w:rsid w:val="00824C54"/>
    <w:rsid w:val="008250BD"/>
    <w:rsid w:val="0082584A"/>
    <w:rsid w:val="00826FA3"/>
    <w:rsid w:val="008270D2"/>
    <w:rsid w:val="00830490"/>
    <w:rsid w:val="0083115D"/>
    <w:rsid w:val="008317EE"/>
    <w:rsid w:val="008319BA"/>
    <w:rsid w:val="008320C0"/>
    <w:rsid w:val="008328F9"/>
    <w:rsid w:val="0083297A"/>
    <w:rsid w:val="00834307"/>
    <w:rsid w:val="00834B9D"/>
    <w:rsid w:val="00835056"/>
    <w:rsid w:val="008352A7"/>
    <w:rsid w:val="0083639F"/>
    <w:rsid w:val="00836652"/>
    <w:rsid w:val="00837088"/>
    <w:rsid w:val="0084074C"/>
    <w:rsid w:val="0084241E"/>
    <w:rsid w:val="00842976"/>
    <w:rsid w:val="00843B40"/>
    <w:rsid w:val="00843F54"/>
    <w:rsid w:val="008443F3"/>
    <w:rsid w:val="008451B1"/>
    <w:rsid w:val="00845FE7"/>
    <w:rsid w:val="008462B8"/>
    <w:rsid w:val="00846EDE"/>
    <w:rsid w:val="00850B04"/>
    <w:rsid w:val="00850DB5"/>
    <w:rsid w:val="0085277C"/>
    <w:rsid w:val="0085393F"/>
    <w:rsid w:val="00853B60"/>
    <w:rsid w:val="00854CA7"/>
    <w:rsid w:val="008553C3"/>
    <w:rsid w:val="00855F42"/>
    <w:rsid w:val="008567C3"/>
    <w:rsid w:val="00860D7E"/>
    <w:rsid w:val="00860E02"/>
    <w:rsid w:val="008619E7"/>
    <w:rsid w:val="00861A5C"/>
    <w:rsid w:val="00861F95"/>
    <w:rsid w:val="00862350"/>
    <w:rsid w:val="00862660"/>
    <w:rsid w:val="00862C07"/>
    <w:rsid w:val="00862EBE"/>
    <w:rsid w:val="008631F7"/>
    <w:rsid w:val="00864729"/>
    <w:rsid w:val="0086474C"/>
    <w:rsid w:val="00865463"/>
    <w:rsid w:val="00865C37"/>
    <w:rsid w:val="00866079"/>
    <w:rsid w:val="00866282"/>
    <w:rsid w:val="008702EF"/>
    <w:rsid w:val="00870520"/>
    <w:rsid w:val="008709B9"/>
    <w:rsid w:val="00870CBF"/>
    <w:rsid w:val="00871F4F"/>
    <w:rsid w:val="008726E7"/>
    <w:rsid w:val="008729EB"/>
    <w:rsid w:val="00873837"/>
    <w:rsid w:val="00874150"/>
    <w:rsid w:val="008747F3"/>
    <w:rsid w:val="0087563B"/>
    <w:rsid w:val="00875E29"/>
    <w:rsid w:val="008768F0"/>
    <w:rsid w:val="00876975"/>
    <w:rsid w:val="00876E0B"/>
    <w:rsid w:val="00877220"/>
    <w:rsid w:val="008809E3"/>
    <w:rsid w:val="00880AA7"/>
    <w:rsid w:val="00880F1F"/>
    <w:rsid w:val="00882A5E"/>
    <w:rsid w:val="008839DB"/>
    <w:rsid w:val="00883B39"/>
    <w:rsid w:val="00883DDF"/>
    <w:rsid w:val="00883EC4"/>
    <w:rsid w:val="00885B43"/>
    <w:rsid w:val="008867DE"/>
    <w:rsid w:val="00890CA3"/>
    <w:rsid w:val="008919E3"/>
    <w:rsid w:val="00891BEB"/>
    <w:rsid w:val="00891F0D"/>
    <w:rsid w:val="008922B9"/>
    <w:rsid w:val="008925B9"/>
    <w:rsid w:val="0089330C"/>
    <w:rsid w:val="008939C1"/>
    <w:rsid w:val="0089416E"/>
    <w:rsid w:val="0089452D"/>
    <w:rsid w:val="00894740"/>
    <w:rsid w:val="00894EB6"/>
    <w:rsid w:val="00895227"/>
    <w:rsid w:val="00895C97"/>
    <w:rsid w:val="00897426"/>
    <w:rsid w:val="00897A20"/>
    <w:rsid w:val="00897B16"/>
    <w:rsid w:val="008A0E4A"/>
    <w:rsid w:val="008A12AC"/>
    <w:rsid w:val="008A29EF"/>
    <w:rsid w:val="008A316E"/>
    <w:rsid w:val="008A4ED1"/>
    <w:rsid w:val="008A5A74"/>
    <w:rsid w:val="008A6AC0"/>
    <w:rsid w:val="008B154B"/>
    <w:rsid w:val="008B1673"/>
    <w:rsid w:val="008B1D01"/>
    <w:rsid w:val="008B1DDD"/>
    <w:rsid w:val="008B2FF0"/>
    <w:rsid w:val="008B33D2"/>
    <w:rsid w:val="008B464B"/>
    <w:rsid w:val="008B5539"/>
    <w:rsid w:val="008B69C0"/>
    <w:rsid w:val="008B7696"/>
    <w:rsid w:val="008C0694"/>
    <w:rsid w:val="008C1D61"/>
    <w:rsid w:val="008C2388"/>
    <w:rsid w:val="008C25E1"/>
    <w:rsid w:val="008C3E04"/>
    <w:rsid w:val="008C3FDE"/>
    <w:rsid w:val="008C462C"/>
    <w:rsid w:val="008C4962"/>
    <w:rsid w:val="008C51FF"/>
    <w:rsid w:val="008C59C3"/>
    <w:rsid w:val="008C696E"/>
    <w:rsid w:val="008D18BC"/>
    <w:rsid w:val="008D18FC"/>
    <w:rsid w:val="008D1ABC"/>
    <w:rsid w:val="008D1C91"/>
    <w:rsid w:val="008D1DEF"/>
    <w:rsid w:val="008D303F"/>
    <w:rsid w:val="008D4AC8"/>
    <w:rsid w:val="008D59A7"/>
    <w:rsid w:val="008D5F82"/>
    <w:rsid w:val="008D638A"/>
    <w:rsid w:val="008E0870"/>
    <w:rsid w:val="008E148A"/>
    <w:rsid w:val="008E3368"/>
    <w:rsid w:val="008E4920"/>
    <w:rsid w:val="008E62F7"/>
    <w:rsid w:val="008E672F"/>
    <w:rsid w:val="008E755D"/>
    <w:rsid w:val="008F000F"/>
    <w:rsid w:val="008F0585"/>
    <w:rsid w:val="008F0A14"/>
    <w:rsid w:val="008F0B08"/>
    <w:rsid w:val="008F1568"/>
    <w:rsid w:val="008F1FD9"/>
    <w:rsid w:val="008F2ECC"/>
    <w:rsid w:val="008F3B90"/>
    <w:rsid w:val="008F58C6"/>
    <w:rsid w:val="008F58D1"/>
    <w:rsid w:val="008F7C27"/>
    <w:rsid w:val="00901EAB"/>
    <w:rsid w:val="009022B4"/>
    <w:rsid w:val="009051C9"/>
    <w:rsid w:val="00907B81"/>
    <w:rsid w:val="00907CFD"/>
    <w:rsid w:val="00910808"/>
    <w:rsid w:val="00911610"/>
    <w:rsid w:val="00911F30"/>
    <w:rsid w:val="0091246E"/>
    <w:rsid w:val="0091376F"/>
    <w:rsid w:val="00914DB5"/>
    <w:rsid w:val="00915610"/>
    <w:rsid w:val="009157A9"/>
    <w:rsid w:val="0091606E"/>
    <w:rsid w:val="00917625"/>
    <w:rsid w:val="00917648"/>
    <w:rsid w:val="009209C0"/>
    <w:rsid w:val="00921261"/>
    <w:rsid w:val="00921BCA"/>
    <w:rsid w:val="00921DE2"/>
    <w:rsid w:val="00922279"/>
    <w:rsid w:val="0092299E"/>
    <w:rsid w:val="00922D14"/>
    <w:rsid w:val="00924E02"/>
    <w:rsid w:val="0092509B"/>
    <w:rsid w:val="009251C8"/>
    <w:rsid w:val="00925D4E"/>
    <w:rsid w:val="00926636"/>
    <w:rsid w:val="00926AFB"/>
    <w:rsid w:val="00927781"/>
    <w:rsid w:val="0092791C"/>
    <w:rsid w:val="00931464"/>
    <w:rsid w:val="0093154E"/>
    <w:rsid w:val="0093209A"/>
    <w:rsid w:val="00932447"/>
    <w:rsid w:val="00932A46"/>
    <w:rsid w:val="00932D89"/>
    <w:rsid w:val="0093342B"/>
    <w:rsid w:val="009359CE"/>
    <w:rsid w:val="009360A2"/>
    <w:rsid w:val="00937707"/>
    <w:rsid w:val="0093778F"/>
    <w:rsid w:val="00937D6A"/>
    <w:rsid w:val="009406F1"/>
    <w:rsid w:val="00941300"/>
    <w:rsid w:val="00941652"/>
    <w:rsid w:val="00941A10"/>
    <w:rsid w:val="00941BED"/>
    <w:rsid w:val="00941F0F"/>
    <w:rsid w:val="0094229B"/>
    <w:rsid w:val="00942E00"/>
    <w:rsid w:val="00942EF8"/>
    <w:rsid w:val="00942FC5"/>
    <w:rsid w:val="00943F6C"/>
    <w:rsid w:val="00945D72"/>
    <w:rsid w:val="00945DF3"/>
    <w:rsid w:val="00946C73"/>
    <w:rsid w:val="009470AD"/>
    <w:rsid w:val="00950A71"/>
    <w:rsid w:val="00952F50"/>
    <w:rsid w:val="00952FB4"/>
    <w:rsid w:val="0095386C"/>
    <w:rsid w:val="00953ACD"/>
    <w:rsid w:val="00953F55"/>
    <w:rsid w:val="009547C5"/>
    <w:rsid w:val="00954CE6"/>
    <w:rsid w:val="00954F59"/>
    <w:rsid w:val="00955E49"/>
    <w:rsid w:val="009566F9"/>
    <w:rsid w:val="00956B42"/>
    <w:rsid w:val="00956C03"/>
    <w:rsid w:val="00957132"/>
    <w:rsid w:val="00957AE1"/>
    <w:rsid w:val="0096019B"/>
    <w:rsid w:val="0096139B"/>
    <w:rsid w:val="00961905"/>
    <w:rsid w:val="00961ACD"/>
    <w:rsid w:val="00962082"/>
    <w:rsid w:val="009622F5"/>
    <w:rsid w:val="00962F24"/>
    <w:rsid w:val="00963BF7"/>
    <w:rsid w:val="00964041"/>
    <w:rsid w:val="00965622"/>
    <w:rsid w:val="00965ED5"/>
    <w:rsid w:val="00966030"/>
    <w:rsid w:val="0096649B"/>
    <w:rsid w:val="009674FE"/>
    <w:rsid w:val="00970816"/>
    <w:rsid w:val="009713F9"/>
    <w:rsid w:val="0097212E"/>
    <w:rsid w:val="009724B8"/>
    <w:rsid w:val="009740A9"/>
    <w:rsid w:val="009746CD"/>
    <w:rsid w:val="009753A0"/>
    <w:rsid w:val="00980471"/>
    <w:rsid w:val="00980646"/>
    <w:rsid w:val="0098105B"/>
    <w:rsid w:val="0098305E"/>
    <w:rsid w:val="00984361"/>
    <w:rsid w:val="009845E0"/>
    <w:rsid w:val="00984E33"/>
    <w:rsid w:val="009860B0"/>
    <w:rsid w:val="00990943"/>
    <w:rsid w:val="00991507"/>
    <w:rsid w:val="00991730"/>
    <w:rsid w:val="00992F80"/>
    <w:rsid w:val="00993168"/>
    <w:rsid w:val="009935EE"/>
    <w:rsid w:val="00993DCC"/>
    <w:rsid w:val="00994221"/>
    <w:rsid w:val="00994351"/>
    <w:rsid w:val="00994416"/>
    <w:rsid w:val="00994511"/>
    <w:rsid w:val="0099496D"/>
    <w:rsid w:val="009950D3"/>
    <w:rsid w:val="0099527E"/>
    <w:rsid w:val="009953F4"/>
    <w:rsid w:val="00995563"/>
    <w:rsid w:val="00997907"/>
    <w:rsid w:val="009A0324"/>
    <w:rsid w:val="009A1A41"/>
    <w:rsid w:val="009A3834"/>
    <w:rsid w:val="009A453F"/>
    <w:rsid w:val="009A50D6"/>
    <w:rsid w:val="009A54E1"/>
    <w:rsid w:val="009A77AA"/>
    <w:rsid w:val="009A7976"/>
    <w:rsid w:val="009A7D90"/>
    <w:rsid w:val="009B07A7"/>
    <w:rsid w:val="009B0C38"/>
    <w:rsid w:val="009B1025"/>
    <w:rsid w:val="009B11E2"/>
    <w:rsid w:val="009B123A"/>
    <w:rsid w:val="009B17EA"/>
    <w:rsid w:val="009B200F"/>
    <w:rsid w:val="009B2BF8"/>
    <w:rsid w:val="009B3006"/>
    <w:rsid w:val="009B31A4"/>
    <w:rsid w:val="009B3F03"/>
    <w:rsid w:val="009B48EC"/>
    <w:rsid w:val="009B5EDD"/>
    <w:rsid w:val="009C0A3A"/>
    <w:rsid w:val="009C4BE5"/>
    <w:rsid w:val="009C5941"/>
    <w:rsid w:val="009C68A5"/>
    <w:rsid w:val="009C6A26"/>
    <w:rsid w:val="009C71B5"/>
    <w:rsid w:val="009D0B3E"/>
    <w:rsid w:val="009D14A0"/>
    <w:rsid w:val="009D1EED"/>
    <w:rsid w:val="009D31D2"/>
    <w:rsid w:val="009D4BEA"/>
    <w:rsid w:val="009D4E54"/>
    <w:rsid w:val="009D59C4"/>
    <w:rsid w:val="009E0632"/>
    <w:rsid w:val="009E1A1D"/>
    <w:rsid w:val="009E290D"/>
    <w:rsid w:val="009E296E"/>
    <w:rsid w:val="009E2DFE"/>
    <w:rsid w:val="009E2F62"/>
    <w:rsid w:val="009E3181"/>
    <w:rsid w:val="009E3D21"/>
    <w:rsid w:val="009E4EA3"/>
    <w:rsid w:val="009E4FE5"/>
    <w:rsid w:val="009E5227"/>
    <w:rsid w:val="009E60C8"/>
    <w:rsid w:val="009E6125"/>
    <w:rsid w:val="009E73FB"/>
    <w:rsid w:val="009F0338"/>
    <w:rsid w:val="009F0686"/>
    <w:rsid w:val="009F0EFF"/>
    <w:rsid w:val="009F20A1"/>
    <w:rsid w:val="009F31B3"/>
    <w:rsid w:val="009F33A3"/>
    <w:rsid w:val="009F41FB"/>
    <w:rsid w:val="009F4234"/>
    <w:rsid w:val="009F4F9E"/>
    <w:rsid w:val="009F577A"/>
    <w:rsid w:val="009F5808"/>
    <w:rsid w:val="009F59E1"/>
    <w:rsid w:val="009F601D"/>
    <w:rsid w:val="009F71A9"/>
    <w:rsid w:val="009F727B"/>
    <w:rsid w:val="009F772B"/>
    <w:rsid w:val="009F7EA2"/>
    <w:rsid w:val="00A00DE0"/>
    <w:rsid w:val="00A01AB2"/>
    <w:rsid w:val="00A01D6F"/>
    <w:rsid w:val="00A02F2A"/>
    <w:rsid w:val="00A03104"/>
    <w:rsid w:val="00A040D1"/>
    <w:rsid w:val="00A04218"/>
    <w:rsid w:val="00A045F5"/>
    <w:rsid w:val="00A04AA6"/>
    <w:rsid w:val="00A04B7F"/>
    <w:rsid w:val="00A04C50"/>
    <w:rsid w:val="00A05C18"/>
    <w:rsid w:val="00A10449"/>
    <w:rsid w:val="00A10A7E"/>
    <w:rsid w:val="00A12B16"/>
    <w:rsid w:val="00A12EE2"/>
    <w:rsid w:val="00A13256"/>
    <w:rsid w:val="00A141FB"/>
    <w:rsid w:val="00A14664"/>
    <w:rsid w:val="00A178A0"/>
    <w:rsid w:val="00A17CB3"/>
    <w:rsid w:val="00A206CA"/>
    <w:rsid w:val="00A20783"/>
    <w:rsid w:val="00A20B53"/>
    <w:rsid w:val="00A2165C"/>
    <w:rsid w:val="00A21E99"/>
    <w:rsid w:val="00A222E0"/>
    <w:rsid w:val="00A235F8"/>
    <w:rsid w:val="00A24A19"/>
    <w:rsid w:val="00A253B2"/>
    <w:rsid w:val="00A26155"/>
    <w:rsid w:val="00A2634E"/>
    <w:rsid w:val="00A2760E"/>
    <w:rsid w:val="00A27C60"/>
    <w:rsid w:val="00A27FFB"/>
    <w:rsid w:val="00A301F3"/>
    <w:rsid w:val="00A30342"/>
    <w:rsid w:val="00A304F0"/>
    <w:rsid w:val="00A30886"/>
    <w:rsid w:val="00A30E05"/>
    <w:rsid w:val="00A31497"/>
    <w:rsid w:val="00A32F03"/>
    <w:rsid w:val="00A3389E"/>
    <w:rsid w:val="00A33C89"/>
    <w:rsid w:val="00A3420E"/>
    <w:rsid w:val="00A34A5D"/>
    <w:rsid w:val="00A35B75"/>
    <w:rsid w:val="00A374DF"/>
    <w:rsid w:val="00A379E9"/>
    <w:rsid w:val="00A40356"/>
    <w:rsid w:val="00A4183E"/>
    <w:rsid w:val="00A41861"/>
    <w:rsid w:val="00A418FE"/>
    <w:rsid w:val="00A42E1D"/>
    <w:rsid w:val="00A43E48"/>
    <w:rsid w:val="00A44AB5"/>
    <w:rsid w:val="00A44B13"/>
    <w:rsid w:val="00A44E24"/>
    <w:rsid w:val="00A45064"/>
    <w:rsid w:val="00A46285"/>
    <w:rsid w:val="00A467D7"/>
    <w:rsid w:val="00A474CF"/>
    <w:rsid w:val="00A502CD"/>
    <w:rsid w:val="00A5034D"/>
    <w:rsid w:val="00A505A9"/>
    <w:rsid w:val="00A50CA3"/>
    <w:rsid w:val="00A5131E"/>
    <w:rsid w:val="00A523A8"/>
    <w:rsid w:val="00A53EAF"/>
    <w:rsid w:val="00A54258"/>
    <w:rsid w:val="00A54AC1"/>
    <w:rsid w:val="00A54FA6"/>
    <w:rsid w:val="00A55079"/>
    <w:rsid w:val="00A56BDA"/>
    <w:rsid w:val="00A5743F"/>
    <w:rsid w:val="00A57620"/>
    <w:rsid w:val="00A57658"/>
    <w:rsid w:val="00A57DEF"/>
    <w:rsid w:val="00A60A19"/>
    <w:rsid w:val="00A60E99"/>
    <w:rsid w:val="00A61D5E"/>
    <w:rsid w:val="00A630BC"/>
    <w:rsid w:val="00A6391E"/>
    <w:rsid w:val="00A65AAE"/>
    <w:rsid w:val="00A66C23"/>
    <w:rsid w:val="00A66D8F"/>
    <w:rsid w:val="00A67034"/>
    <w:rsid w:val="00A674E3"/>
    <w:rsid w:val="00A70332"/>
    <w:rsid w:val="00A70600"/>
    <w:rsid w:val="00A707E8"/>
    <w:rsid w:val="00A70E2D"/>
    <w:rsid w:val="00A70E39"/>
    <w:rsid w:val="00A712FA"/>
    <w:rsid w:val="00A7161E"/>
    <w:rsid w:val="00A73378"/>
    <w:rsid w:val="00A737FE"/>
    <w:rsid w:val="00A73C8E"/>
    <w:rsid w:val="00A73D94"/>
    <w:rsid w:val="00A74432"/>
    <w:rsid w:val="00A74B94"/>
    <w:rsid w:val="00A750C9"/>
    <w:rsid w:val="00A75340"/>
    <w:rsid w:val="00A757E9"/>
    <w:rsid w:val="00A76FB3"/>
    <w:rsid w:val="00A77767"/>
    <w:rsid w:val="00A77FFC"/>
    <w:rsid w:val="00A8095A"/>
    <w:rsid w:val="00A81332"/>
    <w:rsid w:val="00A82FF9"/>
    <w:rsid w:val="00A83A1E"/>
    <w:rsid w:val="00A84B80"/>
    <w:rsid w:val="00A84D48"/>
    <w:rsid w:val="00A84E69"/>
    <w:rsid w:val="00A856FB"/>
    <w:rsid w:val="00A85848"/>
    <w:rsid w:val="00A85D4A"/>
    <w:rsid w:val="00A861B4"/>
    <w:rsid w:val="00A86E10"/>
    <w:rsid w:val="00A875C7"/>
    <w:rsid w:val="00A87CA0"/>
    <w:rsid w:val="00A900E1"/>
    <w:rsid w:val="00A9153F"/>
    <w:rsid w:val="00A9188E"/>
    <w:rsid w:val="00A94BAF"/>
    <w:rsid w:val="00A94C8F"/>
    <w:rsid w:val="00A94ED1"/>
    <w:rsid w:val="00A94FA7"/>
    <w:rsid w:val="00A950BF"/>
    <w:rsid w:val="00A95E39"/>
    <w:rsid w:val="00A96016"/>
    <w:rsid w:val="00A961C4"/>
    <w:rsid w:val="00A969DC"/>
    <w:rsid w:val="00A96F32"/>
    <w:rsid w:val="00A97822"/>
    <w:rsid w:val="00A9787B"/>
    <w:rsid w:val="00AA05E5"/>
    <w:rsid w:val="00AA190A"/>
    <w:rsid w:val="00AA21CB"/>
    <w:rsid w:val="00AA25EE"/>
    <w:rsid w:val="00AA2F98"/>
    <w:rsid w:val="00AA473C"/>
    <w:rsid w:val="00AA5628"/>
    <w:rsid w:val="00AA5963"/>
    <w:rsid w:val="00AA5EFE"/>
    <w:rsid w:val="00AA773D"/>
    <w:rsid w:val="00AA7D7F"/>
    <w:rsid w:val="00AB0096"/>
    <w:rsid w:val="00AB0BB1"/>
    <w:rsid w:val="00AB1FD5"/>
    <w:rsid w:val="00AB3F6D"/>
    <w:rsid w:val="00AB53D1"/>
    <w:rsid w:val="00AB555B"/>
    <w:rsid w:val="00AB6BC4"/>
    <w:rsid w:val="00AB72C7"/>
    <w:rsid w:val="00AB7AD1"/>
    <w:rsid w:val="00AB7BEA"/>
    <w:rsid w:val="00AB7CEA"/>
    <w:rsid w:val="00AC00F9"/>
    <w:rsid w:val="00AC1563"/>
    <w:rsid w:val="00AC174E"/>
    <w:rsid w:val="00AC190F"/>
    <w:rsid w:val="00AC294C"/>
    <w:rsid w:val="00AC2FC4"/>
    <w:rsid w:val="00AC3458"/>
    <w:rsid w:val="00AC4278"/>
    <w:rsid w:val="00AC5A89"/>
    <w:rsid w:val="00AC5AA9"/>
    <w:rsid w:val="00AC619E"/>
    <w:rsid w:val="00AC7340"/>
    <w:rsid w:val="00AC7392"/>
    <w:rsid w:val="00AD036E"/>
    <w:rsid w:val="00AD03A2"/>
    <w:rsid w:val="00AD39C9"/>
    <w:rsid w:val="00AD470A"/>
    <w:rsid w:val="00AD4C08"/>
    <w:rsid w:val="00AD51FD"/>
    <w:rsid w:val="00AD6809"/>
    <w:rsid w:val="00AD6CB2"/>
    <w:rsid w:val="00AD755B"/>
    <w:rsid w:val="00AD7BFE"/>
    <w:rsid w:val="00AE0B49"/>
    <w:rsid w:val="00AE0F39"/>
    <w:rsid w:val="00AE11B1"/>
    <w:rsid w:val="00AE2642"/>
    <w:rsid w:val="00AE3093"/>
    <w:rsid w:val="00AE4972"/>
    <w:rsid w:val="00AE4B7E"/>
    <w:rsid w:val="00AE4EDF"/>
    <w:rsid w:val="00AE503A"/>
    <w:rsid w:val="00AE5F80"/>
    <w:rsid w:val="00AE6591"/>
    <w:rsid w:val="00AE6EC1"/>
    <w:rsid w:val="00AE75AD"/>
    <w:rsid w:val="00AE7A5C"/>
    <w:rsid w:val="00AF073C"/>
    <w:rsid w:val="00AF14C7"/>
    <w:rsid w:val="00AF2A40"/>
    <w:rsid w:val="00AF54C4"/>
    <w:rsid w:val="00AF5652"/>
    <w:rsid w:val="00AF6AE3"/>
    <w:rsid w:val="00B0028C"/>
    <w:rsid w:val="00B00731"/>
    <w:rsid w:val="00B01E26"/>
    <w:rsid w:val="00B02BCC"/>
    <w:rsid w:val="00B02C00"/>
    <w:rsid w:val="00B0447E"/>
    <w:rsid w:val="00B04EE8"/>
    <w:rsid w:val="00B0680B"/>
    <w:rsid w:val="00B10789"/>
    <w:rsid w:val="00B11BF3"/>
    <w:rsid w:val="00B12A07"/>
    <w:rsid w:val="00B13280"/>
    <w:rsid w:val="00B13473"/>
    <w:rsid w:val="00B139EC"/>
    <w:rsid w:val="00B14663"/>
    <w:rsid w:val="00B163F2"/>
    <w:rsid w:val="00B17762"/>
    <w:rsid w:val="00B17F78"/>
    <w:rsid w:val="00B2178D"/>
    <w:rsid w:val="00B21A9D"/>
    <w:rsid w:val="00B21CA5"/>
    <w:rsid w:val="00B21F9D"/>
    <w:rsid w:val="00B22D22"/>
    <w:rsid w:val="00B23402"/>
    <w:rsid w:val="00B24BBC"/>
    <w:rsid w:val="00B24CAF"/>
    <w:rsid w:val="00B259AA"/>
    <w:rsid w:val="00B25BC0"/>
    <w:rsid w:val="00B25EF0"/>
    <w:rsid w:val="00B278FE"/>
    <w:rsid w:val="00B30120"/>
    <w:rsid w:val="00B31495"/>
    <w:rsid w:val="00B318F4"/>
    <w:rsid w:val="00B327C0"/>
    <w:rsid w:val="00B32D52"/>
    <w:rsid w:val="00B34106"/>
    <w:rsid w:val="00B34C96"/>
    <w:rsid w:val="00B34F29"/>
    <w:rsid w:val="00B35030"/>
    <w:rsid w:val="00B35131"/>
    <w:rsid w:val="00B355D2"/>
    <w:rsid w:val="00B357D3"/>
    <w:rsid w:val="00B359CE"/>
    <w:rsid w:val="00B35A22"/>
    <w:rsid w:val="00B35B87"/>
    <w:rsid w:val="00B365E9"/>
    <w:rsid w:val="00B37881"/>
    <w:rsid w:val="00B40824"/>
    <w:rsid w:val="00B408F2"/>
    <w:rsid w:val="00B4355B"/>
    <w:rsid w:val="00B43E1E"/>
    <w:rsid w:val="00B43E3A"/>
    <w:rsid w:val="00B4505D"/>
    <w:rsid w:val="00B46683"/>
    <w:rsid w:val="00B473DA"/>
    <w:rsid w:val="00B478EC"/>
    <w:rsid w:val="00B50169"/>
    <w:rsid w:val="00B50786"/>
    <w:rsid w:val="00B50EEA"/>
    <w:rsid w:val="00B512B9"/>
    <w:rsid w:val="00B5137A"/>
    <w:rsid w:val="00B515B4"/>
    <w:rsid w:val="00B51D09"/>
    <w:rsid w:val="00B51D68"/>
    <w:rsid w:val="00B52893"/>
    <w:rsid w:val="00B52B82"/>
    <w:rsid w:val="00B52EFA"/>
    <w:rsid w:val="00B53191"/>
    <w:rsid w:val="00B54E99"/>
    <w:rsid w:val="00B55A9E"/>
    <w:rsid w:val="00B55D39"/>
    <w:rsid w:val="00B56AB8"/>
    <w:rsid w:val="00B56EB4"/>
    <w:rsid w:val="00B57603"/>
    <w:rsid w:val="00B5795A"/>
    <w:rsid w:val="00B60834"/>
    <w:rsid w:val="00B6093F"/>
    <w:rsid w:val="00B612AF"/>
    <w:rsid w:val="00B619A3"/>
    <w:rsid w:val="00B63F05"/>
    <w:rsid w:val="00B661C6"/>
    <w:rsid w:val="00B66751"/>
    <w:rsid w:val="00B66A34"/>
    <w:rsid w:val="00B67B6C"/>
    <w:rsid w:val="00B67F59"/>
    <w:rsid w:val="00B70565"/>
    <w:rsid w:val="00B70F47"/>
    <w:rsid w:val="00B7120A"/>
    <w:rsid w:val="00B717D1"/>
    <w:rsid w:val="00B71FC9"/>
    <w:rsid w:val="00B72428"/>
    <w:rsid w:val="00B75AE1"/>
    <w:rsid w:val="00B761E5"/>
    <w:rsid w:val="00B763A8"/>
    <w:rsid w:val="00B76AE8"/>
    <w:rsid w:val="00B76C99"/>
    <w:rsid w:val="00B80272"/>
    <w:rsid w:val="00B8048F"/>
    <w:rsid w:val="00B80944"/>
    <w:rsid w:val="00B80F3A"/>
    <w:rsid w:val="00B81438"/>
    <w:rsid w:val="00B81DBE"/>
    <w:rsid w:val="00B81FE8"/>
    <w:rsid w:val="00B820EB"/>
    <w:rsid w:val="00B82533"/>
    <w:rsid w:val="00B83914"/>
    <w:rsid w:val="00B849A7"/>
    <w:rsid w:val="00B85A3D"/>
    <w:rsid w:val="00B87306"/>
    <w:rsid w:val="00B8781E"/>
    <w:rsid w:val="00B878BF"/>
    <w:rsid w:val="00B87ED8"/>
    <w:rsid w:val="00B914F5"/>
    <w:rsid w:val="00B91D6A"/>
    <w:rsid w:val="00B91FAA"/>
    <w:rsid w:val="00B9413B"/>
    <w:rsid w:val="00B9429D"/>
    <w:rsid w:val="00B9453D"/>
    <w:rsid w:val="00B949BC"/>
    <w:rsid w:val="00B94DCE"/>
    <w:rsid w:val="00B95542"/>
    <w:rsid w:val="00B95791"/>
    <w:rsid w:val="00B95AF0"/>
    <w:rsid w:val="00B9684F"/>
    <w:rsid w:val="00B97032"/>
    <w:rsid w:val="00B9720C"/>
    <w:rsid w:val="00B976A0"/>
    <w:rsid w:val="00B977A1"/>
    <w:rsid w:val="00B97B80"/>
    <w:rsid w:val="00B97D9E"/>
    <w:rsid w:val="00BA041D"/>
    <w:rsid w:val="00BA0994"/>
    <w:rsid w:val="00BA1240"/>
    <w:rsid w:val="00BA234C"/>
    <w:rsid w:val="00BA3F44"/>
    <w:rsid w:val="00BA4E4A"/>
    <w:rsid w:val="00BA6946"/>
    <w:rsid w:val="00BA6EF8"/>
    <w:rsid w:val="00BA746F"/>
    <w:rsid w:val="00BA79EB"/>
    <w:rsid w:val="00BB0C91"/>
    <w:rsid w:val="00BB2164"/>
    <w:rsid w:val="00BB32D5"/>
    <w:rsid w:val="00BB35D5"/>
    <w:rsid w:val="00BB3FBB"/>
    <w:rsid w:val="00BB466A"/>
    <w:rsid w:val="00BB49D7"/>
    <w:rsid w:val="00BB59DA"/>
    <w:rsid w:val="00BB5DCE"/>
    <w:rsid w:val="00BB650C"/>
    <w:rsid w:val="00BB74CC"/>
    <w:rsid w:val="00BB75E6"/>
    <w:rsid w:val="00BC03AF"/>
    <w:rsid w:val="00BC0A17"/>
    <w:rsid w:val="00BC140C"/>
    <w:rsid w:val="00BC177D"/>
    <w:rsid w:val="00BC1CF0"/>
    <w:rsid w:val="00BC244C"/>
    <w:rsid w:val="00BC2753"/>
    <w:rsid w:val="00BC2A78"/>
    <w:rsid w:val="00BC2AB8"/>
    <w:rsid w:val="00BC4211"/>
    <w:rsid w:val="00BC4BBF"/>
    <w:rsid w:val="00BC558B"/>
    <w:rsid w:val="00BC5A10"/>
    <w:rsid w:val="00BC5F44"/>
    <w:rsid w:val="00BC6235"/>
    <w:rsid w:val="00BC6527"/>
    <w:rsid w:val="00BC69AA"/>
    <w:rsid w:val="00BC6CEC"/>
    <w:rsid w:val="00BC6E18"/>
    <w:rsid w:val="00BD1C5F"/>
    <w:rsid w:val="00BD292C"/>
    <w:rsid w:val="00BD4492"/>
    <w:rsid w:val="00BD5AE9"/>
    <w:rsid w:val="00BD5BCB"/>
    <w:rsid w:val="00BD5EC7"/>
    <w:rsid w:val="00BD625F"/>
    <w:rsid w:val="00BD63C5"/>
    <w:rsid w:val="00BD67FB"/>
    <w:rsid w:val="00BD6F0F"/>
    <w:rsid w:val="00BD7070"/>
    <w:rsid w:val="00BD7C6A"/>
    <w:rsid w:val="00BE0076"/>
    <w:rsid w:val="00BE0283"/>
    <w:rsid w:val="00BE078A"/>
    <w:rsid w:val="00BE12F1"/>
    <w:rsid w:val="00BE2ED1"/>
    <w:rsid w:val="00BE4F6A"/>
    <w:rsid w:val="00BE5001"/>
    <w:rsid w:val="00BE57E1"/>
    <w:rsid w:val="00BE5FD0"/>
    <w:rsid w:val="00BE631C"/>
    <w:rsid w:val="00BE6655"/>
    <w:rsid w:val="00BE684F"/>
    <w:rsid w:val="00BE6AC2"/>
    <w:rsid w:val="00BF005E"/>
    <w:rsid w:val="00BF0DDE"/>
    <w:rsid w:val="00BF12FB"/>
    <w:rsid w:val="00BF1CF2"/>
    <w:rsid w:val="00BF2503"/>
    <w:rsid w:val="00BF291F"/>
    <w:rsid w:val="00BF2F6B"/>
    <w:rsid w:val="00BF4108"/>
    <w:rsid w:val="00BF62B0"/>
    <w:rsid w:val="00BF639C"/>
    <w:rsid w:val="00BF652F"/>
    <w:rsid w:val="00BF6C48"/>
    <w:rsid w:val="00BF6D5A"/>
    <w:rsid w:val="00BF7014"/>
    <w:rsid w:val="00BF7684"/>
    <w:rsid w:val="00C004E4"/>
    <w:rsid w:val="00C02BDA"/>
    <w:rsid w:val="00C03BC9"/>
    <w:rsid w:val="00C0495C"/>
    <w:rsid w:val="00C053FD"/>
    <w:rsid w:val="00C0549F"/>
    <w:rsid w:val="00C0561A"/>
    <w:rsid w:val="00C062D6"/>
    <w:rsid w:val="00C0724C"/>
    <w:rsid w:val="00C1010C"/>
    <w:rsid w:val="00C120D1"/>
    <w:rsid w:val="00C13762"/>
    <w:rsid w:val="00C138C3"/>
    <w:rsid w:val="00C13D21"/>
    <w:rsid w:val="00C15C60"/>
    <w:rsid w:val="00C1616E"/>
    <w:rsid w:val="00C170B4"/>
    <w:rsid w:val="00C17F6C"/>
    <w:rsid w:val="00C206F7"/>
    <w:rsid w:val="00C2147B"/>
    <w:rsid w:val="00C21B02"/>
    <w:rsid w:val="00C21DB5"/>
    <w:rsid w:val="00C220BF"/>
    <w:rsid w:val="00C229A8"/>
    <w:rsid w:val="00C22C39"/>
    <w:rsid w:val="00C22CF3"/>
    <w:rsid w:val="00C231F9"/>
    <w:rsid w:val="00C23297"/>
    <w:rsid w:val="00C2333F"/>
    <w:rsid w:val="00C23486"/>
    <w:rsid w:val="00C25644"/>
    <w:rsid w:val="00C26791"/>
    <w:rsid w:val="00C271C8"/>
    <w:rsid w:val="00C30E4E"/>
    <w:rsid w:val="00C316E2"/>
    <w:rsid w:val="00C31B83"/>
    <w:rsid w:val="00C31C4A"/>
    <w:rsid w:val="00C329D7"/>
    <w:rsid w:val="00C330B5"/>
    <w:rsid w:val="00C33754"/>
    <w:rsid w:val="00C3383D"/>
    <w:rsid w:val="00C33BFC"/>
    <w:rsid w:val="00C34142"/>
    <w:rsid w:val="00C34552"/>
    <w:rsid w:val="00C34BDF"/>
    <w:rsid w:val="00C35207"/>
    <w:rsid w:val="00C35A46"/>
    <w:rsid w:val="00C35D28"/>
    <w:rsid w:val="00C3652D"/>
    <w:rsid w:val="00C369E9"/>
    <w:rsid w:val="00C36F68"/>
    <w:rsid w:val="00C377FC"/>
    <w:rsid w:val="00C40E10"/>
    <w:rsid w:val="00C40F52"/>
    <w:rsid w:val="00C41A2D"/>
    <w:rsid w:val="00C42C2C"/>
    <w:rsid w:val="00C42ED7"/>
    <w:rsid w:val="00C4307E"/>
    <w:rsid w:val="00C4316C"/>
    <w:rsid w:val="00C43B1E"/>
    <w:rsid w:val="00C44607"/>
    <w:rsid w:val="00C44FCC"/>
    <w:rsid w:val="00C4592C"/>
    <w:rsid w:val="00C46EA4"/>
    <w:rsid w:val="00C47510"/>
    <w:rsid w:val="00C47A73"/>
    <w:rsid w:val="00C47D6B"/>
    <w:rsid w:val="00C5029C"/>
    <w:rsid w:val="00C511A4"/>
    <w:rsid w:val="00C52D4A"/>
    <w:rsid w:val="00C53E8D"/>
    <w:rsid w:val="00C54817"/>
    <w:rsid w:val="00C54AD5"/>
    <w:rsid w:val="00C55DEA"/>
    <w:rsid w:val="00C56060"/>
    <w:rsid w:val="00C56AE7"/>
    <w:rsid w:val="00C5735C"/>
    <w:rsid w:val="00C60805"/>
    <w:rsid w:val="00C60C17"/>
    <w:rsid w:val="00C60E24"/>
    <w:rsid w:val="00C6156E"/>
    <w:rsid w:val="00C62379"/>
    <w:rsid w:val="00C6250C"/>
    <w:rsid w:val="00C625E7"/>
    <w:rsid w:val="00C62753"/>
    <w:rsid w:val="00C63674"/>
    <w:rsid w:val="00C636C9"/>
    <w:rsid w:val="00C64317"/>
    <w:rsid w:val="00C64506"/>
    <w:rsid w:val="00C646DF"/>
    <w:rsid w:val="00C64D25"/>
    <w:rsid w:val="00C650DD"/>
    <w:rsid w:val="00C671AE"/>
    <w:rsid w:val="00C673FB"/>
    <w:rsid w:val="00C701C5"/>
    <w:rsid w:val="00C7081A"/>
    <w:rsid w:val="00C710AF"/>
    <w:rsid w:val="00C7113A"/>
    <w:rsid w:val="00C71291"/>
    <w:rsid w:val="00C73506"/>
    <w:rsid w:val="00C737A7"/>
    <w:rsid w:val="00C741B2"/>
    <w:rsid w:val="00C743CF"/>
    <w:rsid w:val="00C74C3D"/>
    <w:rsid w:val="00C75352"/>
    <w:rsid w:val="00C75962"/>
    <w:rsid w:val="00C76859"/>
    <w:rsid w:val="00C77C43"/>
    <w:rsid w:val="00C80E49"/>
    <w:rsid w:val="00C813E5"/>
    <w:rsid w:val="00C8197A"/>
    <w:rsid w:val="00C81BF7"/>
    <w:rsid w:val="00C832C9"/>
    <w:rsid w:val="00C83DB5"/>
    <w:rsid w:val="00C83F64"/>
    <w:rsid w:val="00C8428C"/>
    <w:rsid w:val="00C85231"/>
    <w:rsid w:val="00C8596B"/>
    <w:rsid w:val="00C86A28"/>
    <w:rsid w:val="00C874EE"/>
    <w:rsid w:val="00C91E77"/>
    <w:rsid w:val="00C923F0"/>
    <w:rsid w:val="00C93418"/>
    <w:rsid w:val="00C94CF0"/>
    <w:rsid w:val="00C95EEE"/>
    <w:rsid w:val="00C95EF4"/>
    <w:rsid w:val="00C96070"/>
    <w:rsid w:val="00C961D0"/>
    <w:rsid w:val="00C962E2"/>
    <w:rsid w:val="00C96C6D"/>
    <w:rsid w:val="00C96CA8"/>
    <w:rsid w:val="00C96DE3"/>
    <w:rsid w:val="00C97AD2"/>
    <w:rsid w:val="00C97EA4"/>
    <w:rsid w:val="00CA0612"/>
    <w:rsid w:val="00CA06F1"/>
    <w:rsid w:val="00CA07CE"/>
    <w:rsid w:val="00CA09A6"/>
    <w:rsid w:val="00CA0EA9"/>
    <w:rsid w:val="00CA120D"/>
    <w:rsid w:val="00CA1986"/>
    <w:rsid w:val="00CA1989"/>
    <w:rsid w:val="00CA1B88"/>
    <w:rsid w:val="00CA278D"/>
    <w:rsid w:val="00CA4093"/>
    <w:rsid w:val="00CA473B"/>
    <w:rsid w:val="00CA4DD8"/>
    <w:rsid w:val="00CA4F88"/>
    <w:rsid w:val="00CA5ED0"/>
    <w:rsid w:val="00CA7453"/>
    <w:rsid w:val="00CA74ED"/>
    <w:rsid w:val="00CA79A5"/>
    <w:rsid w:val="00CB0603"/>
    <w:rsid w:val="00CB15A5"/>
    <w:rsid w:val="00CB367E"/>
    <w:rsid w:val="00CB3960"/>
    <w:rsid w:val="00CB3E5A"/>
    <w:rsid w:val="00CB4450"/>
    <w:rsid w:val="00CB554A"/>
    <w:rsid w:val="00CB593C"/>
    <w:rsid w:val="00CB672D"/>
    <w:rsid w:val="00CC0855"/>
    <w:rsid w:val="00CC0BEC"/>
    <w:rsid w:val="00CC0C0E"/>
    <w:rsid w:val="00CC107F"/>
    <w:rsid w:val="00CC166F"/>
    <w:rsid w:val="00CC283E"/>
    <w:rsid w:val="00CC2B79"/>
    <w:rsid w:val="00CC4018"/>
    <w:rsid w:val="00CC5324"/>
    <w:rsid w:val="00CC5841"/>
    <w:rsid w:val="00CC680E"/>
    <w:rsid w:val="00CC78D2"/>
    <w:rsid w:val="00CC7CA2"/>
    <w:rsid w:val="00CD0934"/>
    <w:rsid w:val="00CD0B99"/>
    <w:rsid w:val="00CD1765"/>
    <w:rsid w:val="00CD254D"/>
    <w:rsid w:val="00CD25A3"/>
    <w:rsid w:val="00CD25A9"/>
    <w:rsid w:val="00CD2C7A"/>
    <w:rsid w:val="00CD4BA6"/>
    <w:rsid w:val="00CD6535"/>
    <w:rsid w:val="00CD680A"/>
    <w:rsid w:val="00CE0D1E"/>
    <w:rsid w:val="00CE183C"/>
    <w:rsid w:val="00CE1A14"/>
    <w:rsid w:val="00CE2415"/>
    <w:rsid w:val="00CE24D1"/>
    <w:rsid w:val="00CE365B"/>
    <w:rsid w:val="00CE38C2"/>
    <w:rsid w:val="00CE3BE8"/>
    <w:rsid w:val="00CE4CFE"/>
    <w:rsid w:val="00CE5014"/>
    <w:rsid w:val="00CE571A"/>
    <w:rsid w:val="00CE6092"/>
    <w:rsid w:val="00CE65C4"/>
    <w:rsid w:val="00CE6654"/>
    <w:rsid w:val="00CE67C5"/>
    <w:rsid w:val="00CE6F46"/>
    <w:rsid w:val="00CE71BB"/>
    <w:rsid w:val="00CE7452"/>
    <w:rsid w:val="00CE7844"/>
    <w:rsid w:val="00CE7DF6"/>
    <w:rsid w:val="00CE7FD7"/>
    <w:rsid w:val="00CF04F2"/>
    <w:rsid w:val="00CF138D"/>
    <w:rsid w:val="00CF182D"/>
    <w:rsid w:val="00CF24BD"/>
    <w:rsid w:val="00CF270C"/>
    <w:rsid w:val="00CF2C6E"/>
    <w:rsid w:val="00CF2DB8"/>
    <w:rsid w:val="00CF4906"/>
    <w:rsid w:val="00CF4D63"/>
    <w:rsid w:val="00CF58D8"/>
    <w:rsid w:val="00CF5A26"/>
    <w:rsid w:val="00CF5A61"/>
    <w:rsid w:val="00CF64BE"/>
    <w:rsid w:val="00CF651C"/>
    <w:rsid w:val="00CF7D72"/>
    <w:rsid w:val="00CF7F92"/>
    <w:rsid w:val="00D0062C"/>
    <w:rsid w:val="00D0120F"/>
    <w:rsid w:val="00D01290"/>
    <w:rsid w:val="00D019F4"/>
    <w:rsid w:val="00D01D9D"/>
    <w:rsid w:val="00D0232B"/>
    <w:rsid w:val="00D02F33"/>
    <w:rsid w:val="00D0347B"/>
    <w:rsid w:val="00D036DD"/>
    <w:rsid w:val="00D03BB7"/>
    <w:rsid w:val="00D03E01"/>
    <w:rsid w:val="00D04417"/>
    <w:rsid w:val="00D046CC"/>
    <w:rsid w:val="00D048FA"/>
    <w:rsid w:val="00D05314"/>
    <w:rsid w:val="00D05732"/>
    <w:rsid w:val="00D0574E"/>
    <w:rsid w:val="00D05E5C"/>
    <w:rsid w:val="00D10D30"/>
    <w:rsid w:val="00D1104B"/>
    <w:rsid w:val="00D110ED"/>
    <w:rsid w:val="00D115C8"/>
    <w:rsid w:val="00D12094"/>
    <w:rsid w:val="00D13488"/>
    <w:rsid w:val="00D134AA"/>
    <w:rsid w:val="00D13AEB"/>
    <w:rsid w:val="00D13D95"/>
    <w:rsid w:val="00D13EC3"/>
    <w:rsid w:val="00D14574"/>
    <w:rsid w:val="00D145E2"/>
    <w:rsid w:val="00D15E52"/>
    <w:rsid w:val="00D16B47"/>
    <w:rsid w:val="00D16CDB"/>
    <w:rsid w:val="00D17DE7"/>
    <w:rsid w:val="00D202F1"/>
    <w:rsid w:val="00D204FC"/>
    <w:rsid w:val="00D211A0"/>
    <w:rsid w:val="00D22232"/>
    <w:rsid w:val="00D22AED"/>
    <w:rsid w:val="00D22DB2"/>
    <w:rsid w:val="00D23C45"/>
    <w:rsid w:val="00D24C1D"/>
    <w:rsid w:val="00D24C3B"/>
    <w:rsid w:val="00D27428"/>
    <w:rsid w:val="00D274ED"/>
    <w:rsid w:val="00D27559"/>
    <w:rsid w:val="00D27855"/>
    <w:rsid w:val="00D30239"/>
    <w:rsid w:val="00D30AF4"/>
    <w:rsid w:val="00D30F46"/>
    <w:rsid w:val="00D30FF1"/>
    <w:rsid w:val="00D3149C"/>
    <w:rsid w:val="00D31E6C"/>
    <w:rsid w:val="00D31EEE"/>
    <w:rsid w:val="00D32092"/>
    <w:rsid w:val="00D32412"/>
    <w:rsid w:val="00D32560"/>
    <w:rsid w:val="00D32B8D"/>
    <w:rsid w:val="00D331B0"/>
    <w:rsid w:val="00D33F18"/>
    <w:rsid w:val="00D34D6D"/>
    <w:rsid w:val="00D355B7"/>
    <w:rsid w:val="00D37469"/>
    <w:rsid w:val="00D402C5"/>
    <w:rsid w:val="00D415F0"/>
    <w:rsid w:val="00D428C0"/>
    <w:rsid w:val="00D42C5C"/>
    <w:rsid w:val="00D42C7F"/>
    <w:rsid w:val="00D43F55"/>
    <w:rsid w:val="00D44515"/>
    <w:rsid w:val="00D44D81"/>
    <w:rsid w:val="00D466D1"/>
    <w:rsid w:val="00D47977"/>
    <w:rsid w:val="00D50F98"/>
    <w:rsid w:val="00D51A72"/>
    <w:rsid w:val="00D523D3"/>
    <w:rsid w:val="00D5258D"/>
    <w:rsid w:val="00D539C4"/>
    <w:rsid w:val="00D53CCC"/>
    <w:rsid w:val="00D54552"/>
    <w:rsid w:val="00D54D05"/>
    <w:rsid w:val="00D5542D"/>
    <w:rsid w:val="00D55677"/>
    <w:rsid w:val="00D559E3"/>
    <w:rsid w:val="00D5640A"/>
    <w:rsid w:val="00D5689A"/>
    <w:rsid w:val="00D6028A"/>
    <w:rsid w:val="00D60F27"/>
    <w:rsid w:val="00D617C0"/>
    <w:rsid w:val="00D6310C"/>
    <w:rsid w:val="00D643F8"/>
    <w:rsid w:val="00D644E3"/>
    <w:rsid w:val="00D6490A"/>
    <w:rsid w:val="00D64E80"/>
    <w:rsid w:val="00D650F2"/>
    <w:rsid w:val="00D650F6"/>
    <w:rsid w:val="00D65F4E"/>
    <w:rsid w:val="00D664E6"/>
    <w:rsid w:val="00D666EC"/>
    <w:rsid w:val="00D67491"/>
    <w:rsid w:val="00D67643"/>
    <w:rsid w:val="00D67B62"/>
    <w:rsid w:val="00D7031B"/>
    <w:rsid w:val="00D713F9"/>
    <w:rsid w:val="00D71C62"/>
    <w:rsid w:val="00D726AF"/>
    <w:rsid w:val="00D73003"/>
    <w:rsid w:val="00D737FB"/>
    <w:rsid w:val="00D73871"/>
    <w:rsid w:val="00D7489F"/>
    <w:rsid w:val="00D76A29"/>
    <w:rsid w:val="00D76D25"/>
    <w:rsid w:val="00D80CC3"/>
    <w:rsid w:val="00D80D02"/>
    <w:rsid w:val="00D82DF4"/>
    <w:rsid w:val="00D8451D"/>
    <w:rsid w:val="00D84C0D"/>
    <w:rsid w:val="00D8615A"/>
    <w:rsid w:val="00D8677F"/>
    <w:rsid w:val="00D87B40"/>
    <w:rsid w:val="00D90E33"/>
    <w:rsid w:val="00D90F7F"/>
    <w:rsid w:val="00D9128A"/>
    <w:rsid w:val="00D91D81"/>
    <w:rsid w:val="00D92655"/>
    <w:rsid w:val="00D92688"/>
    <w:rsid w:val="00D931BC"/>
    <w:rsid w:val="00D94FA8"/>
    <w:rsid w:val="00D95318"/>
    <w:rsid w:val="00D9560E"/>
    <w:rsid w:val="00D966A6"/>
    <w:rsid w:val="00D9685B"/>
    <w:rsid w:val="00D97D45"/>
    <w:rsid w:val="00DA0579"/>
    <w:rsid w:val="00DA266B"/>
    <w:rsid w:val="00DA2C08"/>
    <w:rsid w:val="00DA4673"/>
    <w:rsid w:val="00DA5949"/>
    <w:rsid w:val="00DA5D5B"/>
    <w:rsid w:val="00DA64F5"/>
    <w:rsid w:val="00DA6624"/>
    <w:rsid w:val="00DA6DB9"/>
    <w:rsid w:val="00DA726F"/>
    <w:rsid w:val="00DA7588"/>
    <w:rsid w:val="00DA7D02"/>
    <w:rsid w:val="00DB0CB2"/>
    <w:rsid w:val="00DB197B"/>
    <w:rsid w:val="00DB24D5"/>
    <w:rsid w:val="00DB3E95"/>
    <w:rsid w:val="00DB3F20"/>
    <w:rsid w:val="00DB431C"/>
    <w:rsid w:val="00DB4462"/>
    <w:rsid w:val="00DB5740"/>
    <w:rsid w:val="00DB5A11"/>
    <w:rsid w:val="00DC14B1"/>
    <w:rsid w:val="00DC1A2C"/>
    <w:rsid w:val="00DC1E04"/>
    <w:rsid w:val="00DC2770"/>
    <w:rsid w:val="00DC3A92"/>
    <w:rsid w:val="00DC3ED6"/>
    <w:rsid w:val="00DC48CC"/>
    <w:rsid w:val="00DC4EA2"/>
    <w:rsid w:val="00DC673C"/>
    <w:rsid w:val="00DC6D18"/>
    <w:rsid w:val="00DC6FEB"/>
    <w:rsid w:val="00DC735E"/>
    <w:rsid w:val="00DC7882"/>
    <w:rsid w:val="00DD0777"/>
    <w:rsid w:val="00DD0C70"/>
    <w:rsid w:val="00DD2325"/>
    <w:rsid w:val="00DD27A6"/>
    <w:rsid w:val="00DD2988"/>
    <w:rsid w:val="00DD2B83"/>
    <w:rsid w:val="00DD3B09"/>
    <w:rsid w:val="00DD558C"/>
    <w:rsid w:val="00DD60AA"/>
    <w:rsid w:val="00DD6C86"/>
    <w:rsid w:val="00DD709F"/>
    <w:rsid w:val="00DD7DB4"/>
    <w:rsid w:val="00DE04C1"/>
    <w:rsid w:val="00DE0729"/>
    <w:rsid w:val="00DE0B0B"/>
    <w:rsid w:val="00DE14C8"/>
    <w:rsid w:val="00DE1F86"/>
    <w:rsid w:val="00DE20AA"/>
    <w:rsid w:val="00DE2B2C"/>
    <w:rsid w:val="00DE2F20"/>
    <w:rsid w:val="00DE31DF"/>
    <w:rsid w:val="00DE35BD"/>
    <w:rsid w:val="00DE36C1"/>
    <w:rsid w:val="00DE4B95"/>
    <w:rsid w:val="00DE5BCE"/>
    <w:rsid w:val="00DE5FC0"/>
    <w:rsid w:val="00DE6B7F"/>
    <w:rsid w:val="00DE7413"/>
    <w:rsid w:val="00DE773B"/>
    <w:rsid w:val="00DF09AD"/>
    <w:rsid w:val="00DF19D8"/>
    <w:rsid w:val="00DF26A6"/>
    <w:rsid w:val="00DF2933"/>
    <w:rsid w:val="00DF29B2"/>
    <w:rsid w:val="00DF2A5E"/>
    <w:rsid w:val="00DF3162"/>
    <w:rsid w:val="00DF4118"/>
    <w:rsid w:val="00DF471D"/>
    <w:rsid w:val="00DF4FBA"/>
    <w:rsid w:val="00DF5BDB"/>
    <w:rsid w:val="00DF5BF1"/>
    <w:rsid w:val="00DF5C5F"/>
    <w:rsid w:val="00DF6DC8"/>
    <w:rsid w:val="00DF7100"/>
    <w:rsid w:val="00DF714C"/>
    <w:rsid w:val="00DF73E4"/>
    <w:rsid w:val="00E004AA"/>
    <w:rsid w:val="00E00E37"/>
    <w:rsid w:val="00E012EC"/>
    <w:rsid w:val="00E01CB8"/>
    <w:rsid w:val="00E035C8"/>
    <w:rsid w:val="00E041E1"/>
    <w:rsid w:val="00E0484A"/>
    <w:rsid w:val="00E061E9"/>
    <w:rsid w:val="00E068C9"/>
    <w:rsid w:val="00E06A47"/>
    <w:rsid w:val="00E070DF"/>
    <w:rsid w:val="00E07380"/>
    <w:rsid w:val="00E07F44"/>
    <w:rsid w:val="00E10303"/>
    <w:rsid w:val="00E10E6E"/>
    <w:rsid w:val="00E110B1"/>
    <w:rsid w:val="00E11255"/>
    <w:rsid w:val="00E1210D"/>
    <w:rsid w:val="00E13407"/>
    <w:rsid w:val="00E134C6"/>
    <w:rsid w:val="00E13843"/>
    <w:rsid w:val="00E13F8C"/>
    <w:rsid w:val="00E15179"/>
    <w:rsid w:val="00E151A2"/>
    <w:rsid w:val="00E15B00"/>
    <w:rsid w:val="00E15BC6"/>
    <w:rsid w:val="00E160D5"/>
    <w:rsid w:val="00E160D7"/>
    <w:rsid w:val="00E20557"/>
    <w:rsid w:val="00E211EF"/>
    <w:rsid w:val="00E23FB9"/>
    <w:rsid w:val="00E24256"/>
    <w:rsid w:val="00E24797"/>
    <w:rsid w:val="00E25E09"/>
    <w:rsid w:val="00E25FAB"/>
    <w:rsid w:val="00E27205"/>
    <w:rsid w:val="00E2792C"/>
    <w:rsid w:val="00E30757"/>
    <w:rsid w:val="00E311AC"/>
    <w:rsid w:val="00E31441"/>
    <w:rsid w:val="00E31612"/>
    <w:rsid w:val="00E33F0F"/>
    <w:rsid w:val="00E342E7"/>
    <w:rsid w:val="00E34C81"/>
    <w:rsid w:val="00E354E4"/>
    <w:rsid w:val="00E35CF8"/>
    <w:rsid w:val="00E36165"/>
    <w:rsid w:val="00E3777C"/>
    <w:rsid w:val="00E37928"/>
    <w:rsid w:val="00E411F4"/>
    <w:rsid w:val="00E416F0"/>
    <w:rsid w:val="00E432B4"/>
    <w:rsid w:val="00E43346"/>
    <w:rsid w:val="00E43BBB"/>
    <w:rsid w:val="00E446E0"/>
    <w:rsid w:val="00E455F9"/>
    <w:rsid w:val="00E45693"/>
    <w:rsid w:val="00E45812"/>
    <w:rsid w:val="00E47285"/>
    <w:rsid w:val="00E50529"/>
    <w:rsid w:val="00E50E34"/>
    <w:rsid w:val="00E5169D"/>
    <w:rsid w:val="00E51B6E"/>
    <w:rsid w:val="00E529F7"/>
    <w:rsid w:val="00E52E42"/>
    <w:rsid w:val="00E54CB2"/>
    <w:rsid w:val="00E56C20"/>
    <w:rsid w:val="00E60081"/>
    <w:rsid w:val="00E606A8"/>
    <w:rsid w:val="00E60DFC"/>
    <w:rsid w:val="00E6231B"/>
    <w:rsid w:val="00E629BA"/>
    <w:rsid w:val="00E6380D"/>
    <w:rsid w:val="00E63E0E"/>
    <w:rsid w:val="00E64003"/>
    <w:rsid w:val="00E65405"/>
    <w:rsid w:val="00E65EB1"/>
    <w:rsid w:val="00E67020"/>
    <w:rsid w:val="00E70259"/>
    <w:rsid w:val="00E70858"/>
    <w:rsid w:val="00E70FC6"/>
    <w:rsid w:val="00E71FC0"/>
    <w:rsid w:val="00E7251D"/>
    <w:rsid w:val="00E7401E"/>
    <w:rsid w:val="00E749F6"/>
    <w:rsid w:val="00E7638D"/>
    <w:rsid w:val="00E76518"/>
    <w:rsid w:val="00E76C8B"/>
    <w:rsid w:val="00E76DD9"/>
    <w:rsid w:val="00E77B59"/>
    <w:rsid w:val="00E80AF4"/>
    <w:rsid w:val="00E80ECA"/>
    <w:rsid w:val="00E81945"/>
    <w:rsid w:val="00E8211E"/>
    <w:rsid w:val="00E826C3"/>
    <w:rsid w:val="00E8298D"/>
    <w:rsid w:val="00E83026"/>
    <w:rsid w:val="00E840AE"/>
    <w:rsid w:val="00E84C94"/>
    <w:rsid w:val="00E85832"/>
    <w:rsid w:val="00E860DE"/>
    <w:rsid w:val="00E86326"/>
    <w:rsid w:val="00E86EA5"/>
    <w:rsid w:val="00E86F3A"/>
    <w:rsid w:val="00E87557"/>
    <w:rsid w:val="00E879A6"/>
    <w:rsid w:val="00E87C02"/>
    <w:rsid w:val="00E87C1F"/>
    <w:rsid w:val="00E87D93"/>
    <w:rsid w:val="00E922A4"/>
    <w:rsid w:val="00E9285A"/>
    <w:rsid w:val="00E92AF1"/>
    <w:rsid w:val="00E93A62"/>
    <w:rsid w:val="00E94096"/>
    <w:rsid w:val="00E9466D"/>
    <w:rsid w:val="00E95984"/>
    <w:rsid w:val="00E96209"/>
    <w:rsid w:val="00E969AE"/>
    <w:rsid w:val="00E96C5D"/>
    <w:rsid w:val="00E96E4A"/>
    <w:rsid w:val="00EA17A4"/>
    <w:rsid w:val="00EA1C20"/>
    <w:rsid w:val="00EA2EAA"/>
    <w:rsid w:val="00EA2FD0"/>
    <w:rsid w:val="00EA32F0"/>
    <w:rsid w:val="00EA3C21"/>
    <w:rsid w:val="00EA46AF"/>
    <w:rsid w:val="00EA4C81"/>
    <w:rsid w:val="00EA6EB4"/>
    <w:rsid w:val="00EA6FD6"/>
    <w:rsid w:val="00EA7C7C"/>
    <w:rsid w:val="00EA7DF8"/>
    <w:rsid w:val="00EB051A"/>
    <w:rsid w:val="00EB21AF"/>
    <w:rsid w:val="00EB221D"/>
    <w:rsid w:val="00EB3344"/>
    <w:rsid w:val="00EB3C0C"/>
    <w:rsid w:val="00EB3D62"/>
    <w:rsid w:val="00EB3FCF"/>
    <w:rsid w:val="00EB41E8"/>
    <w:rsid w:val="00EB4F0A"/>
    <w:rsid w:val="00EB4F3D"/>
    <w:rsid w:val="00EB5D8B"/>
    <w:rsid w:val="00EB64FA"/>
    <w:rsid w:val="00EC082F"/>
    <w:rsid w:val="00EC11C3"/>
    <w:rsid w:val="00EC1947"/>
    <w:rsid w:val="00EC1EB3"/>
    <w:rsid w:val="00EC25D0"/>
    <w:rsid w:val="00EC3143"/>
    <w:rsid w:val="00EC3768"/>
    <w:rsid w:val="00EC40FA"/>
    <w:rsid w:val="00EC56DB"/>
    <w:rsid w:val="00EC615E"/>
    <w:rsid w:val="00EC6226"/>
    <w:rsid w:val="00EC6BB2"/>
    <w:rsid w:val="00EC7AFC"/>
    <w:rsid w:val="00ED0369"/>
    <w:rsid w:val="00ED0C5A"/>
    <w:rsid w:val="00ED1696"/>
    <w:rsid w:val="00ED2D0C"/>
    <w:rsid w:val="00ED406F"/>
    <w:rsid w:val="00ED43D5"/>
    <w:rsid w:val="00ED544E"/>
    <w:rsid w:val="00EE0264"/>
    <w:rsid w:val="00EE1D9B"/>
    <w:rsid w:val="00EE28AA"/>
    <w:rsid w:val="00EE28E5"/>
    <w:rsid w:val="00EE30E6"/>
    <w:rsid w:val="00EE4527"/>
    <w:rsid w:val="00EE4EF9"/>
    <w:rsid w:val="00EE5709"/>
    <w:rsid w:val="00EE582C"/>
    <w:rsid w:val="00EE609A"/>
    <w:rsid w:val="00EE7553"/>
    <w:rsid w:val="00EE75F2"/>
    <w:rsid w:val="00EE7AD7"/>
    <w:rsid w:val="00EF2224"/>
    <w:rsid w:val="00EF32F7"/>
    <w:rsid w:val="00EF45EA"/>
    <w:rsid w:val="00EF48EF"/>
    <w:rsid w:val="00EF4A59"/>
    <w:rsid w:val="00EF4BC5"/>
    <w:rsid w:val="00EF53F6"/>
    <w:rsid w:val="00EF5407"/>
    <w:rsid w:val="00EF63A1"/>
    <w:rsid w:val="00EF64B1"/>
    <w:rsid w:val="00EF74CE"/>
    <w:rsid w:val="00EF775E"/>
    <w:rsid w:val="00EF7B7B"/>
    <w:rsid w:val="00EF7D62"/>
    <w:rsid w:val="00F006E8"/>
    <w:rsid w:val="00F0076F"/>
    <w:rsid w:val="00F00995"/>
    <w:rsid w:val="00F02E47"/>
    <w:rsid w:val="00F04D5C"/>
    <w:rsid w:val="00F0545A"/>
    <w:rsid w:val="00F05CB5"/>
    <w:rsid w:val="00F06789"/>
    <w:rsid w:val="00F073D5"/>
    <w:rsid w:val="00F11BB7"/>
    <w:rsid w:val="00F1377F"/>
    <w:rsid w:val="00F137C9"/>
    <w:rsid w:val="00F13EDF"/>
    <w:rsid w:val="00F142D7"/>
    <w:rsid w:val="00F17168"/>
    <w:rsid w:val="00F1741C"/>
    <w:rsid w:val="00F2002A"/>
    <w:rsid w:val="00F20165"/>
    <w:rsid w:val="00F205D3"/>
    <w:rsid w:val="00F213E8"/>
    <w:rsid w:val="00F21BA9"/>
    <w:rsid w:val="00F21E6E"/>
    <w:rsid w:val="00F221E1"/>
    <w:rsid w:val="00F2380A"/>
    <w:rsid w:val="00F23BE9"/>
    <w:rsid w:val="00F245B3"/>
    <w:rsid w:val="00F248BE"/>
    <w:rsid w:val="00F24972"/>
    <w:rsid w:val="00F24F30"/>
    <w:rsid w:val="00F25B89"/>
    <w:rsid w:val="00F25BA6"/>
    <w:rsid w:val="00F3174A"/>
    <w:rsid w:val="00F3266C"/>
    <w:rsid w:val="00F336A0"/>
    <w:rsid w:val="00F33CD7"/>
    <w:rsid w:val="00F3485D"/>
    <w:rsid w:val="00F350EA"/>
    <w:rsid w:val="00F35A9C"/>
    <w:rsid w:val="00F35B36"/>
    <w:rsid w:val="00F35C82"/>
    <w:rsid w:val="00F35D8B"/>
    <w:rsid w:val="00F35E6D"/>
    <w:rsid w:val="00F35FC1"/>
    <w:rsid w:val="00F36D47"/>
    <w:rsid w:val="00F36DD9"/>
    <w:rsid w:val="00F37323"/>
    <w:rsid w:val="00F37717"/>
    <w:rsid w:val="00F40585"/>
    <w:rsid w:val="00F41D5C"/>
    <w:rsid w:val="00F43384"/>
    <w:rsid w:val="00F43DB1"/>
    <w:rsid w:val="00F44727"/>
    <w:rsid w:val="00F45267"/>
    <w:rsid w:val="00F45B9A"/>
    <w:rsid w:val="00F45F6F"/>
    <w:rsid w:val="00F46145"/>
    <w:rsid w:val="00F47307"/>
    <w:rsid w:val="00F474D0"/>
    <w:rsid w:val="00F47A18"/>
    <w:rsid w:val="00F533D2"/>
    <w:rsid w:val="00F5473E"/>
    <w:rsid w:val="00F54A36"/>
    <w:rsid w:val="00F54BF3"/>
    <w:rsid w:val="00F564EE"/>
    <w:rsid w:val="00F565A7"/>
    <w:rsid w:val="00F56FD3"/>
    <w:rsid w:val="00F57153"/>
    <w:rsid w:val="00F60652"/>
    <w:rsid w:val="00F60C33"/>
    <w:rsid w:val="00F60CBE"/>
    <w:rsid w:val="00F61CCD"/>
    <w:rsid w:val="00F61D52"/>
    <w:rsid w:val="00F61E09"/>
    <w:rsid w:val="00F63432"/>
    <w:rsid w:val="00F63C72"/>
    <w:rsid w:val="00F64037"/>
    <w:rsid w:val="00F64CEE"/>
    <w:rsid w:val="00F6511F"/>
    <w:rsid w:val="00F65A1C"/>
    <w:rsid w:val="00F662AB"/>
    <w:rsid w:val="00F66501"/>
    <w:rsid w:val="00F67B52"/>
    <w:rsid w:val="00F67BFB"/>
    <w:rsid w:val="00F67F2D"/>
    <w:rsid w:val="00F70439"/>
    <w:rsid w:val="00F71442"/>
    <w:rsid w:val="00F72DBB"/>
    <w:rsid w:val="00F74392"/>
    <w:rsid w:val="00F7459D"/>
    <w:rsid w:val="00F752C1"/>
    <w:rsid w:val="00F75A77"/>
    <w:rsid w:val="00F75AD4"/>
    <w:rsid w:val="00F77616"/>
    <w:rsid w:val="00F77731"/>
    <w:rsid w:val="00F77BCB"/>
    <w:rsid w:val="00F77D7D"/>
    <w:rsid w:val="00F77DDC"/>
    <w:rsid w:val="00F8068F"/>
    <w:rsid w:val="00F809C8"/>
    <w:rsid w:val="00F80D8C"/>
    <w:rsid w:val="00F80E10"/>
    <w:rsid w:val="00F81879"/>
    <w:rsid w:val="00F81DF5"/>
    <w:rsid w:val="00F81EF0"/>
    <w:rsid w:val="00F8238B"/>
    <w:rsid w:val="00F83829"/>
    <w:rsid w:val="00F83E3A"/>
    <w:rsid w:val="00F8448D"/>
    <w:rsid w:val="00F84D0F"/>
    <w:rsid w:val="00F85065"/>
    <w:rsid w:val="00F85154"/>
    <w:rsid w:val="00F85207"/>
    <w:rsid w:val="00F85928"/>
    <w:rsid w:val="00F867EF"/>
    <w:rsid w:val="00F86833"/>
    <w:rsid w:val="00F8769B"/>
    <w:rsid w:val="00F8794A"/>
    <w:rsid w:val="00F900F3"/>
    <w:rsid w:val="00F90800"/>
    <w:rsid w:val="00F90BB1"/>
    <w:rsid w:val="00F91137"/>
    <w:rsid w:val="00F9442A"/>
    <w:rsid w:val="00F94D0B"/>
    <w:rsid w:val="00F96D19"/>
    <w:rsid w:val="00F96F04"/>
    <w:rsid w:val="00F975BF"/>
    <w:rsid w:val="00F97CFA"/>
    <w:rsid w:val="00FA2190"/>
    <w:rsid w:val="00FA3233"/>
    <w:rsid w:val="00FA34D7"/>
    <w:rsid w:val="00FA4869"/>
    <w:rsid w:val="00FA4CED"/>
    <w:rsid w:val="00FA5197"/>
    <w:rsid w:val="00FA5809"/>
    <w:rsid w:val="00FA645F"/>
    <w:rsid w:val="00FB04B3"/>
    <w:rsid w:val="00FB07FA"/>
    <w:rsid w:val="00FB0D28"/>
    <w:rsid w:val="00FB20BC"/>
    <w:rsid w:val="00FB2D8F"/>
    <w:rsid w:val="00FB38C6"/>
    <w:rsid w:val="00FB44D2"/>
    <w:rsid w:val="00FB4E04"/>
    <w:rsid w:val="00FB5859"/>
    <w:rsid w:val="00FB7382"/>
    <w:rsid w:val="00FB775A"/>
    <w:rsid w:val="00FC0247"/>
    <w:rsid w:val="00FC1CA2"/>
    <w:rsid w:val="00FC1DE2"/>
    <w:rsid w:val="00FC25A0"/>
    <w:rsid w:val="00FC682E"/>
    <w:rsid w:val="00FC6E58"/>
    <w:rsid w:val="00FC70AF"/>
    <w:rsid w:val="00FC7386"/>
    <w:rsid w:val="00FD0793"/>
    <w:rsid w:val="00FD0829"/>
    <w:rsid w:val="00FD14A1"/>
    <w:rsid w:val="00FD19BF"/>
    <w:rsid w:val="00FD1BDD"/>
    <w:rsid w:val="00FD2387"/>
    <w:rsid w:val="00FD2866"/>
    <w:rsid w:val="00FD497C"/>
    <w:rsid w:val="00FD4E56"/>
    <w:rsid w:val="00FD5C6D"/>
    <w:rsid w:val="00FD5CDB"/>
    <w:rsid w:val="00FD6D69"/>
    <w:rsid w:val="00FE0F4E"/>
    <w:rsid w:val="00FE102A"/>
    <w:rsid w:val="00FE22F3"/>
    <w:rsid w:val="00FE38BD"/>
    <w:rsid w:val="00FE3B08"/>
    <w:rsid w:val="00FE4954"/>
    <w:rsid w:val="00FE59AA"/>
    <w:rsid w:val="00FE5CDE"/>
    <w:rsid w:val="00FE6BA6"/>
    <w:rsid w:val="00FE6F4F"/>
    <w:rsid w:val="00FE6F71"/>
    <w:rsid w:val="00FE7E84"/>
    <w:rsid w:val="00FF1314"/>
    <w:rsid w:val="00FF16CC"/>
    <w:rsid w:val="00FF1712"/>
    <w:rsid w:val="00FF1972"/>
    <w:rsid w:val="00FF38AE"/>
    <w:rsid w:val="00FF3AB5"/>
    <w:rsid w:val="00FF40F8"/>
    <w:rsid w:val="00FF552C"/>
    <w:rsid w:val="00FF6170"/>
    <w:rsid w:val="00FF6393"/>
    <w:rsid w:val="00FF6A36"/>
    <w:rsid w:val="00FF7422"/>
    <w:rsid w:val="056DD8C1"/>
    <w:rsid w:val="05CEAFF5"/>
    <w:rsid w:val="0633CD56"/>
    <w:rsid w:val="07C51DAD"/>
    <w:rsid w:val="0AFC5A38"/>
    <w:rsid w:val="0C5D39C1"/>
    <w:rsid w:val="15EDCB0D"/>
    <w:rsid w:val="16B1DAAA"/>
    <w:rsid w:val="1919C30D"/>
    <w:rsid w:val="1AD2EF28"/>
    <w:rsid w:val="1F495E6B"/>
    <w:rsid w:val="1FEBEF05"/>
    <w:rsid w:val="20344A8B"/>
    <w:rsid w:val="21E87378"/>
    <w:rsid w:val="2553A309"/>
    <w:rsid w:val="268A4DD8"/>
    <w:rsid w:val="27E02502"/>
    <w:rsid w:val="28506433"/>
    <w:rsid w:val="286DA48D"/>
    <w:rsid w:val="2977D934"/>
    <w:rsid w:val="2AFDE203"/>
    <w:rsid w:val="2EC9598D"/>
    <w:rsid w:val="3262EDDD"/>
    <w:rsid w:val="32CD386E"/>
    <w:rsid w:val="345B0249"/>
    <w:rsid w:val="3ADD9CBD"/>
    <w:rsid w:val="3E284645"/>
    <w:rsid w:val="4352D9FD"/>
    <w:rsid w:val="470CA4CF"/>
    <w:rsid w:val="48CC06F9"/>
    <w:rsid w:val="4E262537"/>
    <w:rsid w:val="5043EB58"/>
    <w:rsid w:val="560FE31D"/>
    <w:rsid w:val="562CEB26"/>
    <w:rsid w:val="565470AA"/>
    <w:rsid w:val="5699AEE9"/>
    <w:rsid w:val="573D45FC"/>
    <w:rsid w:val="591CEF18"/>
    <w:rsid w:val="5AA08A0E"/>
    <w:rsid w:val="5D813A54"/>
    <w:rsid w:val="5EC635E4"/>
    <w:rsid w:val="60F4E295"/>
    <w:rsid w:val="61AD3175"/>
    <w:rsid w:val="62827F9A"/>
    <w:rsid w:val="633DA7C2"/>
    <w:rsid w:val="63A89F73"/>
    <w:rsid w:val="653B2F47"/>
    <w:rsid w:val="67D81E27"/>
    <w:rsid w:val="6838D02D"/>
    <w:rsid w:val="6A51A7D4"/>
    <w:rsid w:val="6D90D0EE"/>
    <w:rsid w:val="6E96F2CD"/>
    <w:rsid w:val="70740FFD"/>
    <w:rsid w:val="743B300C"/>
    <w:rsid w:val="77CDA8C8"/>
    <w:rsid w:val="7D9705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14:docId w14:val="1C21E19D"/>
  <w15:chartTrackingRefBased/>
  <w15:docId w15:val="{736E249A-8A53-4A45-84B4-90A4B7E0C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7BFB"/>
    <w:pPr>
      <w:spacing w:after="160"/>
    </w:pPr>
    <w:rPr>
      <w:sz w:val="22"/>
      <w:szCs w:val="22"/>
    </w:rPr>
  </w:style>
  <w:style w:type="paragraph" w:styleId="Heading1">
    <w:name w:val="heading 1"/>
    <w:basedOn w:val="Normal"/>
    <w:next w:val="Normal"/>
    <w:link w:val="Heading1Char"/>
    <w:uiPriority w:val="9"/>
    <w:qFormat/>
    <w:rsid w:val="00032C35"/>
    <w:pPr>
      <w:keepNext/>
      <w:spacing w:before="240" w:after="60"/>
      <w:outlineLvl w:val="0"/>
    </w:pPr>
    <w:rPr>
      <w:rFonts w:ascii="Calibri Light" w:eastAsia="Times New Roman" w:hAnsi="Calibri Light"/>
      <w:b/>
      <w:bCs/>
      <w:kern w:val="32"/>
      <w:sz w:val="32"/>
      <w:szCs w:val="32"/>
    </w:rPr>
  </w:style>
  <w:style w:type="paragraph" w:styleId="Heading5">
    <w:name w:val="heading 5"/>
    <w:basedOn w:val="Normal"/>
    <w:next w:val="Normal"/>
    <w:link w:val="Heading5Char"/>
    <w:uiPriority w:val="9"/>
    <w:semiHidden/>
    <w:unhideWhenUsed/>
    <w:qFormat/>
    <w:rsid w:val="000D002E"/>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0D002E"/>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71475"/>
    <w:pPr>
      <w:tabs>
        <w:tab w:val="center" w:pos="4680"/>
        <w:tab w:val="right" w:pos="9360"/>
      </w:tabs>
    </w:pPr>
  </w:style>
  <w:style w:type="character" w:customStyle="1" w:styleId="HeaderChar">
    <w:name w:val="Header Char"/>
    <w:link w:val="Header"/>
    <w:uiPriority w:val="99"/>
    <w:rsid w:val="00271475"/>
    <w:rPr>
      <w:sz w:val="22"/>
      <w:szCs w:val="22"/>
    </w:rPr>
  </w:style>
  <w:style w:type="paragraph" w:styleId="Footer">
    <w:name w:val="footer"/>
    <w:basedOn w:val="Normal"/>
    <w:link w:val="FooterChar"/>
    <w:uiPriority w:val="99"/>
    <w:unhideWhenUsed/>
    <w:rsid w:val="00271475"/>
    <w:pPr>
      <w:tabs>
        <w:tab w:val="center" w:pos="4680"/>
        <w:tab w:val="right" w:pos="9360"/>
      </w:tabs>
    </w:pPr>
  </w:style>
  <w:style w:type="character" w:customStyle="1" w:styleId="FooterChar">
    <w:name w:val="Footer Char"/>
    <w:link w:val="Footer"/>
    <w:uiPriority w:val="99"/>
    <w:rsid w:val="00271475"/>
    <w:rPr>
      <w:sz w:val="22"/>
      <w:szCs w:val="22"/>
    </w:rPr>
  </w:style>
  <w:style w:type="paragraph" w:customStyle="1" w:styleId="A-Single">
    <w:name w:val="A-Single"/>
    <w:rsid w:val="007B3960"/>
    <w:rPr>
      <w:rFonts w:ascii="Times New Roman" w:eastAsia="Times New Roman" w:hAnsi="Times New Roman"/>
      <w:sz w:val="24"/>
      <w:lang w:val="en-GB"/>
    </w:rPr>
  </w:style>
  <w:style w:type="paragraph" w:customStyle="1" w:styleId="A-FigureTitle">
    <w:name w:val="A-Figure Title"/>
    <w:next w:val="Normal"/>
    <w:link w:val="A-FigureTitleChar"/>
    <w:rsid w:val="007B3960"/>
    <w:pPr>
      <w:keepNext/>
      <w:tabs>
        <w:tab w:val="left" w:pos="1800"/>
      </w:tabs>
      <w:spacing w:after="120" w:line="280" w:lineRule="atLeast"/>
      <w:ind w:left="1800" w:hanging="1800"/>
    </w:pPr>
    <w:rPr>
      <w:rFonts w:ascii="Times New Roman" w:eastAsia="Times New Roman" w:hAnsi="Times New Roman"/>
      <w:b/>
      <w:sz w:val="24"/>
      <w:lang w:val="en-GB"/>
    </w:rPr>
  </w:style>
  <w:style w:type="paragraph" w:customStyle="1" w:styleId="A-TableFootnoteText">
    <w:name w:val="A-Table Footnote Text"/>
    <w:next w:val="Normal"/>
    <w:rsid w:val="007B3960"/>
    <w:pPr>
      <w:tabs>
        <w:tab w:val="left" w:pos="432"/>
      </w:tabs>
      <w:ind w:left="432" w:hanging="432"/>
    </w:pPr>
    <w:rPr>
      <w:rFonts w:ascii="Times New Roman" w:eastAsia="Times New Roman" w:hAnsi="Times New Roman"/>
      <w:lang w:val="en-GB"/>
    </w:rPr>
  </w:style>
  <w:style w:type="character" w:customStyle="1" w:styleId="A-FigureTitleChar">
    <w:name w:val="A-Figure Title Char"/>
    <w:link w:val="A-FigureTitle"/>
    <w:locked/>
    <w:rsid w:val="007B3960"/>
    <w:rPr>
      <w:rFonts w:ascii="Times New Roman" w:eastAsia="Times New Roman" w:hAnsi="Times New Roman"/>
      <w:b/>
      <w:sz w:val="24"/>
      <w:lang w:val="en-GB"/>
    </w:rPr>
  </w:style>
  <w:style w:type="character" w:customStyle="1" w:styleId="Heading1Char">
    <w:name w:val="Heading 1 Char"/>
    <w:link w:val="Heading1"/>
    <w:uiPriority w:val="9"/>
    <w:rsid w:val="00032C35"/>
    <w:rPr>
      <w:rFonts w:ascii="Calibri Light" w:eastAsia="Times New Roman" w:hAnsi="Calibri Light" w:cs="Times New Roman"/>
      <w:b/>
      <w:bCs/>
      <w:kern w:val="32"/>
      <w:sz w:val="32"/>
      <w:szCs w:val="32"/>
    </w:rPr>
  </w:style>
  <w:style w:type="paragraph" w:customStyle="1" w:styleId="A-ListBullet">
    <w:name w:val="A-List Bullet"/>
    <w:rsid w:val="00032C35"/>
    <w:pPr>
      <w:numPr>
        <w:numId w:val="1"/>
      </w:numPr>
      <w:spacing w:after="240" w:line="280" w:lineRule="atLeast"/>
    </w:pPr>
    <w:rPr>
      <w:rFonts w:ascii="Times New Roman" w:eastAsia="Times New Roman" w:hAnsi="Times New Roman"/>
      <w:sz w:val="24"/>
      <w:lang w:val="en-GB"/>
    </w:rPr>
  </w:style>
  <w:style w:type="table" w:styleId="TableGrid">
    <w:name w:val="Table Grid"/>
    <w:basedOn w:val="TableNormal"/>
    <w:uiPriority w:val="39"/>
    <w:rsid w:val="00FD6D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84C94"/>
    <w:rPr>
      <w:rFonts w:ascii="PMingLiU" w:eastAsia="PMingLiU" w:hAnsi="PMingLiU" w:cs="MS PGothic"/>
      <w:sz w:val="24"/>
      <w:szCs w:val="24"/>
      <w:lang w:val="en-GB" w:eastAsia="zh-TW"/>
    </w:rPr>
  </w:style>
  <w:style w:type="table" w:styleId="PlainTable5">
    <w:name w:val="Plain Table 5"/>
    <w:basedOn w:val="TableNormal"/>
    <w:uiPriority w:val="45"/>
    <w:rsid w:val="00AE4B7E"/>
    <w:tblPr>
      <w:tblStyleRowBandSize w:val="1"/>
      <w:tblStyleColBandSize w:val="1"/>
    </w:tblPr>
    <w:tblStylePr w:type="firstRow">
      <w:rPr>
        <w:rFonts w:ascii="DengXian" w:eastAsia="Times New Roman" w:hAnsi="DengXian" w:cs="Times New Roman"/>
        <w:i/>
        <w:iCs/>
        <w:sz w:val="26"/>
      </w:rPr>
      <w:tblPr/>
      <w:tcPr>
        <w:tcBorders>
          <w:bottom w:val="single" w:sz="4" w:space="0" w:color="7F7F7F"/>
        </w:tcBorders>
        <w:shd w:val="clear" w:color="auto" w:fill="FFFFFF"/>
      </w:tcPr>
    </w:tblStylePr>
    <w:tblStylePr w:type="lastRow">
      <w:rPr>
        <w:rFonts w:ascii="DengXian" w:eastAsia="Times New Roman" w:hAnsi="DengXian" w:cs="Times New Roman"/>
        <w:i/>
        <w:iCs/>
        <w:sz w:val="26"/>
      </w:rPr>
      <w:tblPr/>
      <w:tcPr>
        <w:tcBorders>
          <w:top w:val="single" w:sz="4" w:space="0" w:color="7F7F7F"/>
        </w:tcBorders>
        <w:shd w:val="clear" w:color="auto" w:fill="FFFFFF"/>
      </w:tcPr>
    </w:tblStylePr>
    <w:tblStylePr w:type="firstCol">
      <w:pPr>
        <w:jc w:val="right"/>
      </w:pPr>
      <w:rPr>
        <w:rFonts w:ascii="DengXian" w:eastAsia="Times New Roman" w:hAnsi="DengXian" w:cs="Times New Roman"/>
        <w:i/>
        <w:iCs/>
        <w:sz w:val="26"/>
      </w:rPr>
      <w:tblPr/>
      <w:tcPr>
        <w:tcBorders>
          <w:right w:val="single" w:sz="4" w:space="0" w:color="7F7F7F"/>
        </w:tcBorders>
        <w:shd w:val="clear" w:color="auto" w:fill="FFFFFF"/>
      </w:tcPr>
    </w:tblStylePr>
    <w:tblStylePr w:type="lastCol">
      <w:rPr>
        <w:rFonts w:ascii="DengXian" w:eastAsia="Times New Roman" w:hAnsi="DengXian"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0131AB"/>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ListTable7Colorful">
    <w:name w:val="List Table 7 Colorful"/>
    <w:basedOn w:val="TableNormal"/>
    <w:uiPriority w:val="52"/>
    <w:rsid w:val="000131AB"/>
    <w:rPr>
      <w:color w:val="000000"/>
    </w:rPr>
    <w:tblPr>
      <w:tblStyleRowBandSize w:val="1"/>
      <w:tblStyleColBandSize w:val="1"/>
    </w:tblPr>
    <w:tblStylePr w:type="firstRow">
      <w:rPr>
        <w:rFonts w:ascii="DengXian" w:eastAsia="Times New Roman" w:hAnsi="DengXian" w:cs="Times New Roman"/>
        <w:i/>
        <w:iCs/>
        <w:sz w:val="26"/>
      </w:rPr>
      <w:tblPr/>
      <w:tcPr>
        <w:tcBorders>
          <w:bottom w:val="single" w:sz="4" w:space="0" w:color="000000"/>
        </w:tcBorders>
        <w:shd w:val="clear" w:color="auto" w:fill="FFFFFF"/>
      </w:tcPr>
    </w:tblStylePr>
    <w:tblStylePr w:type="lastRow">
      <w:rPr>
        <w:rFonts w:ascii="DengXian" w:eastAsia="Times New Roman" w:hAnsi="DengXian" w:cs="Times New Roman"/>
        <w:i/>
        <w:iCs/>
        <w:sz w:val="26"/>
      </w:rPr>
      <w:tblPr/>
      <w:tcPr>
        <w:tcBorders>
          <w:top w:val="single" w:sz="4" w:space="0" w:color="000000"/>
        </w:tcBorders>
        <w:shd w:val="clear" w:color="auto" w:fill="FFFFFF"/>
      </w:tcPr>
    </w:tblStylePr>
    <w:tblStylePr w:type="firstCol">
      <w:pPr>
        <w:jc w:val="right"/>
      </w:pPr>
      <w:rPr>
        <w:rFonts w:ascii="DengXian" w:eastAsia="Times New Roman" w:hAnsi="DengXian" w:cs="Times New Roman"/>
        <w:i/>
        <w:iCs/>
        <w:sz w:val="26"/>
      </w:rPr>
      <w:tblPr/>
      <w:tcPr>
        <w:tcBorders>
          <w:right w:val="single" w:sz="4" w:space="0" w:color="000000"/>
        </w:tcBorders>
        <w:shd w:val="clear" w:color="auto" w:fill="FFFFFF"/>
      </w:tcPr>
    </w:tblStylePr>
    <w:tblStylePr w:type="lastCol">
      <w:rPr>
        <w:rFonts w:ascii="DengXian" w:eastAsia="Times New Roman" w:hAnsi="DengXian"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uiPriority w:val="99"/>
    <w:semiHidden/>
    <w:unhideWhenUsed/>
    <w:rsid w:val="00611896"/>
    <w:rPr>
      <w:sz w:val="16"/>
      <w:szCs w:val="16"/>
    </w:rPr>
  </w:style>
  <w:style w:type="paragraph" w:styleId="CommentText">
    <w:name w:val="annotation text"/>
    <w:basedOn w:val="Normal"/>
    <w:link w:val="CommentTextChar"/>
    <w:uiPriority w:val="99"/>
    <w:unhideWhenUsed/>
    <w:rsid w:val="00611896"/>
    <w:rPr>
      <w:sz w:val="20"/>
      <w:szCs w:val="20"/>
    </w:rPr>
  </w:style>
  <w:style w:type="character" w:customStyle="1" w:styleId="CommentTextChar">
    <w:name w:val="Comment Text Char"/>
    <w:basedOn w:val="DefaultParagraphFont"/>
    <w:link w:val="CommentText"/>
    <w:uiPriority w:val="99"/>
    <w:rsid w:val="00611896"/>
  </w:style>
  <w:style w:type="paragraph" w:styleId="CommentSubject">
    <w:name w:val="annotation subject"/>
    <w:basedOn w:val="CommentText"/>
    <w:next w:val="CommentText"/>
    <w:link w:val="CommentSubjectChar"/>
    <w:uiPriority w:val="99"/>
    <w:semiHidden/>
    <w:unhideWhenUsed/>
    <w:rsid w:val="00611896"/>
    <w:rPr>
      <w:b/>
      <w:bCs/>
    </w:rPr>
  </w:style>
  <w:style w:type="character" w:customStyle="1" w:styleId="CommentSubjectChar">
    <w:name w:val="Comment Subject Char"/>
    <w:link w:val="CommentSubject"/>
    <w:uiPriority w:val="99"/>
    <w:semiHidden/>
    <w:rsid w:val="00611896"/>
    <w:rPr>
      <w:b/>
      <w:bCs/>
    </w:rPr>
  </w:style>
  <w:style w:type="paragraph" w:styleId="BalloonText">
    <w:name w:val="Balloon Text"/>
    <w:basedOn w:val="Normal"/>
    <w:link w:val="BalloonTextChar"/>
    <w:uiPriority w:val="99"/>
    <w:semiHidden/>
    <w:unhideWhenUsed/>
    <w:rsid w:val="00611896"/>
    <w:pPr>
      <w:spacing w:after="0"/>
    </w:pPr>
    <w:rPr>
      <w:rFonts w:ascii="Segoe UI" w:hAnsi="Segoe UI" w:cs="Segoe UI"/>
      <w:sz w:val="18"/>
      <w:szCs w:val="18"/>
    </w:rPr>
  </w:style>
  <w:style w:type="character" w:customStyle="1" w:styleId="BalloonTextChar">
    <w:name w:val="Balloon Text Char"/>
    <w:link w:val="BalloonText"/>
    <w:uiPriority w:val="99"/>
    <w:semiHidden/>
    <w:rsid w:val="00611896"/>
    <w:rPr>
      <w:rFonts w:ascii="Segoe UI" w:hAnsi="Segoe UI" w:cs="Segoe UI"/>
      <w:sz w:val="18"/>
      <w:szCs w:val="18"/>
    </w:rPr>
  </w:style>
  <w:style w:type="table" w:styleId="GridTable4">
    <w:name w:val="Grid Table 4"/>
    <w:basedOn w:val="TableNormal"/>
    <w:uiPriority w:val="49"/>
    <w:rsid w:val="00941F0F"/>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Default">
    <w:name w:val="Default"/>
    <w:rsid w:val="00834B9D"/>
    <w:pPr>
      <w:autoSpaceDE w:val="0"/>
      <w:autoSpaceDN w:val="0"/>
      <w:adjustRightInd w:val="0"/>
    </w:pPr>
    <w:rPr>
      <w:rFonts w:ascii="Arial" w:hAnsi="Arial" w:cs="Arial"/>
      <w:color w:val="000000"/>
      <w:sz w:val="24"/>
      <w:szCs w:val="24"/>
    </w:rPr>
  </w:style>
  <w:style w:type="character" w:styleId="Hyperlink">
    <w:name w:val="Hyperlink"/>
    <w:uiPriority w:val="99"/>
    <w:unhideWhenUsed/>
    <w:rsid w:val="00834B9D"/>
    <w:rPr>
      <w:color w:val="0563C1"/>
      <w:u w:val="single"/>
    </w:rPr>
  </w:style>
  <w:style w:type="paragraph" w:styleId="Revision">
    <w:name w:val="Revision"/>
    <w:hidden/>
    <w:uiPriority w:val="99"/>
    <w:semiHidden/>
    <w:rsid w:val="000461DA"/>
    <w:rPr>
      <w:sz w:val="22"/>
      <w:szCs w:val="22"/>
    </w:rPr>
  </w:style>
  <w:style w:type="table" w:styleId="PlainTable2">
    <w:name w:val="Plain Table 2"/>
    <w:basedOn w:val="TableNormal"/>
    <w:uiPriority w:val="42"/>
    <w:rsid w:val="002568ED"/>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ListParagraph">
    <w:name w:val="List Paragraph"/>
    <w:basedOn w:val="Normal"/>
    <w:uiPriority w:val="34"/>
    <w:qFormat/>
    <w:rsid w:val="00257108"/>
    <w:pPr>
      <w:ind w:left="720"/>
    </w:pPr>
  </w:style>
  <w:style w:type="paragraph" w:styleId="NormalWeb">
    <w:name w:val="Normal (Web)"/>
    <w:basedOn w:val="Normal"/>
    <w:uiPriority w:val="99"/>
    <w:semiHidden/>
    <w:unhideWhenUsed/>
    <w:rsid w:val="0032130B"/>
    <w:pPr>
      <w:spacing w:before="100" w:beforeAutospacing="1" w:after="100" w:afterAutospacing="1"/>
    </w:pPr>
    <w:rPr>
      <w:rFonts w:ascii="Times New Roman" w:eastAsia="Times New Roman" w:hAnsi="Times New Roman"/>
      <w:sz w:val="24"/>
      <w:szCs w:val="24"/>
      <w:lang w:val="en-GB" w:eastAsia="en-GB"/>
    </w:rPr>
  </w:style>
  <w:style w:type="character" w:customStyle="1" w:styleId="UnresolvedMention">
    <w:name w:val="Unresolved Mention"/>
    <w:uiPriority w:val="99"/>
    <w:semiHidden/>
    <w:unhideWhenUsed/>
    <w:rsid w:val="00F85065"/>
    <w:rPr>
      <w:color w:val="605E5C"/>
      <w:shd w:val="clear" w:color="auto" w:fill="E1DFDD"/>
    </w:rPr>
  </w:style>
  <w:style w:type="table" w:customStyle="1" w:styleId="TableGrid1">
    <w:name w:val="Table Grid1"/>
    <w:basedOn w:val="TableNormal"/>
    <w:next w:val="TableGrid"/>
    <w:uiPriority w:val="39"/>
    <w:rsid w:val="00406F4E"/>
    <w:rPr>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
    <w:name w:val="Mention"/>
    <w:basedOn w:val="DefaultParagraphFont"/>
    <w:uiPriority w:val="99"/>
    <w:unhideWhenUsed/>
    <w:rsid w:val="00BE6AC2"/>
    <w:rPr>
      <w:color w:val="2B579A"/>
      <w:shd w:val="clear" w:color="auto" w:fill="E1DFDD"/>
    </w:rPr>
  </w:style>
  <w:style w:type="character" w:customStyle="1" w:styleId="UnresolvedMention1">
    <w:name w:val="Unresolved Mention1"/>
    <w:uiPriority w:val="99"/>
    <w:semiHidden/>
    <w:unhideWhenUsed/>
    <w:rsid w:val="00BE6AC2"/>
    <w:rPr>
      <w:color w:val="605E5C"/>
      <w:shd w:val="clear" w:color="auto" w:fill="E1DFDD"/>
    </w:rPr>
  </w:style>
  <w:style w:type="character" w:customStyle="1" w:styleId="Heading5Char">
    <w:name w:val="Heading 5 Char"/>
    <w:basedOn w:val="DefaultParagraphFont"/>
    <w:link w:val="Heading5"/>
    <w:uiPriority w:val="9"/>
    <w:semiHidden/>
    <w:rsid w:val="000D002E"/>
    <w:rPr>
      <w:rFonts w:asciiTheme="majorHAnsi" w:eastAsiaTheme="majorEastAsia" w:hAnsiTheme="majorHAnsi" w:cstheme="majorBidi"/>
      <w:color w:val="2F5496" w:themeColor="accent1" w:themeShade="BF"/>
      <w:sz w:val="22"/>
      <w:szCs w:val="22"/>
    </w:rPr>
  </w:style>
  <w:style w:type="character" w:customStyle="1" w:styleId="Heading6Char">
    <w:name w:val="Heading 6 Char"/>
    <w:basedOn w:val="DefaultParagraphFont"/>
    <w:link w:val="Heading6"/>
    <w:uiPriority w:val="9"/>
    <w:semiHidden/>
    <w:rsid w:val="000D002E"/>
    <w:rPr>
      <w:rFonts w:asciiTheme="majorHAnsi" w:eastAsiaTheme="majorEastAsia" w:hAnsiTheme="majorHAnsi" w:cstheme="majorBidi"/>
      <w:color w:val="1F3763" w:themeColor="accent1" w:themeShade="7F"/>
      <w:sz w:val="22"/>
      <w:szCs w:val="22"/>
    </w:rPr>
  </w:style>
  <w:style w:type="paragraph" w:styleId="EndnoteText">
    <w:name w:val="endnote text"/>
    <w:basedOn w:val="Normal"/>
    <w:link w:val="EndnoteTextChar"/>
    <w:uiPriority w:val="99"/>
    <w:semiHidden/>
    <w:unhideWhenUsed/>
    <w:rsid w:val="00CF7F92"/>
    <w:pPr>
      <w:spacing w:after="0"/>
    </w:pPr>
    <w:rPr>
      <w:sz w:val="20"/>
      <w:szCs w:val="20"/>
    </w:rPr>
  </w:style>
  <w:style w:type="character" w:customStyle="1" w:styleId="EndnoteTextChar">
    <w:name w:val="Endnote Text Char"/>
    <w:basedOn w:val="DefaultParagraphFont"/>
    <w:link w:val="EndnoteText"/>
    <w:uiPriority w:val="99"/>
    <w:semiHidden/>
    <w:rsid w:val="00CF7F92"/>
  </w:style>
  <w:style w:type="character" w:styleId="EndnoteReference">
    <w:name w:val="endnote reference"/>
    <w:basedOn w:val="DefaultParagraphFont"/>
    <w:uiPriority w:val="99"/>
    <w:semiHidden/>
    <w:unhideWhenUsed/>
    <w:rsid w:val="00CF7F92"/>
    <w:rPr>
      <w:vertAlign w:val="superscript"/>
    </w:rPr>
  </w:style>
  <w:style w:type="paragraph" w:customStyle="1" w:styleId="EndNoteBibliographyTitle">
    <w:name w:val="EndNote Bibliography Title"/>
    <w:basedOn w:val="Normal"/>
    <w:link w:val="EndNoteBibliographyTitleChar"/>
    <w:rsid w:val="00CF7F92"/>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CF7F92"/>
    <w:rPr>
      <w:rFonts w:cs="Calibri"/>
      <w:noProof/>
      <w:sz w:val="22"/>
      <w:szCs w:val="22"/>
    </w:rPr>
  </w:style>
  <w:style w:type="paragraph" w:customStyle="1" w:styleId="EndNoteBibliography">
    <w:name w:val="EndNote Bibliography"/>
    <w:basedOn w:val="Normal"/>
    <w:link w:val="EndNoteBibliographyChar"/>
    <w:rsid w:val="00CF7F92"/>
    <w:rPr>
      <w:rFonts w:cs="Calibri"/>
      <w:noProof/>
    </w:rPr>
  </w:style>
  <w:style w:type="character" w:customStyle="1" w:styleId="EndNoteBibliographyChar">
    <w:name w:val="EndNote Bibliography Char"/>
    <w:basedOn w:val="DefaultParagraphFont"/>
    <w:link w:val="EndNoteBibliography"/>
    <w:rsid w:val="00CF7F92"/>
    <w:rPr>
      <w:rFonts w:cs="Calibri"/>
      <w:noProof/>
      <w:sz w:val="22"/>
      <w:szCs w:val="22"/>
    </w:rPr>
  </w:style>
  <w:style w:type="paragraph" w:styleId="BodyText">
    <w:name w:val="Body Text"/>
    <w:basedOn w:val="Normal"/>
    <w:link w:val="BodyTextChar"/>
    <w:rsid w:val="00866282"/>
    <w:pPr>
      <w:spacing w:after="220" w:line="360" w:lineRule="auto"/>
    </w:pPr>
    <w:rPr>
      <w:rFonts w:eastAsia="Times New Roman" w:cs="Calibri"/>
      <w:szCs w:val="24"/>
      <w:lang w:val="en-GB" w:eastAsia="en-GB"/>
    </w:rPr>
  </w:style>
  <w:style w:type="character" w:customStyle="1" w:styleId="BodyTextChar">
    <w:name w:val="Body Text Char"/>
    <w:basedOn w:val="DefaultParagraphFont"/>
    <w:link w:val="BodyText"/>
    <w:rsid w:val="00866282"/>
    <w:rPr>
      <w:rFonts w:eastAsia="Times New Roman" w:cs="Calibri"/>
      <w:sz w:val="22"/>
      <w:szCs w:val="24"/>
      <w:lang w:val="en-GB" w:eastAsia="en-GB"/>
    </w:rPr>
  </w:style>
  <w:style w:type="character" w:customStyle="1" w:styleId="Mention1">
    <w:name w:val="Mention1"/>
    <w:basedOn w:val="DefaultParagraphFont"/>
    <w:uiPriority w:val="99"/>
    <w:unhideWhenUsed/>
    <w:rsid w:val="00421BC2"/>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900402">
      <w:bodyDiv w:val="1"/>
      <w:marLeft w:val="0"/>
      <w:marRight w:val="0"/>
      <w:marTop w:val="0"/>
      <w:marBottom w:val="0"/>
      <w:divBdr>
        <w:top w:val="none" w:sz="0" w:space="0" w:color="auto"/>
        <w:left w:val="none" w:sz="0" w:space="0" w:color="auto"/>
        <w:bottom w:val="none" w:sz="0" w:space="0" w:color="auto"/>
        <w:right w:val="none" w:sz="0" w:space="0" w:color="auto"/>
      </w:divBdr>
      <w:divsChild>
        <w:div w:id="1086071170">
          <w:marLeft w:val="288"/>
          <w:marRight w:val="0"/>
          <w:marTop w:val="0"/>
          <w:marBottom w:val="240"/>
          <w:divBdr>
            <w:top w:val="none" w:sz="0" w:space="0" w:color="auto"/>
            <w:left w:val="none" w:sz="0" w:space="0" w:color="auto"/>
            <w:bottom w:val="none" w:sz="0" w:space="0" w:color="auto"/>
            <w:right w:val="none" w:sz="0" w:space="0" w:color="auto"/>
          </w:divBdr>
        </w:div>
        <w:div w:id="68617299">
          <w:marLeft w:val="288"/>
          <w:marRight w:val="0"/>
          <w:marTop w:val="0"/>
          <w:marBottom w:val="240"/>
          <w:divBdr>
            <w:top w:val="none" w:sz="0" w:space="0" w:color="auto"/>
            <w:left w:val="none" w:sz="0" w:space="0" w:color="auto"/>
            <w:bottom w:val="none" w:sz="0" w:space="0" w:color="auto"/>
            <w:right w:val="none" w:sz="0" w:space="0" w:color="auto"/>
          </w:divBdr>
        </w:div>
        <w:div w:id="324280713">
          <w:marLeft w:val="288"/>
          <w:marRight w:val="0"/>
          <w:marTop w:val="0"/>
          <w:marBottom w:val="240"/>
          <w:divBdr>
            <w:top w:val="none" w:sz="0" w:space="0" w:color="auto"/>
            <w:left w:val="none" w:sz="0" w:space="0" w:color="auto"/>
            <w:bottom w:val="none" w:sz="0" w:space="0" w:color="auto"/>
            <w:right w:val="none" w:sz="0" w:space="0" w:color="auto"/>
          </w:divBdr>
        </w:div>
      </w:divsChild>
    </w:div>
    <w:div w:id="81611640">
      <w:bodyDiv w:val="1"/>
      <w:marLeft w:val="0"/>
      <w:marRight w:val="0"/>
      <w:marTop w:val="0"/>
      <w:marBottom w:val="0"/>
      <w:divBdr>
        <w:top w:val="none" w:sz="0" w:space="0" w:color="auto"/>
        <w:left w:val="none" w:sz="0" w:space="0" w:color="auto"/>
        <w:bottom w:val="none" w:sz="0" w:space="0" w:color="auto"/>
        <w:right w:val="none" w:sz="0" w:space="0" w:color="auto"/>
      </w:divBdr>
    </w:div>
    <w:div w:id="107046259">
      <w:bodyDiv w:val="1"/>
      <w:marLeft w:val="0"/>
      <w:marRight w:val="0"/>
      <w:marTop w:val="0"/>
      <w:marBottom w:val="0"/>
      <w:divBdr>
        <w:top w:val="none" w:sz="0" w:space="0" w:color="auto"/>
        <w:left w:val="none" w:sz="0" w:space="0" w:color="auto"/>
        <w:bottom w:val="none" w:sz="0" w:space="0" w:color="auto"/>
        <w:right w:val="none" w:sz="0" w:space="0" w:color="auto"/>
      </w:divBdr>
      <w:divsChild>
        <w:div w:id="60058867">
          <w:marLeft w:val="202"/>
          <w:marRight w:val="0"/>
          <w:marTop w:val="0"/>
          <w:marBottom w:val="45"/>
          <w:divBdr>
            <w:top w:val="none" w:sz="0" w:space="0" w:color="auto"/>
            <w:left w:val="none" w:sz="0" w:space="0" w:color="auto"/>
            <w:bottom w:val="none" w:sz="0" w:space="0" w:color="auto"/>
            <w:right w:val="none" w:sz="0" w:space="0" w:color="auto"/>
          </w:divBdr>
        </w:div>
        <w:div w:id="10576359">
          <w:marLeft w:val="202"/>
          <w:marRight w:val="0"/>
          <w:marTop w:val="0"/>
          <w:marBottom w:val="45"/>
          <w:divBdr>
            <w:top w:val="none" w:sz="0" w:space="0" w:color="auto"/>
            <w:left w:val="none" w:sz="0" w:space="0" w:color="auto"/>
            <w:bottom w:val="none" w:sz="0" w:space="0" w:color="auto"/>
            <w:right w:val="none" w:sz="0" w:space="0" w:color="auto"/>
          </w:divBdr>
        </w:div>
      </w:divsChild>
    </w:div>
    <w:div w:id="116219318">
      <w:bodyDiv w:val="1"/>
      <w:marLeft w:val="0"/>
      <w:marRight w:val="0"/>
      <w:marTop w:val="0"/>
      <w:marBottom w:val="0"/>
      <w:divBdr>
        <w:top w:val="none" w:sz="0" w:space="0" w:color="auto"/>
        <w:left w:val="none" w:sz="0" w:space="0" w:color="auto"/>
        <w:bottom w:val="none" w:sz="0" w:space="0" w:color="auto"/>
        <w:right w:val="none" w:sz="0" w:space="0" w:color="auto"/>
      </w:divBdr>
    </w:div>
    <w:div w:id="250313359">
      <w:bodyDiv w:val="1"/>
      <w:marLeft w:val="0"/>
      <w:marRight w:val="0"/>
      <w:marTop w:val="0"/>
      <w:marBottom w:val="0"/>
      <w:divBdr>
        <w:top w:val="none" w:sz="0" w:space="0" w:color="auto"/>
        <w:left w:val="none" w:sz="0" w:space="0" w:color="auto"/>
        <w:bottom w:val="none" w:sz="0" w:space="0" w:color="auto"/>
        <w:right w:val="none" w:sz="0" w:space="0" w:color="auto"/>
      </w:divBdr>
      <w:divsChild>
        <w:div w:id="365257584">
          <w:marLeft w:val="288"/>
          <w:marRight w:val="0"/>
          <w:marTop w:val="200"/>
          <w:marBottom w:val="240"/>
          <w:divBdr>
            <w:top w:val="none" w:sz="0" w:space="0" w:color="auto"/>
            <w:left w:val="none" w:sz="0" w:space="0" w:color="auto"/>
            <w:bottom w:val="none" w:sz="0" w:space="0" w:color="auto"/>
            <w:right w:val="none" w:sz="0" w:space="0" w:color="auto"/>
          </w:divBdr>
        </w:div>
        <w:div w:id="944389680">
          <w:marLeft w:val="576"/>
          <w:marRight w:val="0"/>
          <w:marTop w:val="100"/>
          <w:marBottom w:val="240"/>
          <w:divBdr>
            <w:top w:val="none" w:sz="0" w:space="0" w:color="auto"/>
            <w:left w:val="none" w:sz="0" w:space="0" w:color="auto"/>
            <w:bottom w:val="none" w:sz="0" w:space="0" w:color="auto"/>
            <w:right w:val="none" w:sz="0" w:space="0" w:color="auto"/>
          </w:divBdr>
        </w:div>
        <w:div w:id="1672367547">
          <w:marLeft w:val="576"/>
          <w:marRight w:val="0"/>
          <w:marTop w:val="100"/>
          <w:marBottom w:val="240"/>
          <w:divBdr>
            <w:top w:val="none" w:sz="0" w:space="0" w:color="auto"/>
            <w:left w:val="none" w:sz="0" w:space="0" w:color="auto"/>
            <w:bottom w:val="none" w:sz="0" w:space="0" w:color="auto"/>
            <w:right w:val="none" w:sz="0" w:space="0" w:color="auto"/>
          </w:divBdr>
        </w:div>
        <w:div w:id="599989741">
          <w:marLeft w:val="576"/>
          <w:marRight w:val="0"/>
          <w:marTop w:val="100"/>
          <w:marBottom w:val="240"/>
          <w:divBdr>
            <w:top w:val="none" w:sz="0" w:space="0" w:color="auto"/>
            <w:left w:val="none" w:sz="0" w:space="0" w:color="auto"/>
            <w:bottom w:val="none" w:sz="0" w:space="0" w:color="auto"/>
            <w:right w:val="none" w:sz="0" w:space="0" w:color="auto"/>
          </w:divBdr>
        </w:div>
      </w:divsChild>
    </w:div>
    <w:div w:id="910503816">
      <w:bodyDiv w:val="1"/>
      <w:marLeft w:val="0"/>
      <w:marRight w:val="0"/>
      <w:marTop w:val="0"/>
      <w:marBottom w:val="0"/>
      <w:divBdr>
        <w:top w:val="none" w:sz="0" w:space="0" w:color="auto"/>
        <w:left w:val="none" w:sz="0" w:space="0" w:color="auto"/>
        <w:bottom w:val="none" w:sz="0" w:space="0" w:color="auto"/>
        <w:right w:val="none" w:sz="0" w:space="0" w:color="auto"/>
      </w:divBdr>
      <w:divsChild>
        <w:div w:id="893539228">
          <w:marLeft w:val="0"/>
          <w:marRight w:val="0"/>
          <w:marTop w:val="0"/>
          <w:marBottom w:val="0"/>
          <w:divBdr>
            <w:top w:val="none" w:sz="0" w:space="0" w:color="auto"/>
            <w:left w:val="none" w:sz="0" w:space="0" w:color="auto"/>
            <w:bottom w:val="none" w:sz="0" w:space="0" w:color="auto"/>
            <w:right w:val="none" w:sz="0" w:space="0" w:color="auto"/>
          </w:divBdr>
        </w:div>
      </w:divsChild>
    </w:div>
    <w:div w:id="989941233">
      <w:bodyDiv w:val="1"/>
      <w:marLeft w:val="0"/>
      <w:marRight w:val="0"/>
      <w:marTop w:val="0"/>
      <w:marBottom w:val="0"/>
      <w:divBdr>
        <w:top w:val="none" w:sz="0" w:space="0" w:color="auto"/>
        <w:left w:val="none" w:sz="0" w:space="0" w:color="auto"/>
        <w:bottom w:val="none" w:sz="0" w:space="0" w:color="auto"/>
        <w:right w:val="none" w:sz="0" w:space="0" w:color="auto"/>
      </w:divBdr>
    </w:div>
    <w:div w:id="1095587883">
      <w:bodyDiv w:val="1"/>
      <w:marLeft w:val="0"/>
      <w:marRight w:val="0"/>
      <w:marTop w:val="0"/>
      <w:marBottom w:val="0"/>
      <w:divBdr>
        <w:top w:val="none" w:sz="0" w:space="0" w:color="auto"/>
        <w:left w:val="none" w:sz="0" w:space="0" w:color="auto"/>
        <w:bottom w:val="none" w:sz="0" w:space="0" w:color="auto"/>
        <w:right w:val="none" w:sz="0" w:space="0" w:color="auto"/>
      </w:divBdr>
    </w:div>
    <w:div w:id="1121222175">
      <w:bodyDiv w:val="1"/>
      <w:marLeft w:val="0"/>
      <w:marRight w:val="0"/>
      <w:marTop w:val="0"/>
      <w:marBottom w:val="0"/>
      <w:divBdr>
        <w:top w:val="none" w:sz="0" w:space="0" w:color="auto"/>
        <w:left w:val="none" w:sz="0" w:space="0" w:color="auto"/>
        <w:bottom w:val="none" w:sz="0" w:space="0" w:color="auto"/>
        <w:right w:val="none" w:sz="0" w:space="0" w:color="auto"/>
      </w:divBdr>
    </w:div>
    <w:div w:id="1218468032">
      <w:bodyDiv w:val="1"/>
      <w:marLeft w:val="0"/>
      <w:marRight w:val="0"/>
      <w:marTop w:val="0"/>
      <w:marBottom w:val="0"/>
      <w:divBdr>
        <w:top w:val="none" w:sz="0" w:space="0" w:color="auto"/>
        <w:left w:val="none" w:sz="0" w:space="0" w:color="auto"/>
        <w:bottom w:val="none" w:sz="0" w:space="0" w:color="auto"/>
        <w:right w:val="none" w:sz="0" w:space="0" w:color="auto"/>
      </w:divBdr>
    </w:div>
    <w:div w:id="1249463450">
      <w:bodyDiv w:val="1"/>
      <w:marLeft w:val="0"/>
      <w:marRight w:val="0"/>
      <w:marTop w:val="0"/>
      <w:marBottom w:val="0"/>
      <w:divBdr>
        <w:top w:val="none" w:sz="0" w:space="0" w:color="auto"/>
        <w:left w:val="none" w:sz="0" w:space="0" w:color="auto"/>
        <w:bottom w:val="none" w:sz="0" w:space="0" w:color="auto"/>
        <w:right w:val="none" w:sz="0" w:space="0" w:color="auto"/>
      </w:divBdr>
      <w:divsChild>
        <w:div w:id="1145467676">
          <w:marLeft w:val="446"/>
          <w:marRight w:val="0"/>
          <w:marTop w:val="0"/>
          <w:marBottom w:val="58"/>
          <w:divBdr>
            <w:top w:val="none" w:sz="0" w:space="0" w:color="auto"/>
            <w:left w:val="none" w:sz="0" w:space="0" w:color="auto"/>
            <w:bottom w:val="none" w:sz="0" w:space="0" w:color="auto"/>
            <w:right w:val="none" w:sz="0" w:space="0" w:color="auto"/>
          </w:divBdr>
        </w:div>
        <w:div w:id="390538886">
          <w:marLeft w:val="446"/>
          <w:marRight w:val="0"/>
          <w:marTop w:val="0"/>
          <w:marBottom w:val="58"/>
          <w:divBdr>
            <w:top w:val="none" w:sz="0" w:space="0" w:color="auto"/>
            <w:left w:val="none" w:sz="0" w:space="0" w:color="auto"/>
            <w:bottom w:val="none" w:sz="0" w:space="0" w:color="auto"/>
            <w:right w:val="none" w:sz="0" w:space="0" w:color="auto"/>
          </w:divBdr>
        </w:div>
        <w:div w:id="1594779871">
          <w:marLeft w:val="446"/>
          <w:marRight w:val="0"/>
          <w:marTop w:val="0"/>
          <w:marBottom w:val="58"/>
          <w:divBdr>
            <w:top w:val="none" w:sz="0" w:space="0" w:color="auto"/>
            <w:left w:val="none" w:sz="0" w:space="0" w:color="auto"/>
            <w:bottom w:val="none" w:sz="0" w:space="0" w:color="auto"/>
            <w:right w:val="none" w:sz="0" w:space="0" w:color="auto"/>
          </w:divBdr>
        </w:div>
        <w:div w:id="428279610">
          <w:marLeft w:val="446"/>
          <w:marRight w:val="0"/>
          <w:marTop w:val="0"/>
          <w:marBottom w:val="58"/>
          <w:divBdr>
            <w:top w:val="none" w:sz="0" w:space="0" w:color="auto"/>
            <w:left w:val="none" w:sz="0" w:space="0" w:color="auto"/>
            <w:bottom w:val="none" w:sz="0" w:space="0" w:color="auto"/>
            <w:right w:val="none" w:sz="0" w:space="0" w:color="auto"/>
          </w:divBdr>
        </w:div>
      </w:divsChild>
    </w:div>
    <w:div w:id="1359156498">
      <w:bodyDiv w:val="1"/>
      <w:marLeft w:val="0"/>
      <w:marRight w:val="0"/>
      <w:marTop w:val="0"/>
      <w:marBottom w:val="0"/>
      <w:divBdr>
        <w:top w:val="none" w:sz="0" w:space="0" w:color="auto"/>
        <w:left w:val="none" w:sz="0" w:space="0" w:color="auto"/>
        <w:bottom w:val="none" w:sz="0" w:space="0" w:color="auto"/>
        <w:right w:val="none" w:sz="0" w:space="0" w:color="auto"/>
      </w:divBdr>
      <w:divsChild>
        <w:div w:id="1933927655">
          <w:marLeft w:val="288"/>
          <w:marRight w:val="0"/>
          <w:marTop w:val="0"/>
          <w:marBottom w:val="240"/>
          <w:divBdr>
            <w:top w:val="none" w:sz="0" w:space="0" w:color="auto"/>
            <w:left w:val="none" w:sz="0" w:space="0" w:color="auto"/>
            <w:bottom w:val="none" w:sz="0" w:space="0" w:color="auto"/>
            <w:right w:val="none" w:sz="0" w:space="0" w:color="auto"/>
          </w:divBdr>
        </w:div>
        <w:div w:id="707100496">
          <w:marLeft w:val="288"/>
          <w:marRight w:val="0"/>
          <w:marTop w:val="0"/>
          <w:marBottom w:val="240"/>
          <w:divBdr>
            <w:top w:val="none" w:sz="0" w:space="0" w:color="auto"/>
            <w:left w:val="none" w:sz="0" w:space="0" w:color="auto"/>
            <w:bottom w:val="none" w:sz="0" w:space="0" w:color="auto"/>
            <w:right w:val="none" w:sz="0" w:space="0" w:color="auto"/>
          </w:divBdr>
        </w:div>
        <w:div w:id="1670016130">
          <w:marLeft w:val="288"/>
          <w:marRight w:val="0"/>
          <w:marTop w:val="0"/>
          <w:marBottom w:val="240"/>
          <w:divBdr>
            <w:top w:val="none" w:sz="0" w:space="0" w:color="auto"/>
            <w:left w:val="none" w:sz="0" w:space="0" w:color="auto"/>
            <w:bottom w:val="none" w:sz="0" w:space="0" w:color="auto"/>
            <w:right w:val="none" w:sz="0" w:space="0" w:color="auto"/>
          </w:divBdr>
        </w:div>
      </w:divsChild>
    </w:div>
    <w:div w:id="1469274643">
      <w:bodyDiv w:val="1"/>
      <w:marLeft w:val="0"/>
      <w:marRight w:val="0"/>
      <w:marTop w:val="0"/>
      <w:marBottom w:val="0"/>
      <w:divBdr>
        <w:top w:val="none" w:sz="0" w:space="0" w:color="auto"/>
        <w:left w:val="none" w:sz="0" w:space="0" w:color="auto"/>
        <w:bottom w:val="none" w:sz="0" w:space="0" w:color="auto"/>
        <w:right w:val="none" w:sz="0" w:space="0" w:color="auto"/>
      </w:divBdr>
    </w:div>
    <w:div w:id="1556619292">
      <w:bodyDiv w:val="1"/>
      <w:marLeft w:val="0"/>
      <w:marRight w:val="0"/>
      <w:marTop w:val="0"/>
      <w:marBottom w:val="0"/>
      <w:divBdr>
        <w:top w:val="none" w:sz="0" w:space="0" w:color="auto"/>
        <w:left w:val="none" w:sz="0" w:space="0" w:color="auto"/>
        <w:bottom w:val="none" w:sz="0" w:space="0" w:color="auto"/>
        <w:right w:val="none" w:sz="0" w:space="0" w:color="auto"/>
      </w:divBdr>
      <w:divsChild>
        <w:div w:id="225530888">
          <w:marLeft w:val="288"/>
          <w:marRight w:val="0"/>
          <w:marTop w:val="200"/>
          <w:marBottom w:val="0"/>
          <w:divBdr>
            <w:top w:val="none" w:sz="0" w:space="0" w:color="auto"/>
            <w:left w:val="none" w:sz="0" w:space="0" w:color="auto"/>
            <w:bottom w:val="none" w:sz="0" w:space="0" w:color="auto"/>
            <w:right w:val="none" w:sz="0" w:space="0" w:color="auto"/>
          </w:divBdr>
        </w:div>
        <w:div w:id="931738512">
          <w:marLeft w:val="288"/>
          <w:marRight w:val="0"/>
          <w:marTop w:val="200"/>
          <w:marBottom w:val="0"/>
          <w:divBdr>
            <w:top w:val="none" w:sz="0" w:space="0" w:color="auto"/>
            <w:left w:val="none" w:sz="0" w:space="0" w:color="auto"/>
            <w:bottom w:val="none" w:sz="0" w:space="0" w:color="auto"/>
            <w:right w:val="none" w:sz="0" w:space="0" w:color="auto"/>
          </w:divBdr>
        </w:div>
        <w:div w:id="612711083">
          <w:marLeft w:val="288"/>
          <w:marRight w:val="0"/>
          <w:marTop w:val="200"/>
          <w:marBottom w:val="0"/>
          <w:divBdr>
            <w:top w:val="none" w:sz="0" w:space="0" w:color="auto"/>
            <w:left w:val="none" w:sz="0" w:space="0" w:color="auto"/>
            <w:bottom w:val="none" w:sz="0" w:space="0" w:color="auto"/>
            <w:right w:val="none" w:sz="0" w:space="0" w:color="auto"/>
          </w:divBdr>
        </w:div>
      </w:divsChild>
    </w:div>
    <w:div w:id="1620262176">
      <w:bodyDiv w:val="1"/>
      <w:marLeft w:val="0"/>
      <w:marRight w:val="0"/>
      <w:marTop w:val="0"/>
      <w:marBottom w:val="0"/>
      <w:divBdr>
        <w:top w:val="none" w:sz="0" w:space="0" w:color="auto"/>
        <w:left w:val="none" w:sz="0" w:space="0" w:color="auto"/>
        <w:bottom w:val="none" w:sz="0" w:space="0" w:color="auto"/>
        <w:right w:val="none" w:sz="0" w:space="0" w:color="auto"/>
      </w:divBdr>
      <w:divsChild>
        <w:div w:id="137380407">
          <w:marLeft w:val="446"/>
          <w:marRight w:val="0"/>
          <w:marTop w:val="0"/>
          <w:marBottom w:val="58"/>
          <w:divBdr>
            <w:top w:val="none" w:sz="0" w:space="0" w:color="auto"/>
            <w:left w:val="none" w:sz="0" w:space="0" w:color="auto"/>
            <w:bottom w:val="none" w:sz="0" w:space="0" w:color="auto"/>
            <w:right w:val="none" w:sz="0" w:space="0" w:color="auto"/>
          </w:divBdr>
        </w:div>
        <w:div w:id="954557122">
          <w:marLeft w:val="446"/>
          <w:marRight w:val="0"/>
          <w:marTop w:val="0"/>
          <w:marBottom w:val="58"/>
          <w:divBdr>
            <w:top w:val="none" w:sz="0" w:space="0" w:color="auto"/>
            <w:left w:val="none" w:sz="0" w:space="0" w:color="auto"/>
            <w:bottom w:val="none" w:sz="0" w:space="0" w:color="auto"/>
            <w:right w:val="none" w:sz="0" w:space="0" w:color="auto"/>
          </w:divBdr>
        </w:div>
        <w:div w:id="911543250">
          <w:marLeft w:val="446"/>
          <w:marRight w:val="0"/>
          <w:marTop w:val="0"/>
          <w:marBottom w:val="58"/>
          <w:divBdr>
            <w:top w:val="none" w:sz="0" w:space="0" w:color="auto"/>
            <w:left w:val="none" w:sz="0" w:space="0" w:color="auto"/>
            <w:bottom w:val="none" w:sz="0" w:space="0" w:color="auto"/>
            <w:right w:val="none" w:sz="0" w:space="0" w:color="auto"/>
          </w:divBdr>
        </w:div>
        <w:div w:id="1199469018">
          <w:marLeft w:val="446"/>
          <w:marRight w:val="0"/>
          <w:marTop w:val="0"/>
          <w:marBottom w:val="58"/>
          <w:divBdr>
            <w:top w:val="none" w:sz="0" w:space="0" w:color="auto"/>
            <w:left w:val="none" w:sz="0" w:space="0" w:color="auto"/>
            <w:bottom w:val="none" w:sz="0" w:space="0" w:color="auto"/>
            <w:right w:val="none" w:sz="0" w:space="0" w:color="auto"/>
          </w:divBdr>
        </w:div>
      </w:divsChild>
    </w:div>
    <w:div w:id="1633750206">
      <w:bodyDiv w:val="1"/>
      <w:marLeft w:val="0"/>
      <w:marRight w:val="0"/>
      <w:marTop w:val="0"/>
      <w:marBottom w:val="0"/>
      <w:divBdr>
        <w:top w:val="none" w:sz="0" w:space="0" w:color="auto"/>
        <w:left w:val="none" w:sz="0" w:space="0" w:color="auto"/>
        <w:bottom w:val="none" w:sz="0" w:space="0" w:color="auto"/>
        <w:right w:val="none" w:sz="0" w:space="0" w:color="auto"/>
      </w:divBdr>
      <w:divsChild>
        <w:div w:id="1882356053">
          <w:marLeft w:val="576"/>
          <w:marRight w:val="0"/>
          <w:marTop w:val="120"/>
          <w:marBottom w:val="0"/>
          <w:divBdr>
            <w:top w:val="none" w:sz="0" w:space="0" w:color="auto"/>
            <w:left w:val="none" w:sz="0" w:space="0" w:color="auto"/>
            <w:bottom w:val="none" w:sz="0" w:space="0" w:color="auto"/>
            <w:right w:val="none" w:sz="0" w:space="0" w:color="auto"/>
          </w:divBdr>
        </w:div>
      </w:divsChild>
    </w:div>
    <w:div w:id="1677268209">
      <w:bodyDiv w:val="1"/>
      <w:marLeft w:val="0"/>
      <w:marRight w:val="0"/>
      <w:marTop w:val="0"/>
      <w:marBottom w:val="0"/>
      <w:divBdr>
        <w:top w:val="none" w:sz="0" w:space="0" w:color="auto"/>
        <w:left w:val="none" w:sz="0" w:space="0" w:color="auto"/>
        <w:bottom w:val="none" w:sz="0" w:space="0" w:color="auto"/>
        <w:right w:val="none" w:sz="0" w:space="0" w:color="auto"/>
      </w:divBdr>
      <w:divsChild>
        <w:div w:id="1829901876">
          <w:marLeft w:val="288"/>
          <w:marRight w:val="0"/>
          <w:marTop w:val="60"/>
          <w:marBottom w:val="0"/>
          <w:divBdr>
            <w:top w:val="none" w:sz="0" w:space="0" w:color="auto"/>
            <w:left w:val="none" w:sz="0" w:space="0" w:color="auto"/>
            <w:bottom w:val="none" w:sz="0" w:space="0" w:color="auto"/>
            <w:right w:val="none" w:sz="0" w:space="0" w:color="auto"/>
          </w:divBdr>
        </w:div>
        <w:div w:id="980690698">
          <w:marLeft w:val="288"/>
          <w:marRight w:val="0"/>
          <w:marTop w:val="60"/>
          <w:marBottom w:val="0"/>
          <w:divBdr>
            <w:top w:val="none" w:sz="0" w:space="0" w:color="auto"/>
            <w:left w:val="none" w:sz="0" w:space="0" w:color="auto"/>
            <w:bottom w:val="none" w:sz="0" w:space="0" w:color="auto"/>
            <w:right w:val="none" w:sz="0" w:space="0" w:color="auto"/>
          </w:divBdr>
        </w:div>
        <w:div w:id="1303536169">
          <w:marLeft w:val="288"/>
          <w:marRight w:val="0"/>
          <w:marTop w:val="60"/>
          <w:marBottom w:val="0"/>
          <w:divBdr>
            <w:top w:val="none" w:sz="0" w:space="0" w:color="auto"/>
            <w:left w:val="none" w:sz="0" w:space="0" w:color="auto"/>
            <w:bottom w:val="none" w:sz="0" w:space="0" w:color="auto"/>
            <w:right w:val="none" w:sz="0" w:space="0" w:color="auto"/>
          </w:divBdr>
        </w:div>
      </w:divsChild>
    </w:div>
    <w:div w:id="1784768213">
      <w:bodyDiv w:val="1"/>
      <w:marLeft w:val="0"/>
      <w:marRight w:val="0"/>
      <w:marTop w:val="0"/>
      <w:marBottom w:val="0"/>
      <w:divBdr>
        <w:top w:val="none" w:sz="0" w:space="0" w:color="auto"/>
        <w:left w:val="none" w:sz="0" w:space="0" w:color="auto"/>
        <w:bottom w:val="none" w:sz="0" w:space="0" w:color="auto"/>
        <w:right w:val="none" w:sz="0" w:space="0" w:color="auto"/>
      </w:divBdr>
    </w:div>
    <w:div w:id="2004118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webSettings" Target="webSettings.xml"/><Relationship Id="rId18" Type="http://schemas.openxmlformats.org/officeDocument/2006/relationships/header" Target="header1.xml"/><Relationship Id="rId26" Type="http://schemas.microsoft.com/office/2018/08/relationships/commentsExtensible" Target="commentsExtensible.xml"/><Relationship Id="rId3" Type="http://schemas.openxmlformats.org/officeDocument/2006/relationships/customXml" Target="../customXml/item3.xml"/><Relationship Id="rId21" Type="http://schemas.openxmlformats.org/officeDocument/2006/relationships/image" Target="media/image2.jpeg"/><Relationship Id="rId7" Type="http://schemas.openxmlformats.org/officeDocument/2006/relationships/customXml" Target="../customXml/item7.xml"/><Relationship Id="rId12" Type="http://schemas.openxmlformats.org/officeDocument/2006/relationships/settings" Target="settings.xml"/><Relationship Id="rId17" Type="http://schemas.openxmlformats.org/officeDocument/2006/relationships/footer" Target="footer1.xm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tel:303-724-2625" TargetMode="External"/><Relationship Id="rId20" Type="http://schemas.openxmlformats.org/officeDocument/2006/relationships/image" Target="media/image1.jpeg"/><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styles" Target="styles.xml"/><Relationship Id="rId24"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endnotes" Target="endnotes.xml"/><Relationship Id="rId23" Type="http://schemas.openxmlformats.org/officeDocument/2006/relationships/image" Target="media/image4.jpeg"/><Relationship Id="rId10" Type="http://schemas.openxmlformats.org/officeDocument/2006/relationships/numbering" Target="numbering.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footnotes" Target="footnotes.xml"/><Relationship Id="rId22"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0B6196EB83A90C4CAEB3E63D259EAC0E" ma:contentTypeVersion="12" ma:contentTypeDescription="Create a new document." ma:contentTypeScope="" ma:versionID="e52c30560b8a8b9d8881d6ac8b55fa86">
  <xsd:schema xmlns:xsd="http://www.w3.org/2001/XMLSchema" xmlns:xs="http://www.w3.org/2001/XMLSchema" xmlns:p="http://schemas.microsoft.com/office/2006/metadata/properties" xmlns:ns3="c93dbdcd-bfa7-495a-920f-fefda90d4e66" xmlns:ns4="74540d23-46aa-4266-b90f-ed4a893d3242" targetNamespace="http://schemas.microsoft.com/office/2006/metadata/properties" ma:root="true" ma:fieldsID="f069ba61d1c8e330e9fb38d5bc62bce4" ns3:_="" ns4:_="">
    <xsd:import namespace="c93dbdcd-bfa7-495a-920f-fefda90d4e66"/>
    <xsd:import namespace="74540d23-46aa-4266-b90f-ed4a893d324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AutoKeyPoints" minOccurs="0"/>
                <xsd:element ref="ns3:MediaServiceKeyPoints" minOccurs="0"/>
                <xsd:element ref="ns3:MediaServiceDateTaken"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3dbdcd-bfa7-495a-920f-fefda90d4e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4540d23-46aa-4266-b90f-ed4a893d324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p:properties xmlns:p="http://schemas.microsoft.com/office/2006/metadata/properties" xmlns:xsi="http://www.w3.org/2001/XMLSchema-instance" xmlns:pc="http://schemas.microsoft.com/office/infopath/2007/PartnerControls">
  <documentManagement/>
</p:properties>
</file>

<file path=customXml/item7.xml><?xml version="1.0" encoding="utf-8"?>
<p:properties xmlns:p="http://schemas.microsoft.com/office/2006/metadata/properties" xmlns:xsi="http://www.w3.org/2001/XMLSchema-instance" xmlns:pc="http://schemas.microsoft.com/office/infopath/2007/PartnerControls">
  <documentManagement/>
</p:properties>
</file>

<file path=customXml/item8.xml><?xml version="1.0" encoding="utf-8"?>
<ct:contentTypeSchema xmlns:ct="http://schemas.microsoft.com/office/2006/metadata/contentType" xmlns:ma="http://schemas.microsoft.com/office/2006/metadata/properties/metaAttributes" ct:_="" ma:_="" ma:contentTypeName="Document" ma:contentTypeID="0x0101005061C19690B8674EBCAE9ED6FEDAC38A" ma:contentTypeVersion="12" ma:contentTypeDescription="Create a new document." ma:contentTypeScope="" ma:versionID="1c556edb02dc658009f92ea7eb990d9d">
  <xsd:schema xmlns:xsd="http://www.w3.org/2001/XMLSchema" xmlns:xs="http://www.w3.org/2001/XMLSchema" xmlns:p="http://schemas.microsoft.com/office/2006/metadata/properties" xmlns:ns3="8bf52596-bbbd-497e-a38d-c1e08fb24bf8" xmlns:ns4="92dd8481-169c-401d-9f91-1ee808502080" targetNamespace="http://schemas.microsoft.com/office/2006/metadata/properties" ma:root="true" ma:fieldsID="307ad9d0448d3d7ceee1bc91e5f65af3" ns3:_="" ns4:_="">
    <xsd:import namespace="8bf52596-bbbd-497e-a38d-c1e08fb24bf8"/>
    <xsd:import namespace="92dd8481-169c-401d-9f91-1ee80850208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f52596-bbbd-497e-a38d-c1e08fb24bf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2dd8481-169c-401d-9f91-1ee808502080"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9.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4B63BA-45AC-46E8-88DB-E6280CF280FA}">
  <ds:schemaRefs>
    <ds:schemaRef ds:uri="http://schemas.microsoft.com/sharepoint/v3/contenttype/forms"/>
  </ds:schemaRefs>
</ds:datastoreItem>
</file>

<file path=customXml/itemProps2.xml><?xml version="1.0" encoding="utf-8"?>
<ds:datastoreItem xmlns:ds="http://schemas.openxmlformats.org/officeDocument/2006/customXml" ds:itemID="{C8EB4871-7177-44B6-92B3-47AE31242CC6}">
  <ds:schemaRefs>
    <ds:schemaRef ds:uri="http://purl.org/dc/terms/"/>
    <ds:schemaRef ds:uri="http://purl.org/dc/elements/1.1/"/>
    <ds:schemaRef ds:uri="http://schemas.microsoft.com/office/2006/documentManagement/types"/>
    <ds:schemaRef ds:uri="http://www.w3.org/XML/1998/namespace"/>
    <ds:schemaRef ds:uri="92dd8481-169c-401d-9f91-1ee808502080"/>
    <ds:schemaRef ds:uri="http://schemas.microsoft.com/office/2006/metadata/properties"/>
    <ds:schemaRef ds:uri="http://purl.org/dc/dcmitype/"/>
    <ds:schemaRef ds:uri="http://schemas.microsoft.com/office/infopath/2007/PartnerControls"/>
    <ds:schemaRef ds:uri="8bf52596-bbbd-497e-a38d-c1e08fb24bf8"/>
    <ds:schemaRef ds:uri="http://schemas.openxmlformats.org/package/2006/metadata/core-properties"/>
  </ds:schemaRefs>
</ds:datastoreItem>
</file>

<file path=customXml/itemProps3.xml><?xml version="1.0" encoding="utf-8"?>
<ds:datastoreItem xmlns:ds="http://schemas.openxmlformats.org/officeDocument/2006/customXml" ds:itemID="{16573D17-C4CB-46C2-B649-5CC581C355B3}">
  <ds:schemaRefs>
    <ds:schemaRef ds:uri="http://schemas.microsoft.com/sharepoint/v3/contenttype/forms"/>
  </ds:schemaRefs>
</ds:datastoreItem>
</file>

<file path=customXml/itemProps4.xml><?xml version="1.0" encoding="utf-8"?>
<ds:datastoreItem xmlns:ds="http://schemas.openxmlformats.org/officeDocument/2006/customXml" ds:itemID="{285B01E9-C22B-4B30-9FA8-17F6E91767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3dbdcd-bfa7-495a-920f-fefda90d4e66"/>
    <ds:schemaRef ds:uri="74540d23-46aa-4266-b90f-ed4a893d32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880025A-66FB-4E22-89F6-3CD952D8D3E3}">
  <ds:schemaRefs>
    <ds:schemaRef ds:uri="http://schemas.microsoft.com/sharepoint/v3/contenttype/forms"/>
  </ds:schemaRefs>
</ds:datastoreItem>
</file>

<file path=customXml/itemProps6.xml><?xml version="1.0" encoding="utf-8"?>
<ds:datastoreItem xmlns:ds="http://schemas.openxmlformats.org/officeDocument/2006/customXml" ds:itemID="{ECF05316-C588-4C4D-ACC0-5571B573BCE6}">
  <ds:schemaRefs>
    <ds:schemaRef ds:uri="http://schemas.openxmlformats.org/package/2006/metadata/core-properties"/>
    <ds:schemaRef ds:uri="http://purl.org/dc/elements/1.1/"/>
    <ds:schemaRef ds:uri="http://schemas.microsoft.com/office/2006/documentManagement/types"/>
    <ds:schemaRef ds:uri="http://purl.org/dc/terms/"/>
    <ds:schemaRef ds:uri="http://purl.org/dc/dcmitype/"/>
    <ds:schemaRef ds:uri="92dd8481-169c-401d-9f91-1ee808502080"/>
    <ds:schemaRef ds:uri="http://schemas.microsoft.com/office/infopath/2007/PartnerControls"/>
    <ds:schemaRef ds:uri="8bf52596-bbbd-497e-a38d-c1e08fb24bf8"/>
    <ds:schemaRef ds:uri="http://schemas.microsoft.com/office/2006/metadata/properties"/>
    <ds:schemaRef ds:uri="http://www.w3.org/XML/1998/namespace"/>
  </ds:schemaRefs>
</ds:datastoreItem>
</file>

<file path=customXml/itemProps7.xml><?xml version="1.0" encoding="utf-8"?>
<ds:datastoreItem xmlns:ds="http://schemas.openxmlformats.org/officeDocument/2006/customXml" ds:itemID="{90266CB4-A440-4088-99A6-17B88EE2746C}">
  <ds:schemaRefs>
    <ds:schemaRef ds:uri="http://www.w3.org/XML/1998/namespace"/>
    <ds:schemaRef ds:uri="8bf52596-bbbd-497e-a38d-c1e08fb24bf8"/>
    <ds:schemaRef ds:uri="http://schemas.microsoft.com/office/2006/documentManagement/types"/>
    <ds:schemaRef ds:uri="92dd8481-169c-401d-9f91-1ee808502080"/>
    <ds:schemaRef ds:uri="http://purl.org/dc/elements/1.1/"/>
    <ds:schemaRef ds:uri="http://purl.org/dc/dcmitype/"/>
    <ds:schemaRef ds:uri="http://schemas.openxmlformats.org/package/2006/metadata/core-properties"/>
    <ds:schemaRef ds:uri="http://purl.org/dc/terms/"/>
    <ds:schemaRef ds:uri="http://schemas.microsoft.com/office/infopath/2007/PartnerControls"/>
    <ds:schemaRef ds:uri="http://schemas.microsoft.com/office/2006/metadata/properties"/>
  </ds:schemaRefs>
</ds:datastoreItem>
</file>

<file path=customXml/itemProps8.xml><?xml version="1.0" encoding="utf-8"?>
<ds:datastoreItem xmlns:ds="http://schemas.openxmlformats.org/officeDocument/2006/customXml" ds:itemID="{59079347-8839-475F-B8AB-FDC761EBC8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f52596-bbbd-497e-a38d-c1e08fb24bf8"/>
    <ds:schemaRef ds:uri="92dd8481-169c-401d-9f91-1ee8085020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9.xml><?xml version="1.0" encoding="utf-8"?>
<ds:datastoreItem xmlns:ds="http://schemas.openxmlformats.org/officeDocument/2006/customXml" ds:itemID="{B1D33334-267E-4793-9FF1-DC351EF90F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661</Words>
  <Characters>377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Golder</dc:creator>
  <cp:keywords/>
  <dc:description/>
  <cp:lastModifiedBy>Faridha Begum A.</cp:lastModifiedBy>
  <cp:revision>3</cp:revision>
  <cp:lastPrinted>2017-03-24T20:46:00Z</cp:lastPrinted>
  <dcterms:created xsi:type="dcterms:W3CDTF">2021-05-04T13:16:00Z</dcterms:created>
  <dcterms:modified xsi:type="dcterms:W3CDTF">2021-07-12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61C19690B8674EBCAE9ED6FEDAC38A</vt:lpwstr>
  </property>
</Properties>
</file>